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AF6C6" w14:textId="360055A7" w:rsidR="00ED5373" w:rsidRPr="00B62CE7" w:rsidRDefault="00ED5373" w:rsidP="005F515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62CE7">
        <w:rPr>
          <w:rFonts w:ascii="Times New Roman" w:hAnsi="Times New Roman" w:cs="Times New Roman" w:hint="eastAsia"/>
          <w:sz w:val="24"/>
          <w:szCs w:val="24"/>
        </w:rPr>
        <w:t>Appendix</w:t>
      </w:r>
      <w:r w:rsidR="005F515C" w:rsidRPr="00B62CE7">
        <w:rPr>
          <w:rFonts w:ascii="Times New Roman" w:hAnsi="Times New Roman" w:cs="Times New Roman" w:hint="eastAsia"/>
          <w:sz w:val="24"/>
          <w:szCs w:val="24"/>
        </w:rPr>
        <w:t xml:space="preserve"> A</w:t>
      </w:r>
    </w:p>
    <w:p w14:paraId="55D0147A" w14:textId="0879C9BC" w:rsidR="005F515C" w:rsidRPr="00B62CE7" w:rsidRDefault="005F515C" w:rsidP="005F515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62CE7">
        <w:rPr>
          <w:rFonts w:ascii="Times New Roman" w:hAnsi="Times New Roman" w:cs="Times New Roman" w:hint="eastAsia"/>
          <w:sz w:val="24"/>
          <w:szCs w:val="24"/>
        </w:rPr>
        <w:t>Materials</w:t>
      </w:r>
    </w:p>
    <w:p w14:paraId="445E3CC6" w14:textId="2CF853E5" w:rsidR="00ED5373" w:rsidRPr="00B62CE7" w:rsidRDefault="00ED5373" w:rsidP="00CB5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2CE7">
        <w:rPr>
          <w:rFonts w:ascii="Times New Roman" w:hAnsi="Times New Roman" w:cs="Times New Roman"/>
          <w:sz w:val="24"/>
          <w:szCs w:val="24"/>
        </w:rPr>
        <w:tab/>
      </w:r>
      <w:r w:rsidR="00585F6E" w:rsidRPr="00B62CE7">
        <w:rPr>
          <w:rFonts w:ascii="Times New Roman" w:hAnsi="Times New Roman" w:cs="Times New Roman"/>
          <w:sz w:val="24"/>
          <w:szCs w:val="24"/>
        </w:rPr>
        <w:t>Table A in this appendix presents the</w:t>
      </w:r>
      <w:r w:rsidR="00E74B5E" w:rsidRPr="00B62CE7">
        <w:rPr>
          <w:rFonts w:ascii="Times New Roman" w:hAnsi="Times New Roman" w:cs="Times New Roman" w:hint="eastAsia"/>
          <w:sz w:val="24"/>
          <w:szCs w:val="24"/>
        </w:rPr>
        <w:t xml:space="preserve"> Korean morphologically complex</w:t>
      </w:r>
      <w:r w:rsidR="006A3199" w:rsidRPr="00B62CE7">
        <w:rPr>
          <w:rFonts w:ascii="Times New Roman" w:hAnsi="Times New Roman" w:cs="Times New Roman"/>
          <w:sz w:val="24"/>
          <w:szCs w:val="24"/>
        </w:rPr>
        <w:t xml:space="preserve"> words</w:t>
      </w:r>
      <w:r w:rsidR="00585F6E" w:rsidRPr="00B62CE7">
        <w:rPr>
          <w:rFonts w:ascii="Times New Roman" w:hAnsi="Times New Roman" w:cs="Times New Roman"/>
          <w:sz w:val="24"/>
          <w:szCs w:val="24"/>
        </w:rPr>
        <w:t xml:space="preserve"> and nonwords employed in the current study. Given that the study investigates familiarity effects using a four-level familiarity condition (F1: least familiar, F2: moderately unfamiliar, F3: moderately familiar, F4: most familiar), words are organized across four distinct columns reflecting these levels.</w:t>
      </w:r>
      <w:r w:rsidR="00CB5BA2" w:rsidRPr="00B62CE7">
        <w:t xml:space="preserve"> </w:t>
      </w:r>
      <w:r w:rsidR="00CB5BA2" w:rsidRPr="00B62CE7">
        <w:rPr>
          <w:rFonts w:ascii="Times New Roman" w:hAnsi="Times New Roman" w:cs="Times New Roman"/>
          <w:sz w:val="24"/>
          <w:szCs w:val="24"/>
        </w:rPr>
        <w:t xml:space="preserve">The materials </w:t>
      </w:r>
      <w:bookmarkStart w:id="1" w:name="_Hlk180929687"/>
      <w:r w:rsidR="00CB5BA2" w:rsidRPr="00B62CE7">
        <w:rPr>
          <w:rFonts w:ascii="Times New Roman" w:hAnsi="Times New Roman" w:cs="Times New Roman"/>
          <w:sz w:val="24"/>
          <w:szCs w:val="24"/>
        </w:rPr>
        <w:t>were extracted in an unbiased manner from a diverse range of categories, including newspapers</w:t>
      </w:r>
      <w:r w:rsidR="00CB5BA2" w:rsidRPr="00B62CE7">
        <w:rPr>
          <w:rFonts w:ascii="Times New Roman" w:hAnsi="Times New Roman" w:cs="Times New Roman" w:hint="eastAsia"/>
          <w:sz w:val="24"/>
          <w:szCs w:val="24"/>
        </w:rPr>
        <w:t xml:space="preserve"> (i.e., </w:t>
      </w:r>
      <w:r w:rsidR="00E31152" w:rsidRPr="00B62CE7">
        <w:rPr>
          <w:rFonts w:asciiTheme="majorHAnsi" w:eastAsiaTheme="majorHAnsi" w:hAnsiTheme="majorHAnsi" w:cs="Times New Roman" w:hint="eastAsia"/>
          <w:b/>
          <w:bCs/>
          <w:szCs w:val="20"/>
        </w:rPr>
        <w:t>담화는</w:t>
      </w:r>
      <w:r w:rsidR="00CB5BA2" w:rsidRPr="00B62CE7">
        <w:rPr>
          <w:rFonts w:asciiTheme="majorHAnsi" w:eastAsiaTheme="majorHAnsi" w:hAnsiTheme="majorHAnsi" w:cs="Times New Roman" w:hint="eastAsia"/>
          <w:b/>
          <w:bCs/>
          <w:szCs w:val="20"/>
        </w:rPr>
        <w:t xml:space="preserve">, </w:t>
      </w:r>
      <w:r w:rsidR="00E31152" w:rsidRPr="00B62CE7">
        <w:rPr>
          <w:rFonts w:asciiTheme="majorHAnsi" w:eastAsiaTheme="majorHAnsi" w:hAnsiTheme="majorHAnsi" w:cs="Times New Roman" w:hint="eastAsia"/>
          <w:b/>
          <w:bCs/>
          <w:szCs w:val="20"/>
        </w:rPr>
        <w:t>비상이</w:t>
      </w:r>
      <w:r w:rsidR="00CB5BA2" w:rsidRPr="00B62CE7">
        <w:rPr>
          <w:rFonts w:asciiTheme="majorHAnsi" w:eastAsiaTheme="majorHAnsi" w:hAnsiTheme="majorHAnsi" w:cs="Times New Roman" w:hint="eastAsia"/>
          <w:b/>
          <w:bCs/>
          <w:szCs w:val="20"/>
        </w:rPr>
        <w:t xml:space="preserve">, </w:t>
      </w:r>
      <w:r w:rsidR="00E31152" w:rsidRPr="00B62CE7">
        <w:rPr>
          <w:rFonts w:asciiTheme="majorHAnsi" w:eastAsiaTheme="majorHAnsi" w:hAnsiTheme="majorHAnsi" w:cs="Times New Roman" w:hint="eastAsia"/>
          <w:b/>
          <w:bCs/>
          <w:szCs w:val="20"/>
        </w:rPr>
        <w:t>우려는</w:t>
      </w:r>
      <w:r w:rsidR="00CB5BA2" w:rsidRPr="00B62CE7">
        <w:rPr>
          <w:rFonts w:ascii="Times New Roman" w:hAnsi="Times New Roman" w:cs="Times New Roman" w:hint="eastAsia"/>
          <w:sz w:val="24"/>
          <w:szCs w:val="24"/>
        </w:rPr>
        <w:t>)</w:t>
      </w:r>
      <w:r w:rsidR="00CB5BA2" w:rsidRPr="00B62CE7">
        <w:rPr>
          <w:rFonts w:ascii="Times New Roman" w:hAnsi="Times New Roman" w:cs="Times New Roman"/>
          <w:sz w:val="24"/>
          <w:szCs w:val="24"/>
        </w:rPr>
        <w:t>, movies</w:t>
      </w:r>
      <w:r w:rsidR="00CB5BA2" w:rsidRPr="00B62CE7">
        <w:rPr>
          <w:rFonts w:ascii="Times New Roman" w:hAnsi="Times New Roman" w:cs="Times New Roman" w:hint="eastAsia"/>
          <w:sz w:val="24"/>
          <w:szCs w:val="24"/>
        </w:rPr>
        <w:t xml:space="preserve"> (i.e., </w:t>
      </w:r>
      <w:r w:rsidR="00E31152" w:rsidRPr="00B62CE7">
        <w:rPr>
          <w:rFonts w:asciiTheme="majorHAnsi" w:eastAsiaTheme="majorHAnsi" w:hAnsiTheme="majorHAnsi" w:cs="Times New Roman" w:hint="eastAsia"/>
          <w:b/>
          <w:bCs/>
          <w:szCs w:val="20"/>
        </w:rPr>
        <w:t>젓가락을</w:t>
      </w:r>
      <w:r w:rsidR="00CB5BA2" w:rsidRPr="00B62CE7">
        <w:rPr>
          <w:rFonts w:asciiTheme="majorHAnsi" w:eastAsiaTheme="majorHAnsi" w:hAnsiTheme="majorHAnsi" w:cs="Times New Roman"/>
          <w:b/>
          <w:bCs/>
          <w:szCs w:val="20"/>
        </w:rPr>
        <w:t xml:space="preserve">, </w:t>
      </w:r>
      <w:r w:rsidR="00E31152" w:rsidRPr="00B62CE7">
        <w:rPr>
          <w:rFonts w:asciiTheme="majorHAnsi" w:eastAsiaTheme="majorHAnsi" w:hAnsiTheme="majorHAnsi" w:cs="Times New Roman" w:hint="eastAsia"/>
          <w:b/>
          <w:bCs/>
          <w:szCs w:val="20"/>
        </w:rPr>
        <w:t>형님도</w:t>
      </w:r>
      <w:r w:rsidR="00CB5BA2" w:rsidRPr="00B62CE7">
        <w:rPr>
          <w:rFonts w:asciiTheme="majorHAnsi" w:eastAsiaTheme="majorHAnsi" w:hAnsiTheme="majorHAnsi" w:cs="Times New Roman"/>
          <w:b/>
          <w:bCs/>
          <w:szCs w:val="20"/>
        </w:rPr>
        <w:t xml:space="preserve">, </w:t>
      </w:r>
      <w:r w:rsidR="00E31152" w:rsidRPr="00B62CE7">
        <w:rPr>
          <w:rFonts w:asciiTheme="majorHAnsi" w:eastAsiaTheme="majorHAnsi" w:hAnsiTheme="majorHAnsi" w:cs="Times New Roman" w:hint="eastAsia"/>
          <w:b/>
          <w:bCs/>
          <w:szCs w:val="20"/>
        </w:rPr>
        <w:t>표현을</w:t>
      </w:r>
      <w:r w:rsidR="00CB5BA2" w:rsidRPr="00B62CE7">
        <w:rPr>
          <w:rFonts w:ascii="Times New Roman" w:hAnsi="Times New Roman" w:cs="Times New Roman" w:hint="eastAsia"/>
          <w:sz w:val="24"/>
          <w:szCs w:val="24"/>
        </w:rPr>
        <w:t>)</w:t>
      </w:r>
      <w:r w:rsidR="00CB5BA2" w:rsidRPr="00B62CE7">
        <w:rPr>
          <w:rFonts w:ascii="Times New Roman" w:hAnsi="Times New Roman" w:cs="Times New Roman"/>
          <w:sz w:val="24"/>
          <w:szCs w:val="24"/>
        </w:rPr>
        <w:t>, published papers/articles</w:t>
      </w:r>
      <w:r w:rsidR="00CB5BA2" w:rsidRPr="00B62CE7">
        <w:rPr>
          <w:rFonts w:ascii="Times New Roman" w:hAnsi="Times New Roman" w:cs="Times New Roman" w:hint="eastAsia"/>
          <w:sz w:val="24"/>
          <w:szCs w:val="24"/>
        </w:rPr>
        <w:t xml:space="preserve"> (i.e., </w:t>
      </w:r>
      <w:r w:rsidR="00E31152" w:rsidRPr="00B62CE7">
        <w:rPr>
          <w:rFonts w:asciiTheme="majorHAnsi" w:eastAsiaTheme="majorHAnsi" w:hAnsiTheme="majorHAnsi" w:cs="Times New Roman" w:hint="eastAsia"/>
          <w:b/>
          <w:bCs/>
          <w:szCs w:val="20"/>
        </w:rPr>
        <w:t>압축은</w:t>
      </w:r>
      <w:r w:rsidR="00CB5BA2" w:rsidRPr="00B62CE7">
        <w:rPr>
          <w:rFonts w:asciiTheme="majorHAnsi" w:eastAsiaTheme="majorHAnsi" w:hAnsiTheme="majorHAnsi" w:cs="Times New Roman"/>
          <w:b/>
          <w:bCs/>
          <w:szCs w:val="20"/>
        </w:rPr>
        <w:t xml:space="preserve">, </w:t>
      </w:r>
      <w:r w:rsidR="00E31152" w:rsidRPr="00B62CE7">
        <w:rPr>
          <w:rFonts w:asciiTheme="majorHAnsi" w:eastAsiaTheme="majorHAnsi" w:hAnsiTheme="majorHAnsi" w:cs="Times New Roman" w:hint="eastAsia"/>
          <w:b/>
          <w:bCs/>
          <w:szCs w:val="20"/>
        </w:rPr>
        <w:t>분포는</w:t>
      </w:r>
      <w:r w:rsidR="00CB5BA2" w:rsidRPr="00B62CE7">
        <w:rPr>
          <w:rFonts w:asciiTheme="majorHAnsi" w:eastAsiaTheme="majorHAnsi" w:hAnsiTheme="majorHAnsi" w:cs="Times New Roman"/>
          <w:b/>
          <w:bCs/>
          <w:szCs w:val="20"/>
        </w:rPr>
        <w:t xml:space="preserve">, </w:t>
      </w:r>
      <w:r w:rsidR="00E31152" w:rsidRPr="00B62CE7">
        <w:rPr>
          <w:rFonts w:asciiTheme="majorHAnsi" w:eastAsiaTheme="majorHAnsi" w:hAnsiTheme="majorHAnsi" w:cs="Times New Roman" w:hint="eastAsia"/>
          <w:b/>
          <w:bCs/>
          <w:szCs w:val="20"/>
        </w:rPr>
        <w:t>원리에</w:t>
      </w:r>
      <w:r w:rsidR="00CB5BA2" w:rsidRPr="00B62CE7">
        <w:rPr>
          <w:rFonts w:ascii="Times New Roman" w:hAnsi="Times New Roman" w:cs="Times New Roman" w:hint="eastAsia"/>
          <w:sz w:val="24"/>
          <w:szCs w:val="24"/>
        </w:rPr>
        <w:t>)</w:t>
      </w:r>
      <w:r w:rsidR="00CB5BA2" w:rsidRPr="00B62CE7">
        <w:rPr>
          <w:rFonts w:ascii="Times New Roman" w:hAnsi="Times New Roman" w:cs="Times New Roman"/>
          <w:sz w:val="24"/>
          <w:szCs w:val="24"/>
        </w:rPr>
        <w:t>, and internet blogs</w:t>
      </w:r>
      <w:r w:rsidR="00CB5BA2" w:rsidRPr="00B62CE7">
        <w:rPr>
          <w:rFonts w:ascii="Times New Roman" w:hAnsi="Times New Roman" w:cs="Times New Roman" w:hint="eastAsia"/>
          <w:sz w:val="24"/>
          <w:szCs w:val="24"/>
        </w:rPr>
        <w:t xml:space="preserve"> (i.e., </w:t>
      </w:r>
      <w:r w:rsidR="00E31152" w:rsidRPr="00B62CE7">
        <w:rPr>
          <w:rFonts w:asciiTheme="majorHAnsi" w:eastAsiaTheme="majorHAnsi" w:hAnsiTheme="majorHAnsi" w:cs="Times New Roman" w:hint="eastAsia"/>
          <w:b/>
          <w:bCs/>
          <w:szCs w:val="20"/>
        </w:rPr>
        <w:t>무형의</w:t>
      </w:r>
      <w:r w:rsidR="00CB5BA2" w:rsidRPr="00B62CE7">
        <w:rPr>
          <w:rFonts w:asciiTheme="majorHAnsi" w:eastAsiaTheme="majorHAnsi" w:hAnsiTheme="majorHAnsi" w:cs="Times New Roman"/>
          <w:b/>
          <w:bCs/>
          <w:szCs w:val="20"/>
        </w:rPr>
        <w:t xml:space="preserve">, </w:t>
      </w:r>
      <w:r w:rsidR="00E31152" w:rsidRPr="00B62CE7">
        <w:rPr>
          <w:rFonts w:asciiTheme="majorHAnsi" w:eastAsiaTheme="majorHAnsi" w:hAnsiTheme="majorHAnsi" w:cs="Times New Roman" w:hint="eastAsia"/>
          <w:b/>
          <w:bCs/>
          <w:szCs w:val="20"/>
        </w:rPr>
        <w:t>대상에서</w:t>
      </w:r>
      <w:r w:rsidR="00CB5BA2" w:rsidRPr="00B62CE7">
        <w:rPr>
          <w:rFonts w:asciiTheme="majorHAnsi" w:eastAsiaTheme="majorHAnsi" w:hAnsiTheme="majorHAnsi" w:cs="Times New Roman"/>
          <w:b/>
          <w:bCs/>
          <w:szCs w:val="20"/>
        </w:rPr>
        <w:t xml:space="preserve">, </w:t>
      </w:r>
      <w:r w:rsidR="00E31152" w:rsidRPr="00B62CE7">
        <w:rPr>
          <w:rFonts w:asciiTheme="majorHAnsi" w:eastAsiaTheme="majorHAnsi" w:hAnsiTheme="majorHAnsi" w:cs="Times New Roman" w:hint="eastAsia"/>
          <w:b/>
          <w:bCs/>
          <w:szCs w:val="20"/>
        </w:rPr>
        <w:t>지적은</w:t>
      </w:r>
      <w:r w:rsidR="00CB5BA2" w:rsidRPr="00B62CE7">
        <w:rPr>
          <w:rFonts w:ascii="Times New Roman" w:hAnsi="Times New Roman" w:cs="Times New Roman" w:hint="eastAsia"/>
          <w:sz w:val="24"/>
          <w:szCs w:val="24"/>
        </w:rPr>
        <w:t>)</w:t>
      </w:r>
      <w:bookmarkEnd w:id="1"/>
      <w:r w:rsidR="00CB5BA2" w:rsidRPr="00B62CE7">
        <w:rPr>
          <w:rFonts w:ascii="Times New Roman" w:hAnsi="Times New Roman" w:cs="Times New Roman"/>
          <w:sz w:val="24"/>
          <w:szCs w:val="24"/>
        </w:rPr>
        <w:t xml:space="preserve">. </w:t>
      </w:r>
      <w:r w:rsidR="00585F6E" w:rsidRPr="00B62CE7">
        <w:rPr>
          <w:rFonts w:ascii="Times New Roman" w:hAnsi="Times New Roman" w:cs="Times New Roman"/>
          <w:sz w:val="24"/>
          <w:szCs w:val="24"/>
        </w:rPr>
        <w:t>The nonwords are displayed adjacent to the final column of the word category for comparison.</w:t>
      </w:r>
      <w:r w:rsidR="005F515C" w:rsidRPr="00B62CE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B62CE7" w:rsidRPr="00B62CE7" w14:paraId="5C9F3EAB" w14:textId="77777777" w:rsidTr="008E4290">
        <w:trPr>
          <w:jc w:val="center"/>
        </w:trPr>
        <w:tc>
          <w:tcPr>
            <w:tcW w:w="450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752751" w14:textId="2EA8DBEE" w:rsidR="00AA5242" w:rsidRPr="00B62CE7" w:rsidRDefault="00DF6A16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7">
              <w:rPr>
                <w:rFonts w:ascii="Times New Roman" w:hAnsi="Times New Roman" w:cs="Times New Roman"/>
                <w:sz w:val="24"/>
                <w:szCs w:val="24"/>
              </w:rPr>
              <w:t>Morphologically complex words</w:t>
            </w:r>
          </w:p>
        </w:tc>
        <w:tc>
          <w:tcPr>
            <w:tcW w:w="4508" w:type="dxa"/>
            <w:gridSpan w:val="4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4DFAE7" w14:textId="2C72CC67" w:rsidR="00AA5242" w:rsidRPr="00B62CE7" w:rsidRDefault="00AA524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7">
              <w:rPr>
                <w:rFonts w:ascii="Times New Roman" w:hAnsi="Times New Roman" w:cs="Times New Roman" w:hint="eastAsia"/>
                <w:sz w:val="24"/>
                <w:szCs w:val="24"/>
              </w:rPr>
              <w:t>Nonwords</w:t>
            </w:r>
          </w:p>
        </w:tc>
      </w:tr>
      <w:tr w:rsidR="00B62CE7" w:rsidRPr="00B62CE7" w14:paraId="6F74520A" w14:textId="77777777" w:rsidTr="008E4290">
        <w:trPr>
          <w:jc w:val="center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433FC49" w14:textId="54B660AD" w:rsidR="00AA5242" w:rsidRPr="00B62CE7" w:rsidRDefault="00AA524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7">
              <w:rPr>
                <w:rFonts w:ascii="Times New Roman" w:hAnsi="Times New Roman" w:cs="Times New Roman" w:hint="eastAsia"/>
                <w:sz w:val="24"/>
                <w:szCs w:val="24"/>
              </w:rPr>
              <w:t>F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9627860" w14:textId="021FBAB3" w:rsidR="00AA5242" w:rsidRPr="00B62CE7" w:rsidRDefault="00AA524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7">
              <w:rPr>
                <w:rFonts w:ascii="Times New Roman" w:hAnsi="Times New Roman" w:cs="Times New Roman" w:hint="eastAsia"/>
                <w:sz w:val="24"/>
                <w:szCs w:val="24"/>
              </w:rPr>
              <w:t>F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1B0DE62" w14:textId="3310E4BF" w:rsidR="00AA5242" w:rsidRPr="00B62CE7" w:rsidRDefault="00AA524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7">
              <w:rPr>
                <w:rFonts w:ascii="Times New Roman" w:hAnsi="Times New Roman" w:cs="Times New Roman" w:hint="eastAsia"/>
                <w:sz w:val="24"/>
                <w:szCs w:val="24"/>
              </w:rPr>
              <w:t>F3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9501178" w14:textId="4C3AECAF" w:rsidR="00AA5242" w:rsidRPr="00B62CE7" w:rsidRDefault="00AA524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7">
              <w:rPr>
                <w:rFonts w:ascii="Times New Roman" w:hAnsi="Times New Roman" w:cs="Times New Roman" w:hint="eastAsia"/>
                <w:sz w:val="24"/>
                <w:szCs w:val="24"/>
              </w:rPr>
              <w:t>F4</w:t>
            </w:r>
          </w:p>
        </w:tc>
        <w:tc>
          <w:tcPr>
            <w:tcW w:w="4508" w:type="dxa"/>
            <w:gridSpan w:val="4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130FD5B" w14:textId="77777777" w:rsidR="00AA5242" w:rsidRPr="00B62CE7" w:rsidRDefault="00AA524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2CE7" w:rsidRPr="00B62CE7" w14:paraId="665FA8EB" w14:textId="77777777" w:rsidTr="008E4290">
        <w:trPr>
          <w:trHeight w:val="249"/>
          <w:jc w:val="center"/>
        </w:trPr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7C3C7F" w14:textId="2030406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허락도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29BF83" w14:textId="3A48D55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정책에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A4C33B" w14:textId="62EF747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색상을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E28294" w14:textId="0895A3A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택시는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B840EE" w14:textId="5BF2D9CE" w:rsidR="00287992" w:rsidRPr="00B62CE7" w:rsidRDefault="00287992" w:rsidP="002879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흅행에서</w:t>
            </w:r>
            <w:proofErr w:type="spellEnd"/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9FCA24" w14:textId="1AEB7079" w:rsidR="00287992" w:rsidRPr="00B62CE7" w:rsidRDefault="00287992" w:rsidP="00287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츔에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1AC58F" w14:textId="33D43E4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뮬량을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19C9CD" w14:textId="0C884FD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숩비스로</w:t>
            </w:r>
            <w:proofErr w:type="spellEnd"/>
          </w:p>
        </w:tc>
      </w:tr>
      <w:tr w:rsidR="00B62CE7" w:rsidRPr="00B62CE7" w14:paraId="60C1DB9D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2B57" w14:textId="13585B5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치안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9EFD" w14:textId="3448D2D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개인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4FD1" w14:textId="41AB9FB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장소로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BACC" w14:textId="0A4EF39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국민들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14F3" w14:textId="646C8535" w:rsidR="00287992" w:rsidRPr="00B62CE7" w:rsidRDefault="00287992" w:rsidP="00287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돋건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B440" w14:textId="323F3DBD" w:rsidR="00287992" w:rsidRPr="00B62CE7" w:rsidRDefault="00287992" w:rsidP="00287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캰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CC66" w14:textId="3F303C5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쥰표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3407" w14:textId="38870CA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늑조를</w:t>
            </w:r>
            <w:proofErr w:type="spellEnd"/>
          </w:p>
        </w:tc>
      </w:tr>
      <w:tr w:rsidR="00B62CE7" w:rsidRPr="00B62CE7" w14:paraId="08B8E33F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0588" w14:textId="0939042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심심함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F0AC" w14:textId="06CD0E1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자신들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CE26" w14:textId="13AFAE1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죽음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7593" w14:textId="30C1C4B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입구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664A" w14:textId="2FFC331D" w:rsidR="00287992" w:rsidRPr="00B62CE7" w:rsidRDefault="00287992" w:rsidP="00287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츋간들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EF36" w14:textId="7941A2F8" w:rsidR="00287992" w:rsidRPr="00B62CE7" w:rsidRDefault="00287992" w:rsidP="00287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댠률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CBA6" w14:textId="6615F03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뱓건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81C2" w14:textId="72AD4C0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귿준을</w:t>
            </w:r>
            <w:proofErr w:type="spellEnd"/>
          </w:p>
        </w:tc>
      </w:tr>
      <w:tr w:rsidR="00B62CE7" w:rsidRPr="00B62CE7" w14:paraId="2424CFE3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8D6D" w14:textId="4F193BF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도시와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6882" w14:textId="37C31E1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핑계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423A" w14:textId="31DE62E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형님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A6C6" w14:textId="5B2DF31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최고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F5EF" w14:textId="7D4A0DB7" w:rsidR="00287992" w:rsidRPr="00B62CE7" w:rsidRDefault="00287992" w:rsidP="00287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쟙망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C357" w14:textId="1CFD24C9" w:rsidR="00287992" w:rsidRPr="00B62CE7" w:rsidRDefault="00287992" w:rsidP="00287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붖해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C1A4" w14:textId="3678FDE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굘의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6CAB" w14:textId="5AB03F7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햡섭을</w:t>
            </w:r>
            <w:proofErr w:type="spellEnd"/>
          </w:p>
        </w:tc>
      </w:tr>
      <w:tr w:rsidR="00B62CE7" w:rsidRPr="00B62CE7" w14:paraId="3806202C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034B" w14:textId="118F2FC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단계에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2730" w14:textId="7D1FECA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희망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5F90" w14:textId="2D8F935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공포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EC5C" w14:textId="1CF7174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핵심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3F1E" w14:textId="367F577A" w:rsidR="00287992" w:rsidRPr="00B62CE7" w:rsidRDefault="00287992" w:rsidP="00287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묠의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367E" w14:textId="4E4BB35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둔태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5C62" w14:textId="492C108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컨연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08EC" w14:textId="3A82276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겯감이</w:t>
            </w:r>
            <w:proofErr w:type="spellEnd"/>
          </w:p>
        </w:tc>
      </w:tr>
      <w:tr w:rsidR="00B62CE7" w:rsidRPr="00B62CE7" w14:paraId="0F4A8242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1B0A" w14:textId="1265142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선택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2D6B" w14:textId="3ED68D3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값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3318" w14:textId="52AB4E9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질서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F5AA" w14:textId="048D2DB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경험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3B59" w14:textId="2E2DEAD7" w:rsidR="00287992" w:rsidRPr="00B62CE7" w:rsidRDefault="00287992" w:rsidP="00287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랸문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8ED7" w14:textId="329706D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챡인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88DA" w14:textId="66EDF33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푝석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D642" w14:textId="51987D0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굡상을</w:t>
            </w:r>
            <w:proofErr w:type="spellEnd"/>
          </w:p>
        </w:tc>
      </w:tr>
      <w:tr w:rsidR="00B62CE7" w:rsidRPr="00B62CE7" w14:paraId="33C36AD2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D978" w14:textId="3409ED1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기준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B2F9" w14:textId="13EBA33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관련성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E741" w14:textId="7F22423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목록만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788F" w14:textId="27C98DE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꿈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FEE2" w14:textId="6200DBD7" w:rsidR="00287992" w:rsidRPr="00B62CE7" w:rsidRDefault="00287992" w:rsidP="00287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셜너스는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0462" w14:textId="55FEBBB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햑여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0D19" w14:textId="2873676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룐일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6EB1" w14:textId="6E533FD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큗가락을</w:t>
            </w:r>
            <w:proofErr w:type="spellEnd"/>
          </w:p>
        </w:tc>
      </w:tr>
      <w:tr w:rsidR="00B62CE7" w:rsidRPr="00B62CE7" w14:paraId="663DF79F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D10E" w14:textId="56D6978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lastRenderedPageBreak/>
              <w:t>자본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ECF7" w14:textId="13A72A2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동네에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8258" w14:textId="17EB0EA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모형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2FCD" w14:textId="39D50B5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사이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B066" w14:textId="0AC548B8" w:rsidR="00287992" w:rsidRPr="00B62CE7" w:rsidRDefault="00287992" w:rsidP="00287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톱퇴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2C99" w14:textId="4D83691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윰상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A082" w14:textId="4562DA8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읃장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542D" w14:textId="7C65C0E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횸도로</w:t>
            </w:r>
            <w:proofErr w:type="spellEnd"/>
          </w:p>
        </w:tc>
      </w:tr>
      <w:tr w:rsidR="00B62CE7" w:rsidRPr="00B62CE7" w14:paraId="25559045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6E38" w14:textId="1A9571D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시대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43EB" w14:textId="54F683B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별개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65AA" w14:textId="693CA9E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외부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F5B0" w14:textId="0BC0D18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성공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2CFD" w14:textId="66A68502" w:rsidR="00287992" w:rsidRPr="00B62CE7" w:rsidRDefault="00287992" w:rsidP="00287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즂들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CDC2" w14:textId="1D4979F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푭스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823D" w14:textId="26D8C33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펻험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342E" w14:textId="64C5B73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슴걸음을</w:t>
            </w:r>
            <w:proofErr w:type="spellEnd"/>
          </w:p>
        </w:tc>
      </w:tr>
      <w:tr w:rsidR="00B62CE7" w:rsidRPr="00B62CE7" w14:paraId="5EC28786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6C73" w14:textId="7BFBA9B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사전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5942" w14:textId="117B005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길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1EE0" w14:textId="1068D8B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침이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78C8" w14:textId="2E6451D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여행에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385F" w14:textId="1012DFED" w:rsidR="00287992" w:rsidRPr="00B62CE7" w:rsidRDefault="00287992" w:rsidP="00287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몁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5253" w14:textId="3F252EE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뷸정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34BD" w14:textId="10847F4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먁나는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F06F" w14:textId="46128A5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냡배는</w:t>
            </w:r>
            <w:proofErr w:type="spellEnd"/>
          </w:p>
        </w:tc>
      </w:tr>
      <w:tr w:rsidR="00B62CE7" w:rsidRPr="00B62CE7" w14:paraId="69D9C0B5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5F82B" w14:textId="2CE9FFD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관계자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E7752" w14:textId="4D6E4CD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결과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3544" w14:textId="597C217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반응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5F8D" w14:textId="7AC5EE2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영향력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62A3" w14:textId="505258D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슘분으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ECD1" w14:textId="0227082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됻안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F375" w14:textId="2E705DB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퓹국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87B4" w14:textId="27C7188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읻형의</w:t>
            </w:r>
            <w:proofErr w:type="spellEnd"/>
          </w:p>
        </w:tc>
      </w:tr>
      <w:tr w:rsidR="00B62CE7" w:rsidRPr="00B62CE7" w14:paraId="5D26BDA2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C20F" w14:textId="4D421BD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대중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9F48" w14:textId="2FC5742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요청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3ADC" w14:textId="3361A1D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어휘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027B" w14:textId="12E79EB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가능성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0C8F" w14:textId="1C040F7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묜도는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CF1A" w14:textId="62D212B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먄수는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C361" w14:textId="302498B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푠인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3D27" w14:textId="0703CB6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칟심은</w:t>
            </w:r>
            <w:proofErr w:type="spellEnd"/>
          </w:p>
        </w:tc>
      </w:tr>
      <w:tr w:rsidR="00B62CE7" w:rsidRPr="00B62CE7" w14:paraId="70255A4A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E018" w14:textId="7A27D8A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조직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D64E" w14:textId="110419F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준비성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4328" w14:textId="2B5E984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인연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20AF" w14:textId="2322C15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분위기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BA89" w14:textId="379FBC63" w:rsidR="00287992" w:rsidRPr="00B62CE7" w:rsidRDefault="00287992" w:rsidP="00655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둅리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CEE5" w14:textId="060AE6C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챶포는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F8B6" w14:textId="6B4323D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늉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4FEF" w14:textId="09C31C5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뱢미들</w:t>
            </w:r>
            <w:proofErr w:type="spellEnd"/>
          </w:p>
        </w:tc>
      </w:tr>
      <w:tr w:rsidR="00B62CE7" w:rsidRPr="00B62CE7" w14:paraId="43CD6815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BA3F" w14:textId="3D62776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절차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6FC58" w14:textId="2E7F9E4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참가자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A6AB" w14:textId="4A47A05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재료들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BAC5" w14:textId="01219E6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선배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10CD" w14:textId="1D230DA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닝어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5E6B" w14:textId="64CF5D3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먐자리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EF76" w14:textId="0236EA0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겅신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4B60" w14:textId="0FBC13F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뇰통령이</w:t>
            </w:r>
            <w:proofErr w:type="spellEnd"/>
          </w:p>
        </w:tc>
      </w:tr>
      <w:tr w:rsidR="00B62CE7" w:rsidRPr="00B62CE7" w14:paraId="5F588A5D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ECF09" w14:textId="420A68B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전략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6B34" w14:textId="624650A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현상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890C" w14:textId="1196787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책임인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856C" w14:textId="6890FB6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지혜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67EF" w14:textId="3D5697E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렫간의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24A6" w14:textId="3E0ECAC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렷력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D2A4" w14:textId="58869EF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쟏정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AB5B" w14:textId="3F8D660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햣교를</w:t>
            </w:r>
            <w:proofErr w:type="spellEnd"/>
          </w:p>
        </w:tc>
      </w:tr>
      <w:tr w:rsidR="00B62CE7" w:rsidRPr="00B62CE7" w14:paraId="676C1CBB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F67D" w14:textId="602CFD4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간섭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F80C" w14:textId="5898EB3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형태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A7A5" w14:textId="19FF91B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공감대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4321" w14:textId="27B30D2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사진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08D3" w14:textId="2E904E3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렵당성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7D90" w14:textId="7115AA3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묟축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E145" w14:textId="672FBAB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쳗략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D361" w14:textId="2D1B34A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굔백은</w:t>
            </w:r>
            <w:proofErr w:type="spellEnd"/>
          </w:p>
        </w:tc>
      </w:tr>
      <w:tr w:rsidR="00B62CE7" w:rsidRPr="00B62CE7" w14:paraId="6EE745CC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32BC" w14:textId="4C6C052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전체에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3959" w14:textId="7D0623A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기름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107B" w14:textId="47E57EF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급여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0FFC" w14:textId="3B8607A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수준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ED18" w14:textId="07BEF42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븝스는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948C" w14:textId="43A8888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픕장소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AF19" w14:textId="338B7F0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뇸매의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5608" w14:textId="09945E40" w:rsidR="00287992" w:rsidRPr="00B62CE7" w:rsidRDefault="00287992" w:rsidP="00287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댭생일이</w:t>
            </w:r>
            <w:proofErr w:type="spellEnd"/>
          </w:p>
        </w:tc>
      </w:tr>
      <w:tr w:rsidR="00B62CE7" w:rsidRPr="00B62CE7" w14:paraId="373984A3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9B98" w14:textId="36E00BE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발길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F30E" w14:textId="3B7416A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땀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3BF2" w14:textId="655A1CE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기술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A748" w14:textId="132C2F9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자체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2C02" w14:textId="1BF06DA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륭청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FAB4" w14:textId="71AB868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퓯도는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AB25" w14:textId="5C556B6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댬리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AFE4" w14:textId="5405E6E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뵫계로</w:t>
            </w:r>
            <w:proofErr w:type="spellEnd"/>
          </w:p>
        </w:tc>
      </w:tr>
      <w:tr w:rsidR="00B62CE7" w:rsidRPr="00B62CE7" w14:paraId="09157450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2DA5" w14:textId="12BB501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발걸음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D0E8" w14:textId="7638C85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방식으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3670" w14:textId="333C8C3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기차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3E95" w14:textId="4FFF779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제품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9013" w14:textId="0178AE6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릊험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20B6" w14:textId="0DC8320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햠진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D10A" w14:textId="5434641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흗무실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4E32" w14:textId="78F02C5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묩에</w:t>
            </w:r>
            <w:proofErr w:type="spellEnd"/>
          </w:p>
        </w:tc>
      </w:tr>
      <w:tr w:rsidR="00B62CE7" w:rsidRPr="00B62CE7" w14:paraId="5C53B477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D19E" w14:textId="11A991D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시도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68DA" w14:textId="343B61E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탄생일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2D7C" w14:textId="051DD53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판단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FA64" w14:textId="436FD37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공기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8A0B" w14:textId="30E107E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쥽습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BF49" w14:textId="43F7FE4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냗록만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0D97" w14:textId="1BE3DFB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귣험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2AED" w14:textId="1009254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됵오를</w:t>
            </w:r>
            <w:proofErr w:type="spellEnd"/>
          </w:p>
        </w:tc>
      </w:tr>
      <w:tr w:rsidR="00B62CE7" w:rsidRPr="00B62CE7" w14:paraId="0E7AC734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286D" w14:textId="59E867B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빈도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A65B" w14:textId="1AEC121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조례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B2D9" w14:textId="4631E7F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전통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F4BE" w14:textId="0445636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특색있는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E28E" w14:textId="49E6D89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튠란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5101" w14:textId="380F4E7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뵥려는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7105" w14:textId="3E4183D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퍋포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CEF7" w14:textId="726AD44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셛일이라</w:t>
            </w:r>
            <w:proofErr w:type="spellEnd"/>
          </w:p>
        </w:tc>
      </w:tr>
      <w:tr w:rsidR="00B62CE7" w:rsidRPr="00B62CE7" w14:paraId="452C7D69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D7D5" w14:textId="7BDFADE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협력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B3DB" w14:textId="6B814D2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모내기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E294" w14:textId="5721AD7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단체들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11B9" w14:textId="2FB481D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본인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A466" w14:textId="075F4C9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뎐계에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ADC1" w14:textId="6E0AF72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섲공업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90A4" w14:textId="35B978E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걀통점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C104" w14:textId="275F093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숟에서</w:t>
            </w:r>
            <w:proofErr w:type="spellEnd"/>
          </w:p>
        </w:tc>
      </w:tr>
      <w:tr w:rsidR="00B62CE7" w:rsidRPr="00B62CE7" w14:paraId="2AEF7363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FF82" w14:textId="4388672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연설에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FA51" w14:textId="46F4BF9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무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B1F8" w14:textId="0E46BC0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시기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47F1" w14:textId="1A66F42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부분으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C203" w14:textId="03F11C4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쳡상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E8A6" w14:textId="53D7C54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믐료들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F004" w14:textId="17B953E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랼도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7669" w14:textId="3BD45D1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퍔구들을</w:t>
            </w:r>
            <w:proofErr w:type="spellEnd"/>
          </w:p>
        </w:tc>
      </w:tr>
      <w:tr w:rsidR="00B62CE7" w:rsidRPr="00B62CE7" w14:paraId="4E75D353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5D41" w14:textId="57FF46E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조건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5A9B" w14:textId="5AF6855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준거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DDE7" w14:textId="06A8541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체험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A87A" w14:textId="50999BE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비판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4E0E" w14:textId="5D053B7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퍚류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1AC5" w14:textId="2CC614F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폊위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CD6F" w14:textId="461F73C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걎례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FB4E" w14:textId="3FA901D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뉻체에게</w:t>
            </w:r>
            <w:proofErr w:type="spellEnd"/>
          </w:p>
        </w:tc>
      </w:tr>
      <w:tr w:rsidR="00B62CE7" w:rsidRPr="00B62CE7" w14:paraId="7E6E0D58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F7E3" w14:textId="3CEBC62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용어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860C" w14:textId="478D49A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의무실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583F" w14:textId="1FFA55D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힘이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3338" w14:textId="13EB5A5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세상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A603" w14:textId="51B8749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긱비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A38B" w14:textId="2C5CA1E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갿속력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FF69" w14:textId="78BB58A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뮴색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38E9" w14:textId="4645F58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낟도를</w:t>
            </w:r>
            <w:proofErr w:type="spellEnd"/>
          </w:p>
        </w:tc>
      </w:tr>
      <w:tr w:rsidR="00B62CE7" w:rsidRPr="00B62CE7" w14:paraId="1FF9CEF4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ECD7" w14:textId="25E7FBF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정오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E853" w14:textId="253B988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부스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6111" w14:textId="5CBAB01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설문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8365" w14:textId="1BCBCDF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식탁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98B2" w14:textId="04E9590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른고는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F127" w14:textId="0708DCE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켤명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5530" w14:textId="7A0F335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쳥선지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DB32" w14:textId="3431EEB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캴조가</w:t>
            </w:r>
            <w:proofErr w:type="spellEnd"/>
          </w:p>
        </w:tc>
      </w:tr>
      <w:tr w:rsidR="00B62CE7" w:rsidRPr="00B62CE7" w14:paraId="09F74CE1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2C8C" w14:textId="287DCE2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lastRenderedPageBreak/>
              <w:t>손짓으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E2C3" w14:textId="709908B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지휘부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F589" w14:textId="5667B35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연구에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4010" w14:textId="5993CB8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차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A7F6" w14:textId="7A9EE4D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죨사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8160" w14:textId="3CBD5B6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옂고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2734" w14:textId="476855D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숃정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BBE1" w14:textId="08B2B1C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먇언으로</w:t>
            </w:r>
            <w:proofErr w:type="spellEnd"/>
          </w:p>
        </w:tc>
      </w:tr>
      <w:tr w:rsidR="00B62CE7" w:rsidRPr="00B62CE7" w14:paraId="06B9DFF9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18AB" w14:textId="7FB32FE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사적으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5C84" w14:textId="44A2C9A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궤도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32A8" w14:textId="3227361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종류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36DE" w14:textId="2634AF0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내용들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A257" w14:textId="4A5B563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욛상에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A638" w14:textId="2D067E6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컥기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782D" w14:textId="6D2BFEC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먈청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3B47" w14:textId="4BD9C51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븐수로</w:t>
            </w:r>
            <w:proofErr w:type="spellEnd"/>
          </w:p>
        </w:tc>
      </w:tr>
      <w:tr w:rsidR="00B62CE7" w:rsidRPr="00B62CE7" w14:paraId="65C31395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0A62" w14:textId="6898796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충성심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0A8C" w14:textId="463A9B2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대원들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7880" w14:textId="10C00F5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개념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7F99" w14:textId="7934D2D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대통령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D3CB" w14:textId="7C6B41E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폅위기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E9F7" w14:textId="39CBEB0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틷택의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6CB0" w14:textId="5F04105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헝측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9279" w14:textId="39F36DD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흊탁에</w:t>
            </w:r>
            <w:proofErr w:type="spellEnd"/>
          </w:p>
        </w:tc>
      </w:tr>
      <w:tr w:rsidR="00B62CE7" w:rsidRPr="00B62CE7" w14:paraId="748840C2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1CFD" w14:textId="0002DE0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보고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D1ED" w14:textId="4918114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이득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5DE4" w14:textId="47218EC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식비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EA24" w14:textId="58AA85D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물건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39A7" w14:textId="4AC9863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휸하철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7597" w14:textId="302F56F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쿧비성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E4FD" w14:textId="2327C07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츕문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B486" w14:textId="470F1EF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탼보에</w:t>
            </w:r>
            <w:proofErr w:type="spellEnd"/>
          </w:p>
        </w:tc>
      </w:tr>
      <w:tr w:rsidR="00B62CE7" w:rsidRPr="00B62CE7" w14:paraId="31509846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48A4" w14:textId="01F14BD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지적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804A" w14:textId="29671AD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휴대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6003" w14:textId="5B30362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판매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37B7" w14:textId="3A2BE70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인사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6583" w14:textId="2A24017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뇩중의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1A26" w14:textId="4258DEE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슏기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E930" w14:textId="666B8E3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츈박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B7EB" w14:textId="473AE4F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쥴를</w:t>
            </w:r>
            <w:proofErr w:type="spellEnd"/>
          </w:p>
        </w:tc>
      </w:tr>
      <w:tr w:rsidR="00B62CE7" w:rsidRPr="00B62CE7" w14:paraId="4DE9F3E4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9077" w14:textId="2C24A33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제도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19AC" w14:textId="0A9485B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제안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9973" w14:textId="25AADD6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행운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B2EF" w14:textId="48A8A4B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일자리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52B8" w14:textId="396D9DA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툳통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12CB" w14:textId="3D471BE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룝인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C731" w14:textId="6C05C11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햘민들의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8DA7" w14:textId="33CD38D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솝이나</w:t>
            </w:r>
            <w:proofErr w:type="spellEnd"/>
          </w:p>
        </w:tc>
      </w:tr>
      <w:tr w:rsidR="00B62CE7" w:rsidRPr="00B62CE7" w14:paraId="13AAC23E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62D2" w14:textId="6B5BD37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오류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E8D5" w14:textId="044F858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저장소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0559" w14:textId="5C5FD3C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바닥으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1C99" w14:textId="4D22570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하나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D753" w14:textId="630B686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얃면으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5866" w14:textId="47B1036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뎔닥으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4BAC" w14:textId="6CDC1A9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흘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E0D2" w14:textId="52F44DE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퍌림들</w:t>
            </w:r>
            <w:proofErr w:type="spellEnd"/>
          </w:p>
        </w:tc>
      </w:tr>
      <w:tr w:rsidR="00B62CE7" w:rsidRPr="00B62CE7" w14:paraId="2164E3E9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71DC" w14:textId="4946F47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분류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B446" w14:textId="6D72BAC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길거리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D9D7" w14:textId="7159401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기록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E30C" w14:textId="27B6FC2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인생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2A50" w14:textId="015E2C6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갹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0891" w14:textId="14D9505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텾이나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83C9" w14:textId="6FEB0D6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펵공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7915" w14:textId="276E869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뵨류의</w:t>
            </w:r>
            <w:proofErr w:type="spellEnd"/>
          </w:p>
        </w:tc>
      </w:tr>
      <w:tr w:rsidR="00B62CE7" w:rsidRPr="00B62CE7" w14:paraId="0BF96E35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2DD9" w14:textId="570ADE6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대상에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AD42" w14:textId="4B5BAF8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논란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8522" w14:textId="1262F61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기운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401E" w14:textId="595595D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가격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A5C7" w14:textId="562F3B3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챳단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85D4" w14:textId="6D002C7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큑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FB3E" w14:textId="3AB77A0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슙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6293" w14:textId="2BD0FE1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뱐부로</w:t>
            </w:r>
            <w:proofErr w:type="spellEnd"/>
          </w:p>
        </w:tc>
      </w:tr>
      <w:tr w:rsidR="00B62CE7" w:rsidRPr="00B62CE7" w14:paraId="4BF61762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A1B2" w14:textId="79054F6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유형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1D95" w14:textId="050A36A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별미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909B" w14:textId="112229A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수단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5BFC" w14:textId="09BF020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그림들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8592" w14:textId="0BB07DE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몾력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26A0" w14:textId="0CDA5CE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둠대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BA3D" w14:textId="302A27C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졉상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A881" w14:textId="5C443FA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뇽련성에</w:t>
            </w:r>
            <w:proofErr w:type="spellEnd"/>
          </w:p>
        </w:tc>
      </w:tr>
      <w:tr w:rsidR="00B62CE7" w:rsidRPr="00B62CE7" w14:paraId="5DAA0BD8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DF1F" w14:textId="5D8D67A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설명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7DE9" w14:textId="776F279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삽시간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F85C" w14:textId="5974C0A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무엇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BB68" w14:textId="18480CD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맛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8AC1" w14:textId="4149CA8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툽격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DF44" w14:textId="46EB31A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뷴을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DC51" w14:textId="47DC854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쿕생의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D422" w14:textId="71F18B5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늣락도</w:t>
            </w:r>
            <w:proofErr w:type="spellEnd"/>
          </w:p>
        </w:tc>
      </w:tr>
      <w:tr w:rsidR="00B62CE7" w:rsidRPr="00B62CE7" w14:paraId="39ABBAE7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4219" w14:textId="0289967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후자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90BF" w14:textId="6BB96A0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결속력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DD28" w14:textId="5A0DAE4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봉사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256A" w14:textId="21A393E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모습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4433" w14:textId="5A7BA2A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맟원들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398F" w14:textId="541BF24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뇾유는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0568" w14:textId="4F297EA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댝용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342F" w14:textId="05EDB59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퉄색있는</w:t>
            </w:r>
            <w:proofErr w:type="spellEnd"/>
          </w:p>
        </w:tc>
      </w:tr>
      <w:tr w:rsidR="00B62CE7" w:rsidRPr="00B62CE7" w14:paraId="01DCBC21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02DE" w14:textId="3326CE3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편법으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B50C" w14:textId="15D2481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마무리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6241" w14:textId="334F5A4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매력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29BB" w14:textId="75A3815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목적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EE21" w14:textId="0B5C870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퓰록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6A4A" w14:textId="77B3CB5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켭전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6DED" w14:textId="478D89B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켱설에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FD27" w14:textId="1BEA520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줍체는</w:t>
            </w:r>
            <w:proofErr w:type="spellEnd"/>
          </w:p>
        </w:tc>
      </w:tr>
      <w:tr w:rsidR="00B62CE7" w:rsidRPr="00B62CE7" w14:paraId="40B062A2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F451" w14:textId="1DF11B9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관계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6EFE" w14:textId="7876367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상관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CD26" w14:textId="7F27AF0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기회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EEE9" w14:textId="2448579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자리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651F" w14:textId="0758E69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쿰전인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0F21" w14:textId="78936D8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캳형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6006" w14:textId="4ADE784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큠험으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838C" w14:textId="53B88B7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뉸고를</w:t>
            </w:r>
            <w:proofErr w:type="spellEnd"/>
          </w:p>
        </w:tc>
      </w:tr>
      <w:tr w:rsidR="00B62CE7" w:rsidRPr="00B62CE7" w14:paraId="53428D8D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B359" w14:textId="109E22E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원형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36A6" w14:textId="277F72F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소송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4591" w14:textId="72B7467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표현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752F" w14:textId="0EF61AC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검색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7E0A" w14:textId="69CB280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름대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2A09" w14:textId="31CA64B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춛격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8465" w14:textId="3C8581D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슐응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EA77" w14:textId="68D3D18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믑혜와</w:t>
            </w:r>
            <w:proofErr w:type="spellEnd"/>
          </w:p>
        </w:tc>
      </w:tr>
      <w:tr w:rsidR="00B62CE7" w:rsidRPr="00B62CE7" w14:paraId="7524A0DC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4E83" w14:textId="1BF9F45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모험으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CDD5" w14:textId="110C2DB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도박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40D7" w14:textId="0796219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동의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577E" w14:textId="53C6D63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앞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3904" w14:textId="211A048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랻인으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29CA" w14:textId="7E2BA83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츨술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1455" w14:textId="6BE25B7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죰음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D4BA" w14:textId="65DCCC1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츙엇을</w:t>
            </w:r>
            <w:proofErr w:type="spellEnd"/>
          </w:p>
        </w:tc>
      </w:tr>
      <w:tr w:rsidR="00B62CE7" w:rsidRPr="00B62CE7" w14:paraId="14E62FE4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0818" w14:textId="1408CE5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한계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310D" w14:textId="15DB0EA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숙소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7944" w14:textId="317668B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직원들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12B9" w14:textId="1425002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걱정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2822" w14:textId="628F383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킷자의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93E4" w14:textId="2B6BB0D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룹이의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6F43" w14:textId="5D6B869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푯적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4A95" w14:textId="0118077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캇님도</w:t>
            </w:r>
            <w:proofErr w:type="spellEnd"/>
          </w:p>
        </w:tc>
      </w:tr>
      <w:tr w:rsidR="00B62CE7" w:rsidRPr="00B62CE7" w14:paraId="47CA9FBA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F7AC" w14:textId="5A61AF4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원리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6404" w14:textId="5500F10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필수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C1D3" w14:textId="2C29225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오해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835D" w14:textId="6577408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결국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33BD" w14:textId="11E2E5D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쟘측에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D944" w14:textId="4898A79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먑계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DCFF" w14:textId="23618D6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첨기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ED90" w14:textId="707A863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룯론에서</w:t>
            </w:r>
            <w:proofErr w:type="spellEnd"/>
          </w:p>
        </w:tc>
      </w:tr>
      <w:tr w:rsidR="00B62CE7" w:rsidRPr="00B62CE7" w14:paraId="48CC76A7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8A6C" w14:textId="627FAEE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증인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21A3" w14:textId="4F7E1F5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확률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19DE" w14:textId="56F9F55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수고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4791" w14:textId="1E17044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과정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716D" w14:textId="277C48C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뵬도는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1DB7" w14:textId="660178F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슉요성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DB62" w14:textId="618AD18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녕구에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19A3" w14:textId="2594350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륩가자는</w:t>
            </w:r>
            <w:proofErr w:type="spellEnd"/>
          </w:p>
        </w:tc>
      </w:tr>
      <w:tr w:rsidR="00B62CE7" w:rsidRPr="00B62CE7" w14:paraId="67790427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C8D8" w14:textId="25C883F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lastRenderedPageBreak/>
              <w:t>타당성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010D" w14:textId="54BCD3A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횟수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2FDC" w14:textId="6E7B212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실험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C01F" w14:textId="1338269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눈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3DC0" w14:textId="41C32E5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핒식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DC71" w14:textId="77D6003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컫거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D842" w14:textId="67D44AA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졍리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2389" w14:textId="5640B38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툗소로도</w:t>
            </w:r>
            <w:proofErr w:type="spellEnd"/>
          </w:p>
        </w:tc>
      </w:tr>
      <w:tr w:rsidR="00B62CE7" w:rsidRPr="00B62CE7" w14:paraId="1D2B0224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2DA7" w14:textId="14F0D39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경비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1F35" w14:textId="69E0AEE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단어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0F4C" w14:textId="03F8D4A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개개인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7E52" w14:textId="664E005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손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F3F8" w14:textId="0B33E0C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듣이들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4551" w14:textId="604284C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뉼수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EE31" w14:textId="72EDEF9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짇행에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CFBB" w14:textId="2D0D270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귭계는</w:t>
            </w:r>
            <w:proofErr w:type="spellEnd"/>
          </w:p>
        </w:tc>
      </w:tr>
      <w:tr w:rsidR="00B62CE7" w:rsidRPr="00B62CE7" w14:paraId="66539555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E451" w14:textId="273FB7C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전역에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A49B" w14:textId="5528071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필요성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BC73" w14:textId="237A463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속도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886E" w14:textId="3F3A0AB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직장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B928" w14:textId="6C9F3A2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뱍력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FB29" w14:textId="338667E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몹법으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2469B" w14:textId="464D917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쵿품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AC09" w14:textId="28D3509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훋으로</w:t>
            </w:r>
            <w:proofErr w:type="spellEnd"/>
          </w:p>
        </w:tc>
      </w:tr>
      <w:tr w:rsidR="00B62CE7" w:rsidRPr="00B62CE7" w14:paraId="68350543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C356" w14:textId="6AABEB8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무형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76EE" w14:textId="4745C3E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분석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8D9B" w14:textId="4E8CDCB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생일이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6AF8" w14:textId="66A5F31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망신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8914" w14:textId="4DC66A3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릅지인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AE10" w14:textId="4FE5D23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뭅제라고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87EE" w14:textId="3EBF5D9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켬싱함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B9DD" w14:textId="4E75D46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맙휘가</w:t>
            </w:r>
            <w:proofErr w:type="spellEnd"/>
          </w:p>
        </w:tc>
      </w:tr>
      <w:tr w:rsidR="00B62CE7" w:rsidRPr="00B62CE7" w14:paraId="067B7063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BB19" w14:textId="66FBC1A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항목으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8D2B" w14:textId="38AC65E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비교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715B" w14:textId="4DF37C9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공항에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7585" w14:textId="7C412C0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서론에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3167" w14:textId="1963356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얒형의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1E33" w14:textId="0E03DE0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쟉차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65F2" w14:textId="456860F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걉짓으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991B" w14:textId="505CE20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플의를</w:t>
            </w:r>
            <w:proofErr w:type="spellEnd"/>
          </w:p>
        </w:tc>
      </w:tr>
      <w:tr w:rsidR="00B62CE7" w:rsidRPr="00B62CE7" w14:paraId="67A4EE88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4CB2" w14:textId="2424E19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탑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347C" w14:textId="228AF2C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사례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617F" w14:textId="10FF412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기대감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26EB" w14:textId="0EF9006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여생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E0C9" w14:textId="16593CB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혇시와는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4993" w14:textId="787B9F4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퍈향으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5BFA" w14:textId="3999923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냦본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5BE9" w14:textId="538A85A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퓽신이</w:t>
            </w:r>
            <w:proofErr w:type="spellEnd"/>
          </w:p>
        </w:tc>
      </w:tr>
      <w:tr w:rsidR="00B62CE7" w:rsidRPr="00B62CE7" w14:paraId="07756FB8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BF08" w14:textId="10BF484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중공업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77C4" w14:textId="2E3562B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서비스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5638" w14:textId="16B1E38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열정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8F24" w14:textId="29D0A1A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상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2807" w14:textId="0436D47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늄과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671C" w14:textId="4682209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휵현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A3D2" w14:textId="092A0E2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뱡안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7281" w14:textId="2D6D2C2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귲사를</w:t>
            </w:r>
            <w:proofErr w:type="spellEnd"/>
          </w:p>
        </w:tc>
      </w:tr>
      <w:tr w:rsidR="00B62CE7" w:rsidRPr="00B62CE7" w14:paraId="0DD7B04D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A9CE" w14:textId="0ECE24F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유언으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1402" w14:textId="190D068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양념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7835" w14:textId="393B86C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끝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36D0" w14:textId="6D912B4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행선지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8DD2" w14:textId="5043D36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쟟임인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9D56" w14:textId="5511B3D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듭원들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C363" w14:textId="232E0DE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턈념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69F5" w14:textId="38D786D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녇례가</w:t>
            </w:r>
            <w:proofErr w:type="spellEnd"/>
          </w:p>
        </w:tc>
      </w:tr>
      <w:tr w:rsidR="00B62CE7" w:rsidRPr="00B62CE7" w14:paraId="01F5C9C8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3AB6" w14:textId="0BD0091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된서리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2F8E" w14:textId="5BF0B58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의미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59D1" w14:textId="228C0CF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껍질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6AE3" w14:textId="4B17895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구조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56A4" w14:textId="3F5BF97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샥림자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92B1" w14:textId="467DEF2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퓸태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6438" w14:textId="684D338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듑복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A2F8" w14:textId="74BE223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븜직을</w:t>
            </w:r>
            <w:proofErr w:type="spellEnd"/>
          </w:p>
        </w:tc>
      </w:tr>
      <w:tr w:rsidR="00B62CE7" w:rsidRPr="00B62CE7" w14:paraId="2CA9AECE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AE49" w14:textId="4952F08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심복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FBF1" w14:textId="2F35189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차량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19BB" w14:textId="3FC3645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인간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D1DB" w14:textId="6272DC1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절감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9DDD" w14:textId="3D32D0C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푤념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294A" w14:textId="61810D0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륻준의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B50E" w14:textId="2EDDCD7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츶경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A444" w14:textId="0E2014B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츤시간에</w:t>
            </w:r>
            <w:proofErr w:type="spellEnd"/>
          </w:p>
        </w:tc>
      </w:tr>
      <w:tr w:rsidR="00B62CE7" w:rsidRPr="00B62CE7" w14:paraId="439C99B6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D01C" w14:textId="555C0FB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재계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6949" w14:textId="00E14E1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차이점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E851" w14:textId="7BDABFD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방향으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3A41" w14:textId="29915AC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탈퇴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8663" w14:textId="7FC86D9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윶마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5556" w14:textId="4720953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뉵안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A820" w14:textId="48093FB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븆책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8BF9" w14:textId="25DE161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둡내기와</w:t>
            </w:r>
            <w:proofErr w:type="spellEnd"/>
          </w:p>
        </w:tc>
      </w:tr>
      <w:tr w:rsidR="00B62CE7" w:rsidRPr="00B62CE7" w14:paraId="4570D345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B52E" w14:textId="5B8E678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지표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8C4A" w14:textId="333AAED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계기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BFE8" w14:textId="2C851B0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방법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1CFE" w14:textId="0BD54DB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단위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23E7" w14:textId="540141B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텽수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106A" w14:textId="4F423A5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겆항에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6E88" w14:textId="3AC5961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횰계자는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F779" w14:textId="491BD2D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햔선을</w:t>
            </w:r>
            <w:proofErr w:type="spellEnd"/>
          </w:p>
        </w:tc>
      </w:tr>
      <w:tr w:rsidR="00B62CE7" w:rsidRPr="00B62CE7" w14:paraId="2C3D9203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DC1B" w14:textId="761A994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담화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A9B7" w14:textId="3947BF5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공통점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083E8" w14:textId="385B220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작품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3E7C" w14:textId="5CF7497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보너스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07C4" w14:textId="4B7342F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챧화는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D98D" w14:textId="1FDCC98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픔인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A68D" w14:textId="742D45E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쳠길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4F21" w14:textId="07DF3EF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둗가에는</w:t>
            </w:r>
            <w:proofErr w:type="spellEnd"/>
          </w:p>
        </w:tc>
      </w:tr>
      <w:tr w:rsidR="00B62CE7" w:rsidRPr="00B62CE7" w14:paraId="62455579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3BA7" w14:textId="29A66DE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젓가락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6936" w14:textId="6713E1B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비용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F389" w14:textId="19376E0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아이들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D471" w14:textId="0F58577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안에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CEAF" w14:textId="1A7EEBB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춀무리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1566" w14:textId="122478A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뮨감대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AD6A" w14:textId="1C34B37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푣네에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A0AA" w14:textId="2CD4F90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큽과를</w:t>
            </w:r>
            <w:proofErr w:type="spellEnd"/>
          </w:p>
        </w:tc>
      </w:tr>
      <w:tr w:rsidR="00B62CE7" w:rsidRPr="00B62CE7" w14:paraId="52D68744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FA3F" w14:textId="427E949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차익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FCF5" w14:textId="60389E9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강도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1413" w14:textId="12147C0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환경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0B45" w14:textId="3637840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이유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4543" w14:textId="0162488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큘능성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E418" w14:textId="328430D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갼인네만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54DE" w14:textId="14536A6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쿱대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B4EB" w14:textId="5F24ACE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킫생을</w:t>
            </w:r>
            <w:proofErr w:type="spellEnd"/>
          </w:p>
        </w:tc>
      </w:tr>
      <w:tr w:rsidR="00B62CE7" w:rsidRPr="00B62CE7" w14:paraId="302B1E9E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2B20" w14:textId="12C5C73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비상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21ED" w14:textId="0911345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경호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3686" w14:textId="263CAB7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화면으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79B7" w14:textId="7BD179E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정도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1C74" w14:textId="1D0A92D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혐름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3FBE" w14:textId="39B1289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쟌대감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3F4E" w14:textId="5C6DF4F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냑호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60AA" w14:textId="015B09E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슝을</w:t>
            </w:r>
            <w:proofErr w:type="spellEnd"/>
          </w:p>
        </w:tc>
      </w:tr>
      <w:tr w:rsidR="00B62CE7" w:rsidRPr="00B62CE7" w14:paraId="189242A0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6A78" w14:textId="089E0DB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화력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339D" w14:textId="308A43E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관측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0CD1" w14:textId="156D416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시간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79D4" w14:textId="2BC36AE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친구들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93ED" w14:textId="1C97FE3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됸단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EA19" w14:textId="0E017F1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럅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BCCA" w14:textId="6A768B2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듖비는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6706" w14:textId="60C488C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쿋미로</w:t>
            </w:r>
            <w:proofErr w:type="spellEnd"/>
          </w:p>
        </w:tc>
      </w:tr>
      <w:tr w:rsidR="00B62CE7" w:rsidRPr="00B62CE7" w14:paraId="4993F660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A7E7" w14:textId="12702EA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행보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1019" w14:textId="7CA4DB1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변인으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7E5A" w14:textId="4949051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생선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127F" w14:textId="6E4B3D9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효과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56C6" w14:textId="6EBF3DC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붑수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AC18" w14:textId="39B1400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득구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D71C" w14:textId="5FF20C7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녈회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FE19" w14:textId="63D4BC0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펼낌이</w:t>
            </w:r>
            <w:proofErr w:type="spellEnd"/>
          </w:p>
        </w:tc>
      </w:tr>
      <w:tr w:rsidR="00B62CE7" w:rsidRPr="00B62CE7" w14:paraId="108F4EB8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8CED" w14:textId="2878B5C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체제라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47F4" w14:textId="6B93F34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사측에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05AD" w14:textId="6A09D5E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향수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93DE" w14:textId="3439D91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느낌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7335" w14:textId="733DEBA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녑용들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7DA3" w14:textId="2986255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쥼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B7B3" w14:textId="1A53FD3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븅류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0D91" w14:textId="2324C7D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둄익이</w:t>
            </w:r>
            <w:proofErr w:type="spellEnd"/>
          </w:p>
        </w:tc>
      </w:tr>
      <w:tr w:rsidR="00B62CE7" w:rsidRPr="00B62CE7" w14:paraId="738655BC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908E" w14:textId="64C90BD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lastRenderedPageBreak/>
              <w:t>노조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7BC3" w14:textId="3F210E8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심신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E26C" w14:textId="16C4C17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결정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295F" w14:textId="01147E4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버스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D6B6" w14:textId="5513862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븁건의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DC9B" w14:textId="690E7A7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셥법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1402" w14:textId="6B7CB0B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픅목으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4135" w14:textId="29956BDA" w:rsidR="00287992" w:rsidRPr="00B62CE7" w:rsidRDefault="00287992" w:rsidP="00287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눕판이</w:t>
            </w:r>
            <w:proofErr w:type="spellEnd"/>
          </w:p>
        </w:tc>
      </w:tr>
      <w:tr w:rsidR="00B62CE7" w:rsidRPr="00B62CE7" w14:paraId="414A64D8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F214" w14:textId="5D8C15E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시행에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A894" w14:textId="23607DC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원장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2243" w14:textId="17868E0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그림자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3EC7" w14:textId="263EC45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노인네만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3B5A" w14:textId="6457435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륨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A41E" w14:textId="02C0375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튤과의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E41F" w14:textId="2317649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륵적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4F34" w14:textId="537B9F5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굗정은</w:t>
            </w:r>
            <w:proofErr w:type="spellEnd"/>
          </w:p>
        </w:tc>
      </w:tr>
      <w:tr w:rsidR="00B62CE7" w:rsidRPr="00B62CE7" w14:paraId="352B7946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7BF9" w14:textId="69CAFDE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광장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E090" w14:textId="6F11D79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이전인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DDBE" w14:textId="025B5BC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계수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6504" w14:textId="1115411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일들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1DA1" w14:textId="489DE32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룍식으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4E6E" w14:textId="6C20B26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휻적으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9A7E" w14:textId="3D69D63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쵼장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B286" w14:textId="204BD4E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틉질도</w:t>
            </w:r>
            <w:proofErr w:type="spellEnd"/>
          </w:p>
        </w:tc>
      </w:tr>
      <w:tr w:rsidR="00B62CE7" w:rsidRPr="00B62CE7" w14:paraId="66A7CA88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4DEA" w14:textId="0FABAAD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압축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01E6" w14:textId="088A18D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현지인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79A6" w14:textId="21EDCCF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군청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8569" w14:textId="07BCE03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공간들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D827" w14:textId="18342C8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듈개인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0855" w14:textId="249C821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잗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4A87" w14:textId="2336B64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팓소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1498" w14:textId="04FB44B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컂역에서</w:t>
            </w:r>
            <w:proofErr w:type="spellEnd"/>
          </w:p>
        </w:tc>
      </w:tr>
      <w:tr w:rsidR="00B62CE7" w:rsidRPr="00B62CE7" w14:paraId="68AF2C12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AFE7" w14:textId="0F6613E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놈들한테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0B5C" w14:textId="52264D4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대문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851C" w14:textId="25C0B60E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생가에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8851" w14:textId="4130F51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돈으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8317" w14:textId="3687FD8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훕서리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BFE7" w14:textId="1A1687E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챰어를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E3C0" w14:textId="6D686A8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횹송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06A0" w14:textId="59CCA7E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찯신들을</w:t>
            </w:r>
            <w:proofErr w:type="spellEnd"/>
          </w:p>
        </w:tc>
      </w:tr>
      <w:tr w:rsidR="00B62CE7" w:rsidRPr="00B62CE7" w14:paraId="241179F2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A9CC" w14:textId="00CBB4E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요소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C93C" w14:textId="245AEBE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사건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B944" w14:textId="7BF478B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밀수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67ED" w14:textId="686CBDF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공백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E39C" w14:textId="1B52D69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뮥시는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C2E4" w14:textId="53FF07C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귱득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A243" w14:textId="79D9CAC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큔품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9A83" w14:textId="3345600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힏이점에</w:t>
            </w:r>
            <w:proofErr w:type="spellEnd"/>
          </w:p>
        </w:tc>
      </w:tr>
      <w:tr w:rsidR="00B62CE7" w:rsidRPr="00B62CE7" w14:paraId="4C3676EE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F109" w14:textId="7E51249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사상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C1FB" w14:textId="08E572A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사과의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A09D" w14:textId="5BA7FBE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부대를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6621" w14:textId="7279980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지하철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B138" w14:textId="0781D2A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햗거리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71C9" w14:textId="1A7BDA1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뮫개의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E796" w14:textId="1C697FE4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텹에서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4ED8" w14:textId="165C0CC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큳도에</w:t>
            </w:r>
            <w:proofErr w:type="spellEnd"/>
          </w:p>
        </w:tc>
      </w:tr>
      <w:tr w:rsidR="00B62CE7" w:rsidRPr="00B62CE7" w14:paraId="0BA55C4B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66B8" w14:textId="62D8AC8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타격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8E04" w14:textId="5E7CA61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상태로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FBE1" w14:textId="51281DE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말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CB12" w14:textId="117623C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내일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2D69" w14:textId="6462AB38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먓간에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CDA4" w14:textId="384F726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굥운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E4C5" w14:textId="5AE4212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븍향력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2B63" w14:textId="7CD878D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퍙장도</w:t>
            </w:r>
            <w:proofErr w:type="spellEnd"/>
          </w:p>
        </w:tc>
      </w:tr>
      <w:tr w:rsidR="00B62CE7" w:rsidRPr="00B62CE7" w14:paraId="1685E4EA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6F3A" w14:textId="62AA3BE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사안이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F6EF" w14:textId="3D43AF66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수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1A20" w14:textId="247AB57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가을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F54C" w14:textId="0E64B6A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밥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3CE0" w14:textId="17A06EE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뱝운이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362A" w14:textId="00CB609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볍서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CC76" w14:textId="154493E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졈소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B797" w14:textId="02EB2771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튭들한테</w:t>
            </w:r>
            <w:proofErr w:type="spellEnd"/>
          </w:p>
        </w:tc>
      </w:tr>
      <w:tr w:rsidR="00B62CE7" w:rsidRPr="00B62CE7" w14:paraId="3B8292FE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9C4E" w14:textId="05A89AB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분포는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3820" w14:textId="088E8DD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원인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DEAA8" w14:textId="49F7B640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음식도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0105D" w14:textId="21BF89B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집에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97C0" w14:textId="1254D835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츱계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8409" w14:textId="5BF72349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쥭성심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F44F" w14:textId="33119F4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슫상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4687" w14:textId="4618D477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젼관을</w:t>
            </w:r>
            <w:proofErr w:type="spellEnd"/>
          </w:p>
        </w:tc>
      </w:tr>
      <w:tr w:rsidR="00B62CE7" w:rsidRPr="00B62CE7" w14:paraId="7360071C" w14:textId="77777777" w:rsidTr="008E4290">
        <w:trPr>
          <w:jc w:val="center"/>
        </w:trPr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4DEDF9" w14:textId="0D8522F3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우려는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AF18D1" w14:textId="4EC33AEB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입에서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357B59C" w14:textId="67ADDF8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소리를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6DEF78A" w14:textId="0BCBC5DF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2CE7">
              <w:rPr>
                <w:rFonts w:ascii="Times New Roman" w:hAnsi="Times New Roman" w:cs="Times New Roman" w:hint="eastAsia"/>
                <w:szCs w:val="20"/>
              </w:rPr>
              <w:t>엄마가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CB491D" w14:textId="419BB95D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쳦차나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C0D185" w14:textId="0E23005A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닺휘부가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32E26A" w14:textId="6FD12ED2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넝체들을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24C32A" w14:textId="46FE1BFC" w:rsidR="00287992" w:rsidRPr="00B62CE7" w:rsidRDefault="00287992" w:rsidP="0028799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2CE7">
              <w:rPr>
                <w:rFonts w:ascii="Times New Roman" w:hAnsi="Times New Roman" w:cs="Times New Roman" w:hint="eastAsia"/>
                <w:szCs w:val="20"/>
              </w:rPr>
              <w:t>튬형을</w:t>
            </w:r>
            <w:proofErr w:type="spellEnd"/>
          </w:p>
        </w:tc>
      </w:tr>
    </w:tbl>
    <w:p w14:paraId="0373867B" w14:textId="72663B2D" w:rsidR="006A231A" w:rsidRPr="00B62CE7" w:rsidRDefault="0049350F" w:rsidP="002B72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2CE7">
        <w:rPr>
          <w:rFonts w:ascii="Times New Roman" w:hAnsi="Times New Roman" w:cs="Times New Roman"/>
          <w:sz w:val="24"/>
          <w:szCs w:val="24"/>
        </w:rPr>
        <w:t>Table A</w:t>
      </w:r>
      <w:r w:rsidRPr="00B62CE7">
        <w:rPr>
          <w:rFonts w:ascii="Times New Roman" w:hAnsi="Times New Roman" w:cs="Times New Roman" w:hint="eastAsia"/>
          <w:sz w:val="24"/>
          <w:szCs w:val="24"/>
        </w:rPr>
        <w:t>. Korean morphologically complex items and nonwords used in the current study</w:t>
      </w:r>
    </w:p>
    <w:sectPr w:rsidR="006A231A" w:rsidRPr="00B62CE7" w:rsidSect="00636975"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3C82211" w16cex:dateUtc="2024-10-27T06:5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BA7074" w14:textId="77777777" w:rsidR="00360AB4" w:rsidRDefault="00360AB4" w:rsidP="00371FBC">
      <w:pPr>
        <w:spacing w:after="0" w:line="240" w:lineRule="auto"/>
      </w:pPr>
      <w:r>
        <w:separator/>
      </w:r>
    </w:p>
  </w:endnote>
  <w:endnote w:type="continuationSeparator" w:id="0">
    <w:p w14:paraId="2E592542" w14:textId="77777777" w:rsidR="00360AB4" w:rsidRDefault="00360AB4" w:rsidP="00371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EBA23B" w14:textId="77777777" w:rsidR="00360AB4" w:rsidRDefault="00360AB4" w:rsidP="00371FBC">
      <w:pPr>
        <w:spacing w:after="0" w:line="240" w:lineRule="auto"/>
      </w:pPr>
      <w:r>
        <w:separator/>
      </w:r>
    </w:p>
  </w:footnote>
  <w:footnote w:type="continuationSeparator" w:id="0">
    <w:p w14:paraId="396513B6" w14:textId="77777777" w:rsidR="00360AB4" w:rsidRDefault="00360AB4" w:rsidP="00371F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972CC"/>
    <w:multiLevelType w:val="hybridMultilevel"/>
    <w:tmpl w:val="A2726442"/>
    <w:lvl w:ilvl="0" w:tplc="797614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AE359D1"/>
    <w:multiLevelType w:val="hybridMultilevel"/>
    <w:tmpl w:val="5B5E95A2"/>
    <w:lvl w:ilvl="0" w:tplc="15BAC1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AE828FF"/>
    <w:multiLevelType w:val="multilevel"/>
    <w:tmpl w:val="429CD2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/>
        <w:iCs/>
        <w:u w:val="non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  <w:i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1BB5592"/>
    <w:multiLevelType w:val="hybridMultilevel"/>
    <w:tmpl w:val="F37A225A"/>
    <w:lvl w:ilvl="0" w:tplc="8728791E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14826F4B"/>
    <w:multiLevelType w:val="hybridMultilevel"/>
    <w:tmpl w:val="0D12C9FE"/>
    <w:lvl w:ilvl="0" w:tplc="3766908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15F17128"/>
    <w:multiLevelType w:val="hybridMultilevel"/>
    <w:tmpl w:val="64D6C4AA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25AB3A88"/>
    <w:multiLevelType w:val="hybridMultilevel"/>
    <w:tmpl w:val="64D6C4AA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2AD27A5A"/>
    <w:multiLevelType w:val="hybridMultilevel"/>
    <w:tmpl w:val="C1929A3E"/>
    <w:lvl w:ilvl="0" w:tplc="C6EE0D12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2FE53246"/>
    <w:multiLevelType w:val="hybridMultilevel"/>
    <w:tmpl w:val="64D6C4AA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3F0431C7"/>
    <w:multiLevelType w:val="hybridMultilevel"/>
    <w:tmpl w:val="64D6C4AA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440F4668"/>
    <w:multiLevelType w:val="hybridMultilevel"/>
    <w:tmpl w:val="64D6C4AA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4A8D4972"/>
    <w:multiLevelType w:val="hybridMultilevel"/>
    <w:tmpl w:val="5C967CA6"/>
    <w:lvl w:ilvl="0" w:tplc="0C047B16">
      <w:start w:val="2"/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 w15:restartNumberingAfterBreak="0">
    <w:nsid w:val="4ED15F9B"/>
    <w:multiLevelType w:val="hybridMultilevel"/>
    <w:tmpl w:val="64D6C4AA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4EF67F0F"/>
    <w:multiLevelType w:val="hybridMultilevel"/>
    <w:tmpl w:val="C4FC8A5E"/>
    <w:lvl w:ilvl="0" w:tplc="E484583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5C087455"/>
    <w:multiLevelType w:val="hybridMultilevel"/>
    <w:tmpl w:val="C6322652"/>
    <w:lvl w:ilvl="0" w:tplc="D5E2FB2E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5C0D2286"/>
    <w:multiLevelType w:val="hybridMultilevel"/>
    <w:tmpl w:val="F2AC57AE"/>
    <w:lvl w:ilvl="0" w:tplc="3EFA7DE4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4D16D73"/>
    <w:multiLevelType w:val="hybridMultilevel"/>
    <w:tmpl w:val="1F7A071C"/>
    <w:lvl w:ilvl="0" w:tplc="7B96C8D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53A2132"/>
    <w:multiLevelType w:val="hybridMultilevel"/>
    <w:tmpl w:val="30B2856C"/>
    <w:lvl w:ilvl="0" w:tplc="E0A011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BD930E6"/>
    <w:multiLevelType w:val="hybridMultilevel"/>
    <w:tmpl w:val="B8505842"/>
    <w:lvl w:ilvl="0" w:tplc="91700554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9" w15:restartNumberingAfterBreak="0">
    <w:nsid w:val="6C1F27B5"/>
    <w:multiLevelType w:val="hybridMultilevel"/>
    <w:tmpl w:val="64D6C4AA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0" w15:restartNumberingAfterBreak="0">
    <w:nsid w:val="784A70B6"/>
    <w:multiLevelType w:val="hybridMultilevel"/>
    <w:tmpl w:val="64D6C4AA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4"/>
  </w:num>
  <w:num w:numId="2">
    <w:abstractNumId w:val="14"/>
  </w:num>
  <w:num w:numId="3">
    <w:abstractNumId w:val="9"/>
  </w:num>
  <w:num w:numId="4">
    <w:abstractNumId w:val="3"/>
  </w:num>
  <w:num w:numId="5">
    <w:abstractNumId w:val="20"/>
  </w:num>
  <w:num w:numId="6">
    <w:abstractNumId w:val="19"/>
  </w:num>
  <w:num w:numId="7">
    <w:abstractNumId w:val="5"/>
  </w:num>
  <w:num w:numId="8">
    <w:abstractNumId w:val="10"/>
  </w:num>
  <w:num w:numId="9">
    <w:abstractNumId w:val="11"/>
  </w:num>
  <w:num w:numId="10">
    <w:abstractNumId w:val="7"/>
  </w:num>
  <w:num w:numId="11">
    <w:abstractNumId w:val="18"/>
  </w:num>
  <w:num w:numId="12">
    <w:abstractNumId w:val="12"/>
  </w:num>
  <w:num w:numId="13">
    <w:abstractNumId w:val="6"/>
  </w:num>
  <w:num w:numId="14">
    <w:abstractNumId w:val="8"/>
  </w:num>
  <w:num w:numId="15">
    <w:abstractNumId w:val="2"/>
  </w:num>
  <w:num w:numId="16">
    <w:abstractNumId w:val="16"/>
  </w:num>
  <w:num w:numId="17">
    <w:abstractNumId w:val="15"/>
  </w:num>
  <w:num w:numId="18">
    <w:abstractNumId w:val="17"/>
  </w:num>
  <w:num w:numId="19">
    <w:abstractNumId w:val="1"/>
  </w:num>
  <w:num w:numId="20">
    <w:abstractNumId w:val="0"/>
  </w:num>
  <w:num w:numId="21">
    <w:abstractNumId w:val="13"/>
  </w:num>
  <w:num w:numId="2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39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3E9A"/>
    <w:rsid w:val="000001C1"/>
    <w:rsid w:val="00000ADB"/>
    <w:rsid w:val="00000CBB"/>
    <w:rsid w:val="00000DF8"/>
    <w:rsid w:val="00000E84"/>
    <w:rsid w:val="00001462"/>
    <w:rsid w:val="000016A5"/>
    <w:rsid w:val="0000198A"/>
    <w:rsid w:val="00001B20"/>
    <w:rsid w:val="00001B5A"/>
    <w:rsid w:val="00001CB0"/>
    <w:rsid w:val="000028D8"/>
    <w:rsid w:val="00002A4E"/>
    <w:rsid w:val="00002C41"/>
    <w:rsid w:val="00002CD0"/>
    <w:rsid w:val="00003150"/>
    <w:rsid w:val="000033EA"/>
    <w:rsid w:val="000034A2"/>
    <w:rsid w:val="00003B07"/>
    <w:rsid w:val="00003C5D"/>
    <w:rsid w:val="00003D4B"/>
    <w:rsid w:val="00003D5D"/>
    <w:rsid w:val="00003F32"/>
    <w:rsid w:val="00004114"/>
    <w:rsid w:val="0000441F"/>
    <w:rsid w:val="000044EC"/>
    <w:rsid w:val="00004722"/>
    <w:rsid w:val="00004DA0"/>
    <w:rsid w:val="00004FA8"/>
    <w:rsid w:val="00004FDE"/>
    <w:rsid w:val="000051B4"/>
    <w:rsid w:val="00005297"/>
    <w:rsid w:val="00005A39"/>
    <w:rsid w:val="00005CF7"/>
    <w:rsid w:val="0000626F"/>
    <w:rsid w:val="0000685F"/>
    <w:rsid w:val="000068C0"/>
    <w:rsid w:val="00006E5F"/>
    <w:rsid w:val="0000701E"/>
    <w:rsid w:val="000078E1"/>
    <w:rsid w:val="0000798E"/>
    <w:rsid w:val="00010C6A"/>
    <w:rsid w:val="00011459"/>
    <w:rsid w:val="00011795"/>
    <w:rsid w:val="0001246A"/>
    <w:rsid w:val="0001247B"/>
    <w:rsid w:val="000127E5"/>
    <w:rsid w:val="00012BE7"/>
    <w:rsid w:val="00013412"/>
    <w:rsid w:val="000134F0"/>
    <w:rsid w:val="00013B28"/>
    <w:rsid w:val="000143E1"/>
    <w:rsid w:val="000145CD"/>
    <w:rsid w:val="0001485B"/>
    <w:rsid w:val="00014890"/>
    <w:rsid w:val="000148B1"/>
    <w:rsid w:val="00014C2A"/>
    <w:rsid w:val="0001525D"/>
    <w:rsid w:val="00015424"/>
    <w:rsid w:val="000157C5"/>
    <w:rsid w:val="00015815"/>
    <w:rsid w:val="000158EF"/>
    <w:rsid w:val="00015B0E"/>
    <w:rsid w:val="00015C00"/>
    <w:rsid w:val="0001603E"/>
    <w:rsid w:val="000163FE"/>
    <w:rsid w:val="000176F5"/>
    <w:rsid w:val="00017705"/>
    <w:rsid w:val="0002024A"/>
    <w:rsid w:val="0002036B"/>
    <w:rsid w:val="00020926"/>
    <w:rsid w:val="00020A86"/>
    <w:rsid w:val="00020D29"/>
    <w:rsid w:val="00020FA4"/>
    <w:rsid w:val="0002129C"/>
    <w:rsid w:val="00021509"/>
    <w:rsid w:val="00021906"/>
    <w:rsid w:val="00021B05"/>
    <w:rsid w:val="00022034"/>
    <w:rsid w:val="000220F9"/>
    <w:rsid w:val="00022434"/>
    <w:rsid w:val="00022512"/>
    <w:rsid w:val="0002257A"/>
    <w:rsid w:val="000226F3"/>
    <w:rsid w:val="000228EE"/>
    <w:rsid w:val="00022B5D"/>
    <w:rsid w:val="00023941"/>
    <w:rsid w:val="00023BFE"/>
    <w:rsid w:val="00023F56"/>
    <w:rsid w:val="00024209"/>
    <w:rsid w:val="000242E0"/>
    <w:rsid w:val="00024843"/>
    <w:rsid w:val="00024CD9"/>
    <w:rsid w:val="00024E12"/>
    <w:rsid w:val="00024F51"/>
    <w:rsid w:val="00025295"/>
    <w:rsid w:val="00025410"/>
    <w:rsid w:val="0002561B"/>
    <w:rsid w:val="00025693"/>
    <w:rsid w:val="000258CD"/>
    <w:rsid w:val="00025E7B"/>
    <w:rsid w:val="00026823"/>
    <w:rsid w:val="00026921"/>
    <w:rsid w:val="00027398"/>
    <w:rsid w:val="000274ED"/>
    <w:rsid w:val="00027D0D"/>
    <w:rsid w:val="000301E6"/>
    <w:rsid w:val="00030251"/>
    <w:rsid w:val="00030ADD"/>
    <w:rsid w:val="00030F4E"/>
    <w:rsid w:val="00031284"/>
    <w:rsid w:val="00031321"/>
    <w:rsid w:val="0003135B"/>
    <w:rsid w:val="00031370"/>
    <w:rsid w:val="00031836"/>
    <w:rsid w:val="00031CB8"/>
    <w:rsid w:val="00031E0A"/>
    <w:rsid w:val="00031F22"/>
    <w:rsid w:val="00032625"/>
    <w:rsid w:val="0003275A"/>
    <w:rsid w:val="00032875"/>
    <w:rsid w:val="00032923"/>
    <w:rsid w:val="000335C1"/>
    <w:rsid w:val="000337A1"/>
    <w:rsid w:val="000337B4"/>
    <w:rsid w:val="00033868"/>
    <w:rsid w:val="000338C1"/>
    <w:rsid w:val="000338F1"/>
    <w:rsid w:val="000339BC"/>
    <w:rsid w:val="00033B95"/>
    <w:rsid w:val="0003433E"/>
    <w:rsid w:val="0003442E"/>
    <w:rsid w:val="000345C0"/>
    <w:rsid w:val="00034635"/>
    <w:rsid w:val="00034DD0"/>
    <w:rsid w:val="00035A19"/>
    <w:rsid w:val="00035A1E"/>
    <w:rsid w:val="00035CC1"/>
    <w:rsid w:val="00036429"/>
    <w:rsid w:val="000364F9"/>
    <w:rsid w:val="00036503"/>
    <w:rsid w:val="000365B3"/>
    <w:rsid w:val="0003663B"/>
    <w:rsid w:val="00036CFA"/>
    <w:rsid w:val="00036EBA"/>
    <w:rsid w:val="00037B2B"/>
    <w:rsid w:val="00037EC0"/>
    <w:rsid w:val="000402FD"/>
    <w:rsid w:val="00040B5F"/>
    <w:rsid w:val="00040F7A"/>
    <w:rsid w:val="0004174C"/>
    <w:rsid w:val="000418C6"/>
    <w:rsid w:val="0004191B"/>
    <w:rsid w:val="00041CAD"/>
    <w:rsid w:val="00041D58"/>
    <w:rsid w:val="00042BC2"/>
    <w:rsid w:val="00043530"/>
    <w:rsid w:val="00043667"/>
    <w:rsid w:val="00043857"/>
    <w:rsid w:val="0004387E"/>
    <w:rsid w:val="000439A8"/>
    <w:rsid w:val="00043A62"/>
    <w:rsid w:val="00043D10"/>
    <w:rsid w:val="000440F3"/>
    <w:rsid w:val="000443F3"/>
    <w:rsid w:val="000445A8"/>
    <w:rsid w:val="00044704"/>
    <w:rsid w:val="000449BD"/>
    <w:rsid w:val="00044B1B"/>
    <w:rsid w:val="00044E75"/>
    <w:rsid w:val="00045171"/>
    <w:rsid w:val="000461F4"/>
    <w:rsid w:val="0004696A"/>
    <w:rsid w:val="00046A07"/>
    <w:rsid w:val="000472B8"/>
    <w:rsid w:val="0004749A"/>
    <w:rsid w:val="000474C1"/>
    <w:rsid w:val="0004752F"/>
    <w:rsid w:val="00047CFB"/>
    <w:rsid w:val="00050361"/>
    <w:rsid w:val="00050B9D"/>
    <w:rsid w:val="00050C5B"/>
    <w:rsid w:val="00050E6A"/>
    <w:rsid w:val="00050E89"/>
    <w:rsid w:val="0005119B"/>
    <w:rsid w:val="0005122E"/>
    <w:rsid w:val="00051AE1"/>
    <w:rsid w:val="00051DC3"/>
    <w:rsid w:val="00052003"/>
    <w:rsid w:val="000521E3"/>
    <w:rsid w:val="00052FCD"/>
    <w:rsid w:val="000531D6"/>
    <w:rsid w:val="00053700"/>
    <w:rsid w:val="00053902"/>
    <w:rsid w:val="00053DA4"/>
    <w:rsid w:val="00054077"/>
    <w:rsid w:val="0005464D"/>
    <w:rsid w:val="0005480C"/>
    <w:rsid w:val="00054A76"/>
    <w:rsid w:val="00054E1F"/>
    <w:rsid w:val="000553D4"/>
    <w:rsid w:val="00055D9C"/>
    <w:rsid w:val="00055E31"/>
    <w:rsid w:val="00056080"/>
    <w:rsid w:val="00056361"/>
    <w:rsid w:val="00056593"/>
    <w:rsid w:val="00056715"/>
    <w:rsid w:val="00056D57"/>
    <w:rsid w:val="00056FBA"/>
    <w:rsid w:val="00056FCE"/>
    <w:rsid w:val="0005701B"/>
    <w:rsid w:val="0005735B"/>
    <w:rsid w:val="00057771"/>
    <w:rsid w:val="00057DD5"/>
    <w:rsid w:val="00057F5A"/>
    <w:rsid w:val="00057FA5"/>
    <w:rsid w:val="0006057B"/>
    <w:rsid w:val="0006059B"/>
    <w:rsid w:val="000605C2"/>
    <w:rsid w:val="000607D1"/>
    <w:rsid w:val="00060802"/>
    <w:rsid w:val="0006173C"/>
    <w:rsid w:val="00061B92"/>
    <w:rsid w:val="00061C0B"/>
    <w:rsid w:val="00061E48"/>
    <w:rsid w:val="000622F6"/>
    <w:rsid w:val="00062647"/>
    <w:rsid w:val="000626D1"/>
    <w:rsid w:val="00062938"/>
    <w:rsid w:val="00062BBA"/>
    <w:rsid w:val="00062D1F"/>
    <w:rsid w:val="00063194"/>
    <w:rsid w:val="000638EF"/>
    <w:rsid w:val="00063AC9"/>
    <w:rsid w:val="00063B87"/>
    <w:rsid w:val="00063C39"/>
    <w:rsid w:val="00063CE5"/>
    <w:rsid w:val="00063E6D"/>
    <w:rsid w:val="0006439C"/>
    <w:rsid w:val="0006449C"/>
    <w:rsid w:val="00064602"/>
    <w:rsid w:val="00064A0A"/>
    <w:rsid w:val="00064AF7"/>
    <w:rsid w:val="00065322"/>
    <w:rsid w:val="0006552D"/>
    <w:rsid w:val="0006569A"/>
    <w:rsid w:val="000658E5"/>
    <w:rsid w:val="00065AFE"/>
    <w:rsid w:val="0006684B"/>
    <w:rsid w:val="000672E8"/>
    <w:rsid w:val="000673E2"/>
    <w:rsid w:val="00067684"/>
    <w:rsid w:val="000676F1"/>
    <w:rsid w:val="00067BA7"/>
    <w:rsid w:val="00070364"/>
    <w:rsid w:val="000704AD"/>
    <w:rsid w:val="000705B6"/>
    <w:rsid w:val="0007064B"/>
    <w:rsid w:val="0007079C"/>
    <w:rsid w:val="00070B54"/>
    <w:rsid w:val="00070CDA"/>
    <w:rsid w:val="00071325"/>
    <w:rsid w:val="000713D5"/>
    <w:rsid w:val="00071B6E"/>
    <w:rsid w:val="000721EE"/>
    <w:rsid w:val="000722A1"/>
    <w:rsid w:val="000722EF"/>
    <w:rsid w:val="00072480"/>
    <w:rsid w:val="00072481"/>
    <w:rsid w:val="00072836"/>
    <w:rsid w:val="0007290B"/>
    <w:rsid w:val="00072F3C"/>
    <w:rsid w:val="00073256"/>
    <w:rsid w:val="00073460"/>
    <w:rsid w:val="00073477"/>
    <w:rsid w:val="0007350D"/>
    <w:rsid w:val="00073550"/>
    <w:rsid w:val="0007366E"/>
    <w:rsid w:val="0007404D"/>
    <w:rsid w:val="000745A7"/>
    <w:rsid w:val="000747D6"/>
    <w:rsid w:val="00074B1B"/>
    <w:rsid w:val="00074BAA"/>
    <w:rsid w:val="00075286"/>
    <w:rsid w:val="0007569C"/>
    <w:rsid w:val="000759D8"/>
    <w:rsid w:val="00075A12"/>
    <w:rsid w:val="000767E6"/>
    <w:rsid w:val="00076BE6"/>
    <w:rsid w:val="00077013"/>
    <w:rsid w:val="00077072"/>
    <w:rsid w:val="0007715A"/>
    <w:rsid w:val="00077308"/>
    <w:rsid w:val="000774B1"/>
    <w:rsid w:val="000775FF"/>
    <w:rsid w:val="000778D6"/>
    <w:rsid w:val="00077A4F"/>
    <w:rsid w:val="00077BF3"/>
    <w:rsid w:val="00077F1E"/>
    <w:rsid w:val="000800DA"/>
    <w:rsid w:val="000801C5"/>
    <w:rsid w:val="0008059B"/>
    <w:rsid w:val="0008085C"/>
    <w:rsid w:val="0008091E"/>
    <w:rsid w:val="00081042"/>
    <w:rsid w:val="000811C4"/>
    <w:rsid w:val="00081380"/>
    <w:rsid w:val="000816D8"/>
    <w:rsid w:val="0008191C"/>
    <w:rsid w:val="000819F7"/>
    <w:rsid w:val="00081ACC"/>
    <w:rsid w:val="00081B57"/>
    <w:rsid w:val="00081B86"/>
    <w:rsid w:val="00081F99"/>
    <w:rsid w:val="00082119"/>
    <w:rsid w:val="000822CC"/>
    <w:rsid w:val="0008238A"/>
    <w:rsid w:val="000827C5"/>
    <w:rsid w:val="00082EEE"/>
    <w:rsid w:val="0008311B"/>
    <w:rsid w:val="000831D4"/>
    <w:rsid w:val="00083563"/>
    <w:rsid w:val="00083B3B"/>
    <w:rsid w:val="00083DE8"/>
    <w:rsid w:val="00083E25"/>
    <w:rsid w:val="00083E3E"/>
    <w:rsid w:val="000841D3"/>
    <w:rsid w:val="00084252"/>
    <w:rsid w:val="00084517"/>
    <w:rsid w:val="000847E5"/>
    <w:rsid w:val="0008481A"/>
    <w:rsid w:val="00084B78"/>
    <w:rsid w:val="000851E4"/>
    <w:rsid w:val="00085223"/>
    <w:rsid w:val="000852F7"/>
    <w:rsid w:val="000853E0"/>
    <w:rsid w:val="00085482"/>
    <w:rsid w:val="00085B19"/>
    <w:rsid w:val="00085CB2"/>
    <w:rsid w:val="0008612B"/>
    <w:rsid w:val="00086CF5"/>
    <w:rsid w:val="00086DD8"/>
    <w:rsid w:val="0008798C"/>
    <w:rsid w:val="00087D35"/>
    <w:rsid w:val="00087E57"/>
    <w:rsid w:val="000907D6"/>
    <w:rsid w:val="00090F30"/>
    <w:rsid w:val="0009111C"/>
    <w:rsid w:val="000916E1"/>
    <w:rsid w:val="00091B18"/>
    <w:rsid w:val="00092939"/>
    <w:rsid w:val="00092CC2"/>
    <w:rsid w:val="00093A7C"/>
    <w:rsid w:val="00093B20"/>
    <w:rsid w:val="00093C52"/>
    <w:rsid w:val="00093ED1"/>
    <w:rsid w:val="000946E2"/>
    <w:rsid w:val="00094F1F"/>
    <w:rsid w:val="00094F34"/>
    <w:rsid w:val="000951FC"/>
    <w:rsid w:val="000952E4"/>
    <w:rsid w:val="000955C8"/>
    <w:rsid w:val="000957D7"/>
    <w:rsid w:val="00095B93"/>
    <w:rsid w:val="00095BC1"/>
    <w:rsid w:val="00095E71"/>
    <w:rsid w:val="00095EDD"/>
    <w:rsid w:val="00096647"/>
    <w:rsid w:val="000966C9"/>
    <w:rsid w:val="00096726"/>
    <w:rsid w:val="00096A35"/>
    <w:rsid w:val="00096C6B"/>
    <w:rsid w:val="00096FA9"/>
    <w:rsid w:val="00097025"/>
    <w:rsid w:val="00097320"/>
    <w:rsid w:val="000974FD"/>
    <w:rsid w:val="000975D3"/>
    <w:rsid w:val="00097705"/>
    <w:rsid w:val="000A04AC"/>
    <w:rsid w:val="000A04C3"/>
    <w:rsid w:val="000A0580"/>
    <w:rsid w:val="000A0BCE"/>
    <w:rsid w:val="000A0DB4"/>
    <w:rsid w:val="000A1308"/>
    <w:rsid w:val="000A14BD"/>
    <w:rsid w:val="000A1502"/>
    <w:rsid w:val="000A1713"/>
    <w:rsid w:val="000A1A04"/>
    <w:rsid w:val="000A1BE7"/>
    <w:rsid w:val="000A1D28"/>
    <w:rsid w:val="000A2418"/>
    <w:rsid w:val="000A2733"/>
    <w:rsid w:val="000A289A"/>
    <w:rsid w:val="000A2970"/>
    <w:rsid w:val="000A2C5C"/>
    <w:rsid w:val="000A31AA"/>
    <w:rsid w:val="000A3959"/>
    <w:rsid w:val="000A44DD"/>
    <w:rsid w:val="000A47DC"/>
    <w:rsid w:val="000A4F1C"/>
    <w:rsid w:val="000A5135"/>
    <w:rsid w:val="000A521A"/>
    <w:rsid w:val="000A5526"/>
    <w:rsid w:val="000A5606"/>
    <w:rsid w:val="000A59AF"/>
    <w:rsid w:val="000A5FE4"/>
    <w:rsid w:val="000A6453"/>
    <w:rsid w:val="000A6455"/>
    <w:rsid w:val="000A64B3"/>
    <w:rsid w:val="000A6576"/>
    <w:rsid w:val="000A674B"/>
    <w:rsid w:val="000A6AA2"/>
    <w:rsid w:val="000A6C25"/>
    <w:rsid w:val="000A6DDE"/>
    <w:rsid w:val="000A6F0E"/>
    <w:rsid w:val="000A6F31"/>
    <w:rsid w:val="000A7114"/>
    <w:rsid w:val="000A71DC"/>
    <w:rsid w:val="000A7E4B"/>
    <w:rsid w:val="000A7ED9"/>
    <w:rsid w:val="000A7F03"/>
    <w:rsid w:val="000B0215"/>
    <w:rsid w:val="000B0554"/>
    <w:rsid w:val="000B05AD"/>
    <w:rsid w:val="000B0C5E"/>
    <w:rsid w:val="000B0D89"/>
    <w:rsid w:val="000B0DDB"/>
    <w:rsid w:val="000B10B5"/>
    <w:rsid w:val="000B1651"/>
    <w:rsid w:val="000B170A"/>
    <w:rsid w:val="000B181B"/>
    <w:rsid w:val="000B19A9"/>
    <w:rsid w:val="000B242F"/>
    <w:rsid w:val="000B24AF"/>
    <w:rsid w:val="000B24F1"/>
    <w:rsid w:val="000B3274"/>
    <w:rsid w:val="000B3598"/>
    <w:rsid w:val="000B3949"/>
    <w:rsid w:val="000B3CD5"/>
    <w:rsid w:val="000B3E6B"/>
    <w:rsid w:val="000B3EF3"/>
    <w:rsid w:val="000B3F92"/>
    <w:rsid w:val="000B41BE"/>
    <w:rsid w:val="000B4E33"/>
    <w:rsid w:val="000B53B8"/>
    <w:rsid w:val="000B59B9"/>
    <w:rsid w:val="000B5D1C"/>
    <w:rsid w:val="000B5E6B"/>
    <w:rsid w:val="000B6282"/>
    <w:rsid w:val="000B6380"/>
    <w:rsid w:val="000B6407"/>
    <w:rsid w:val="000B6719"/>
    <w:rsid w:val="000B6B5A"/>
    <w:rsid w:val="000B7098"/>
    <w:rsid w:val="000B74D5"/>
    <w:rsid w:val="000B76B5"/>
    <w:rsid w:val="000B783A"/>
    <w:rsid w:val="000B7CBF"/>
    <w:rsid w:val="000B7EB3"/>
    <w:rsid w:val="000B7F74"/>
    <w:rsid w:val="000C06A6"/>
    <w:rsid w:val="000C0DA4"/>
    <w:rsid w:val="000C10AA"/>
    <w:rsid w:val="000C1123"/>
    <w:rsid w:val="000C1145"/>
    <w:rsid w:val="000C1318"/>
    <w:rsid w:val="000C13F1"/>
    <w:rsid w:val="000C1464"/>
    <w:rsid w:val="000C1CC4"/>
    <w:rsid w:val="000C1D5B"/>
    <w:rsid w:val="000C27ED"/>
    <w:rsid w:val="000C2CA1"/>
    <w:rsid w:val="000C3120"/>
    <w:rsid w:val="000C3350"/>
    <w:rsid w:val="000C336D"/>
    <w:rsid w:val="000C3524"/>
    <w:rsid w:val="000C3592"/>
    <w:rsid w:val="000C3752"/>
    <w:rsid w:val="000C3D3F"/>
    <w:rsid w:val="000C4111"/>
    <w:rsid w:val="000C45D4"/>
    <w:rsid w:val="000C48B6"/>
    <w:rsid w:val="000C4DD6"/>
    <w:rsid w:val="000C4F1E"/>
    <w:rsid w:val="000C4FD4"/>
    <w:rsid w:val="000C5069"/>
    <w:rsid w:val="000C50DC"/>
    <w:rsid w:val="000C50EE"/>
    <w:rsid w:val="000C510A"/>
    <w:rsid w:val="000C51D4"/>
    <w:rsid w:val="000C58B2"/>
    <w:rsid w:val="000C601B"/>
    <w:rsid w:val="000C6477"/>
    <w:rsid w:val="000C669B"/>
    <w:rsid w:val="000C6790"/>
    <w:rsid w:val="000C7336"/>
    <w:rsid w:val="000C7582"/>
    <w:rsid w:val="000C7CC0"/>
    <w:rsid w:val="000C7E60"/>
    <w:rsid w:val="000D0028"/>
    <w:rsid w:val="000D0213"/>
    <w:rsid w:val="000D07B2"/>
    <w:rsid w:val="000D0B64"/>
    <w:rsid w:val="000D0D4D"/>
    <w:rsid w:val="000D0E3A"/>
    <w:rsid w:val="000D1044"/>
    <w:rsid w:val="000D1225"/>
    <w:rsid w:val="000D17E9"/>
    <w:rsid w:val="000D1900"/>
    <w:rsid w:val="000D19F2"/>
    <w:rsid w:val="000D1F52"/>
    <w:rsid w:val="000D2106"/>
    <w:rsid w:val="000D219A"/>
    <w:rsid w:val="000D22DB"/>
    <w:rsid w:val="000D265C"/>
    <w:rsid w:val="000D27A7"/>
    <w:rsid w:val="000D2A99"/>
    <w:rsid w:val="000D2BE1"/>
    <w:rsid w:val="000D2E2B"/>
    <w:rsid w:val="000D32D5"/>
    <w:rsid w:val="000D3959"/>
    <w:rsid w:val="000D3D52"/>
    <w:rsid w:val="000D3DFA"/>
    <w:rsid w:val="000D4498"/>
    <w:rsid w:val="000D4517"/>
    <w:rsid w:val="000D493E"/>
    <w:rsid w:val="000D5061"/>
    <w:rsid w:val="000D52CE"/>
    <w:rsid w:val="000D5563"/>
    <w:rsid w:val="000D568D"/>
    <w:rsid w:val="000D587C"/>
    <w:rsid w:val="000D5CEC"/>
    <w:rsid w:val="000D5D15"/>
    <w:rsid w:val="000D5F1F"/>
    <w:rsid w:val="000D6155"/>
    <w:rsid w:val="000D6364"/>
    <w:rsid w:val="000D66C9"/>
    <w:rsid w:val="000D6D6E"/>
    <w:rsid w:val="000D7474"/>
    <w:rsid w:val="000D7822"/>
    <w:rsid w:val="000D7DDA"/>
    <w:rsid w:val="000E054D"/>
    <w:rsid w:val="000E05F3"/>
    <w:rsid w:val="000E0609"/>
    <w:rsid w:val="000E0F90"/>
    <w:rsid w:val="000E13F9"/>
    <w:rsid w:val="000E188F"/>
    <w:rsid w:val="000E1A6C"/>
    <w:rsid w:val="000E1B2C"/>
    <w:rsid w:val="000E1B69"/>
    <w:rsid w:val="000E236E"/>
    <w:rsid w:val="000E2638"/>
    <w:rsid w:val="000E272E"/>
    <w:rsid w:val="000E28C5"/>
    <w:rsid w:val="000E2E3E"/>
    <w:rsid w:val="000E319F"/>
    <w:rsid w:val="000E34B4"/>
    <w:rsid w:val="000E3921"/>
    <w:rsid w:val="000E4265"/>
    <w:rsid w:val="000E45BD"/>
    <w:rsid w:val="000E49FA"/>
    <w:rsid w:val="000E4C9D"/>
    <w:rsid w:val="000E4DB0"/>
    <w:rsid w:val="000E4E9B"/>
    <w:rsid w:val="000E4FB6"/>
    <w:rsid w:val="000E5121"/>
    <w:rsid w:val="000E5A7F"/>
    <w:rsid w:val="000E5E6C"/>
    <w:rsid w:val="000E5FF6"/>
    <w:rsid w:val="000E66DC"/>
    <w:rsid w:val="000E6820"/>
    <w:rsid w:val="000E69BF"/>
    <w:rsid w:val="000E6D92"/>
    <w:rsid w:val="000E741C"/>
    <w:rsid w:val="000E799E"/>
    <w:rsid w:val="000E7B68"/>
    <w:rsid w:val="000E7D59"/>
    <w:rsid w:val="000F0669"/>
    <w:rsid w:val="000F0938"/>
    <w:rsid w:val="000F0B6F"/>
    <w:rsid w:val="000F0BC6"/>
    <w:rsid w:val="000F0CBF"/>
    <w:rsid w:val="000F0E6C"/>
    <w:rsid w:val="000F105B"/>
    <w:rsid w:val="000F1EEB"/>
    <w:rsid w:val="000F1F90"/>
    <w:rsid w:val="000F26F3"/>
    <w:rsid w:val="000F2763"/>
    <w:rsid w:val="000F2B12"/>
    <w:rsid w:val="000F2E8E"/>
    <w:rsid w:val="000F2EB0"/>
    <w:rsid w:val="000F3230"/>
    <w:rsid w:val="000F3DEF"/>
    <w:rsid w:val="000F3EE0"/>
    <w:rsid w:val="000F41CC"/>
    <w:rsid w:val="000F41D0"/>
    <w:rsid w:val="000F424D"/>
    <w:rsid w:val="000F430C"/>
    <w:rsid w:val="000F44A3"/>
    <w:rsid w:val="000F4776"/>
    <w:rsid w:val="000F4ADA"/>
    <w:rsid w:val="000F4D4D"/>
    <w:rsid w:val="000F4D53"/>
    <w:rsid w:val="000F4E36"/>
    <w:rsid w:val="000F4F70"/>
    <w:rsid w:val="000F5001"/>
    <w:rsid w:val="000F50CC"/>
    <w:rsid w:val="000F52B3"/>
    <w:rsid w:val="000F5934"/>
    <w:rsid w:val="000F5CC1"/>
    <w:rsid w:val="000F5CC8"/>
    <w:rsid w:val="000F5D88"/>
    <w:rsid w:val="000F610E"/>
    <w:rsid w:val="000F6139"/>
    <w:rsid w:val="000F6159"/>
    <w:rsid w:val="000F63AE"/>
    <w:rsid w:val="000F6604"/>
    <w:rsid w:val="000F732F"/>
    <w:rsid w:val="000F76DE"/>
    <w:rsid w:val="000F7942"/>
    <w:rsid w:val="000F7966"/>
    <w:rsid w:val="0010010D"/>
    <w:rsid w:val="001001A4"/>
    <w:rsid w:val="00100468"/>
    <w:rsid w:val="001006D1"/>
    <w:rsid w:val="00100ED9"/>
    <w:rsid w:val="0010103E"/>
    <w:rsid w:val="0010125A"/>
    <w:rsid w:val="00101262"/>
    <w:rsid w:val="00101365"/>
    <w:rsid w:val="00101596"/>
    <w:rsid w:val="00101F50"/>
    <w:rsid w:val="001020D9"/>
    <w:rsid w:val="0010217A"/>
    <w:rsid w:val="00102290"/>
    <w:rsid w:val="001023C0"/>
    <w:rsid w:val="00102CE4"/>
    <w:rsid w:val="00102E7C"/>
    <w:rsid w:val="001031A6"/>
    <w:rsid w:val="00103912"/>
    <w:rsid w:val="0010427B"/>
    <w:rsid w:val="00104368"/>
    <w:rsid w:val="00104761"/>
    <w:rsid w:val="001049A4"/>
    <w:rsid w:val="00104CA8"/>
    <w:rsid w:val="00104D8A"/>
    <w:rsid w:val="00105234"/>
    <w:rsid w:val="00105393"/>
    <w:rsid w:val="00105444"/>
    <w:rsid w:val="0010597A"/>
    <w:rsid w:val="00105B8A"/>
    <w:rsid w:val="00105C85"/>
    <w:rsid w:val="00105E4E"/>
    <w:rsid w:val="00105F40"/>
    <w:rsid w:val="00106177"/>
    <w:rsid w:val="001063DE"/>
    <w:rsid w:val="001066A7"/>
    <w:rsid w:val="00107374"/>
    <w:rsid w:val="001073F2"/>
    <w:rsid w:val="0010749F"/>
    <w:rsid w:val="0010789B"/>
    <w:rsid w:val="00107D4A"/>
    <w:rsid w:val="00110020"/>
    <w:rsid w:val="001100E9"/>
    <w:rsid w:val="00110490"/>
    <w:rsid w:val="001105D5"/>
    <w:rsid w:val="0011067C"/>
    <w:rsid w:val="00110693"/>
    <w:rsid w:val="00110DB9"/>
    <w:rsid w:val="00111037"/>
    <w:rsid w:val="001111E4"/>
    <w:rsid w:val="00111607"/>
    <w:rsid w:val="0011161C"/>
    <w:rsid w:val="001116B8"/>
    <w:rsid w:val="00111BEA"/>
    <w:rsid w:val="00111EA1"/>
    <w:rsid w:val="0011233B"/>
    <w:rsid w:val="00112A2C"/>
    <w:rsid w:val="00112AB7"/>
    <w:rsid w:val="00112BC7"/>
    <w:rsid w:val="00112E90"/>
    <w:rsid w:val="00112E9B"/>
    <w:rsid w:val="00113267"/>
    <w:rsid w:val="00113597"/>
    <w:rsid w:val="001136A6"/>
    <w:rsid w:val="00113D06"/>
    <w:rsid w:val="001144D5"/>
    <w:rsid w:val="0011486F"/>
    <w:rsid w:val="001149BB"/>
    <w:rsid w:val="001149FD"/>
    <w:rsid w:val="00114B76"/>
    <w:rsid w:val="0011508F"/>
    <w:rsid w:val="001153C2"/>
    <w:rsid w:val="0011563C"/>
    <w:rsid w:val="00115F31"/>
    <w:rsid w:val="00115F54"/>
    <w:rsid w:val="001165BA"/>
    <w:rsid w:val="00116A15"/>
    <w:rsid w:val="00116C02"/>
    <w:rsid w:val="00117251"/>
    <w:rsid w:val="00117262"/>
    <w:rsid w:val="00117672"/>
    <w:rsid w:val="00117685"/>
    <w:rsid w:val="001177A8"/>
    <w:rsid w:val="00117986"/>
    <w:rsid w:val="00117C7E"/>
    <w:rsid w:val="00117CB8"/>
    <w:rsid w:val="00117DAE"/>
    <w:rsid w:val="00117EB6"/>
    <w:rsid w:val="001200AE"/>
    <w:rsid w:val="0012018D"/>
    <w:rsid w:val="00120457"/>
    <w:rsid w:val="00120AD6"/>
    <w:rsid w:val="00120DCB"/>
    <w:rsid w:val="00120FC5"/>
    <w:rsid w:val="0012104C"/>
    <w:rsid w:val="001211B9"/>
    <w:rsid w:val="001212BD"/>
    <w:rsid w:val="001213F8"/>
    <w:rsid w:val="001214DF"/>
    <w:rsid w:val="00121988"/>
    <w:rsid w:val="00121BCF"/>
    <w:rsid w:val="001223C3"/>
    <w:rsid w:val="00122424"/>
    <w:rsid w:val="001227F2"/>
    <w:rsid w:val="00122F2B"/>
    <w:rsid w:val="001233C2"/>
    <w:rsid w:val="00123795"/>
    <w:rsid w:val="0012380A"/>
    <w:rsid w:val="001246F5"/>
    <w:rsid w:val="0012485F"/>
    <w:rsid w:val="0012547F"/>
    <w:rsid w:val="001256B3"/>
    <w:rsid w:val="0012577B"/>
    <w:rsid w:val="00125B67"/>
    <w:rsid w:val="00125BFF"/>
    <w:rsid w:val="00125DB2"/>
    <w:rsid w:val="00126315"/>
    <w:rsid w:val="0012640F"/>
    <w:rsid w:val="00126B0E"/>
    <w:rsid w:val="00126C47"/>
    <w:rsid w:val="00126DA7"/>
    <w:rsid w:val="00127C3D"/>
    <w:rsid w:val="0013028A"/>
    <w:rsid w:val="001306BD"/>
    <w:rsid w:val="001314A7"/>
    <w:rsid w:val="00131819"/>
    <w:rsid w:val="001320B8"/>
    <w:rsid w:val="00132279"/>
    <w:rsid w:val="00132311"/>
    <w:rsid w:val="00132420"/>
    <w:rsid w:val="00132429"/>
    <w:rsid w:val="00132558"/>
    <w:rsid w:val="00132B8C"/>
    <w:rsid w:val="00132B90"/>
    <w:rsid w:val="00132E2A"/>
    <w:rsid w:val="00133477"/>
    <w:rsid w:val="00133B12"/>
    <w:rsid w:val="00133C5B"/>
    <w:rsid w:val="00133C9B"/>
    <w:rsid w:val="00133F8E"/>
    <w:rsid w:val="00134A1D"/>
    <w:rsid w:val="00134D95"/>
    <w:rsid w:val="00135AB7"/>
    <w:rsid w:val="00135D0F"/>
    <w:rsid w:val="0013604E"/>
    <w:rsid w:val="00136063"/>
    <w:rsid w:val="001362A0"/>
    <w:rsid w:val="001364B4"/>
    <w:rsid w:val="00136667"/>
    <w:rsid w:val="00136B85"/>
    <w:rsid w:val="00136E45"/>
    <w:rsid w:val="00137786"/>
    <w:rsid w:val="00140021"/>
    <w:rsid w:val="0014030C"/>
    <w:rsid w:val="001404EA"/>
    <w:rsid w:val="001406DC"/>
    <w:rsid w:val="001409B9"/>
    <w:rsid w:val="00140CE8"/>
    <w:rsid w:val="00140F44"/>
    <w:rsid w:val="00141109"/>
    <w:rsid w:val="001411CF"/>
    <w:rsid w:val="001412D6"/>
    <w:rsid w:val="0014158B"/>
    <w:rsid w:val="00141C7B"/>
    <w:rsid w:val="00142247"/>
    <w:rsid w:val="0014229C"/>
    <w:rsid w:val="00142343"/>
    <w:rsid w:val="001429F1"/>
    <w:rsid w:val="00143439"/>
    <w:rsid w:val="00143674"/>
    <w:rsid w:val="001436E2"/>
    <w:rsid w:val="001437B9"/>
    <w:rsid w:val="00143B76"/>
    <w:rsid w:val="001444CD"/>
    <w:rsid w:val="00145026"/>
    <w:rsid w:val="00145223"/>
    <w:rsid w:val="001453F1"/>
    <w:rsid w:val="00145535"/>
    <w:rsid w:val="00145AAB"/>
    <w:rsid w:val="0014649A"/>
    <w:rsid w:val="001464E9"/>
    <w:rsid w:val="00146C13"/>
    <w:rsid w:val="00146C22"/>
    <w:rsid w:val="00146E73"/>
    <w:rsid w:val="0014713B"/>
    <w:rsid w:val="00147387"/>
    <w:rsid w:val="00147457"/>
    <w:rsid w:val="0014787F"/>
    <w:rsid w:val="00147922"/>
    <w:rsid w:val="00147A25"/>
    <w:rsid w:val="00147BF2"/>
    <w:rsid w:val="00147E2F"/>
    <w:rsid w:val="001501B6"/>
    <w:rsid w:val="0015020C"/>
    <w:rsid w:val="00150251"/>
    <w:rsid w:val="00150B96"/>
    <w:rsid w:val="001511D8"/>
    <w:rsid w:val="0015157C"/>
    <w:rsid w:val="00151703"/>
    <w:rsid w:val="001517BA"/>
    <w:rsid w:val="00151C07"/>
    <w:rsid w:val="00151EFC"/>
    <w:rsid w:val="001524AD"/>
    <w:rsid w:val="001525A6"/>
    <w:rsid w:val="00152823"/>
    <w:rsid w:val="00152828"/>
    <w:rsid w:val="001528EB"/>
    <w:rsid w:val="00152B66"/>
    <w:rsid w:val="00152CD9"/>
    <w:rsid w:val="00152CDC"/>
    <w:rsid w:val="0015339A"/>
    <w:rsid w:val="00153430"/>
    <w:rsid w:val="001539FD"/>
    <w:rsid w:val="00153C48"/>
    <w:rsid w:val="001545B5"/>
    <w:rsid w:val="00155294"/>
    <w:rsid w:val="00155337"/>
    <w:rsid w:val="001554D2"/>
    <w:rsid w:val="00155616"/>
    <w:rsid w:val="0015576E"/>
    <w:rsid w:val="0015647F"/>
    <w:rsid w:val="001564BD"/>
    <w:rsid w:val="0015656E"/>
    <w:rsid w:val="001567F6"/>
    <w:rsid w:val="0015684D"/>
    <w:rsid w:val="00156953"/>
    <w:rsid w:val="00156BF9"/>
    <w:rsid w:val="00156D4C"/>
    <w:rsid w:val="00157CFC"/>
    <w:rsid w:val="00157F55"/>
    <w:rsid w:val="00157FAE"/>
    <w:rsid w:val="00160065"/>
    <w:rsid w:val="0016006C"/>
    <w:rsid w:val="001600F9"/>
    <w:rsid w:val="00160819"/>
    <w:rsid w:val="001608E7"/>
    <w:rsid w:val="00160F9A"/>
    <w:rsid w:val="001610E2"/>
    <w:rsid w:val="00161199"/>
    <w:rsid w:val="00161506"/>
    <w:rsid w:val="0016191D"/>
    <w:rsid w:val="00161B42"/>
    <w:rsid w:val="00161DEE"/>
    <w:rsid w:val="00161E5A"/>
    <w:rsid w:val="001623A1"/>
    <w:rsid w:val="00162465"/>
    <w:rsid w:val="00162ECC"/>
    <w:rsid w:val="00162FB4"/>
    <w:rsid w:val="001637D7"/>
    <w:rsid w:val="0016381C"/>
    <w:rsid w:val="001638E2"/>
    <w:rsid w:val="00163BBD"/>
    <w:rsid w:val="00163C33"/>
    <w:rsid w:val="00163CF1"/>
    <w:rsid w:val="00163FAA"/>
    <w:rsid w:val="0016458C"/>
    <w:rsid w:val="00164BD4"/>
    <w:rsid w:val="0016534E"/>
    <w:rsid w:val="0016566D"/>
    <w:rsid w:val="00165725"/>
    <w:rsid w:val="00165C67"/>
    <w:rsid w:val="00165F2D"/>
    <w:rsid w:val="00166333"/>
    <w:rsid w:val="0016642E"/>
    <w:rsid w:val="0016651E"/>
    <w:rsid w:val="0016658F"/>
    <w:rsid w:val="00166740"/>
    <w:rsid w:val="00166C1B"/>
    <w:rsid w:val="00166D5D"/>
    <w:rsid w:val="00166D64"/>
    <w:rsid w:val="00166DBD"/>
    <w:rsid w:val="0016752B"/>
    <w:rsid w:val="001677CF"/>
    <w:rsid w:val="00167831"/>
    <w:rsid w:val="00167C0E"/>
    <w:rsid w:val="0017018E"/>
    <w:rsid w:val="001701C3"/>
    <w:rsid w:val="001704D8"/>
    <w:rsid w:val="001704EA"/>
    <w:rsid w:val="00170558"/>
    <w:rsid w:val="001709A3"/>
    <w:rsid w:val="001710B2"/>
    <w:rsid w:val="001712E1"/>
    <w:rsid w:val="00171BB1"/>
    <w:rsid w:val="00172192"/>
    <w:rsid w:val="001721EF"/>
    <w:rsid w:val="00172436"/>
    <w:rsid w:val="001727C8"/>
    <w:rsid w:val="001729F0"/>
    <w:rsid w:val="00172B4E"/>
    <w:rsid w:val="00172F7F"/>
    <w:rsid w:val="00173035"/>
    <w:rsid w:val="001731AE"/>
    <w:rsid w:val="00173CBF"/>
    <w:rsid w:val="00173DC1"/>
    <w:rsid w:val="00174105"/>
    <w:rsid w:val="001749A8"/>
    <w:rsid w:val="001749F0"/>
    <w:rsid w:val="00174B28"/>
    <w:rsid w:val="00174E7C"/>
    <w:rsid w:val="00175158"/>
    <w:rsid w:val="001751F4"/>
    <w:rsid w:val="001753D0"/>
    <w:rsid w:val="00175A3F"/>
    <w:rsid w:val="00175EBE"/>
    <w:rsid w:val="00175F15"/>
    <w:rsid w:val="00176107"/>
    <w:rsid w:val="001766A5"/>
    <w:rsid w:val="00177981"/>
    <w:rsid w:val="00177A48"/>
    <w:rsid w:val="00177A5E"/>
    <w:rsid w:val="00177AE3"/>
    <w:rsid w:val="00177E64"/>
    <w:rsid w:val="00180445"/>
    <w:rsid w:val="00180473"/>
    <w:rsid w:val="001804BF"/>
    <w:rsid w:val="00180793"/>
    <w:rsid w:val="001807A5"/>
    <w:rsid w:val="00180ACA"/>
    <w:rsid w:val="00180EF5"/>
    <w:rsid w:val="0018115F"/>
    <w:rsid w:val="00181500"/>
    <w:rsid w:val="00181704"/>
    <w:rsid w:val="00181A5D"/>
    <w:rsid w:val="00181D14"/>
    <w:rsid w:val="00182212"/>
    <w:rsid w:val="00182226"/>
    <w:rsid w:val="001822BC"/>
    <w:rsid w:val="00182C6F"/>
    <w:rsid w:val="00182F08"/>
    <w:rsid w:val="00182F2D"/>
    <w:rsid w:val="00183071"/>
    <w:rsid w:val="00183092"/>
    <w:rsid w:val="001831C3"/>
    <w:rsid w:val="0018328B"/>
    <w:rsid w:val="001837C4"/>
    <w:rsid w:val="001837FA"/>
    <w:rsid w:val="001838C7"/>
    <w:rsid w:val="00183B6D"/>
    <w:rsid w:val="00183FBC"/>
    <w:rsid w:val="00184074"/>
    <w:rsid w:val="001841D7"/>
    <w:rsid w:val="00184207"/>
    <w:rsid w:val="001845E8"/>
    <w:rsid w:val="00184724"/>
    <w:rsid w:val="00184B2C"/>
    <w:rsid w:val="00184C84"/>
    <w:rsid w:val="00185284"/>
    <w:rsid w:val="00185393"/>
    <w:rsid w:val="0018542D"/>
    <w:rsid w:val="001855EE"/>
    <w:rsid w:val="0018578F"/>
    <w:rsid w:val="00185802"/>
    <w:rsid w:val="00185B7C"/>
    <w:rsid w:val="00185C86"/>
    <w:rsid w:val="00185F1C"/>
    <w:rsid w:val="0018620A"/>
    <w:rsid w:val="00186220"/>
    <w:rsid w:val="0018653E"/>
    <w:rsid w:val="001866C2"/>
    <w:rsid w:val="00186E6C"/>
    <w:rsid w:val="00186F9A"/>
    <w:rsid w:val="00187064"/>
    <w:rsid w:val="001876E5"/>
    <w:rsid w:val="00187713"/>
    <w:rsid w:val="001878F1"/>
    <w:rsid w:val="00187AD6"/>
    <w:rsid w:val="00187E09"/>
    <w:rsid w:val="00187E22"/>
    <w:rsid w:val="00190522"/>
    <w:rsid w:val="00190878"/>
    <w:rsid w:val="00190A74"/>
    <w:rsid w:val="00190BEA"/>
    <w:rsid w:val="00190D4B"/>
    <w:rsid w:val="00190EB0"/>
    <w:rsid w:val="00190FC7"/>
    <w:rsid w:val="0019158C"/>
    <w:rsid w:val="00192277"/>
    <w:rsid w:val="001927E2"/>
    <w:rsid w:val="00192A42"/>
    <w:rsid w:val="00192C52"/>
    <w:rsid w:val="00192FED"/>
    <w:rsid w:val="00193363"/>
    <w:rsid w:val="0019350A"/>
    <w:rsid w:val="00193B4B"/>
    <w:rsid w:val="00194532"/>
    <w:rsid w:val="00194AFE"/>
    <w:rsid w:val="00194B08"/>
    <w:rsid w:val="00194E19"/>
    <w:rsid w:val="0019547A"/>
    <w:rsid w:val="00195C7B"/>
    <w:rsid w:val="00195D12"/>
    <w:rsid w:val="00195D8D"/>
    <w:rsid w:val="00195FA8"/>
    <w:rsid w:val="00196140"/>
    <w:rsid w:val="00196157"/>
    <w:rsid w:val="00196276"/>
    <w:rsid w:val="001967EC"/>
    <w:rsid w:val="00196C19"/>
    <w:rsid w:val="00196DA2"/>
    <w:rsid w:val="00196FEF"/>
    <w:rsid w:val="001973C2"/>
    <w:rsid w:val="001974D6"/>
    <w:rsid w:val="00197A17"/>
    <w:rsid w:val="00197C25"/>
    <w:rsid w:val="00197D38"/>
    <w:rsid w:val="001A084C"/>
    <w:rsid w:val="001A0BD9"/>
    <w:rsid w:val="001A0C51"/>
    <w:rsid w:val="001A0D4E"/>
    <w:rsid w:val="001A0E96"/>
    <w:rsid w:val="001A1735"/>
    <w:rsid w:val="001A178F"/>
    <w:rsid w:val="001A1DF1"/>
    <w:rsid w:val="001A1E1E"/>
    <w:rsid w:val="001A22AB"/>
    <w:rsid w:val="001A250D"/>
    <w:rsid w:val="001A2C4F"/>
    <w:rsid w:val="001A2D86"/>
    <w:rsid w:val="001A306D"/>
    <w:rsid w:val="001A3279"/>
    <w:rsid w:val="001A3B90"/>
    <w:rsid w:val="001A3EB6"/>
    <w:rsid w:val="001A4D15"/>
    <w:rsid w:val="001A55C5"/>
    <w:rsid w:val="001A590F"/>
    <w:rsid w:val="001A5979"/>
    <w:rsid w:val="001A5B66"/>
    <w:rsid w:val="001A5E1D"/>
    <w:rsid w:val="001A5E76"/>
    <w:rsid w:val="001A5F65"/>
    <w:rsid w:val="001A62DA"/>
    <w:rsid w:val="001A63B0"/>
    <w:rsid w:val="001A674B"/>
    <w:rsid w:val="001A6AF0"/>
    <w:rsid w:val="001B0A2A"/>
    <w:rsid w:val="001B0E04"/>
    <w:rsid w:val="001B0F28"/>
    <w:rsid w:val="001B13F1"/>
    <w:rsid w:val="001B16DE"/>
    <w:rsid w:val="001B189E"/>
    <w:rsid w:val="001B1C77"/>
    <w:rsid w:val="001B1E46"/>
    <w:rsid w:val="001B1E7B"/>
    <w:rsid w:val="001B23EB"/>
    <w:rsid w:val="001B2A86"/>
    <w:rsid w:val="001B32D6"/>
    <w:rsid w:val="001B3384"/>
    <w:rsid w:val="001B3725"/>
    <w:rsid w:val="001B3A30"/>
    <w:rsid w:val="001B3B3D"/>
    <w:rsid w:val="001B3BBD"/>
    <w:rsid w:val="001B3D78"/>
    <w:rsid w:val="001B3E2C"/>
    <w:rsid w:val="001B3F23"/>
    <w:rsid w:val="001B4002"/>
    <w:rsid w:val="001B412B"/>
    <w:rsid w:val="001B434D"/>
    <w:rsid w:val="001B4BD1"/>
    <w:rsid w:val="001B4CAF"/>
    <w:rsid w:val="001B4E84"/>
    <w:rsid w:val="001B5078"/>
    <w:rsid w:val="001B50CC"/>
    <w:rsid w:val="001B50EB"/>
    <w:rsid w:val="001B54DF"/>
    <w:rsid w:val="001B5698"/>
    <w:rsid w:val="001B5D38"/>
    <w:rsid w:val="001B6084"/>
    <w:rsid w:val="001B60C8"/>
    <w:rsid w:val="001B614F"/>
    <w:rsid w:val="001B6513"/>
    <w:rsid w:val="001B6A0F"/>
    <w:rsid w:val="001B6AF0"/>
    <w:rsid w:val="001B6EB0"/>
    <w:rsid w:val="001B6FA6"/>
    <w:rsid w:val="001B7BC4"/>
    <w:rsid w:val="001B7D07"/>
    <w:rsid w:val="001B7DAD"/>
    <w:rsid w:val="001C0185"/>
    <w:rsid w:val="001C0585"/>
    <w:rsid w:val="001C0744"/>
    <w:rsid w:val="001C0A33"/>
    <w:rsid w:val="001C0F0D"/>
    <w:rsid w:val="001C1604"/>
    <w:rsid w:val="001C1E27"/>
    <w:rsid w:val="001C20F2"/>
    <w:rsid w:val="001C21EC"/>
    <w:rsid w:val="001C263D"/>
    <w:rsid w:val="001C27B3"/>
    <w:rsid w:val="001C2A7C"/>
    <w:rsid w:val="001C331E"/>
    <w:rsid w:val="001C3378"/>
    <w:rsid w:val="001C411A"/>
    <w:rsid w:val="001C437C"/>
    <w:rsid w:val="001C440E"/>
    <w:rsid w:val="001C44CF"/>
    <w:rsid w:val="001C47D0"/>
    <w:rsid w:val="001C4D63"/>
    <w:rsid w:val="001C50DC"/>
    <w:rsid w:val="001C5231"/>
    <w:rsid w:val="001C5A97"/>
    <w:rsid w:val="001C5EDD"/>
    <w:rsid w:val="001C5F9D"/>
    <w:rsid w:val="001C6362"/>
    <w:rsid w:val="001C6581"/>
    <w:rsid w:val="001C6807"/>
    <w:rsid w:val="001C6898"/>
    <w:rsid w:val="001C69B9"/>
    <w:rsid w:val="001C6B5B"/>
    <w:rsid w:val="001C78B4"/>
    <w:rsid w:val="001C795B"/>
    <w:rsid w:val="001C7AAD"/>
    <w:rsid w:val="001D03B1"/>
    <w:rsid w:val="001D0651"/>
    <w:rsid w:val="001D0A64"/>
    <w:rsid w:val="001D0AB8"/>
    <w:rsid w:val="001D0B71"/>
    <w:rsid w:val="001D1078"/>
    <w:rsid w:val="001D138D"/>
    <w:rsid w:val="001D1925"/>
    <w:rsid w:val="001D1E31"/>
    <w:rsid w:val="001D2253"/>
    <w:rsid w:val="001D26D5"/>
    <w:rsid w:val="001D279A"/>
    <w:rsid w:val="001D2891"/>
    <w:rsid w:val="001D2A81"/>
    <w:rsid w:val="001D2DE7"/>
    <w:rsid w:val="001D317F"/>
    <w:rsid w:val="001D3320"/>
    <w:rsid w:val="001D353B"/>
    <w:rsid w:val="001D36B6"/>
    <w:rsid w:val="001D39EC"/>
    <w:rsid w:val="001D3A4A"/>
    <w:rsid w:val="001D3BA1"/>
    <w:rsid w:val="001D3DC5"/>
    <w:rsid w:val="001D4729"/>
    <w:rsid w:val="001D48EF"/>
    <w:rsid w:val="001D5479"/>
    <w:rsid w:val="001D5667"/>
    <w:rsid w:val="001D5E47"/>
    <w:rsid w:val="001D62F4"/>
    <w:rsid w:val="001D63B1"/>
    <w:rsid w:val="001D6423"/>
    <w:rsid w:val="001D6812"/>
    <w:rsid w:val="001D6A69"/>
    <w:rsid w:val="001D6DCD"/>
    <w:rsid w:val="001D7216"/>
    <w:rsid w:val="001D7549"/>
    <w:rsid w:val="001D7574"/>
    <w:rsid w:val="001D77E1"/>
    <w:rsid w:val="001D788A"/>
    <w:rsid w:val="001D7C22"/>
    <w:rsid w:val="001D7C36"/>
    <w:rsid w:val="001D7CD0"/>
    <w:rsid w:val="001E00B0"/>
    <w:rsid w:val="001E03D7"/>
    <w:rsid w:val="001E05C2"/>
    <w:rsid w:val="001E0661"/>
    <w:rsid w:val="001E0856"/>
    <w:rsid w:val="001E0908"/>
    <w:rsid w:val="001E0AC0"/>
    <w:rsid w:val="001E0E6E"/>
    <w:rsid w:val="001E156C"/>
    <w:rsid w:val="001E168F"/>
    <w:rsid w:val="001E1C5A"/>
    <w:rsid w:val="001E1F81"/>
    <w:rsid w:val="001E2135"/>
    <w:rsid w:val="001E27DF"/>
    <w:rsid w:val="001E2D70"/>
    <w:rsid w:val="001E2FEB"/>
    <w:rsid w:val="001E3458"/>
    <w:rsid w:val="001E346E"/>
    <w:rsid w:val="001E3B0A"/>
    <w:rsid w:val="001E3E0B"/>
    <w:rsid w:val="001E4075"/>
    <w:rsid w:val="001E4161"/>
    <w:rsid w:val="001E43FA"/>
    <w:rsid w:val="001E474A"/>
    <w:rsid w:val="001E4AFB"/>
    <w:rsid w:val="001E5387"/>
    <w:rsid w:val="001E5634"/>
    <w:rsid w:val="001E5822"/>
    <w:rsid w:val="001E5A04"/>
    <w:rsid w:val="001E5A90"/>
    <w:rsid w:val="001E5DBA"/>
    <w:rsid w:val="001E60CF"/>
    <w:rsid w:val="001E60F6"/>
    <w:rsid w:val="001E62B3"/>
    <w:rsid w:val="001E62F0"/>
    <w:rsid w:val="001E6665"/>
    <w:rsid w:val="001E66F8"/>
    <w:rsid w:val="001E7090"/>
    <w:rsid w:val="001E7162"/>
    <w:rsid w:val="001E744B"/>
    <w:rsid w:val="001E765C"/>
    <w:rsid w:val="001E770C"/>
    <w:rsid w:val="001E7718"/>
    <w:rsid w:val="001E7DB5"/>
    <w:rsid w:val="001F025D"/>
    <w:rsid w:val="001F034B"/>
    <w:rsid w:val="001F0E7B"/>
    <w:rsid w:val="001F0F50"/>
    <w:rsid w:val="001F1096"/>
    <w:rsid w:val="001F110D"/>
    <w:rsid w:val="001F12AE"/>
    <w:rsid w:val="001F1B13"/>
    <w:rsid w:val="001F1D42"/>
    <w:rsid w:val="001F2224"/>
    <w:rsid w:val="001F2600"/>
    <w:rsid w:val="001F27C3"/>
    <w:rsid w:val="001F2C11"/>
    <w:rsid w:val="001F2CC7"/>
    <w:rsid w:val="001F37C5"/>
    <w:rsid w:val="001F3996"/>
    <w:rsid w:val="001F465B"/>
    <w:rsid w:val="001F48AE"/>
    <w:rsid w:val="001F4952"/>
    <w:rsid w:val="001F49BA"/>
    <w:rsid w:val="001F4E31"/>
    <w:rsid w:val="001F52B1"/>
    <w:rsid w:val="001F5432"/>
    <w:rsid w:val="001F5734"/>
    <w:rsid w:val="001F5A57"/>
    <w:rsid w:val="001F5AD7"/>
    <w:rsid w:val="001F5CA3"/>
    <w:rsid w:val="001F5F07"/>
    <w:rsid w:val="001F61CF"/>
    <w:rsid w:val="001F641F"/>
    <w:rsid w:val="001F672D"/>
    <w:rsid w:val="001F689D"/>
    <w:rsid w:val="001F6B16"/>
    <w:rsid w:val="001F6C10"/>
    <w:rsid w:val="001F71E3"/>
    <w:rsid w:val="001F7987"/>
    <w:rsid w:val="001F7B2D"/>
    <w:rsid w:val="001F7C55"/>
    <w:rsid w:val="001F7D45"/>
    <w:rsid w:val="001F7E6E"/>
    <w:rsid w:val="0020001D"/>
    <w:rsid w:val="002001BE"/>
    <w:rsid w:val="00200587"/>
    <w:rsid w:val="002006DD"/>
    <w:rsid w:val="00200856"/>
    <w:rsid w:val="00200DBB"/>
    <w:rsid w:val="00200F38"/>
    <w:rsid w:val="00200FD4"/>
    <w:rsid w:val="002012CD"/>
    <w:rsid w:val="00201358"/>
    <w:rsid w:val="002015E1"/>
    <w:rsid w:val="00201665"/>
    <w:rsid w:val="00201912"/>
    <w:rsid w:val="00201923"/>
    <w:rsid w:val="00201B66"/>
    <w:rsid w:val="00201CD6"/>
    <w:rsid w:val="00201E52"/>
    <w:rsid w:val="00201EF3"/>
    <w:rsid w:val="00202042"/>
    <w:rsid w:val="002024D6"/>
    <w:rsid w:val="0020259D"/>
    <w:rsid w:val="002025F2"/>
    <w:rsid w:val="00202BE1"/>
    <w:rsid w:val="002030B4"/>
    <w:rsid w:val="002033EB"/>
    <w:rsid w:val="00203787"/>
    <w:rsid w:val="00203897"/>
    <w:rsid w:val="00203BF6"/>
    <w:rsid w:val="00203E79"/>
    <w:rsid w:val="002042A6"/>
    <w:rsid w:val="002043CB"/>
    <w:rsid w:val="002046A2"/>
    <w:rsid w:val="002047FB"/>
    <w:rsid w:val="00204868"/>
    <w:rsid w:val="00204B94"/>
    <w:rsid w:val="00204DD1"/>
    <w:rsid w:val="00204FCC"/>
    <w:rsid w:val="002052B2"/>
    <w:rsid w:val="00205319"/>
    <w:rsid w:val="0020557F"/>
    <w:rsid w:val="002055A6"/>
    <w:rsid w:val="00205684"/>
    <w:rsid w:val="0020578D"/>
    <w:rsid w:val="00205916"/>
    <w:rsid w:val="00205B4E"/>
    <w:rsid w:val="00205BE4"/>
    <w:rsid w:val="00205F24"/>
    <w:rsid w:val="0020603F"/>
    <w:rsid w:val="002062A8"/>
    <w:rsid w:val="0020669E"/>
    <w:rsid w:val="002066AD"/>
    <w:rsid w:val="00206A9C"/>
    <w:rsid w:val="00206ADD"/>
    <w:rsid w:val="00206AEA"/>
    <w:rsid w:val="00206DCB"/>
    <w:rsid w:val="002075A6"/>
    <w:rsid w:val="00207735"/>
    <w:rsid w:val="00207C05"/>
    <w:rsid w:val="00210306"/>
    <w:rsid w:val="00210390"/>
    <w:rsid w:val="002107E8"/>
    <w:rsid w:val="00210962"/>
    <w:rsid w:val="00210D70"/>
    <w:rsid w:val="00210E61"/>
    <w:rsid w:val="00211052"/>
    <w:rsid w:val="0021139F"/>
    <w:rsid w:val="002118B3"/>
    <w:rsid w:val="002119C0"/>
    <w:rsid w:val="00211A7B"/>
    <w:rsid w:val="00212028"/>
    <w:rsid w:val="002120EF"/>
    <w:rsid w:val="00212185"/>
    <w:rsid w:val="0021233A"/>
    <w:rsid w:val="002123A6"/>
    <w:rsid w:val="00212685"/>
    <w:rsid w:val="00212DBE"/>
    <w:rsid w:val="00212E78"/>
    <w:rsid w:val="0021302B"/>
    <w:rsid w:val="002132A8"/>
    <w:rsid w:val="00213404"/>
    <w:rsid w:val="0021369D"/>
    <w:rsid w:val="002137F8"/>
    <w:rsid w:val="00214370"/>
    <w:rsid w:val="00214519"/>
    <w:rsid w:val="0021469F"/>
    <w:rsid w:val="0021489D"/>
    <w:rsid w:val="00214911"/>
    <w:rsid w:val="00214AE2"/>
    <w:rsid w:val="00214E20"/>
    <w:rsid w:val="0021576F"/>
    <w:rsid w:val="00215891"/>
    <w:rsid w:val="00215948"/>
    <w:rsid w:val="00215D3D"/>
    <w:rsid w:val="002160F0"/>
    <w:rsid w:val="002162FD"/>
    <w:rsid w:val="0021632F"/>
    <w:rsid w:val="002165A4"/>
    <w:rsid w:val="00216CD7"/>
    <w:rsid w:val="00216E51"/>
    <w:rsid w:val="00217136"/>
    <w:rsid w:val="0021756B"/>
    <w:rsid w:val="0022005F"/>
    <w:rsid w:val="002201E5"/>
    <w:rsid w:val="0022042C"/>
    <w:rsid w:val="00220C79"/>
    <w:rsid w:val="00220D03"/>
    <w:rsid w:val="00220DD7"/>
    <w:rsid w:val="00221175"/>
    <w:rsid w:val="002213EA"/>
    <w:rsid w:val="00221C90"/>
    <w:rsid w:val="002220F3"/>
    <w:rsid w:val="00222802"/>
    <w:rsid w:val="00222840"/>
    <w:rsid w:val="002233EA"/>
    <w:rsid w:val="002235E8"/>
    <w:rsid w:val="0022375D"/>
    <w:rsid w:val="00223BA0"/>
    <w:rsid w:val="00223BE1"/>
    <w:rsid w:val="00223C14"/>
    <w:rsid w:val="00223C1B"/>
    <w:rsid w:val="00223CC0"/>
    <w:rsid w:val="002249C3"/>
    <w:rsid w:val="00224D07"/>
    <w:rsid w:val="00224E1F"/>
    <w:rsid w:val="002257D2"/>
    <w:rsid w:val="00225A25"/>
    <w:rsid w:val="00225D41"/>
    <w:rsid w:val="0022629A"/>
    <w:rsid w:val="00226911"/>
    <w:rsid w:val="00226C20"/>
    <w:rsid w:val="00226D54"/>
    <w:rsid w:val="002276CE"/>
    <w:rsid w:val="00227796"/>
    <w:rsid w:val="002277C9"/>
    <w:rsid w:val="00227D57"/>
    <w:rsid w:val="002309F1"/>
    <w:rsid w:val="00231353"/>
    <w:rsid w:val="00231BA4"/>
    <w:rsid w:val="00231D25"/>
    <w:rsid w:val="00231DEB"/>
    <w:rsid w:val="00232431"/>
    <w:rsid w:val="002327E5"/>
    <w:rsid w:val="00232853"/>
    <w:rsid w:val="00232A38"/>
    <w:rsid w:val="00232D91"/>
    <w:rsid w:val="0023334A"/>
    <w:rsid w:val="00233439"/>
    <w:rsid w:val="00233780"/>
    <w:rsid w:val="00234BFD"/>
    <w:rsid w:val="00234C0E"/>
    <w:rsid w:val="00234E4B"/>
    <w:rsid w:val="002350DE"/>
    <w:rsid w:val="00235B30"/>
    <w:rsid w:val="00235FC6"/>
    <w:rsid w:val="002365B8"/>
    <w:rsid w:val="0023686A"/>
    <w:rsid w:val="00236B23"/>
    <w:rsid w:val="00237100"/>
    <w:rsid w:val="002376AF"/>
    <w:rsid w:val="00237956"/>
    <w:rsid w:val="00237A42"/>
    <w:rsid w:val="00237E78"/>
    <w:rsid w:val="002403ED"/>
    <w:rsid w:val="002405E7"/>
    <w:rsid w:val="00240ADD"/>
    <w:rsid w:val="00240AF2"/>
    <w:rsid w:val="00240F31"/>
    <w:rsid w:val="002414E3"/>
    <w:rsid w:val="00241682"/>
    <w:rsid w:val="00242583"/>
    <w:rsid w:val="002425AF"/>
    <w:rsid w:val="002428AF"/>
    <w:rsid w:val="002428B1"/>
    <w:rsid w:val="00243A02"/>
    <w:rsid w:val="00244024"/>
    <w:rsid w:val="0024415F"/>
    <w:rsid w:val="00244200"/>
    <w:rsid w:val="0024436D"/>
    <w:rsid w:val="002444CC"/>
    <w:rsid w:val="00244655"/>
    <w:rsid w:val="0024482B"/>
    <w:rsid w:val="00244A94"/>
    <w:rsid w:val="00244ACA"/>
    <w:rsid w:val="00244CA9"/>
    <w:rsid w:val="00244CBD"/>
    <w:rsid w:val="00244CEA"/>
    <w:rsid w:val="002454FC"/>
    <w:rsid w:val="002457AA"/>
    <w:rsid w:val="00245C93"/>
    <w:rsid w:val="00245F33"/>
    <w:rsid w:val="00245F52"/>
    <w:rsid w:val="002461B2"/>
    <w:rsid w:val="002464FE"/>
    <w:rsid w:val="00246A00"/>
    <w:rsid w:val="00246FCC"/>
    <w:rsid w:val="00247234"/>
    <w:rsid w:val="002473C0"/>
    <w:rsid w:val="002473EE"/>
    <w:rsid w:val="00247558"/>
    <w:rsid w:val="00247A77"/>
    <w:rsid w:val="00247B13"/>
    <w:rsid w:val="00247B7C"/>
    <w:rsid w:val="00247E80"/>
    <w:rsid w:val="00247F65"/>
    <w:rsid w:val="0025002B"/>
    <w:rsid w:val="0025056C"/>
    <w:rsid w:val="0025067B"/>
    <w:rsid w:val="0025099D"/>
    <w:rsid w:val="00250CE6"/>
    <w:rsid w:val="0025104F"/>
    <w:rsid w:val="00251324"/>
    <w:rsid w:val="002514F4"/>
    <w:rsid w:val="00251A79"/>
    <w:rsid w:val="00251E04"/>
    <w:rsid w:val="00252359"/>
    <w:rsid w:val="002527A7"/>
    <w:rsid w:val="0025310E"/>
    <w:rsid w:val="0025318F"/>
    <w:rsid w:val="00253285"/>
    <w:rsid w:val="002533B1"/>
    <w:rsid w:val="00253472"/>
    <w:rsid w:val="002534B7"/>
    <w:rsid w:val="0025361F"/>
    <w:rsid w:val="00253AFC"/>
    <w:rsid w:val="00253B19"/>
    <w:rsid w:val="00253B2D"/>
    <w:rsid w:val="00253BDF"/>
    <w:rsid w:val="00253D29"/>
    <w:rsid w:val="00254098"/>
    <w:rsid w:val="0025411C"/>
    <w:rsid w:val="00254162"/>
    <w:rsid w:val="00254424"/>
    <w:rsid w:val="002546C1"/>
    <w:rsid w:val="0025482D"/>
    <w:rsid w:val="0025488F"/>
    <w:rsid w:val="00254BB0"/>
    <w:rsid w:val="002553B3"/>
    <w:rsid w:val="002559D9"/>
    <w:rsid w:val="002562F1"/>
    <w:rsid w:val="002563BE"/>
    <w:rsid w:val="00256D2E"/>
    <w:rsid w:val="00257752"/>
    <w:rsid w:val="00257A0A"/>
    <w:rsid w:val="00257D32"/>
    <w:rsid w:val="002608C4"/>
    <w:rsid w:val="00260B28"/>
    <w:rsid w:val="00260C91"/>
    <w:rsid w:val="00260D02"/>
    <w:rsid w:val="00260E05"/>
    <w:rsid w:val="00261658"/>
    <w:rsid w:val="002616D2"/>
    <w:rsid w:val="002616E2"/>
    <w:rsid w:val="00261931"/>
    <w:rsid w:val="00261B7A"/>
    <w:rsid w:val="00261C6C"/>
    <w:rsid w:val="00262469"/>
    <w:rsid w:val="00262660"/>
    <w:rsid w:val="002628FA"/>
    <w:rsid w:val="00262BAF"/>
    <w:rsid w:val="00262CA3"/>
    <w:rsid w:val="00262CB5"/>
    <w:rsid w:val="00262DAA"/>
    <w:rsid w:val="00262E1C"/>
    <w:rsid w:val="0026300E"/>
    <w:rsid w:val="0026308C"/>
    <w:rsid w:val="002630B7"/>
    <w:rsid w:val="002632B2"/>
    <w:rsid w:val="00263529"/>
    <w:rsid w:val="00263566"/>
    <w:rsid w:val="0026386D"/>
    <w:rsid w:val="00263DA2"/>
    <w:rsid w:val="00263ED0"/>
    <w:rsid w:val="00263EFD"/>
    <w:rsid w:val="00264305"/>
    <w:rsid w:val="0026461C"/>
    <w:rsid w:val="002646B7"/>
    <w:rsid w:val="0026473A"/>
    <w:rsid w:val="00264B94"/>
    <w:rsid w:val="0026520E"/>
    <w:rsid w:val="002652ED"/>
    <w:rsid w:val="002659B1"/>
    <w:rsid w:val="00265D2E"/>
    <w:rsid w:val="00265EF7"/>
    <w:rsid w:val="002661B7"/>
    <w:rsid w:val="0026639E"/>
    <w:rsid w:val="00266BC2"/>
    <w:rsid w:val="00266C68"/>
    <w:rsid w:val="002672CE"/>
    <w:rsid w:val="002674D4"/>
    <w:rsid w:val="00267688"/>
    <w:rsid w:val="002676FF"/>
    <w:rsid w:val="0026780A"/>
    <w:rsid w:val="00267ACD"/>
    <w:rsid w:val="00267D9F"/>
    <w:rsid w:val="00270824"/>
    <w:rsid w:val="0027126D"/>
    <w:rsid w:val="00271BD6"/>
    <w:rsid w:val="00271F09"/>
    <w:rsid w:val="00272273"/>
    <w:rsid w:val="00272C11"/>
    <w:rsid w:val="00272DBE"/>
    <w:rsid w:val="0027381D"/>
    <w:rsid w:val="00274223"/>
    <w:rsid w:val="00274437"/>
    <w:rsid w:val="0027469A"/>
    <w:rsid w:val="002747A3"/>
    <w:rsid w:val="00274A86"/>
    <w:rsid w:val="00274AED"/>
    <w:rsid w:val="00274B3F"/>
    <w:rsid w:val="0027502A"/>
    <w:rsid w:val="002750F1"/>
    <w:rsid w:val="002756FF"/>
    <w:rsid w:val="002758EB"/>
    <w:rsid w:val="00275FC9"/>
    <w:rsid w:val="00276034"/>
    <w:rsid w:val="0027607C"/>
    <w:rsid w:val="00276215"/>
    <w:rsid w:val="0027633D"/>
    <w:rsid w:val="002765EA"/>
    <w:rsid w:val="0027699D"/>
    <w:rsid w:val="00276AAB"/>
    <w:rsid w:val="002770D6"/>
    <w:rsid w:val="00277268"/>
    <w:rsid w:val="002774D3"/>
    <w:rsid w:val="002776FC"/>
    <w:rsid w:val="0027770B"/>
    <w:rsid w:val="00277E95"/>
    <w:rsid w:val="0028054E"/>
    <w:rsid w:val="00280B81"/>
    <w:rsid w:val="00280BB9"/>
    <w:rsid w:val="00280D6A"/>
    <w:rsid w:val="002810DF"/>
    <w:rsid w:val="00281353"/>
    <w:rsid w:val="00281AE6"/>
    <w:rsid w:val="002825F8"/>
    <w:rsid w:val="0028271B"/>
    <w:rsid w:val="00282989"/>
    <w:rsid w:val="00282CA9"/>
    <w:rsid w:val="00282DB0"/>
    <w:rsid w:val="00283108"/>
    <w:rsid w:val="0028310E"/>
    <w:rsid w:val="002834C0"/>
    <w:rsid w:val="00283CD0"/>
    <w:rsid w:val="00283EA1"/>
    <w:rsid w:val="00283F0E"/>
    <w:rsid w:val="00283FC3"/>
    <w:rsid w:val="002842AB"/>
    <w:rsid w:val="002844C6"/>
    <w:rsid w:val="00284A51"/>
    <w:rsid w:val="00284E75"/>
    <w:rsid w:val="00284E79"/>
    <w:rsid w:val="00284EEC"/>
    <w:rsid w:val="002850C8"/>
    <w:rsid w:val="00285420"/>
    <w:rsid w:val="0028556E"/>
    <w:rsid w:val="002858E3"/>
    <w:rsid w:val="00285FCB"/>
    <w:rsid w:val="0028624A"/>
    <w:rsid w:val="00286377"/>
    <w:rsid w:val="0028698E"/>
    <w:rsid w:val="00286E92"/>
    <w:rsid w:val="00287189"/>
    <w:rsid w:val="0028743C"/>
    <w:rsid w:val="00287613"/>
    <w:rsid w:val="00287992"/>
    <w:rsid w:val="002904A2"/>
    <w:rsid w:val="00290628"/>
    <w:rsid w:val="00290712"/>
    <w:rsid w:val="002907D5"/>
    <w:rsid w:val="00290F07"/>
    <w:rsid w:val="002913A7"/>
    <w:rsid w:val="00291AB8"/>
    <w:rsid w:val="00291CEF"/>
    <w:rsid w:val="00291D4E"/>
    <w:rsid w:val="00291DF9"/>
    <w:rsid w:val="00292856"/>
    <w:rsid w:val="002930F0"/>
    <w:rsid w:val="00293115"/>
    <w:rsid w:val="002939BC"/>
    <w:rsid w:val="00293C63"/>
    <w:rsid w:val="00293D69"/>
    <w:rsid w:val="00293E51"/>
    <w:rsid w:val="0029429D"/>
    <w:rsid w:val="00294547"/>
    <w:rsid w:val="00294A51"/>
    <w:rsid w:val="00295047"/>
    <w:rsid w:val="0029536E"/>
    <w:rsid w:val="002954E0"/>
    <w:rsid w:val="00295561"/>
    <w:rsid w:val="00295603"/>
    <w:rsid w:val="00295DF4"/>
    <w:rsid w:val="00296061"/>
    <w:rsid w:val="00296090"/>
    <w:rsid w:val="002967B3"/>
    <w:rsid w:val="00296D11"/>
    <w:rsid w:val="002978AC"/>
    <w:rsid w:val="00297C21"/>
    <w:rsid w:val="00297FD7"/>
    <w:rsid w:val="002A0079"/>
    <w:rsid w:val="002A00A6"/>
    <w:rsid w:val="002A0257"/>
    <w:rsid w:val="002A07DD"/>
    <w:rsid w:val="002A0948"/>
    <w:rsid w:val="002A0FE8"/>
    <w:rsid w:val="002A1A49"/>
    <w:rsid w:val="002A1A5F"/>
    <w:rsid w:val="002A1C20"/>
    <w:rsid w:val="002A1E04"/>
    <w:rsid w:val="002A1ECF"/>
    <w:rsid w:val="002A23CB"/>
    <w:rsid w:val="002A2745"/>
    <w:rsid w:val="002A2B60"/>
    <w:rsid w:val="002A2CA3"/>
    <w:rsid w:val="002A2EE3"/>
    <w:rsid w:val="002A32AC"/>
    <w:rsid w:val="002A35DD"/>
    <w:rsid w:val="002A36AA"/>
    <w:rsid w:val="002A37C0"/>
    <w:rsid w:val="002A4286"/>
    <w:rsid w:val="002A42C8"/>
    <w:rsid w:val="002A43F6"/>
    <w:rsid w:val="002A490D"/>
    <w:rsid w:val="002A5071"/>
    <w:rsid w:val="002A5525"/>
    <w:rsid w:val="002A554D"/>
    <w:rsid w:val="002A5CF3"/>
    <w:rsid w:val="002A5D2E"/>
    <w:rsid w:val="002A63E2"/>
    <w:rsid w:val="002A677A"/>
    <w:rsid w:val="002A685D"/>
    <w:rsid w:val="002A6871"/>
    <w:rsid w:val="002A698F"/>
    <w:rsid w:val="002A7B3E"/>
    <w:rsid w:val="002A7B7F"/>
    <w:rsid w:val="002A7D5A"/>
    <w:rsid w:val="002A7D97"/>
    <w:rsid w:val="002B0217"/>
    <w:rsid w:val="002B0230"/>
    <w:rsid w:val="002B05A1"/>
    <w:rsid w:val="002B0799"/>
    <w:rsid w:val="002B0C66"/>
    <w:rsid w:val="002B10A0"/>
    <w:rsid w:val="002B1516"/>
    <w:rsid w:val="002B1621"/>
    <w:rsid w:val="002B1C5F"/>
    <w:rsid w:val="002B22F5"/>
    <w:rsid w:val="002B2717"/>
    <w:rsid w:val="002B2985"/>
    <w:rsid w:val="002B2CDE"/>
    <w:rsid w:val="002B2EE9"/>
    <w:rsid w:val="002B3098"/>
    <w:rsid w:val="002B3133"/>
    <w:rsid w:val="002B314B"/>
    <w:rsid w:val="002B338F"/>
    <w:rsid w:val="002B36D9"/>
    <w:rsid w:val="002B3861"/>
    <w:rsid w:val="002B38CC"/>
    <w:rsid w:val="002B395B"/>
    <w:rsid w:val="002B449A"/>
    <w:rsid w:val="002B477D"/>
    <w:rsid w:val="002B4F50"/>
    <w:rsid w:val="002B4F76"/>
    <w:rsid w:val="002B52A6"/>
    <w:rsid w:val="002B530D"/>
    <w:rsid w:val="002B544C"/>
    <w:rsid w:val="002B548E"/>
    <w:rsid w:val="002B579B"/>
    <w:rsid w:val="002B5B2E"/>
    <w:rsid w:val="002B5E3C"/>
    <w:rsid w:val="002B5FD1"/>
    <w:rsid w:val="002B63E6"/>
    <w:rsid w:val="002B692C"/>
    <w:rsid w:val="002B70F3"/>
    <w:rsid w:val="002B725A"/>
    <w:rsid w:val="002B72FD"/>
    <w:rsid w:val="002B748B"/>
    <w:rsid w:val="002B754D"/>
    <w:rsid w:val="002B7704"/>
    <w:rsid w:val="002B77B7"/>
    <w:rsid w:val="002B7A24"/>
    <w:rsid w:val="002C0172"/>
    <w:rsid w:val="002C0B34"/>
    <w:rsid w:val="002C1041"/>
    <w:rsid w:val="002C1491"/>
    <w:rsid w:val="002C1BA3"/>
    <w:rsid w:val="002C1DD9"/>
    <w:rsid w:val="002C1E4B"/>
    <w:rsid w:val="002C1F3F"/>
    <w:rsid w:val="002C21D6"/>
    <w:rsid w:val="002C2667"/>
    <w:rsid w:val="002C2955"/>
    <w:rsid w:val="002C2FA5"/>
    <w:rsid w:val="002C314A"/>
    <w:rsid w:val="002C3152"/>
    <w:rsid w:val="002C34C5"/>
    <w:rsid w:val="002C3501"/>
    <w:rsid w:val="002C3656"/>
    <w:rsid w:val="002C3872"/>
    <w:rsid w:val="002C3E46"/>
    <w:rsid w:val="002C3F2B"/>
    <w:rsid w:val="002C4399"/>
    <w:rsid w:val="002C483C"/>
    <w:rsid w:val="002C4908"/>
    <w:rsid w:val="002C4C08"/>
    <w:rsid w:val="002C4FFB"/>
    <w:rsid w:val="002C55D1"/>
    <w:rsid w:val="002C5A96"/>
    <w:rsid w:val="002C5E09"/>
    <w:rsid w:val="002C5F33"/>
    <w:rsid w:val="002C60E3"/>
    <w:rsid w:val="002C6386"/>
    <w:rsid w:val="002C638F"/>
    <w:rsid w:val="002C64D9"/>
    <w:rsid w:val="002C6715"/>
    <w:rsid w:val="002C6BEC"/>
    <w:rsid w:val="002C6E93"/>
    <w:rsid w:val="002C7093"/>
    <w:rsid w:val="002C7498"/>
    <w:rsid w:val="002C752F"/>
    <w:rsid w:val="002C7913"/>
    <w:rsid w:val="002C7CA5"/>
    <w:rsid w:val="002C7F33"/>
    <w:rsid w:val="002D023C"/>
    <w:rsid w:val="002D03A9"/>
    <w:rsid w:val="002D03AE"/>
    <w:rsid w:val="002D087F"/>
    <w:rsid w:val="002D0B2D"/>
    <w:rsid w:val="002D10AC"/>
    <w:rsid w:val="002D1789"/>
    <w:rsid w:val="002D1CE1"/>
    <w:rsid w:val="002D21DD"/>
    <w:rsid w:val="002D22B6"/>
    <w:rsid w:val="002D2371"/>
    <w:rsid w:val="002D243E"/>
    <w:rsid w:val="002D3560"/>
    <w:rsid w:val="002D3864"/>
    <w:rsid w:val="002D3905"/>
    <w:rsid w:val="002D3B0E"/>
    <w:rsid w:val="002D3CE6"/>
    <w:rsid w:val="002D3FDB"/>
    <w:rsid w:val="002D40E3"/>
    <w:rsid w:val="002D47AF"/>
    <w:rsid w:val="002D47BD"/>
    <w:rsid w:val="002D504D"/>
    <w:rsid w:val="002D53EE"/>
    <w:rsid w:val="002D5495"/>
    <w:rsid w:val="002D5865"/>
    <w:rsid w:val="002D5DB1"/>
    <w:rsid w:val="002D619C"/>
    <w:rsid w:val="002D628A"/>
    <w:rsid w:val="002D6797"/>
    <w:rsid w:val="002D6821"/>
    <w:rsid w:val="002D6B56"/>
    <w:rsid w:val="002D6E05"/>
    <w:rsid w:val="002D71A1"/>
    <w:rsid w:val="002D71A5"/>
    <w:rsid w:val="002D7558"/>
    <w:rsid w:val="002D7573"/>
    <w:rsid w:val="002D7A48"/>
    <w:rsid w:val="002D7BF3"/>
    <w:rsid w:val="002E0145"/>
    <w:rsid w:val="002E043F"/>
    <w:rsid w:val="002E08B5"/>
    <w:rsid w:val="002E09BE"/>
    <w:rsid w:val="002E09F0"/>
    <w:rsid w:val="002E0E28"/>
    <w:rsid w:val="002E14D9"/>
    <w:rsid w:val="002E1515"/>
    <w:rsid w:val="002E1D9F"/>
    <w:rsid w:val="002E21E4"/>
    <w:rsid w:val="002E2410"/>
    <w:rsid w:val="002E2665"/>
    <w:rsid w:val="002E2930"/>
    <w:rsid w:val="002E317E"/>
    <w:rsid w:val="002E3540"/>
    <w:rsid w:val="002E3C5B"/>
    <w:rsid w:val="002E41C1"/>
    <w:rsid w:val="002E4410"/>
    <w:rsid w:val="002E442F"/>
    <w:rsid w:val="002E44BE"/>
    <w:rsid w:val="002E55C6"/>
    <w:rsid w:val="002E5663"/>
    <w:rsid w:val="002E6052"/>
    <w:rsid w:val="002E616A"/>
    <w:rsid w:val="002E629A"/>
    <w:rsid w:val="002E63A6"/>
    <w:rsid w:val="002E63DE"/>
    <w:rsid w:val="002E6CB5"/>
    <w:rsid w:val="002E6FE2"/>
    <w:rsid w:val="002E715C"/>
    <w:rsid w:val="002E7618"/>
    <w:rsid w:val="002E7DD7"/>
    <w:rsid w:val="002F084B"/>
    <w:rsid w:val="002F090A"/>
    <w:rsid w:val="002F0D2F"/>
    <w:rsid w:val="002F0DEE"/>
    <w:rsid w:val="002F0F19"/>
    <w:rsid w:val="002F1162"/>
    <w:rsid w:val="002F1312"/>
    <w:rsid w:val="002F1472"/>
    <w:rsid w:val="002F1514"/>
    <w:rsid w:val="002F168F"/>
    <w:rsid w:val="002F1D1C"/>
    <w:rsid w:val="002F1E4B"/>
    <w:rsid w:val="002F21C1"/>
    <w:rsid w:val="002F234D"/>
    <w:rsid w:val="002F26EF"/>
    <w:rsid w:val="002F28B9"/>
    <w:rsid w:val="002F2968"/>
    <w:rsid w:val="002F2B04"/>
    <w:rsid w:val="002F2C15"/>
    <w:rsid w:val="002F2CB2"/>
    <w:rsid w:val="002F3124"/>
    <w:rsid w:val="002F3A86"/>
    <w:rsid w:val="002F3B1B"/>
    <w:rsid w:val="002F3DD3"/>
    <w:rsid w:val="002F4075"/>
    <w:rsid w:val="002F45E7"/>
    <w:rsid w:val="002F4865"/>
    <w:rsid w:val="002F48D0"/>
    <w:rsid w:val="002F4964"/>
    <w:rsid w:val="002F5453"/>
    <w:rsid w:val="002F55A8"/>
    <w:rsid w:val="002F564F"/>
    <w:rsid w:val="002F58BD"/>
    <w:rsid w:val="002F5DE0"/>
    <w:rsid w:val="002F6156"/>
    <w:rsid w:val="002F65A7"/>
    <w:rsid w:val="002F65AB"/>
    <w:rsid w:val="002F65AF"/>
    <w:rsid w:val="002F660B"/>
    <w:rsid w:val="002F66A7"/>
    <w:rsid w:val="002F6864"/>
    <w:rsid w:val="002F6D5D"/>
    <w:rsid w:val="002F7196"/>
    <w:rsid w:val="002F7427"/>
    <w:rsid w:val="002F7478"/>
    <w:rsid w:val="002F7607"/>
    <w:rsid w:val="002F76EF"/>
    <w:rsid w:val="002F7B10"/>
    <w:rsid w:val="002F7BC9"/>
    <w:rsid w:val="002F7DB6"/>
    <w:rsid w:val="002F7F73"/>
    <w:rsid w:val="0030021A"/>
    <w:rsid w:val="003004D6"/>
    <w:rsid w:val="003006AE"/>
    <w:rsid w:val="003009CB"/>
    <w:rsid w:val="00301295"/>
    <w:rsid w:val="00301464"/>
    <w:rsid w:val="003016C9"/>
    <w:rsid w:val="0030196B"/>
    <w:rsid w:val="00301DCD"/>
    <w:rsid w:val="00301E38"/>
    <w:rsid w:val="00302159"/>
    <w:rsid w:val="003021DC"/>
    <w:rsid w:val="003021FD"/>
    <w:rsid w:val="00302611"/>
    <w:rsid w:val="00302B38"/>
    <w:rsid w:val="00302EB0"/>
    <w:rsid w:val="003030F0"/>
    <w:rsid w:val="00303199"/>
    <w:rsid w:val="003031C1"/>
    <w:rsid w:val="00303384"/>
    <w:rsid w:val="0030361C"/>
    <w:rsid w:val="00303663"/>
    <w:rsid w:val="00303A45"/>
    <w:rsid w:val="00304183"/>
    <w:rsid w:val="00304AD9"/>
    <w:rsid w:val="00304BE4"/>
    <w:rsid w:val="00305471"/>
    <w:rsid w:val="00305DEA"/>
    <w:rsid w:val="00306514"/>
    <w:rsid w:val="00306901"/>
    <w:rsid w:val="00306B66"/>
    <w:rsid w:val="00306D1B"/>
    <w:rsid w:val="00306F55"/>
    <w:rsid w:val="00307164"/>
    <w:rsid w:val="00307498"/>
    <w:rsid w:val="0030758F"/>
    <w:rsid w:val="0030764E"/>
    <w:rsid w:val="00310229"/>
    <w:rsid w:val="003103FB"/>
    <w:rsid w:val="00310671"/>
    <w:rsid w:val="00310962"/>
    <w:rsid w:val="003109A1"/>
    <w:rsid w:val="00310D60"/>
    <w:rsid w:val="00311105"/>
    <w:rsid w:val="003114A8"/>
    <w:rsid w:val="00311713"/>
    <w:rsid w:val="00311BB2"/>
    <w:rsid w:val="00311BE2"/>
    <w:rsid w:val="00312C80"/>
    <w:rsid w:val="00312FC4"/>
    <w:rsid w:val="003139D1"/>
    <w:rsid w:val="00313C98"/>
    <w:rsid w:val="00313DAA"/>
    <w:rsid w:val="00313F2A"/>
    <w:rsid w:val="00313FEC"/>
    <w:rsid w:val="00315059"/>
    <w:rsid w:val="003155B5"/>
    <w:rsid w:val="00315655"/>
    <w:rsid w:val="003158E2"/>
    <w:rsid w:val="00315AE4"/>
    <w:rsid w:val="00315C48"/>
    <w:rsid w:val="00315D58"/>
    <w:rsid w:val="0031602F"/>
    <w:rsid w:val="0031623E"/>
    <w:rsid w:val="003162BE"/>
    <w:rsid w:val="00316400"/>
    <w:rsid w:val="00316707"/>
    <w:rsid w:val="00316AFE"/>
    <w:rsid w:val="00317023"/>
    <w:rsid w:val="00317143"/>
    <w:rsid w:val="003174F4"/>
    <w:rsid w:val="00317702"/>
    <w:rsid w:val="0031779C"/>
    <w:rsid w:val="0031787A"/>
    <w:rsid w:val="003179C6"/>
    <w:rsid w:val="00317A23"/>
    <w:rsid w:val="00317ADF"/>
    <w:rsid w:val="00317E73"/>
    <w:rsid w:val="00320809"/>
    <w:rsid w:val="00320926"/>
    <w:rsid w:val="00320C7E"/>
    <w:rsid w:val="00320F09"/>
    <w:rsid w:val="003212DF"/>
    <w:rsid w:val="00321889"/>
    <w:rsid w:val="00321DFB"/>
    <w:rsid w:val="00322111"/>
    <w:rsid w:val="0032226C"/>
    <w:rsid w:val="00322A03"/>
    <w:rsid w:val="00322C5A"/>
    <w:rsid w:val="00322FC0"/>
    <w:rsid w:val="00322FD9"/>
    <w:rsid w:val="00323449"/>
    <w:rsid w:val="0032353B"/>
    <w:rsid w:val="00323660"/>
    <w:rsid w:val="0032373C"/>
    <w:rsid w:val="0032379C"/>
    <w:rsid w:val="003238B1"/>
    <w:rsid w:val="003239B0"/>
    <w:rsid w:val="00323EBF"/>
    <w:rsid w:val="00323F80"/>
    <w:rsid w:val="00323FFF"/>
    <w:rsid w:val="00324008"/>
    <w:rsid w:val="0032450C"/>
    <w:rsid w:val="003246B6"/>
    <w:rsid w:val="00324D93"/>
    <w:rsid w:val="003251EC"/>
    <w:rsid w:val="0032525D"/>
    <w:rsid w:val="003255A6"/>
    <w:rsid w:val="003256FB"/>
    <w:rsid w:val="00325958"/>
    <w:rsid w:val="00325AE0"/>
    <w:rsid w:val="00325BA5"/>
    <w:rsid w:val="00325D8C"/>
    <w:rsid w:val="00326001"/>
    <w:rsid w:val="003261D9"/>
    <w:rsid w:val="0032643C"/>
    <w:rsid w:val="003266EB"/>
    <w:rsid w:val="00326733"/>
    <w:rsid w:val="0032710C"/>
    <w:rsid w:val="003273DF"/>
    <w:rsid w:val="00327730"/>
    <w:rsid w:val="003277AE"/>
    <w:rsid w:val="00327E14"/>
    <w:rsid w:val="003303B2"/>
    <w:rsid w:val="003307BF"/>
    <w:rsid w:val="00330A83"/>
    <w:rsid w:val="00330DD4"/>
    <w:rsid w:val="00330F42"/>
    <w:rsid w:val="00331176"/>
    <w:rsid w:val="003318E7"/>
    <w:rsid w:val="00331D9A"/>
    <w:rsid w:val="00331ED8"/>
    <w:rsid w:val="00331F55"/>
    <w:rsid w:val="00331F59"/>
    <w:rsid w:val="003320B1"/>
    <w:rsid w:val="003325F8"/>
    <w:rsid w:val="00332833"/>
    <w:rsid w:val="003329D5"/>
    <w:rsid w:val="00332E90"/>
    <w:rsid w:val="003331C6"/>
    <w:rsid w:val="00333321"/>
    <w:rsid w:val="003333C8"/>
    <w:rsid w:val="003336DC"/>
    <w:rsid w:val="003338A3"/>
    <w:rsid w:val="00333997"/>
    <w:rsid w:val="00333A99"/>
    <w:rsid w:val="00334174"/>
    <w:rsid w:val="00334902"/>
    <w:rsid w:val="00334CE0"/>
    <w:rsid w:val="00334E47"/>
    <w:rsid w:val="00335273"/>
    <w:rsid w:val="00335294"/>
    <w:rsid w:val="0033559B"/>
    <w:rsid w:val="00335867"/>
    <w:rsid w:val="00335D85"/>
    <w:rsid w:val="00335F72"/>
    <w:rsid w:val="00336397"/>
    <w:rsid w:val="0033645F"/>
    <w:rsid w:val="00336495"/>
    <w:rsid w:val="003364C8"/>
    <w:rsid w:val="00337981"/>
    <w:rsid w:val="00340128"/>
    <w:rsid w:val="00340A17"/>
    <w:rsid w:val="00340D43"/>
    <w:rsid w:val="00341390"/>
    <w:rsid w:val="0034191E"/>
    <w:rsid w:val="00341995"/>
    <w:rsid w:val="00342321"/>
    <w:rsid w:val="003428AC"/>
    <w:rsid w:val="00342A37"/>
    <w:rsid w:val="00342AF3"/>
    <w:rsid w:val="00342E32"/>
    <w:rsid w:val="00342F45"/>
    <w:rsid w:val="0034302B"/>
    <w:rsid w:val="003430CA"/>
    <w:rsid w:val="00343216"/>
    <w:rsid w:val="00343438"/>
    <w:rsid w:val="003437E2"/>
    <w:rsid w:val="003441D2"/>
    <w:rsid w:val="00344367"/>
    <w:rsid w:val="00344916"/>
    <w:rsid w:val="0034493F"/>
    <w:rsid w:val="0034494D"/>
    <w:rsid w:val="00344D3A"/>
    <w:rsid w:val="00344F47"/>
    <w:rsid w:val="00344FC4"/>
    <w:rsid w:val="003454C5"/>
    <w:rsid w:val="00345929"/>
    <w:rsid w:val="00345BDA"/>
    <w:rsid w:val="00345DCD"/>
    <w:rsid w:val="0034654F"/>
    <w:rsid w:val="003467CB"/>
    <w:rsid w:val="00346C4E"/>
    <w:rsid w:val="00346CCB"/>
    <w:rsid w:val="00346CF2"/>
    <w:rsid w:val="00346E04"/>
    <w:rsid w:val="00346F84"/>
    <w:rsid w:val="00347001"/>
    <w:rsid w:val="0034707C"/>
    <w:rsid w:val="003470F4"/>
    <w:rsid w:val="003472C1"/>
    <w:rsid w:val="00347838"/>
    <w:rsid w:val="00347A6D"/>
    <w:rsid w:val="00347B35"/>
    <w:rsid w:val="00347CAA"/>
    <w:rsid w:val="00350643"/>
    <w:rsid w:val="00350944"/>
    <w:rsid w:val="00350A5E"/>
    <w:rsid w:val="003510CC"/>
    <w:rsid w:val="003511BF"/>
    <w:rsid w:val="003512B3"/>
    <w:rsid w:val="003514BC"/>
    <w:rsid w:val="00351502"/>
    <w:rsid w:val="003525C9"/>
    <w:rsid w:val="00352C3A"/>
    <w:rsid w:val="00353560"/>
    <w:rsid w:val="003537FA"/>
    <w:rsid w:val="00353905"/>
    <w:rsid w:val="00353CD5"/>
    <w:rsid w:val="00354C38"/>
    <w:rsid w:val="00355505"/>
    <w:rsid w:val="00355DC4"/>
    <w:rsid w:val="00355F81"/>
    <w:rsid w:val="00356279"/>
    <w:rsid w:val="0035634A"/>
    <w:rsid w:val="00356AED"/>
    <w:rsid w:val="00356D4A"/>
    <w:rsid w:val="00357182"/>
    <w:rsid w:val="003572E6"/>
    <w:rsid w:val="0035753F"/>
    <w:rsid w:val="00357A7C"/>
    <w:rsid w:val="003602EC"/>
    <w:rsid w:val="003609DF"/>
    <w:rsid w:val="00360AB4"/>
    <w:rsid w:val="00360AD8"/>
    <w:rsid w:val="00360B0C"/>
    <w:rsid w:val="00360DD2"/>
    <w:rsid w:val="00360DE9"/>
    <w:rsid w:val="0036142E"/>
    <w:rsid w:val="003616EC"/>
    <w:rsid w:val="0036185D"/>
    <w:rsid w:val="0036186A"/>
    <w:rsid w:val="00361CAF"/>
    <w:rsid w:val="00361F6A"/>
    <w:rsid w:val="00361FA9"/>
    <w:rsid w:val="0036212F"/>
    <w:rsid w:val="003621DA"/>
    <w:rsid w:val="00362396"/>
    <w:rsid w:val="0036286D"/>
    <w:rsid w:val="0036303C"/>
    <w:rsid w:val="0036310E"/>
    <w:rsid w:val="0036329E"/>
    <w:rsid w:val="00363334"/>
    <w:rsid w:val="003633F5"/>
    <w:rsid w:val="00363445"/>
    <w:rsid w:val="003635E4"/>
    <w:rsid w:val="0036366F"/>
    <w:rsid w:val="00363B92"/>
    <w:rsid w:val="00363BC3"/>
    <w:rsid w:val="00363D88"/>
    <w:rsid w:val="00363F6A"/>
    <w:rsid w:val="003643DB"/>
    <w:rsid w:val="0036450B"/>
    <w:rsid w:val="00364548"/>
    <w:rsid w:val="00364AE1"/>
    <w:rsid w:val="00364C4B"/>
    <w:rsid w:val="00364C88"/>
    <w:rsid w:val="00364DF6"/>
    <w:rsid w:val="00364E38"/>
    <w:rsid w:val="00364FC9"/>
    <w:rsid w:val="00365236"/>
    <w:rsid w:val="0036537C"/>
    <w:rsid w:val="003654D4"/>
    <w:rsid w:val="003658F7"/>
    <w:rsid w:val="0036594A"/>
    <w:rsid w:val="00365EFA"/>
    <w:rsid w:val="0036603F"/>
    <w:rsid w:val="00366141"/>
    <w:rsid w:val="00366609"/>
    <w:rsid w:val="0036696B"/>
    <w:rsid w:val="00366981"/>
    <w:rsid w:val="00366AA8"/>
    <w:rsid w:val="00366B90"/>
    <w:rsid w:val="00366E82"/>
    <w:rsid w:val="0036705B"/>
    <w:rsid w:val="00367260"/>
    <w:rsid w:val="003677A3"/>
    <w:rsid w:val="003679E6"/>
    <w:rsid w:val="00367E20"/>
    <w:rsid w:val="003701CB"/>
    <w:rsid w:val="0037053F"/>
    <w:rsid w:val="00370B75"/>
    <w:rsid w:val="0037130D"/>
    <w:rsid w:val="00371DB7"/>
    <w:rsid w:val="00371F92"/>
    <w:rsid w:val="00371FBC"/>
    <w:rsid w:val="00372217"/>
    <w:rsid w:val="00372AB7"/>
    <w:rsid w:val="00372BEF"/>
    <w:rsid w:val="00372EAF"/>
    <w:rsid w:val="00372FB3"/>
    <w:rsid w:val="00373424"/>
    <w:rsid w:val="00373843"/>
    <w:rsid w:val="00373F3B"/>
    <w:rsid w:val="00374202"/>
    <w:rsid w:val="003743A2"/>
    <w:rsid w:val="00374677"/>
    <w:rsid w:val="003746E6"/>
    <w:rsid w:val="00374823"/>
    <w:rsid w:val="0037487D"/>
    <w:rsid w:val="003755B1"/>
    <w:rsid w:val="00375EDF"/>
    <w:rsid w:val="003762F9"/>
    <w:rsid w:val="0037641C"/>
    <w:rsid w:val="00376629"/>
    <w:rsid w:val="00376BBF"/>
    <w:rsid w:val="00376C36"/>
    <w:rsid w:val="00376EC5"/>
    <w:rsid w:val="00377017"/>
    <w:rsid w:val="00377964"/>
    <w:rsid w:val="00377A11"/>
    <w:rsid w:val="00377AD9"/>
    <w:rsid w:val="00377E39"/>
    <w:rsid w:val="003808A9"/>
    <w:rsid w:val="00380B50"/>
    <w:rsid w:val="003822BC"/>
    <w:rsid w:val="003822E7"/>
    <w:rsid w:val="0038280E"/>
    <w:rsid w:val="003828D7"/>
    <w:rsid w:val="00382A2F"/>
    <w:rsid w:val="00382AF7"/>
    <w:rsid w:val="003835E7"/>
    <w:rsid w:val="00383703"/>
    <w:rsid w:val="00383888"/>
    <w:rsid w:val="00383985"/>
    <w:rsid w:val="00383BAC"/>
    <w:rsid w:val="00383D3C"/>
    <w:rsid w:val="0038419E"/>
    <w:rsid w:val="003842CD"/>
    <w:rsid w:val="00384403"/>
    <w:rsid w:val="003847E9"/>
    <w:rsid w:val="00384A6E"/>
    <w:rsid w:val="00384E27"/>
    <w:rsid w:val="00384F1D"/>
    <w:rsid w:val="00384F45"/>
    <w:rsid w:val="00385ED2"/>
    <w:rsid w:val="00386339"/>
    <w:rsid w:val="00386871"/>
    <w:rsid w:val="003868C2"/>
    <w:rsid w:val="00386D16"/>
    <w:rsid w:val="00386EB5"/>
    <w:rsid w:val="0038737A"/>
    <w:rsid w:val="003876A8"/>
    <w:rsid w:val="00387769"/>
    <w:rsid w:val="003877DF"/>
    <w:rsid w:val="00387ACF"/>
    <w:rsid w:val="00387BF2"/>
    <w:rsid w:val="00387C91"/>
    <w:rsid w:val="0039020C"/>
    <w:rsid w:val="003903A5"/>
    <w:rsid w:val="00390656"/>
    <w:rsid w:val="00390680"/>
    <w:rsid w:val="003910B2"/>
    <w:rsid w:val="003912FA"/>
    <w:rsid w:val="00391B45"/>
    <w:rsid w:val="00391D2E"/>
    <w:rsid w:val="003925AB"/>
    <w:rsid w:val="00392808"/>
    <w:rsid w:val="00392B94"/>
    <w:rsid w:val="00392EF6"/>
    <w:rsid w:val="003935E2"/>
    <w:rsid w:val="0039360D"/>
    <w:rsid w:val="00393845"/>
    <w:rsid w:val="00393A4E"/>
    <w:rsid w:val="00393DB4"/>
    <w:rsid w:val="00393FA4"/>
    <w:rsid w:val="00394145"/>
    <w:rsid w:val="0039491B"/>
    <w:rsid w:val="00394F4F"/>
    <w:rsid w:val="003956AE"/>
    <w:rsid w:val="00395856"/>
    <w:rsid w:val="003958FE"/>
    <w:rsid w:val="003959B4"/>
    <w:rsid w:val="003959C7"/>
    <w:rsid w:val="00395AF4"/>
    <w:rsid w:val="003963F4"/>
    <w:rsid w:val="00396765"/>
    <w:rsid w:val="00396857"/>
    <w:rsid w:val="00396AD3"/>
    <w:rsid w:val="00396B3E"/>
    <w:rsid w:val="00396F77"/>
    <w:rsid w:val="0039703A"/>
    <w:rsid w:val="003971C2"/>
    <w:rsid w:val="00397345"/>
    <w:rsid w:val="0039794B"/>
    <w:rsid w:val="00397EC5"/>
    <w:rsid w:val="003A037F"/>
    <w:rsid w:val="003A0480"/>
    <w:rsid w:val="003A09C6"/>
    <w:rsid w:val="003A0A3B"/>
    <w:rsid w:val="003A0C31"/>
    <w:rsid w:val="003A0D0D"/>
    <w:rsid w:val="003A1270"/>
    <w:rsid w:val="003A145A"/>
    <w:rsid w:val="003A1B29"/>
    <w:rsid w:val="003A1E5B"/>
    <w:rsid w:val="003A22E0"/>
    <w:rsid w:val="003A22EB"/>
    <w:rsid w:val="003A246F"/>
    <w:rsid w:val="003A24D9"/>
    <w:rsid w:val="003A2F72"/>
    <w:rsid w:val="003A30E1"/>
    <w:rsid w:val="003A3153"/>
    <w:rsid w:val="003A342F"/>
    <w:rsid w:val="003A35E0"/>
    <w:rsid w:val="003A380F"/>
    <w:rsid w:val="003A39FF"/>
    <w:rsid w:val="003A3AF8"/>
    <w:rsid w:val="003A3B5C"/>
    <w:rsid w:val="003A4025"/>
    <w:rsid w:val="003A432A"/>
    <w:rsid w:val="003A46C8"/>
    <w:rsid w:val="003A46F7"/>
    <w:rsid w:val="003A4DCE"/>
    <w:rsid w:val="003A601F"/>
    <w:rsid w:val="003A622B"/>
    <w:rsid w:val="003A632A"/>
    <w:rsid w:val="003A670A"/>
    <w:rsid w:val="003A6E7C"/>
    <w:rsid w:val="003A7182"/>
    <w:rsid w:val="003A724C"/>
    <w:rsid w:val="003A72E9"/>
    <w:rsid w:val="003A76A8"/>
    <w:rsid w:val="003A7A6C"/>
    <w:rsid w:val="003A7DB6"/>
    <w:rsid w:val="003A7FA7"/>
    <w:rsid w:val="003B0805"/>
    <w:rsid w:val="003B0BD0"/>
    <w:rsid w:val="003B1102"/>
    <w:rsid w:val="003B1146"/>
    <w:rsid w:val="003B1654"/>
    <w:rsid w:val="003B1773"/>
    <w:rsid w:val="003B1897"/>
    <w:rsid w:val="003B18E9"/>
    <w:rsid w:val="003B1A1B"/>
    <w:rsid w:val="003B1BBD"/>
    <w:rsid w:val="003B1D12"/>
    <w:rsid w:val="003B20E6"/>
    <w:rsid w:val="003B213D"/>
    <w:rsid w:val="003B215C"/>
    <w:rsid w:val="003B2443"/>
    <w:rsid w:val="003B2483"/>
    <w:rsid w:val="003B2683"/>
    <w:rsid w:val="003B26B1"/>
    <w:rsid w:val="003B2BE2"/>
    <w:rsid w:val="003B2E9A"/>
    <w:rsid w:val="003B2F23"/>
    <w:rsid w:val="003B2FDE"/>
    <w:rsid w:val="003B302C"/>
    <w:rsid w:val="003B3240"/>
    <w:rsid w:val="003B35A1"/>
    <w:rsid w:val="003B3EA4"/>
    <w:rsid w:val="003B3FBB"/>
    <w:rsid w:val="003B3FC7"/>
    <w:rsid w:val="003B4073"/>
    <w:rsid w:val="003B51E2"/>
    <w:rsid w:val="003B524A"/>
    <w:rsid w:val="003B53B0"/>
    <w:rsid w:val="003B57D1"/>
    <w:rsid w:val="003B5A56"/>
    <w:rsid w:val="003B5F6F"/>
    <w:rsid w:val="003B6058"/>
    <w:rsid w:val="003B64D5"/>
    <w:rsid w:val="003B65D7"/>
    <w:rsid w:val="003B6783"/>
    <w:rsid w:val="003B68AC"/>
    <w:rsid w:val="003B6B3F"/>
    <w:rsid w:val="003B6B57"/>
    <w:rsid w:val="003B6BF6"/>
    <w:rsid w:val="003B6C0F"/>
    <w:rsid w:val="003B6E36"/>
    <w:rsid w:val="003B6EA4"/>
    <w:rsid w:val="003B7867"/>
    <w:rsid w:val="003B7971"/>
    <w:rsid w:val="003B7EBE"/>
    <w:rsid w:val="003B7EF5"/>
    <w:rsid w:val="003B7F16"/>
    <w:rsid w:val="003C06D9"/>
    <w:rsid w:val="003C0E18"/>
    <w:rsid w:val="003C12FB"/>
    <w:rsid w:val="003C13D8"/>
    <w:rsid w:val="003C13DF"/>
    <w:rsid w:val="003C1DE5"/>
    <w:rsid w:val="003C25BD"/>
    <w:rsid w:val="003C25F5"/>
    <w:rsid w:val="003C2844"/>
    <w:rsid w:val="003C2B5F"/>
    <w:rsid w:val="003C2C2A"/>
    <w:rsid w:val="003C2D66"/>
    <w:rsid w:val="003C2FEE"/>
    <w:rsid w:val="003C3ABB"/>
    <w:rsid w:val="003C3C68"/>
    <w:rsid w:val="003C3FA7"/>
    <w:rsid w:val="003C483E"/>
    <w:rsid w:val="003C5056"/>
    <w:rsid w:val="003C585E"/>
    <w:rsid w:val="003C5B89"/>
    <w:rsid w:val="003C67A1"/>
    <w:rsid w:val="003C68A4"/>
    <w:rsid w:val="003C6D01"/>
    <w:rsid w:val="003C7469"/>
    <w:rsid w:val="003C768B"/>
    <w:rsid w:val="003C77FB"/>
    <w:rsid w:val="003C7A46"/>
    <w:rsid w:val="003C7A6A"/>
    <w:rsid w:val="003C7CE4"/>
    <w:rsid w:val="003D03BA"/>
    <w:rsid w:val="003D0D19"/>
    <w:rsid w:val="003D1026"/>
    <w:rsid w:val="003D1095"/>
    <w:rsid w:val="003D10BE"/>
    <w:rsid w:val="003D1295"/>
    <w:rsid w:val="003D1639"/>
    <w:rsid w:val="003D1A4D"/>
    <w:rsid w:val="003D2063"/>
    <w:rsid w:val="003D219F"/>
    <w:rsid w:val="003D2236"/>
    <w:rsid w:val="003D25FC"/>
    <w:rsid w:val="003D2CE4"/>
    <w:rsid w:val="003D36CC"/>
    <w:rsid w:val="003D3DBB"/>
    <w:rsid w:val="003D43AA"/>
    <w:rsid w:val="003D43B5"/>
    <w:rsid w:val="003D485D"/>
    <w:rsid w:val="003D5195"/>
    <w:rsid w:val="003D5333"/>
    <w:rsid w:val="003D538D"/>
    <w:rsid w:val="003D5857"/>
    <w:rsid w:val="003D62FA"/>
    <w:rsid w:val="003D6331"/>
    <w:rsid w:val="003D66EB"/>
    <w:rsid w:val="003D683F"/>
    <w:rsid w:val="003D6A27"/>
    <w:rsid w:val="003D6C1A"/>
    <w:rsid w:val="003D765E"/>
    <w:rsid w:val="003D7854"/>
    <w:rsid w:val="003D7B9F"/>
    <w:rsid w:val="003D7CC1"/>
    <w:rsid w:val="003D7CF1"/>
    <w:rsid w:val="003D7D6A"/>
    <w:rsid w:val="003D7DE1"/>
    <w:rsid w:val="003E01FD"/>
    <w:rsid w:val="003E045D"/>
    <w:rsid w:val="003E05E7"/>
    <w:rsid w:val="003E0712"/>
    <w:rsid w:val="003E0D75"/>
    <w:rsid w:val="003E127F"/>
    <w:rsid w:val="003E229F"/>
    <w:rsid w:val="003E23D7"/>
    <w:rsid w:val="003E24C3"/>
    <w:rsid w:val="003E268A"/>
    <w:rsid w:val="003E2BBF"/>
    <w:rsid w:val="003E2E1F"/>
    <w:rsid w:val="003E3720"/>
    <w:rsid w:val="003E3AC5"/>
    <w:rsid w:val="003E3D50"/>
    <w:rsid w:val="003E3E7A"/>
    <w:rsid w:val="003E3FF1"/>
    <w:rsid w:val="003E40BB"/>
    <w:rsid w:val="003E40F4"/>
    <w:rsid w:val="003E418D"/>
    <w:rsid w:val="003E4628"/>
    <w:rsid w:val="003E484F"/>
    <w:rsid w:val="003E4ED3"/>
    <w:rsid w:val="003E528A"/>
    <w:rsid w:val="003E54AC"/>
    <w:rsid w:val="003E56EF"/>
    <w:rsid w:val="003E58C1"/>
    <w:rsid w:val="003E6017"/>
    <w:rsid w:val="003E6111"/>
    <w:rsid w:val="003E6611"/>
    <w:rsid w:val="003E6CDA"/>
    <w:rsid w:val="003E6D9D"/>
    <w:rsid w:val="003E6EEA"/>
    <w:rsid w:val="003E71CC"/>
    <w:rsid w:val="003E7231"/>
    <w:rsid w:val="003E738D"/>
    <w:rsid w:val="003E7669"/>
    <w:rsid w:val="003E77D1"/>
    <w:rsid w:val="003E7AC1"/>
    <w:rsid w:val="003F00C4"/>
    <w:rsid w:val="003F0314"/>
    <w:rsid w:val="003F04CA"/>
    <w:rsid w:val="003F0794"/>
    <w:rsid w:val="003F0BCB"/>
    <w:rsid w:val="003F0E08"/>
    <w:rsid w:val="003F1260"/>
    <w:rsid w:val="003F1444"/>
    <w:rsid w:val="003F1448"/>
    <w:rsid w:val="003F14C3"/>
    <w:rsid w:val="003F15B3"/>
    <w:rsid w:val="003F19C3"/>
    <w:rsid w:val="003F1B96"/>
    <w:rsid w:val="003F1CA0"/>
    <w:rsid w:val="003F24E0"/>
    <w:rsid w:val="003F26A5"/>
    <w:rsid w:val="003F2B09"/>
    <w:rsid w:val="003F2DF7"/>
    <w:rsid w:val="003F30BF"/>
    <w:rsid w:val="003F3118"/>
    <w:rsid w:val="003F33D1"/>
    <w:rsid w:val="003F347B"/>
    <w:rsid w:val="003F36C0"/>
    <w:rsid w:val="003F3832"/>
    <w:rsid w:val="003F38A2"/>
    <w:rsid w:val="003F3C9F"/>
    <w:rsid w:val="003F3D54"/>
    <w:rsid w:val="003F4150"/>
    <w:rsid w:val="003F470C"/>
    <w:rsid w:val="003F4D64"/>
    <w:rsid w:val="003F4F22"/>
    <w:rsid w:val="003F5574"/>
    <w:rsid w:val="003F57B1"/>
    <w:rsid w:val="003F58D1"/>
    <w:rsid w:val="003F60C0"/>
    <w:rsid w:val="003F6122"/>
    <w:rsid w:val="003F62DD"/>
    <w:rsid w:val="003F6495"/>
    <w:rsid w:val="003F6811"/>
    <w:rsid w:val="003F6CD0"/>
    <w:rsid w:val="003F6FA2"/>
    <w:rsid w:val="003F714A"/>
    <w:rsid w:val="003F756C"/>
    <w:rsid w:val="003F767E"/>
    <w:rsid w:val="003F77A8"/>
    <w:rsid w:val="004002F6"/>
    <w:rsid w:val="00400A1D"/>
    <w:rsid w:val="00400ABA"/>
    <w:rsid w:val="00400C40"/>
    <w:rsid w:val="00401452"/>
    <w:rsid w:val="0040177B"/>
    <w:rsid w:val="00401CA2"/>
    <w:rsid w:val="004025E5"/>
    <w:rsid w:val="00402D10"/>
    <w:rsid w:val="004030E1"/>
    <w:rsid w:val="00403A6B"/>
    <w:rsid w:val="00403A6F"/>
    <w:rsid w:val="00403E8A"/>
    <w:rsid w:val="00404254"/>
    <w:rsid w:val="0040462C"/>
    <w:rsid w:val="00404C96"/>
    <w:rsid w:val="00405190"/>
    <w:rsid w:val="0040525C"/>
    <w:rsid w:val="004052C9"/>
    <w:rsid w:val="00405475"/>
    <w:rsid w:val="004054FE"/>
    <w:rsid w:val="004055A8"/>
    <w:rsid w:val="004057E5"/>
    <w:rsid w:val="00405C09"/>
    <w:rsid w:val="00405CB8"/>
    <w:rsid w:val="00405D31"/>
    <w:rsid w:val="00406BF5"/>
    <w:rsid w:val="00406E1F"/>
    <w:rsid w:val="00406EE9"/>
    <w:rsid w:val="00406F46"/>
    <w:rsid w:val="00406FB3"/>
    <w:rsid w:val="00407AD7"/>
    <w:rsid w:val="00410493"/>
    <w:rsid w:val="00410BC1"/>
    <w:rsid w:val="00410C83"/>
    <w:rsid w:val="00410F8F"/>
    <w:rsid w:val="004117D7"/>
    <w:rsid w:val="00411822"/>
    <w:rsid w:val="00411A8F"/>
    <w:rsid w:val="00411E7F"/>
    <w:rsid w:val="00412171"/>
    <w:rsid w:val="0041226B"/>
    <w:rsid w:val="0041268D"/>
    <w:rsid w:val="0041275F"/>
    <w:rsid w:val="004129B9"/>
    <w:rsid w:val="00412C03"/>
    <w:rsid w:val="00412DB3"/>
    <w:rsid w:val="004133AA"/>
    <w:rsid w:val="00413421"/>
    <w:rsid w:val="00413807"/>
    <w:rsid w:val="00413A9E"/>
    <w:rsid w:val="00413B28"/>
    <w:rsid w:val="00413C5A"/>
    <w:rsid w:val="00413CBB"/>
    <w:rsid w:val="00413CDD"/>
    <w:rsid w:val="004149D8"/>
    <w:rsid w:val="00414F0D"/>
    <w:rsid w:val="0041515A"/>
    <w:rsid w:val="00415327"/>
    <w:rsid w:val="004153E0"/>
    <w:rsid w:val="0041583E"/>
    <w:rsid w:val="00416381"/>
    <w:rsid w:val="004163CA"/>
    <w:rsid w:val="00417523"/>
    <w:rsid w:val="00417E6C"/>
    <w:rsid w:val="00420009"/>
    <w:rsid w:val="004207F8"/>
    <w:rsid w:val="004211F9"/>
    <w:rsid w:val="0042178D"/>
    <w:rsid w:val="004217EC"/>
    <w:rsid w:val="004219AB"/>
    <w:rsid w:val="00421FF8"/>
    <w:rsid w:val="004224DE"/>
    <w:rsid w:val="0042264B"/>
    <w:rsid w:val="004228AC"/>
    <w:rsid w:val="00422A01"/>
    <w:rsid w:val="00422F97"/>
    <w:rsid w:val="004231B4"/>
    <w:rsid w:val="0042349A"/>
    <w:rsid w:val="004235EE"/>
    <w:rsid w:val="0042382C"/>
    <w:rsid w:val="00423865"/>
    <w:rsid w:val="00423953"/>
    <w:rsid w:val="00423AF4"/>
    <w:rsid w:val="00423EB6"/>
    <w:rsid w:val="00423F32"/>
    <w:rsid w:val="0042435B"/>
    <w:rsid w:val="00424614"/>
    <w:rsid w:val="004246EA"/>
    <w:rsid w:val="00424831"/>
    <w:rsid w:val="00424B4B"/>
    <w:rsid w:val="00424BC3"/>
    <w:rsid w:val="004250BC"/>
    <w:rsid w:val="004253B0"/>
    <w:rsid w:val="00425811"/>
    <w:rsid w:val="00425BAF"/>
    <w:rsid w:val="004260BF"/>
    <w:rsid w:val="004262D6"/>
    <w:rsid w:val="004263DE"/>
    <w:rsid w:val="004264F2"/>
    <w:rsid w:val="00426785"/>
    <w:rsid w:val="00426BC8"/>
    <w:rsid w:val="00426C31"/>
    <w:rsid w:val="00426C9A"/>
    <w:rsid w:val="00426E43"/>
    <w:rsid w:val="00426FEF"/>
    <w:rsid w:val="004270EC"/>
    <w:rsid w:val="00427436"/>
    <w:rsid w:val="00430079"/>
    <w:rsid w:val="004300B5"/>
    <w:rsid w:val="004307B7"/>
    <w:rsid w:val="00430D60"/>
    <w:rsid w:val="0043117B"/>
    <w:rsid w:val="00431670"/>
    <w:rsid w:val="00431DDA"/>
    <w:rsid w:val="00432439"/>
    <w:rsid w:val="00432AF2"/>
    <w:rsid w:val="00432C72"/>
    <w:rsid w:val="00432F24"/>
    <w:rsid w:val="00433435"/>
    <w:rsid w:val="0043397E"/>
    <w:rsid w:val="00433C00"/>
    <w:rsid w:val="00433C54"/>
    <w:rsid w:val="00433FDB"/>
    <w:rsid w:val="004347F9"/>
    <w:rsid w:val="00434FCF"/>
    <w:rsid w:val="004352FF"/>
    <w:rsid w:val="0043558D"/>
    <w:rsid w:val="0043560B"/>
    <w:rsid w:val="0043607E"/>
    <w:rsid w:val="0043624B"/>
    <w:rsid w:val="004362C3"/>
    <w:rsid w:val="004366C8"/>
    <w:rsid w:val="004367B5"/>
    <w:rsid w:val="00436825"/>
    <w:rsid w:val="004374A3"/>
    <w:rsid w:val="0043750C"/>
    <w:rsid w:val="00440051"/>
    <w:rsid w:val="0044099D"/>
    <w:rsid w:val="00440A87"/>
    <w:rsid w:val="00440B85"/>
    <w:rsid w:val="00440F35"/>
    <w:rsid w:val="004410E9"/>
    <w:rsid w:val="004414DA"/>
    <w:rsid w:val="004415BD"/>
    <w:rsid w:val="00441730"/>
    <w:rsid w:val="00441B3B"/>
    <w:rsid w:val="00441B8A"/>
    <w:rsid w:val="00441BAC"/>
    <w:rsid w:val="00441FEB"/>
    <w:rsid w:val="00441FF3"/>
    <w:rsid w:val="00442204"/>
    <w:rsid w:val="00442461"/>
    <w:rsid w:val="004424C6"/>
    <w:rsid w:val="004425B3"/>
    <w:rsid w:val="0044267D"/>
    <w:rsid w:val="00442F35"/>
    <w:rsid w:val="00443522"/>
    <w:rsid w:val="00443817"/>
    <w:rsid w:val="00443A4E"/>
    <w:rsid w:val="00443EA5"/>
    <w:rsid w:val="00443F79"/>
    <w:rsid w:val="00444125"/>
    <w:rsid w:val="0044412C"/>
    <w:rsid w:val="00444291"/>
    <w:rsid w:val="004444FF"/>
    <w:rsid w:val="004454D2"/>
    <w:rsid w:val="00445622"/>
    <w:rsid w:val="00445AE8"/>
    <w:rsid w:val="00445B06"/>
    <w:rsid w:val="00446364"/>
    <w:rsid w:val="004464BB"/>
    <w:rsid w:val="00446642"/>
    <w:rsid w:val="004468C2"/>
    <w:rsid w:val="00446ED2"/>
    <w:rsid w:val="0044727D"/>
    <w:rsid w:val="00447609"/>
    <w:rsid w:val="00447DC6"/>
    <w:rsid w:val="00447DFF"/>
    <w:rsid w:val="00447F72"/>
    <w:rsid w:val="0045094D"/>
    <w:rsid w:val="00451233"/>
    <w:rsid w:val="0045151E"/>
    <w:rsid w:val="00451534"/>
    <w:rsid w:val="004516F8"/>
    <w:rsid w:val="00451C84"/>
    <w:rsid w:val="00451E84"/>
    <w:rsid w:val="00451F01"/>
    <w:rsid w:val="0045213D"/>
    <w:rsid w:val="004525E0"/>
    <w:rsid w:val="0045289C"/>
    <w:rsid w:val="00452B4C"/>
    <w:rsid w:val="00452E7A"/>
    <w:rsid w:val="00453075"/>
    <w:rsid w:val="00453081"/>
    <w:rsid w:val="00453534"/>
    <w:rsid w:val="00453B80"/>
    <w:rsid w:val="00453DFF"/>
    <w:rsid w:val="004542D9"/>
    <w:rsid w:val="00454490"/>
    <w:rsid w:val="00454705"/>
    <w:rsid w:val="0045486B"/>
    <w:rsid w:val="004549AD"/>
    <w:rsid w:val="00455345"/>
    <w:rsid w:val="00455411"/>
    <w:rsid w:val="00455453"/>
    <w:rsid w:val="0045546F"/>
    <w:rsid w:val="00455732"/>
    <w:rsid w:val="0045585B"/>
    <w:rsid w:val="00455EE9"/>
    <w:rsid w:val="00455FA8"/>
    <w:rsid w:val="00456201"/>
    <w:rsid w:val="0045661D"/>
    <w:rsid w:val="00456661"/>
    <w:rsid w:val="0045687A"/>
    <w:rsid w:val="00456D6B"/>
    <w:rsid w:val="00456EDE"/>
    <w:rsid w:val="0045716F"/>
    <w:rsid w:val="0045747D"/>
    <w:rsid w:val="00457FFC"/>
    <w:rsid w:val="00460329"/>
    <w:rsid w:val="00460367"/>
    <w:rsid w:val="00460ABD"/>
    <w:rsid w:val="00460B15"/>
    <w:rsid w:val="00460FE9"/>
    <w:rsid w:val="00460FF7"/>
    <w:rsid w:val="004616E8"/>
    <w:rsid w:val="0046178E"/>
    <w:rsid w:val="00461A64"/>
    <w:rsid w:val="00461D86"/>
    <w:rsid w:val="00462015"/>
    <w:rsid w:val="00462043"/>
    <w:rsid w:val="00462582"/>
    <w:rsid w:val="004627F7"/>
    <w:rsid w:val="00462C96"/>
    <w:rsid w:val="00462D72"/>
    <w:rsid w:val="00462E78"/>
    <w:rsid w:val="00462F3A"/>
    <w:rsid w:val="004635C3"/>
    <w:rsid w:val="004635F5"/>
    <w:rsid w:val="00463B5D"/>
    <w:rsid w:val="00464101"/>
    <w:rsid w:val="00464535"/>
    <w:rsid w:val="004649A6"/>
    <w:rsid w:val="00464F5C"/>
    <w:rsid w:val="0046573B"/>
    <w:rsid w:val="00465F42"/>
    <w:rsid w:val="00466080"/>
    <w:rsid w:val="0046664C"/>
    <w:rsid w:val="00466BAF"/>
    <w:rsid w:val="0046712B"/>
    <w:rsid w:val="004677E2"/>
    <w:rsid w:val="00467CBC"/>
    <w:rsid w:val="00467E74"/>
    <w:rsid w:val="00470102"/>
    <w:rsid w:val="0047052E"/>
    <w:rsid w:val="00470590"/>
    <w:rsid w:val="004705EE"/>
    <w:rsid w:val="00470AAC"/>
    <w:rsid w:val="00470E68"/>
    <w:rsid w:val="00471357"/>
    <w:rsid w:val="004713CA"/>
    <w:rsid w:val="004714DE"/>
    <w:rsid w:val="004715AD"/>
    <w:rsid w:val="00472047"/>
    <w:rsid w:val="00472410"/>
    <w:rsid w:val="00472566"/>
    <w:rsid w:val="00472B7C"/>
    <w:rsid w:val="00472F40"/>
    <w:rsid w:val="00472F5E"/>
    <w:rsid w:val="00472FAD"/>
    <w:rsid w:val="00473304"/>
    <w:rsid w:val="0047349C"/>
    <w:rsid w:val="004734A5"/>
    <w:rsid w:val="00473606"/>
    <w:rsid w:val="00474550"/>
    <w:rsid w:val="00474595"/>
    <w:rsid w:val="00474670"/>
    <w:rsid w:val="00474926"/>
    <w:rsid w:val="00474B95"/>
    <w:rsid w:val="00474CBB"/>
    <w:rsid w:val="0047549A"/>
    <w:rsid w:val="00475927"/>
    <w:rsid w:val="00475D64"/>
    <w:rsid w:val="00475E3A"/>
    <w:rsid w:val="00476296"/>
    <w:rsid w:val="00476AD1"/>
    <w:rsid w:val="00476F28"/>
    <w:rsid w:val="00477117"/>
    <w:rsid w:val="004777DA"/>
    <w:rsid w:val="00477C4D"/>
    <w:rsid w:val="00477C52"/>
    <w:rsid w:val="0048013E"/>
    <w:rsid w:val="004812AC"/>
    <w:rsid w:val="00481837"/>
    <w:rsid w:val="00481943"/>
    <w:rsid w:val="00481BBB"/>
    <w:rsid w:val="004820A1"/>
    <w:rsid w:val="00482A08"/>
    <w:rsid w:val="00482A15"/>
    <w:rsid w:val="00482BDC"/>
    <w:rsid w:val="00482E80"/>
    <w:rsid w:val="00483008"/>
    <w:rsid w:val="00483392"/>
    <w:rsid w:val="0048396D"/>
    <w:rsid w:val="00483B14"/>
    <w:rsid w:val="004841C0"/>
    <w:rsid w:val="00484710"/>
    <w:rsid w:val="004847C7"/>
    <w:rsid w:val="0048491B"/>
    <w:rsid w:val="00485043"/>
    <w:rsid w:val="0048524F"/>
    <w:rsid w:val="00485451"/>
    <w:rsid w:val="004854B4"/>
    <w:rsid w:val="00485935"/>
    <w:rsid w:val="00485A19"/>
    <w:rsid w:val="00485AFD"/>
    <w:rsid w:val="00485B7B"/>
    <w:rsid w:val="00486038"/>
    <w:rsid w:val="004861A4"/>
    <w:rsid w:val="004868E8"/>
    <w:rsid w:val="00486E51"/>
    <w:rsid w:val="00487373"/>
    <w:rsid w:val="004879E1"/>
    <w:rsid w:val="0049048F"/>
    <w:rsid w:val="00490844"/>
    <w:rsid w:val="0049089E"/>
    <w:rsid w:val="0049089F"/>
    <w:rsid w:val="00490CA1"/>
    <w:rsid w:val="00490CC7"/>
    <w:rsid w:val="00490F01"/>
    <w:rsid w:val="004910E2"/>
    <w:rsid w:val="0049120B"/>
    <w:rsid w:val="0049199A"/>
    <w:rsid w:val="00491A1C"/>
    <w:rsid w:val="00491FB8"/>
    <w:rsid w:val="004924BA"/>
    <w:rsid w:val="0049259B"/>
    <w:rsid w:val="00492617"/>
    <w:rsid w:val="00492759"/>
    <w:rsid w:val="00492798"/>
    <w:rsid w:val="00492B0E"/>
    <w:rsid w:val="0049301F"/>
    <w:rsid w:val="00493179"/>
    <w:rsid w:val="004931FD"/>
    <w:rsid w:val="0049350F"/>
    <w:rsid w:val="0049374E"/>
    <w:rsid w:val="004937B2"/>
    <w:rsid w:val="00493DDD"/>
    <w:rsid w:val="00494222"/>
    <w:rsid w:val="00494235"/>
    <w:rsid w:val="00494778"/>
    <w:rsid w:val="00494DC0"/>
    <w:rsid w:val="00494DD0"/>
    <w:rsid w:val="00494DD4"/>
    <w:rsid w:val="0049572F"/>
    <w:rsid w:val="0049620D"/>
    <w:rsid w:val="00496904"/>
    <w:rsid w:val="0049697A"/>
    <w:rsid w:val="00496BE5"/>
    <w:rsid w:val="00496CFF"/>
    <w:rsid w:val="0049709C"/>
    <w:rsid w:val="004970D8"/>
    <w:rsid w:val="00497243"/>
    <w:rsid w:val="00497587"/>
    <w:rsid w:val="00497812"/>
    <w:rsid w:val="00497BBC"/>
    <w:rsid w:val="00497D75"/>
    <w:rsid w:val="00497E19"/>
    <w:rsid w:val="004A038C"/>
    <w:rsid w:val="004A03EC"/>
    <w:rsid w:val="004A058F"/>
    <w:rsid w:val="004A0A8F"/>
    <w:rsid w:val="004A0F6E"/>
    <w:rsid w:val="004A1334"/>
    <w:rsid w:val="004A1946"/>
    <w:rsid w:val="004A1A6D"/>
    <w:rsid w:val="004A1F3F"/>
    <w:rsid w:val="004A251A"/>
    <w:rsid w:val="004A2862"/>
    <w:rsid w:val="004A2A53"/>
    <w:rsid w:val="004A2DE7"/>
    <w:rsid w:val="004A2E74"/>
    <w:rsid w:val="004A326A"/>
    <w:rsid w:val="004A3A39"/>
    <w:rsid w:val="004A41AB"/>
    <w:rsid w:val="004A43B9"/>
    <w:rsid w:val="004A444B"/>
    <w:rsid w:val="004A4ED2"/>
    <w:rsid w:val="004A50E3"/>
    <w:rsid w:val="004A549F"/>
    <w:rsid w:val="004A57B3"/>
    <w:rsid w:val="004A5A24"/>
    <w:rsid w:val="004A6225"/>
    <w:rsid w:val="004A6684"/>
    <w:rsid w:val="004A66FC"/>
    <w:rsid w:val="004A6C49"/>
    <w:rsid w:val="004A6CA3"/>
    <w:rsid w:val="004A6EA7"/>
    <w:rsid w:val="004A70CD"/>
    <w:rsid w:val="004A7285"/>
    <w:rsid w:val="004A7371"/>
    <w:rsid w:val="004A74B6"/>
    <w:rsid w:val="004A75BC"/>
    <w:rsid w:val="004A7826"/>
    <w:rsid w:val="004A791A"/>
    <w:rsid w:val="004A791F"/>
    <w:rsid w:val="004A7A99"/>
    <w:rsid w:val="004B09D8"/>
    <w:rsid w:val="004B0ABA"/>
    <w:rsid w:val="004B0E85"/>
    <w:rsid w:val="004B0E9E"/>
    <w:rsid w:val="004B10B8"/>
    <w:rsid w:val="004B119F"/>
    <w:rsid w:val="004B11EE"/>
    <w:rsid w:val="004B145D"/>
    <w:rsid w:val="004B152F"/>
    <w:rsid w:val="004B1D7A"/>
    <w:rsid w:val="004B260D"/>
    <w:rsid w:val="004B2DC5"/>
    <w:rsid w:val="004B2DC6"/>
    <w:rsid w:val="004B31A3"/>
    <w:rsid w:val="004B397F"/>
    <w:rsid w:val="004B3AD5"/>
    <w:rsid w:val="004B3D4A"/>
    <w:rsid w:val="004B3DB0"/>
    <w:rsid w:val="004B4356"/>
    <w:rsid w:val="004B451D"/>
    <w:rsid w:val="004B4829"/>
    <w:rsid w:val="004B4914"/>
    <w:rsid w:val="004B4C22"/>
    <w:rsid w:val="004B5242"/>
    <w:rsid w:val="004B5614"/>
    <w:rsid w:val="004B5BEA"/>
    <w:rsid w:val="004B603B"/>
    <w:rsid w:val="004B633F"/>
    <w:rsid w:val="004B64DC"/>
    <w:rsid w:val="004B6555"/>
    <w:rsid w:val="004B6CB8"/>
    <w:rsid w:val="004B6CC3"/>
    <w:rsid w:val="004B6DD1"/>
    <w:rsid w:val="004B7018"/>
    <w:rsid w:val="004B7104"/>
    <w:rsid w:val="004B756C"/>
    <w:rsid w:val="004B788F"/>
    <w:rsid w:val="004B7BF5"/>
    <w:rsid w:val="004B7D7D"/>
    <w:rsid w:val="004C03CB"/>
    <w:rsid w:val="004C05C6"/>
    <w:rsid w:val="004C0762"/>
    <w:rsid w:val="004C08E0"/>
    <w:rsid w:val="004C0D2B"/>
    <w:rsid w:val="004C1092"/>
    <w:rsid w:val="004C1285"/>
    <w:rsid w:val="004C18DC"/>
    <w:rsid w:val="004C1928"/>
    <w:rsid w:val="004C2087"/>
    <w:rsid w:val="004C257E"/>
    <w:rsid w:val="004C2AE9"/>
    <w:rsid w:val="004C2DAD"/>
    <w:rsid w:val="004C36D8"/>
    <w:rsid w:val="004C3775"/>
    <w:rsid w:val="004C39B8"/>
    <w:rsid w:val="004C4439"/>
    <w:rsid w:val="004C44EF"/>
    <w:rsid w:val="004C50E8"/>
    <w:rsid w:val="004C52D1"/>
    <w:rsid w:val="004C541C"/>
    <w:rsid w:val="004C54F0"/>
    <w:rsid w:val="004C56A4"/>
    <w:rsid w:val="004C5A84"/>
    <w:rsid w:val="004C5BA3"/>
    <w:rsid w:val="004C648E"/>
    <w:rsid w:val="004C6EA8"/>
    <w:rsid w:val="004C6ECF"/>
    <w:rsid w:val="004C72EA"/>
    <w:rsid w:val="004C7507"/>
    <w:rsid w:val="004C7E0F"/>
    <w:rsid w:val="004C7E11"/>
    <w:rsid w:val="004C7F08"/>
    <w:rsid w:val="004D025F"/>
    <w:rsid w:val="004D02AC"/>
    <w:rsid w:val="004D0408"/>
    <w:rsid w:val="004D05D4"/>
    <w:rsid w:val="004D0802"/>
    <w:rsid w:val="004D09F6"/>
    <w:rsid w:val="004D11B2"/>
    <w:rsid w:val="004D14A0"/>
    <w:rsid w:val="004D14F3"/>
    <w:rsid w:val="004D15DB"/>
    <w:rsid w:val="004D164D"/>
    <w:rsid w:val="004D198E"/>
    <w:rsid w:val="004D1C0E"/>
    <w:rsid w:val="004D1CFC"/>
    <w:rsid w:val="004D1D2A"/>
    <w:rsid w:val="004D2022"/>
    <w:rsid w:val="004D2119"/>
    <w:rsid w:val="004D2244"/>
    <w:rsid w:val="004D25ED"/>
    <w:rsid w:val="004D2D9F"/>
    <w:rsid w:val="004D3108"/>
    <w:rsid w:val="004D3300"/>
    <w:rsid w:val="004D3348"/>
    <w:rsid w:val="004D34A9"/>
    <w:rsid w:val="004D3B08"/>
    <w:rsid w:val="004D3B30"/>
    <w:rsid w:val="004D40BC"/>
    <w:rsid w:val="004D40CC"/>
    <w:rsid w:val="004D469F"/>
    <w:rsid w:val="004D4CED"/>
    <w:rsid w:val="004D4F53"/>
    <w:rsid w:val="004D51A7"/>
    <w:rsid w:val="004D51AF"/>
    <w:rsid w:val="004D56EA"/>
    <w:rsid w:val="004D5973"/>
    <w:rsid w:val="004D5E9F"/>
    <w:rsid w:val="004D6134"/>
    <w:rsid w:val="004D7146"/>
    <w:rsid w:val="004D75A2"/>
    <w:rsid w:val="004D75E7"/>
    <w:rsid w:val="004D7908"/>
    <w:rsid w:val="004D7E16"/>
    <w:rsid w:val="004E002E"/>
    <w:rsid w:val="004E0454"/>
    <w:rsid w:val="004E07AC"/>
    <w:rsid w:val="004E0941"/>
    <w:rsid w:val="004E09ED"/>
    <w:rsid w:val="004E0BE1"/>
    <w:rsid w:val="004E16D5"/>
    <w:rsid w:val="004E1702"/>
    <w:rsid w:val="004E17CB"/>
    <w:rsid w:val="004E185B"/>
    <w:rsid w:val="004E18D5"/>
    <w:rsid w:val="004E18E7"/>
    <w:rsid w:val="004E1B7D"/>
    <w:rsid w:val="004E1C5C"/>
    <w:rsid w:val="004E1F0C"/>
    <w:rsid w:val="004E23D1"/>
    <w:rsid w:val="004E28DE"/>
    <w:rsid w:val="004E291D"/>
    <w:rsid w:val="004E2AC9"/>
    <w:rsid w:val="004E3155"/>
    <w:rsid w:val="004E322E"/>
    <w:rsid w:val="004E36AE"/>
    <w:rsid w:val="004E3892"/>
    <w:rsid w:val="004E42A0"/>
    <w:rsid w:val="004E474D"/>
    <w:rsid w:val="004E479A"/>
    <w:rsid w:val="004E47AE"/>
    <w:rsid w:val="004E4960"/>
    <w:rsid w:val="004E4E7B"/>
    <w:rsid w:val="004E4ED4"/>
    <w:rsid w:val="004E53E9"/>
    <w:rsid w:val="004E5CF7"/>
    <w:rsid w:val="004E648E"/>
    <w:rsid w:val="004E64E6"/>
    <w:rsid w:val="004E6B65"/>
    <w:rsid w:val="004E6DA5"/>
    <w:rsid w:val="004E6E5B"/>
    <w:rsid w:val="004E6EE2"/>
    <w:rsid w:val="004E6F4A"/>
    <w:rsid w:val="004E7311"/>
    <w:rsid w:val="004E760C"/>
    <w:rsid w:val="004E78F7"/>
    <w:rsid w:val="004E7B0E"/>
    <w:rsid w:val="004F032C"/>
    <w:rsid w:val="004F0410"/>
    <w:rsid w:val="004F06C2"/>
    <w:rsid w:val="004F06E8"/>
    <w:rsid w:val="004F085D"/>
    <w:rsid w:val="004F09C9"/>
    <w:rsid w:val="004F0A7A"/>
    <w:rsid w:val="004F0B01"/>
    <w:rsid w:val="004F0DD2"/>
    <w:rsid w:val="004F0F58"/>
    <w:rsid w:val="004F1634"/>
    <w:rsid w:val="004F1917"/>
    <w:rsid w:val="004F1A45"/>
    <w:rsid w:val="004F1C6C"/>
    <w:rsid w:val="004F1DD7"/>
    <w:rsid w:val="004F1F6E"/>
    <w:rsid w:val="004F1FAA"/>
    <w:rsid w:val="004F20B5"/>
    <w:rsid w:val="004F23C4"/>
    <w:rsid w:val="004F254F"/>
    <w:rsid w:val="004F2928"/>
    <w:rsid w:val="004F2B0C"/>
    <w:rsid w:val="004F2B83"/>
    <w:rsid w:val="004F3213"/>
    <w:rsid w:val="004F34A0"/>
    <w:rsid w:val="004F3B8A"/>
    <w:rsid w:val="004F405A"/>
    <w:rsid w:val="004F4162"/>
    <w:rsid w:val="004F41BA"/>
    <w:rsid w:val="004F46A8"/>
    <w:rsid w:val="004F4780"/>
    <w:rsid w:val="004F50C5"/>
    <w:rsid w:val="004F52A8"/>
    <w:rsid w:val="004F5319"/>
    <w:rsid w:val="004F541C"/>
    <w:rsid w:val="004F5588"/>
    <w:rsid w:val="004F58EA"/>
    <w:rsid w:val="004F5BD6"/>
    <w:rsid w:val="004F60ED"/>
    <w:rsid w:val="004F61F7"/>
    <w:rsid w:val="004F6C6B"/>
    <w:rsid w:val="004F6F1A"/>
    <w:rsid w:val="004F711C"/>
    <w:rsid w:val="004F73EC"/>
    <w:rsid w:val="004F74CE"/>
    <w:rsid w:val="004F7637"/>
    <w:rsid w:val="004F7713"/>
    <w:rsid w:val="004F7745"/>
    <w:rsid w:val="005004CC"/>
    <w:rsid w:val="00500A3A"/>
    <w:rsid w:val="00500B6F"/>
    <w:rsid w:val="00500BAF"/>
    <w:rsid w:val="00500C77"/>
    <w:rsid w:val="00500DAF"/>
    <w:rsid w:val="00501247"/>
    <w:rsid w:val="00501CE8"/>
    <w:rsid w:val="00501DF4"/>
    <w:rsid w:val="00502999"/>
    <w:rsid w:val="00502B5A"/>
    <w:rsid w:val="00502C4D"/>
    <w:rsid w:val="00502F51"/>
    <w:rsid w:val="00502F79"/>
    <w:rsid w:val="005031C8"/>
    <w:rsid w:val="00503407"/>
    <w:rsid w:val="0050344D"/>
    <w:rsid w:val="00503875"/>
    <w:rsid w:val="005038C3"/>
    <w:rsid w:val="005039D9"/>
    <w:rsid w:val="0050408B"/>
    <w:rsid w:val="00504417"/>
    <w:rsid w:val="00504A2F"/>
    <w:rsid w:val="00504BD7"/>
    <w:rsid w:val="00504E61"/>
    <w:rsid w:val="005055C5"/>
    <w:rsid w:val="00505B98"/>
    <w:rsid w:val="005064EB"/>
    <w:rsid w:val="005067F7"/>
    <w:rsid w:val="00506AF5"/>
    <w:rsid w:val="00506D2C"/>
    <w:rsid w:val="00506EA7"/>
    <w:rsid w:val="0050781F"/>
    <w:rsid w:val="00507EB5"/>
    <w:rsid w:val="00507EBE"/>
    <w:rsid w:val="005100F5"/>
    <w:rsid w:val="00510210"/>
    <w:rsid w:val="00510B52"/>
    <w:rsid w:val="00510B8D"/>
    <w:rsid w:val="00511181"/>
    <w:rsid w:val="00511272"/>
    <w:rsid w:val="00511654"/>
    <w:rsid w:val="00511799"/>
    <w:rsid w:val="0051188B"/>
    <w:rsid w:val="00512877"/>
    <w:rsid w:val="00512E7F"/>
    <w:rsid w:val="00513066"/>
    <w:rsid w:val="00513146"/>
    <w:rsid w:val="00513756"/>
    <w:rsid w:val="00513EB5"/>
    <w:rsid w:val="005142D8"/>
    <w:rsid w:val="00514319"/>
    <w:rsid w:val="00514616"/>
    <w:rsid w:val="0051473C"/>
    <w:rsid w:val="00514AFE"/>
    <w:rsid w:val="00514CA6"/>
    <w:rsid w:val="00514D05"/>
    <w:rsid w:val="005150B6"/>
    <w:rsid w:val="0051553E"/>
    <w:rsid w:val="0051578D"/>
    <w:rsid w:val="005157E0"/>
    <w:rsid w:val="00515850"/>
    <w:rsid w:val="00515A21"/>
    <w:rsid w:val="00515ABD"/>
    <w:rsid w:val="005164A5"/>
    <w:rsid w:val="005165E0"/>
    <w:rsid w:val="00516BA6"/>
    <w:rsid w:val="00517315"/>
    <w:rsid w:val="005175FC"/>
    <w:rsid w:val="0052018A"/>
    <w:rsid w:val="005205A1"/>
    <w:rsid w:val="0052082F"/>
    <w:rsid w:val="00520BD5"/>
    <w:rsid w:val="00520DDE"/>
    <w:rsid w:val="005210A2"/>
    <w:rsid w:val="0052195B"/>
    <w:rsid w:val="00521ADB"/>
    <w:rsid w:val="005226DA"/>
    <w:rsid w:val="00522876"/>
    <w:rsid w:val="005229D6"/>
    <w:rsid w:val="00522C80"/>
    <w:rsid w:val="00522D6A"/>
    <w:rsid w:val="00522E89"/>
    <w:rsid w:val="00522F6D"/>
    <w:rsid w:val="00522FA6"/>
    <w:rsid w:val="00523300"/>
    <w:rsid w:val="0052384F"/>
    <w:rsid w:val="00523ED3"/>
    <w:rsid w:val="0052414C"/>
    <w:rsid w:val="00524A36"/>
    <w:rsid w:val="00524B69"/>
    <w:rsid w:val="00524CD0"/>
    <w:rsid w:val="00524CE0"/>
    <w:rsid w:val="0052520A"/>
    <w:rsid w:val="005253A4"/>
    <w:rsid w:val="00525750"/>
    <w:rsid w:val="005264A1"/>
    <w:rsid w:val="005265A8"/>
    <w:rsid w:val="00526637"/>
    <w:rsid w:val="005266C7"/>
    <w:rsid w:val="005266EB"/>
    <w:rsid w:val="0052680A"/>
    <w:rsid w:val="00526CA4"/>
    <w:rsid w:val="00526CF1"/>
    <w:rsid w:val="005270D9"/>
    <w:rsid w:val="00527127"/>
    <w:rsid w:val="0052713A"/>
    <w:rsid w:val="00527292"/>
    <w:rsid w:val="0052755B"/>
    <w:rsid w:val="0052765A"/>
    <w:rsid w:val="00527B34"/>
    <w:rsid w:val="00527DA1"/>
    <w:rsid w:val="00527DB4"/>
    <w:rsid w:val="005300B5"/>
    <w:rsid w:val="00530155"/>
    <w:rsid w:val="0053070B"/>
    <w:rsid w:val="0053141C"/>
    <w:rsid w:val="00531664"/>
    <w:rsid w:val="00531995"/>
    <w:rsid w:val="00531A6C"/>
    <w:rsid w:val="0053206B"/>
    <w:rsid w:val="00532C5F"/>
    <w:rsid w:val="00532CEF"/>
    <w:rsid w:val="00532E8B"/>
    <w:rsid w:val="005332AC"/>
    <w:rsid w:val="00533310"/>
    <w:rsid w:val="0053349D"/>
    <w:rsid w:val="00533DF6"/>
    <w:rsid w:val="005342BE"/>
    <w:rsid w:val="0053479B"/>
    <w:rsid w:val="00534B61"/>
    <w:rsid w:val="00534D20"/>
    <w:rsid w:val="00534EA1"/>
    <w:rsid w:val="00534EF3"/>
    <w:rsid w:val="00535367"/>
    <w:rsid w:val="00535690"/>
    <w:rsid w:val="005356DB"/>
    <w:rsid w:val="00535EEC"/>
    <w:rsid w:val="00536025"/>
    <w:rsid w:val="005360F3"/>
    <w:rsid w:val="005366B6"/>
    <w:rsid w:val="00536703"/>
    <w:rsid w:val="00536D7D"/>
    <w:rsid w:val="00536FDB"/>
    <w:rsid w:val="005372AC"/>
    <w:rsid w:val="00537565"/>
    <w:rsid w:val="00537DCA"/>
    <w:rsid w:val="00537EC3"/>
    <w:rsid w:val="00540171"/>
    <w:rsid w:val="005402D8"/>
    <w:rsid w:val="00540531"/>
    <w:rsid w:val="0054073E"/>
    <w:rsid w:val="005409FE"/>
    <w:rsid w:val="00541383"/>
    <w:rsid w:val="0054192F"/>
    <w:rsid w:val="00541CA0"/>
    <w:rsid w:val="00541F09"/>
    <w:rsid w:val="00541FE0"/>
    <w:rsid w:val="005421FC"/>
    <w:rsid w:val="0054227D"/>
    <w:rsid w:val="005426AC"/>
    <w:rsid w:val="0054282A"/>
    <w:rsid w:val="00542D1C"/>
    <w:rsid w:val="00542E77"/>
    <w:rsid w:val="0054328A"/>
    <w:rsid w:val="0054381A"/>
    <w:rsid w:val="00543D78"/>
    <w:rsid w:val="00543DC8"/>
    <w:rsid w:val="005442B9"/>
    <w:rsid w:val="00544B0F"/>
    <w:rsid w:val="00544CBE"/>
    <w:rsid w:val="0054539B"/>
    <w:rsid w:val="00545961"/>
    <w:rsid w:val="00545C44"/>
    <w:rsid w:val="00545F99"/>
    <w:rsid w:val="005461F5"/>
    <w:rsid w:val="00546530"/>
    <w:rsid w:val="00546AD7"/>
    <w:rsid w:val="00546D65"/>
    <w:rsid w:val="00546FAD"/>
    <w:rsid w:val="005470C5"/>
    <w:rsid w:val="00547279"/>
    <w:rsid w:val="0054733B"/>
    <w:rsid w:val="00547AC6"/>
    <w:rsid w:val="00547C81"/>
    <w:rsid w:val="00547FA3"/>
    <w:rsid w:val="00547FDD"/>
    <w:rsid w:val="00550204"/>
    <w:rsid w:val="00550727"/>
    <w:rsid w:val="005507D0"/>
    <w:rsid w:val="00550899"/>
    <w:rsid w:val="005516DE"/>
    <w:rsid w:val="005518EF"/>
    <w:rsid w:val="0055190E"/>
    <w:rsid w:val="005519E6"/>
    <w:rsid w:val="00551BDF"/>
    <w:rsid w:val="00551C72"/>
    <w:rsid w:val="00551CD6"/>
    <w:rsid w:val="005522B7"/>
    <w:rsid w:val="0055273D"/>
    <w:rsid w:val="00552961"/>
    <w:rsid w:val="00553355"/>
    <w:rsid w:val="00553BB2"/>
    <w:rsid w:val="00553BD3"/>
    <w:rsid w:val="00553FA0"/>
    <w:rsid w:val="005544CA"/>
    <w:rsid w:val="00554C76"/>
    <w:rsid w:val="00554E04"/>
    <w:rsid w:val="00554F7D"/>
    <w:rsid w:val="0055562F"/>
    <w:rsid w:val="005558CD"/>
    <w:rsid w:val="00555DAC"/>
    <w:rsid w:val="00555EB9"/>
    <w:rsid w:val="0055696B"/>
    <w:rsid w:val="00556CCD"/>
    <w:rsid w:val="005576E4"/>
    <w:rsid w:val="00557B4D"/>
    <w:rsid w:val="005601EB"/>
    <w:rsid w:val="00560307"/>
    <w:rsid w:val="00560599"/>
    <w:rsid w:val="0056060A"/>
    <w:rsid w:val="005607FE"/>
    <w:rsid w:val="00560862"/>
    <w:rsid w:val="00560B56"/>
    <w:rsid w:val="00560B93"/>
    <w:rsid w:val="00560EE1"/>
    <w:rsid w:val="0056128B"/>
    <w:rsid w:val="00561511"/>
    <w:rsid w:val="0056177B"/>
    <w:rsid w:val="00561963"/>
    <w:rsid w:val="00561A6B"/>
    <w:rsid w:val="00561A75"/>
    <w:rsid w:val="00561B0A"/>
    <w:rsid w:val="00561B5B"/>
    <w:rsid w:val="00561C7B"/>
    <w:rsid w:val="00561FE7"/>
    <w:rsid w:val="005624FF"/>
    <w:rsid w:val="00562674"/>
    <w:rsid w:val="00562C02"/>
    <w:rsid w:val="00562F25"/>
    <w:rsid w:val="005630F4"/>
    <w:rsid w:val="0056317B"/>
    <w:rsid w:val="00563582"/>
    <w:rsid w:val="00563930"/>
    <w:rsid w:val="00563CDA"/>
    <w:rsid w:val="00563D4A"/>
    <w:rsid w:val="00563E83"/>
    <w:rsid w:val="00564077"/>
    <w:rsid w:val="005641EB"/>
    <w:rsid w:val="005646D6"/>
    <w:rsid w:val="00565117"/>
    <w:rsid w:val="005652FD"/>
    <w:rsid w:val="00565562"/>
    <w:rsid w:val="00565F06"/>
    <w:rsid w:val="00566051"/>
    <w:rsid w:val="005661ED"/>
    <w:rsid w:val="0056668F"/>
    <w:rsid w:val="00566938"/>
    <w:rsid w:val="00566BDB"/>
    <w:rsid w:val="00566E11"/>
    <w:rsid w:val="00566F62"/>
    <w:rsid w:val="005670BD"/>
    <w:rsid w:val="00567126"/>
    <w:rsid w:val="00567178"/>
    <w:rsid w:val="005671E4"/>
    <w:rsid w:val="00567D6D"/>
    <w:rsid w:val="00567EEC"/>
    <w:rsid w:val="005703B9"/>
    <w:rsid w:val="00570816"/>
    <w:rsid w:val="005709EB"/>
    <w:rsid w:val="00570E45"/>
    <w:rsid w:val="005713F0"/>
    <w:rsid w:val="0057195E"/>
    <w:rsid w:val="00571B6B"/>
    <w:rsid w:val="00572430"/>
    <w:rsid w:val="00572AD7"/>
    <w:rsid w:val="00572DF9"/>
    <w:rsid w:val="00572E04"/>
    <w:rsid w:val="00572F29"/>
    <w:rsid w:val="00573404"/>
    <w:rsid w:val="00573B4A"/>
    <w:rsid w:val="00573B6C"/>
    <w:rsid w:val="00573C1C"/>
    <w:rsid w:val="00573E17"/>
    <w:rsid w:val="00574171"/>
    <w:rsid w:val="005741E0"/>
    <w:rsid w:val="00574406"/>
    <w:rsid w:val="0057441A"/>
    <w:rsid w:val="00574698"/>
    <w:rsid w:val="005747C6"/>
    <w:rsid w:val="00574EA9"/>
    <w:rsid w:val="00574EAE"/>
    <w:rsid w:val="005758BA"/>
    <w:rsid w:val="00575A93"/>
    <w:rsid w:val="00575E83"/>
    <w:rsid w:val="005763E9"/>
    <w:rsid w:val="005765E2"/>
    <w:rsid w:val="005767AD"/>
    <w:rsid w:val="00576A61"/>
    <w:rsid w:val="00576F6F"/>
    <w:rsid w:val="00577243"/>
    <w:rsid w:val="005778BE"/>
    <w:rsid w:val="00577DE7"/>
    <w:rsid w:val="00577EA3"/>
    <w:rsid w:val="00580809"/>
    <w:rsid w:val="00580CDF"/>
    <w:rsid w:val="0058134C"/>
    <w:rsid w:val="005816ED"/>
    <w:rsid w:val="005818ED"/>
    <w:rsid w:val="005819EB"/>
    <w:rsid w:val="00582471"/>
    <w:rsid w:val="00582674"/>
    <w:rsid w:val="005826EE"/>
    <w:rsid w:val="00582D63"/>
    <w:rsid w:val="005833E7"/>
    <w:rsid w:val="0058382B"/>
    <w:rsid w:val="005840F2"/>
    <w:rsid w:val="00584750"/>
    <w:rsid w:val="005847CC"/>
    <w:rsid w:val="00584AB6"/>
    <w:rsid w:val="0058525C"/>
    <w:rsid w:val="0058526C"/>
    <w:rsid w:val="0058558F"/>
    <w:rsid w:val="005856DC"/>
    <w:rsid w:val="00585C92"/>
    <w:rsid w:val="00585CE4"/>
    <w:rsid w:val="00585CED"/>
    <w:rsid w:val="00585F6E"/>
    <w:rsid w:val="0058616D"/>
    <w:rsid w:val="005861EB"/>
    <w:rsid w:val="0058627C"/>
    <w:rsid w:val="00586796"/>
    <w:rsid w:val="005868F4"/>
    <w:rsid w:val="00586AF5"/>
    <w:rsid w:val="00586E26"/>
    <w:rsid w:val="005870A2"/>
    <w:rsid w:val="005872B1"/>
    <w:rsid w:val="005876F1"/>
    <w:rsid w:val="0058774A"/>
    <w:rsid w:val="005878CB"/>
    <w:rsid w:val="00587C38"/>
    <w:rsid w:val="005900D2"/>
    <w:rsid w:val="00590184"/>
    <w:rsid w:val="00590221"/>
    <w:rsid w:val="005903AD"/>
    <w:rsid w:val="00590769"/>
    <w:rsid w:val="00590D2E"/>
    <w:rsid w:val="005911D3"/>
    <w:rsid w:val="005912AB"/>
    <w:rsid w:val="005912CA"/>
    <w:rsid w:val="0059161B"/>
    <w:rsid w:val="005918C0"/>
    <w:rsid w:val="00591DF7"/>
    <w:rsid w:val="00591F34"/>
    <w:rsid w:val="0059257E"/>
    <w:rsid w:val="005926D1"/>
    <w:rsid w:val="0059273F"/>
    <w:rsid w:val="00593560"/>
    <w:rsid w:val="00593A74"/>
    <w:rsid w:val="00593B06"/>
    <w:rsid w:val="00593BCB"/>
    <w:rsid w:val="00593CDF"/>
    <w:rsid w:val="005940B9"/>
    <w:rsid w:val="0059420B"/>
    <w:rsid w:val="005942BB"/>
    <w:rsid w:val="0059503C"/>
    <w:rsid w:val="00595188"/>
    <w:rsid w:val="00595E9B"/>
    <w:rsid w:val="0059603E"/>
    <w:rsid w:val="005964C5"/>
    <w:rsid w:val="0059661D"/>
    <w:rsid w:val="005971C9"/>
    <w:rsid w:val="00597705"/>
    <w:rsid w:val="005977D8"/>
    <w:rsid w:val="00597A64"/>
    <w:rsid w:val="00597B12"/>
    <w:rsid w:val="00597BC7"/>
    <w:rsid w:val="00597CA1"/>
    <w:rsid w:val="005A00E2"/>
    <w:rsid w:val="005A02AF"/>
    <w:rsid w:val="005A03E8"/>
    <w:rsid w:val="005A05CD"/>
    <w:rsid w:val="005A16DD"/>
    <w:rsid w:val="005A1EC0"/>
    <w:rsid w:val="005A210D"/>
    <w:rsid w:val="005A2E7E"/>
    <w:rsid w:val="005A2EF2"/>
    <w:rsid w:val="005A36AD"/>
    <w:rsid w:val="005A3700"/>
    <w:rsid w:val="005A3736"/>
    <w:rsid w:val="005A3837"/>
    <w:rsid w:val="005A3B35"/>
    <w:rsid w:val="005A3D47"/>
    <w:rsid w:val="005A5120"/>
    <w:rsid w:val="005A5579"/>
    <w:rsid w:val="005A57E8"/>
    <w:rsid w:val="005A580D"/>
    <w:rsid w:val="005A63DC"/>
    <w:rsid w:val="005A66A2"/>
    <w:rsid w:val="005A6701"/>
    <w:rsid w:val="005A672C"/>
    <w:rsid w:val="005A6736"/>
    <w:rsid w:val="005A69AC"/>
    <w:rsid w:val="005A6B41"/>
    <w:rsid w:val="005A733D"/>
    <w:rsid w:val="005A7943"/>
    <w:rsid w:val="005A7E80"/>
    <w:rsid w:val="005B054D"/>
    <w:rsid w:val="005B0CE3"/>
    <w:rsid w:val="005B0F92"/>
    <w:rsid w:val="005B10F9"/>
    <w:rsid w:val="005B126A"/>
    <w:rsid w:val="005B1350"/>
    <w:rsid w:val="005B139F"/>
    <w:rsid w:val="005B16B6"/>
    <w:rsid w:val="005B1806"/>
    <w:rsid w:val="005B1841"/>
    <w:rsid w:val="005B19C7"/>
    <w:rsid w:val="005B1AC4"/>
    <w:rsid w:val="005B1CF2"/>
    <w:rsid w:val="005B225B"/>
    <w:rsid w:val="005B2445"/>
    <w:rsid w:val="005B2505"/>
    <w:rsid w:val="005B26CC"/>
    <w:rsid w:val="005B3713"/>
    <w:rsid w:val="005B4B0A"/>
    <w:rsid w:val="005B4F57"/>
    <w:rsid w:val="005B4FCA"/>
    <w:rsid w:val="005B501C"/>
    <w:rsid w:val="005B5729"/>
    <w:rsid w:val="005B5819"/>
    <w:rsid w:val="005B58F9"/>
    <w:rsid w:val="005B596E"/>
    <w:rsid w:val="005B59DC"/>
    <w:rsid w:val="005B5CFF"/>
    <w:rsid w:val="005B60D9"/>
    <w:rsid w:val="005B6492"/>
    <w:rsid w:val="005B691B"/>
    <w:rsid w:val="005B6D64"/>
    <w:rsid w:val="005B7065"/>
    <w:rsid w:val="005B7126"/>
    <w:rsid w:val="005B769A"/>
    <w:rsid w:val="005B78D8"/>
    <w:rsid w:val="005C033C"/>
    <w:rsid w:val="005C0352"/>
    <w:rsid w:val="005C04DA"/>
    <w:rsid w:val="005C07CB"/>
    <w:rsid w:val="005C0C49"/>
    <w:rsid w:val="005C0DA3"/>
    <w:rsid w:val="005C1679"/>
    <w:rsid w:val="005C1833"/>
    <w:rsid w:val="005C1EB9"/>
    <w:rsid w:val="005C1F5C"/>
    <w:rsid w:val="005C2757"/>
    <w:rsid w:val="005C27FA"/>
    <w:rsid w:val="005C300A"/>
    <w:rsid w:val="005C35FF"/>
    <w:rsid w:val="005C377E"/>
    <w:rsid w:val="005C3A43"/>
    <w:rsid w:val="005C3A7F"/>
    <w:rsid w:val="005C3C62"/>
    <w:rsid w:val="005C4336"/>
    <w:rsid w:val="005C45C0"/>
    <w:rsid w:val="005C487D"/>
    <w:rsid w:val="005C4E60"/>
    <w:rsid w:val="005C4ECD"/>
    <w:rsid w:val="005C4FBF"/>
    <w:rsid w:val="005C5144"/>
    <w:rsid w:val="005C5152"/>
    <w:rsid w:val="005C572E"/>
    <w:rsid w:val="005C57F3"/>
    <w:rsid w:val="005C5891"/>
    <w:rsid w:val="005C595E"/>
    <w:rsid w:val="005C5E5B"/>
    <w:rsid w:val="005C609B"/>
    <w:rsid w:val="005C60DD"/>
    <w:rsid w:val="005C618A"/>
    <w:rsid w:val="005C6647"/>
    <w:rsid w:val="005C6F00"/>
    <w:rsid w:val="005C7543"/>
    <w:rsid w:val="005C7CEB"/>
    <w:rsid w:val="005C7EEC"/>
    <w:rsid w:val="005D02CA"/>
    <w:rsid w:val="005D04FB"/>
    <w:rsid w:val="005D0C9E"/>
    <w:rsid w:val="005D10C8"/>
    <w:rsid w:val="005D1689"/>
    <w:rsid w:val="005D1877"/>
    <w:rsid w:val="005D19DB"/>
    <w:rsid w:val="005D1B76"/>
    <w:rsid w:val="005D25A9"/>
    <w:rsid w:val="005D264D"/>
    <w:rsid w:val="005D32EB"/>
    <w:rsid w:val="005D37E7"/>
    <w:rsid w:val="005D3AFC"/>
    <w:rsid w:val="005D3BA7"/>
    <w:rsid w:val="005D46F6"/>
    <w:rsid w:val="005D4B18"/>
    <w:rsid w:val="005D4F3F"/>
    <w:rsid w:val="005D516C"/>
    <w:rsid w:val="005D52E1"/>
    <w:rsid w:val="005D5304"/>
    <w:rsid w:val="005D5490"/>
    <w:rsid w:val="005D55D0"/>
    <w:rsid w:val="005D5725"/>
    <w:rsid w:val="005D57C0"/>
    <w:rsid w:val="005D5B64"/>
    <w:rsid w:val="005D5BE2"/>
    <w:rsid w:val="005D5C4A"/>
    <w:rsid w:val="005D5DD6"/>
    <w:rsid w:val="005D5E3F"/>
    <w:rsid w:val="005D5F8B"/>
    <w:rsid w:val="005D61DB"/>
    <w:rsid w:val="005D6354"/>
    <w:rsid w:val="005D6399"/>
    <w:rsid w:val="005D6456"/>
    <w:rsid w:val="005D64A4"/>
    <w:rsid w:val="005D6828"/>
    <w:rsid w:val="005D68EE"/>
    <w:rsid w:val="005D6A4A"/>
    <w:rsid w:val="005D7102"/>
    <w:rsid w:val="005D714D"/>
    <w:rsid w:val="005D76FA"/>
    <w:rsid w:val="005D7899"/>
    <w:rsid w:val="005D7D82"/>
    <w:rsid w:val="005E0464"/>
    <w:rsid w:val="005E06B4"/>
    <w:rsid w:val="005E0A0E"/>
    <w:rsid w:val="005E0A80"/>
    <w:rsid w:val="005E0AA2"/>
    <w:rsid w:val="005E0D03"/>
    <w:rsid w:val="005E0D40"/>
    <w:rsid w:val="005E14B5"/>
    <w:rsid w:val="005E16B1"/>
    <w:rsid w:val="005E1A2F"/>
    <w:rsid w:val="005E1FED"/>
    <w:rsid w:val="005E2327"/>
    <w:rsid w:val="005E26DD"/>
    <w:rsid w:val="005E309A"/>
    <w:rsid w:val="005E3243"/>
    <w:rsid w:val="005E3299"/>
    <w:rsid w:val="005E34CF"/>
    <w:rsid w:val="005E3577"/>
    <w:rsid w:val="005E371C"/>
    <w:rsid w:val="005E3C68"/>
    <w:rsid w:val="005E3EA3"/>
    <w:rsid w:val="005E464A"/>
    <w:rsid w:val="005E4CFC"/>
    <w:rsid w:val="005E5A7B"/>
    <w:rsid w:val="005E6023"/>
    <w:rsid w:val="005E688B"/>
    <w:rsid w:val="005E6A73"/>
    <w:rsid w:val="005E7274"/>
    <w:rsid w:val="005E7466"/>
    <w:rsid w:val="005E7A9F"/>
    <w:rsid w:val="005E7AD6"/>
    <w:rsid w:val="005E7B0C"/>
    <w:rsid w:val="005E7BEC"/>
    <w:rsid w:val="005E7EEE"/>
    <w:rsid w:val="005E7F7E"/>
    <w:rsid w:val="005F0000"/>
    <w:rsid w:val="005F0262"/>
    <w:rsid w:val="005F055B"/>
    <w:rsid w:val="005F057A"/>
    <w:rsid w:val="005F06DF"/>
    <w:rsid w:val="005F0879"/>
    <w:rsid w:val="005F08E2"/>
    <w:rsid w:val="005F08EF"/>
    <w:rsid w:val="005F0A1A"/>
    <w:rsid w:val="005F0C7F"/>
    <w:rsid w:val="005F19FE"/>
    <w:rsid w:val="005F1B32"/>
    <w:rsid w:val="005F214F"/>
    <w:rsid w:val="005F21C5"/>
    <w:rsid w:val="005F2889"/>
    <w:rsid w:val="005F293B"/>
    <w:rsid w:val="005F2F4C"/>
    <w:rsid w:val="005F3320"/>
    <w:rsid w:val="005F3415"/>
    <w:rsid w:val="005F36CE"/>
    <w:rsid w:val="005F3C46"/>
    <w:rsid w:val="005F3F68"/>
    <w:rsid w:val="005F4192"/>
    <w:rsid w:val="005F4199"/>
    <w:rsid w:val="005F437D"/>
    <w:rsid w:val="005F43E6"/>
    <w:rsid w:val="005F4521"/>
    <w:rsid w:val="005F48E2"/>
    <w:rsid w:val="005F4D16"/>
    <w:rsid w:val="005F5078"/>
    <w:rsid w:val="005F515C"/>
    <w:rsid w:val="005F51F8"/>
    <w:rsid w:val="005F5312"/>
    <w:rsid w:val="005F57D0"/>
    <w:rsid w:val="005F5D0D"/>
    <w:rsid w:val="005F5DC7"/>
    <w:rsid w:val="005F5FE2"/>
    <w:rsid w:val="005F6033"/>
    <w:rsid w:val="005F608C"/>
    <w:rsid w:val="005F60D6"/>
    <w:rsid w:val="005F615A"/>
    <w:rsid w:val="005F6C77"/>
    <w:rsid w:val="005F7206"/>
    <w:rsid w:val="005F739F"/>
    <w:rsid w:val="005F73F4"/>
    <w:rsid w:val="005F7475"/>
    <w:rsid w:val="005F7842"/>
    <w:rsid w:val="005F7846"/>
    <w:rsid w:val="005F7958"/>
    <w:rsid w:val="005F7BAA"/>
    <w:rsid w:val="005F7BEF"/>
    <w:rsid w:val="0060013C"/>
    <w:rsid w:val="00600275"/>
    <w:rsid w:val="006002C3"/>
    <w:rsid w:val="0060034C"/>
    <w:rsid w:val="0060098E"/>
    <w:rsid w:val="00600B02"/>
    <w:rsid w:val="00600CC1"/>
    <w:rsid w:val="00600DB8"/>
    <w:rsid w:val="00600DF1"/>
    <w:rsid w:val="006017DF"/>
    <w:rsid w:val="0060190C"/>
    <w:rsid w:val="00601A3A"/>
    <w:rsid w:val="00602134"/>
    <w:rsid w:val="0060219D"/>
    <w:rsid w:val="00602476"/>
    <w:rsid w:val="006029DE"/>
    <w:rsid w:val="006034F9"/>
    <w:rsid w:val="006038C9"/>
    <w:rsid w:val="00603AF2"/>
    <w:rsid w:val="00603E94"/>
    <w:rsid w:val="006047D8"/>
    <w:rsid w:val="00604C0F"/>
    <w:rsid w:val="00604C58"/>
    <w:rsid w:val="00605146"/>
    <w:rsid w:val="006051FB"/>
    <w:rsid w:val="00605346"/>
    <w:rsid w:val="00605EB7"/>
    <w:rsid w:val="00606064"/>
    <w:rsid w:val="006060BF"/>
    <w:rsid w:val="006061D0"/>
    <w:rsid w:val="0060638F"/>
    <w:rsid w:val="006064B9"/>
    <w:rsid w:val="00606633"/>
    <w:rsid w:val="0060668F"/>
    <w:rsid w:val="006067F6"/>
    <w:rsid w:val="00606D26"/>
    <w:rsid w:val="00606E8C"/>
    <w:rsid w:val="00606F0B"/>
    <w:rsid w:val="0060732C"/>
    <w:rsid w:val="006077A5"/>
    <w:rsid w:val="00607E0E"/>
    <w:rsid w:val="00607E0F"/>
    <w:rsid w:val="00607E52"/>
    <w:rsid w:val="00610778"/>
    <w:rsid w:val="006109D5"/>
    <w:rsid w:val="00610AB7"/>
    <w:rsid w:val="00610C39"/>
    <w:rsid w:val="006115B6"/>
    <w:rsid w:val="00611737"/>
    <w:rsid w:val="00611CFE"/>
    <w:rsid w:val="00611FAA"/>
    <w:rsid w:val="006125C6"/>
    <w:rsid w:val="006137D4"/>
    <w:rsid w:val="00613E6B"/>
    <w:rsid w:val="00613F74"/>
    <w:rsid w:val="00613FB4"/>
    <w:rsid w:val="006141DE"/>
    <w:rsid w:val="006144E2"/>
    <w:rsid w:val="00614517"/>
    <w:rsid w:val="00614538"/>
    <w:rsid w:val="00614571"/>
    <w:rsid w:val="006146C6"/>
    <w:rsid w:val="00614756"/>
    <w:rsid w:val="00614A7A"/>
    <w:rsid w:val="006153AF"/>
    <w:rsid w:val="00615619"/>
    <w:rsid w:val="00615C28"/>
    <w:rsid w:val="00615E94"/>
    <w:rsid w:val="006160EA"/>
    <w:rsid w:val="006161CA"/>
    <w:rsid w:val="00616408"/>
    <w:rsid w:val="00616CA8"/>
    <w:rsid w:val="00616FAD"/>
    <w:rsid w:val="006170A3"/>
    <w:rsid w:val="0061710A"/>
    <w:rsid w:val="006175F9"/>
    <w:rsid w:val="0061764A"/>
    <w:rsid w:val="00617C69"/>
    <w:rsid w:val="00617E4C"/>
    <w:rsid w:val="006200E9"/>
    <w:rsid w:val="00620300"/>
    <w:rsid w:val="006209F8"/>
    <w:rsid w:val="00620BA9"/>
    <w:rsid w:val="0062101F"/>
    <w:rsid w:val="006210E4"/>
    <w:rsid w:val="00621172"/>
    <w:rsid w:val="00621614"/>
    <w:rsid w:val="00621867"/>
    <w:rsid w:val="00621C9F"/>
    <w:rsid w:val="00621EFA"/>
    <w:rsid w:val="00622434"/>
    <w:rsid w:val="00622760"/>
    <w:rsid w:val="0062295A"/>
    <w:rsid w:val="00622AAA"/>
    <w:rsid w:val="00622B32"/>
    <w:rsid w:val="00622D34"/>
    <w:rsid w:val="006234C5"/>
    <w:rsid w:val="0062392F"/>
    <w:rsid w:val="00623BF9"/>
    <w:rsid w:val="00623C16"/>
    <w:rsid w:val="00623F29"/>
    <w:rsid w:val="006242FF"/>
    <w:rsid w:val="006248BD"/>
    <w:rsid w:val="006248FA"/>
    <w:rsid w:val="00624987"/>
    <w:rsid w:val="00624CD1"/>
    <w:rsid w:val="0062548E"/>
    <w:rsid w:val="00625629"/>
    <w:rsid w:val="00625BA1"/>
    <w:rsid w:val="00625CFE"/>
    <w:rsid w:val="00625D38"/>
    <w:rsid w:val="00626139"/>
    <w:rsid w:val="00626810"/>
    <w:rsid w:val="006273D1"/>
    <w:rsid w:val="0062765D"/>
    <w:rsid w:val="0062796D"/>
    <w:rsid w:val="006279B7"/>
    <w:rsid w:val="00627B2D"/>
    <w:rsid w:val="00627B35"/>
    <w:rsid w:val="0063012F"/>
    <w:rsid w:val="00630399"/>
    <w:rsid w:val="00630666"/>
    <w:rsid w:val="0063068A"/>
    <w:rsid w:val="006308C7"/>
    <w:rsid w:val="00630994"/>
    <w:rsid w:val="00630EA8"/>
    <w:rsid w:val="00631000"/>
    <w:rsid w:val="0063105C"/>
    <w:rsid w:val="0063142F"/>
    <w:rsid w:val="006316F5"/>
    <w:rsid w:val="00631759"/>
    <w:rsid w:val="00631872"/>
    <w:rsid w:val="0063197F"/>
    <w:rsid w:val="00632169"/>
    <w:rsid w:val="006325B8"/>
    <w:rsid w:val="0063285B"/>
    <w:rsid w:val="00632C64"/>
    <w:rsid w:val="00632EC5"/>
    <w:rsid w:val="006335F4"/>
    <w:rsid w:val="00633713"/>
    <w:rsid w:val="00633AA7"/>
    <w:rsid w:val="00633AE4"/>
    <w:rsid w:val="00633F81"/>
    <w:rsid w:val="006340BC"/>
    <w:rsid w:val="00634C19"/>
    <w:rsid w:val="0063540C"/>
    <w:rsid w:val="00635D8A"/>
    <w:rsid w:val="00636101"/>
    <w:rsid w:val="0063643A"/>
    <w:rsid w:val="00636491"/>
    <w:rsid w:val="00636697"/>
    <w:rsid w:val="00636975"/>
    <w:rsid w:val="00636AE5"/>
    <w:rsid w:val="00636D8D"/>
    <w:rsid w:val="00637541"/>
    <w:rsid w:val="006375BD"/>
    <w:rsid w:val="00637868"/>
    <w:rsid w:val="00637B90"/>
    <w:rsid w:val="0064044F"/>
    <w:rsid w:val="00640763"/>
    <w:rsid w:val="00640B46"/>
    <w:rsid w:val="00640B95"/>
    <w:rsid w:val="00640E70"/>
    <w:rsid w:val="0064104E"/>
    <w:rsid w:val="006410A6"/>
    <w:rsid w:val="00641E38"/>
    <w:rsid w:val="00641E92"/>
    <w:rsid w:val="006420C1"/>
    <w:rsid w:val="00642181"/>
    <w:rsid w:val="006424EC"/>
    <w:rsid w:val="00642872"/>
    <w:rsid w:val="0064295D"/>
    <w:rsid w:val="00642A55"/>
    <w:rsid w:val="00642D82"/>
    <w:rsid w:val="00642E52"/>
    <w:rsid w:val="006432A7"/>
    <w:rsid w:val="00643461"/>
    <w:rsid w:val="006434C6"/>
    <w:rsid w:val="0064378A"/>
    <w:rsid w:val="00643B2A"/>
    <w:rsid w:val="006441F6"/>
    <w:rsid w:val="0064431F"/>
    <w:rsid w:val="00644603"/>
    <w:rsid w:val="0064488E"/>
    <w:rsid w:val="006449F3"/>
    <w:rsid w:val="00644E28"/>
    <w:rsid w:val="00644FE3"/>
    <w:rsid w:val="0064517E"/>
    <w:rsid w:val="00645704"/>
    <w:rsid w:val="00645E8D"/>
    <w:rsid w:val="0064623D"/>
    <w:rsid w:val="0064625D"/>
    <w:rsid w:val="00646424"/>
    <w:rsid w:val="006465A1"/>
    <w:rsid w:val="00646754"/>
    <w:rsid w:val="006467E8"/>
    <w:rsid w:val="00646BB5"/>
    <w:rsid w:val="006471B3"/>
    <w:rsid w:val="00647A16"/>
    <w:rsid w:val="00647C10"/>
    <w:rsid w:val="00647E86"/>
    <w:rsid w:val="00650060"/>
    <w:rsid w:val="006506D8"/>
    <w:rsid w:val="00650B22"/>
    <w:rsid w:val="00650BB5"/>
    <w:rsid w:val="00650C0D"/>
    <w:rsid w:val="00650F19"/>
    <w:rsid w:val="00650F3C"/>
    <w:rsid w:val="00650F61"/>
    <w:rsid w:val="00652166"/>
    <w:rsid w:val="006528AB"/>
    <w:rsid w:val="0065299E"/>
    <w:rsid w:val="00652A21"/>
    <w:rsid w:val="00652F84"/>
    <w:rsid w:val="00653019"/>
    <w:rsid w:val="0065317E"/>
    <w:rsid w:val="00653CEC"/>
    <w:rsid w:val="00653D04"/>
    <w:rsid w:val="00653FE0"/>
    <w:rsid w:val="00654006"/>
    <w:rsid w:val="006543E2"/>
    <w:rsid w:val="00654896"/>
    <w:rsid w:val="00654D04"/>
    <w:rsid w:val="00654D13"/>
    <w:rsid w:val="00654DD9"/>
    <w:rsid w:val="00655237"/>
    <w:rsid w:val="00655479"/>
    <w:rsid w:val="0065567D"/>
    <w:rsid w:val="00655A16"/>
    <w:rsid w:val="00655B1A"/>
    <w:rsid w:val="00655D2E"/>
    <w:rsid w:val="00655DF8"/>
    <w:rsid w:val="00656210"/>
    <w:rsid w:val="00656353"/>
    <w:rsid w:val="006568C8"/>
    <w:rsid w:val="00656A4E"/>
    <w:rsid w:val="00657078"/>
    <w:rsid w:val="00657439"/>
    <w:rsid w:val="006601DA"/>
    <w:rsid w:val="006603B2"/>
    <w:rsid w:val="006607D5"/>
    <w:rsid w:val="006609A0"/>
    <w:rsid w:val="00660FD1"/>
    <w:rsid w:val="006611F2"/>
    <w:rsid w:val="00661345"/>
    <w:rsid w:val="00661889"/>
    <w:rsid w:val="00661948"/>
    <w:rsid w:val="006619C9"/>
    <w:rsid w:val="00662513"/>
    <w:rsid w:val="006628FE"/>
    <w:rsid w:val="00662FB5"/>
    <w:rsid w:val="00663517"/>
    <w:rsid w:val="0066387A"/>
    <w:rsid w:val="00663BA0"/>
    <w:rsid w:val="00663C27"/>
    <w:rsid w:val="00663FA1"/>
    <w:rsid w:val="006642D6"/>
    <w:rsid w:val="00664727"/>
    <w:rsid w:val="00664E01"/>
    <w:rsid w:val="00665379"/>
    <w:rsid w:val="006656FA"/>
    <w:rsid w:val="006657F0"/>
    <w:rsid w:val="0066593F"/>
    <w:rsid w:val="00665A9F"/>
    <w:rsid w:val="00665C6A"/>
    <w:rsid w:val="00665DC3"/>
    <w:rsid w:val="00665FB8"/>
    <w:rsid w:val="006661BE"/>
    <w:rsid w:val="00666226"/>
    <w:rsid w:val="0066643C"/>
    <w:rsid w:val="006667A0"/>
    <w:rsid w:val="00666A3C"/>
    <w:rsid w:val="00666B1B"/>
    <w:rsid w:val="00666C8C"/>
    <w:rsid w:val="00666EB1"/>
    <w:rsid w:val="0066709D"/>
    <w:rsid w:val="006672E9"/>
    <w:rsid w:val="00667BB4"/>
    <w:rsid w:val="006711B7"/>
    <w:rsid w:val="0067180B"/>
    <w:rsid w:val="006718A8"/>
    <w:rsid w:val="00671AE4"/>
    <w:rsid w:val="00671BDE"/>
    <w:rsid w:val="00671E5E"/>
    <w:rsid w:val="006721F0"/>
    <w:rsid w:val="00672941"/>
    <w:rsid w:val="00673176"/>
    <w:rsid w:val="00673441"/>
    <w:rsid w:val="00673788"/>
    <w:rsid w:val="00673892"/>
    <w:rsid w:val="00673BB0"/>
    <w:rsid w:val="00673F16"/>
    <w:rsid w:val="00673F69"/>
    <w:rsid w:val="006743AA"/>
    <w:rsid w:val="0067448D"/>
    <w:rsid w:val="0067459E"/>
    <w:rsid w:val="00674651"/>
    <w:rsid w:val="00674675"/>
    <w:rsid w:val="00674F2B"/>
    <w:rsid w:val="00675244"/>
    <w:rsid w:val="006759BE"/>
    <w:rsid w:val="00675D99"/>
    <w:rsid w:val="00675D9E"/>
    <w:rsid w:val="00676295"/>
    <w:rsid w:val="00676437"/>
    <w:rsid w:val="00676838"/>
    <w:rsid w:val="00676934"/>
    <w:rsid w:val="00676BC0"/>
    <w:rsid w:val="00676D0B"/>
    <w:rsid w:val="006770B9"/>
    <w:rsid w:val="00677332"/>
    <w:rsid w:val="006777A8"/>
    <w:rsid w:val="0067795D"/>
    <w:rsid w:val="00677D0A"/>
    <w:rsid w:val="00677F04"/>
    <w:rsid w:val="00677F7A"/>
    <w:rsid w:val="0068007C"/>
    <w:rsid w:val="0068029C"/>
    <w:rsid w:val="006802FC"/>
    <w:rsid w:val="0068064D"/>
    <w:rsid w:val="00680D97"/>
    <w:rsid w:val="0068100E"/>
    <w:rsid w:val="00681352"/>
    <w:rsid w:val="00681567"/>
    <w:rsid w:val="006816FF"/>
    <w:rsid w:val="00681959"/>
    <w:rsid w:val="00681A3E"/>
    <w:rsid w:val="00681A4D"/>
    <w:rsid w:val="00681A79"/>
    <w:rsid w:val="00681ADC"/>
    <w:rsid w:val="00681BB6"/>
    <w:rsid w:val="00682049"/>
    <w:rsid w:val="006826FF"/>
    <w:rsid w:val="00683341"/>
    <w:rsid w:val="00683475"/>
    <w:rsid w:val="00683663"/>
    <w:rsid w:val="006838C6"/>
    <w:rsid w:val="00683D66"/>
    <w:rsid w:val="00683DA0"/>
    <w:rsid w:val="00683EAD"/>
    <w:rsid w:val="00683EDA"/>
    <w:rsid w:val="006840CC"/>
    <w:rsid w:val="00684203"/>
    <w:rsid w:val="006842C3"/>
    <w:rsid w:val="0068445B"/>
    <w:rsid w:val="0068451A"/>
    <w:rsid w:val="00684886"/>
    <w:rsid w:val="00684BB0"/>
    <w:rsid w:val="00684E1C"/>
    <w:rsid w:val="0068511C"/>
    <w:rsid w:val="00685593"/>
    <w:rsid w:val="006856A9"/>
    <w:rsid w:val="00685E39"/>
    <w:rsid w:val="00686120"/>
    <w:rsid w:val="00686238"/>
    <w:rsid w:val="006864AC"/>
    <w:rsid w:val="0068668A"/>
    <w:rsid w:val="006866D4"/>
    <w:rsid w:val="00686793"/>
    <w:rsid w:val="00686C4E"/>
    <w:rsid w:val="00686DB8"/>
    <w:rsid w:val="00686DC9"/>
    <w:rsid w:val="00687AE9"/>
    <w:rsid w:val="00687DA4"/>
    <w:rsid w:val="00687ED5"/>
    <w:rsid w:val="00687F4F"/>
    <w:rsid w:val="0069022D"/>
    <w:rsid w:val="0069063B"/>
    <w:rsid w:val="006909DA"/>
    <w:rsid w:val="006912CA"/>
    <w:rsid w:val="006912E5"/>
    <w:rsid w:val="006914A2"/>
    <w:rsid w:val="00691537"/>
    <w:rsid w:val="0069160D"/>
    <w:rsid w:val="0069161B"/>
    <w:rsid w:val="00691E45"/>
    <w:rsid w:val="00692640"/>
    <w:rsid w:val="00692B19"/>
    <w:rsid w:val="00692E8B"/>
    <w:rsid w:val="00692F1F"/>
    <w:rsid w:val="00692FC7"/>
    <w:rsid w:val="00693097"/>
    <w:rsid w:val="006931CF"/>
    <w:rsid w:val="006938B4"/>
    <w:rsid w:val="0069392F"/>
    <w:rsid w:val="00693C9B"/>
    <w:rsid w:val="00693F66"/>
    <w:rsid w:val="00693FBF"/>
    <w:rsid w:val="00694308"/>
    <w:rsid w:val="00694FC1"/>
    <w:rsid w:val="00695040"/>
    <w:rsid w:val="006953EC"/>
    <w:rsid w:val="006954FD"/>
    <w:rsid w:val="00695542"/>
    <w:rsid w:val="00695649"/>
    <w:rsid w:val="00695AD8"/>
    <w:rsid w:val="00695DF4"/>
    <w:rsid w:val="00695FE9"/>
    <w:rsid w:val="00696063"/>
    <w:rsid w:val="00696906"/>
    <w:rsid w:val="0069698D"/>
    <w:rsid w:val="00696CE3"/>
    <w:rsid w:val="00696F5C"/>
    <w:rsid w:val="0069700A"/>
    <w:rsid w:val="0069720B"/>
    <w:rsid w:val="006974C3"/>
    <w:rsid w:val="006A0203"/>
    <w:rsid w:val="006A037F"/>
    <w:rsid w:val="006A06CA"/>
    <w:rsid w:val="006A07AA"/>
    <w:rsid w:val="006A0DB1"/>
    <w:rsid w:val="006A1084"/>
    <w:rsid w:val="006A1436"/>
    <w:rsid w:val="006A1602"/>
    <w:rsid w:val="006A16A8"/>
    <w:rsid w:val="006A1735"/>
    <w:rsid w:val="006A186F"/>
    <w:rsid w:val="006A231A"/>
    <w:rsid w:val="006A2982"/>
    <w:rsid w:val="006A29B5"/>
    <w:rsid w:val="006A2AAF"/>
    <w:rsid w:val="006A2D1A"/>
    <w:rsid w:val="006A30D0"/>
    <w:rsid w:val="006A3199"/>
    <w:rsid w:val="006A323C"/>
    <w:rsid w:val="006A33B7"/>
    <w:rsid w:val="006A3BCC"/>
    <w:rsid w:val="006A3C7A"/>
    <w:rsid w:val="006A44F8"/>
    <w:rsid w:val="006A5474"/>
    <w:rsid w:val="006A5611"/>
    <w:rsid w:val="006A57A1"/>
    <w:rsid w:val="006A5F42"/>
    <w:rsid w:val="006A60BF"/>
    <w:rsid w:val="006A60F7"/>
    <w:rsid w:val="006A62DF"/>
    <w:rsid w:val="006A69EA"/>
    <w:rsid w:val="006A6E20"/>
    <w:rsid w:val="006A7692"/>
    <w:rsid w:val="006A7693"/>
    <w:rsid w:val="006A7D0A"/>
    <w:rsid w:val="006A7E9E"/>
    <w:rsid w:val="006A7F68"/>
    <w:rsid w:val="006B0244"/>
    <w:rsid w:val="006B0533"/>
    <w:rsid w:val="006B073D"/>
    <w:rsid w:val="006B07C6"/>
    <w:rsid w:val="006B07DF"/>
    <w:rsid w:val="006B092E"/>
    <w:rsid w:val="006B0A34"/>
    <w:rsid w:val="006B0A57"/>
    <w:rsid w:val="006B0BE5"/>
    <w:rsid w:val="006B0C51"/>
    <w:rsid w:val="006B1120"/>
    <w:rsid w:val="006B13BA"/>
    <w:rsid w:val="006B142F"/>
    <w:rsid w:val="006B180C"/>
    <w:rsid w:val="006B18F0"/>
    <w:rsid w:val="006B1D6E"/>
    <w:rsid w:val="006B1FD8"/>
    <w:rsid w:val="006B2AD4"/>
    <w:rsid w:val="006B2BA8"/>
    <w:rsid w:val="006B2CBF"/>
    <w:rsid w:val="006B330D"/>
    <w:rsid w:val="006B369D"/>
    <w:rsid w:val="006B3B2D"/>
    <w:rsid w:val="006B3CF8"/>
    <w:rsid w:val="006B411A"/>
    <w:rsid w:val="006B4509"/>
    <w:rsid w:val="006B46AA"/>
    <w:rsid w:val="006B49F5"/>
    <w:rsid w:val="006B4E7E"/>
    <w:rsid w:val="006B5592"/>
    <w:rsid w:val="006B5F84"/>
    <w:rsid w:val="006B6598"/>
    <w:rsid w:val="006B6C73"/>
    <w:rsid w:val="006B70FD"/>
    <w:rsid w:val="006B7414"/>
    <w:rsid w:val="006B76EE"/>
    <w:rsid w:val="006B7A55"/>
    <w:rsid w:val="006B7B0F"/>
    <w:rsid w:val="006B7F92"/>
    <w:rsid w:val="006C0009"/>
    <w:rsid w:val="006C00E7"/>
    <w:rsid w:val="006C07B0"/>
    <w:rsid w:val="006C0CF8"/>
    <w:rsid w:val="006C152E"/>
    <w:rsid w:val="006C164A"/>
    <w:rsid w:val="006C16BD"/>
    <w:rsid w:val="006C1ABF"/>
    <w:rsid w:val="006C1DE2"/>
    <w:rsid w:val="006C1E41"/>
    <w:rsid w:val="006C2459"/>
    <w:rsid w:val="006C2783"/>
    <w:rsid w:val="006C2D63"/>
    <w:rsid w:val="006C2DBD"/>
    <w:rsid w:val="006C3415"/>
    <w:rsid w:val="006C3B2E"/>
    <w:rsid w:val="006C3EF8"/>
    <w:rsid w:val="006C4214"/>
    <w:rsid w:val="006C4483"/>
    <w:rsid w:val="006C4687"/>
    <w:rsid w:val="006C4730"/>
    <w:rsid w:val="006C493B"/>
    <w:rsid w:val="006C4C21"/>
    <w:rsid w:val="006C4DF9"/>
    <w:rsid w:val="006C5436"/>
    <w:rsid w:val="006C5469"/>
    <w:rsid w:val="006C56FB"/>
    <w:rsid w:val="006C5B8A"/>
    <w:rsid w:val="006C5C14"/>
    <w:rsid w:val="006C5F16"/>
    <w:rsid w:val="006C5F43"/>
    <w:rsid w:val="006C61E5"/>
    <w:rsid w:val="006C6465"/>
    <w:rsid w:val="006C646D"/>
    <w:rsid w:val="006C69E7"/>
    <w:rsid w:val="006C6AE7"/>
    <w:rsid w:val="006C6D8D"/>
    <w:rsid w:val="006C6E38"/>
    <w:rsid w:val="006C74A8"/>
    <w:rsid w:val="006C79CE"/>
    <w:rsid w:val="006C79EA"/>
    <w:rsid w:val="006C7BC2"/>
    <w:rsid w:val="006D0161"/>
    <w:rsid w:val="006D0183"/>
    <w:rsid w:val="006D0561"/>
    <w:rsid w:val="006D08CC"/>
    <w:rsid w:val="006D090B"/>
    <w:rsid w:val="006D0B6A"/>
    <w:rsid w:val="006D0EE5"/>
    <w:rsid w:val="006D175E"/>
    <w:rsid w:val="006D1B00"/>
    <w:rsid w:val="006D1FAC"/>
    <w:rsid w:val="006D20E0"/>
    <w:rsid w:val="006D21F5"/>
    <w:rsid w:val="006D2793"/>
    <w:rsid w:val="006D286E"/>
    <w:rsid w:val="006D2E94"/>
    <w:rsid w:val="006D35F4"/>
    <w:rsid w:val="006D3648"/>
    <w:rsid w:val="006D41F1"/>
    <w:rsid w:val="006D43D3"/>
    <w:rsid w:val="006D4809"/>
    <w:rsid w:val="006D49FC"/>
    <w:rsid w:val="006D4BF6"/>
    <w:rsid w:val="006D4DE5"/>
    <w:rsid w:val="006D52B5"/>
    <w:rsid w:val="006D53BA"/>
    <w:rsid w:val="006D5762"/>
    <w:rsid w:val="006D5D68"/>
    <w:rsid w:val="006D5F2E"/>
    <w:rsid w:val="006D60B9"/>
    <w:rsid w:val="006D619B"/>
    <w:rsid w:val="006D62A7"/>
    <w:rsid w:val="006D66DC"/>
    <w:rsid w:val="006D6855"/>
    <w:rsid w:val="006D6ED7"/>
    <w:rsid w:val="006D7032"/>
    <w:rsid w:val="006D7A23"/>
    <w:rsid w:val="006D7B89"/>
    <w:rsid w:val="006D7C6C"/>
    <w:rsid w:val="006E057E"/>
    <w:rsid w:val="006E0770"/>
    <w:rsid w:val="006E0848"/>
    <w:rsid w:val="006E09A2"/>
    <w:rsid w:val="006E09E1"/>
    <w:rsid w:val="006E0A34"/>
    <w:rsid w:val="006E0F4A"/>
    <w:rsid w:val="006E128F"/>
    <w:rsid w:val="006E18D5"/>
    <w:rsid w:val="006E1D92"/>
    <w:rsid w:val="006E26C6"/>
    <w:rsid w:val="006E2CB5"/>
    <w:rsid w:val="006E2E85"/>
    <w:rsid w:val="006E30AE"/>
    <w:rsid w:val="006E36C3"/>
    <w:rsid w:val="006E380F"/>
    <w:rsid w:val="006E3AB5"/>
    <w:rsid w:val="006E476D"/>
    <w:rsid w:val="006E4794"/>
    <w:rsid w:val="006E49A5"/>
    <w:rsid w:val="006E49E1"/>
    <w:rsid w:val="006E49FE"/>
    <w:rsid w:val="006E4FEB"/>
    <w:rsid w:val="006E5479"/>
    <w:rsid w:val="006E58AF"/>
    <w:rsid w:val="006E6150"/>
    <w:rsid w:val="006E67C8"/>
    <w:rsid w:val="006E6868"/>
    <w:rsid w:val="006E6898"/>
    <w:rsid w:val="006E68F8"/>
    <w:rsid w:val="006E696B"/>
    <w:rsid w:val="006E6DC5"/>
    <w:rsid w:val="006E75EE"/>
    <w:rsid w:val="006E7898"/>
    <w:rsid w:val="006E78A2"/>
    <w:rsid w:val="006E78D3"/>
    <w:rsid w:val="006E7BE0"/>
    <w:rsid w:val="006E7BEF"/>
    <w:rsid w:val="006F0628"/>
    <w:rsid w:val="006F08D1"/>
    <w:rsid w:val="006F0932"/>
    <w:rsid w:val="006F1612"/>
    <w:rsid w:val="006F1871"/>
    <w:rsid w:val="006F18DD"/>
    <w:rsid w:val="006F18EB"/>
    <w:rsid w:val="006F1916"/>
    <w:rsid w:val="006F1BB8"/>
    <w:rsid w:val="006F1DC2"/>
    <w:rsid w:val="006F1E2F"/>
    <w:rsid w:val="006F24FE"/>
    <w:rsid w:val="006F28F5"/>
    <w:rsid w:val="006F297E"/>
    <w:rsid w:val="006F2A3D"/>
    <w:rsid w:val="006F2D7E"/>
    <w:rsid w:val="006F3331"/>
    <w:rsid w:val="006F365B"/>
    <w:rsid w:val="006F36D1"/>
    <w:rsid w:val="006F3835"/>
    <w:rsid w:val="006F3D9B"/>
    <w:rsid w:val="006F3F6B"/>
    <w:rsid w:val="006F42FD"/>
    <w:rsid w:val="006F445B"/>
    <w:rsid w:val="006F4D91"/>
    <w:rsid w:val="006F5048"/>
    <w:rsid w:val="006F50C5"/>
    <w:rsid w:val="006F51B8"/>
    <w:rsid w:val="006F52A7"/>
    <w:rsid w:val="006F582E"/>
    <w:rsid w:val="006F5C68"/>
    <w:rsid w:val="006F5E54"/>
    <w:rsid w:val="006F5ED0"/>
    <w:rsid w:val="006F5EEE"/>
    <w:rsid w:val="006F6B26"/>
    <w:rsid w:val="006F74BB"/>
    <w:rsid w:val="006F75D5"/>
    <w:rsid w:val="006F77CF"/>
    <w:rsid w:val="006F77E1"/>
    <w:rsid w:val="006F7C57"/>
    <w:rsid w:val="007006F4"/>
    <w:rsid w:val="00700CEA"/>
    <w:rsid w:val="00700E20"/>
    <w:rsid w:val="00701416"/>
    <w:rsid w:val="0070152B"/>
    <w:rsid w:val="00701949"/>
    <w:rsid w:val="007022AA"/>
    <w:rsid w:val="0070265C"/>
    <w:rsid w:val="007026E9"/>
    <w:rsid w:val="00702992"/>
    <w:rsid w:val="00702B37"/>
    <w:rsid w:val="00702BCC"/>
    <w:rsid w:val="00702CB5"/>
    <w:rsid w:val="00703AF7"/>
    <w:rsid w:val="00703ED5"/>
    <w:rsid w:val="007040A9"/>
    <w:rsid w:val="00704278"/>
    <w:rsid w:val="00705168"/>
    <w:rsid w:val="00705472"/>
    <w:rsid w:val="00705A0F"/>
    <w:rsid w:val="00705AAD"/>
    <w:rsid w:val="00705B9C"/>
    <w:rsid w:val="007061AD"/>
    <w:rsid w:val="00706342"/>
    <w:rsid w:val="0070671A"/>
    <w:rsid w:val="00706732"/>
    <w:rsid w:val="00706736"/>
    <w:rsid w:val="00706CBF"/>
    <w:rsid w:val="00707918"/>
    <w:rsid w:val="00707A09"/>
    <w:rsid w:val="00707AA5"/>
    <w:rsid w:val="00707C55"/>
    <w:rsid w:val="00707CD6"/>
    <w:rsid w:val="00707CE7"/>
    <w:rsid w:val="007100BB"/>
    <w:rsid w:val="00710755"/>
    <w:rsid w:val="00710926"/>
    <w:rsid w:val="00710CB6"/>
    <w:rsid w:val="00710FED"/>
    <w:rsid w:val="0071127A"/>
    <w:rsid w:val="00711C20"/>
    <w:rsid w:val="00711C2C"/>
    <w:rsid w:val="00711E60"/>
    <w:rsid w:val="007121F7"/>
    <w:rsid w:val="00712452"/>
    <w:rsid w:val="00712D20"/>
    <w:rsid w:val="00712D56"/>
    <w:rsid w:val="00712DEC"/>
    <w:rsid w:val="007133BF"/>
    <w:rsid w:val="00713AB4"/>
    <w:rsid w:val="00713F13"/>
    <w:rsid w:val="00714259"/>
    <w:rsid w:val="00714386"/>
    <w:rsid w:val="007148A3"/>
    <w:rsid w:val="00714BFE"/>
    <w:rsid w:val="00714E87"/>
    <w:rsid w:val="007152E0"/>
    <w:rsid w:val="0071530D"/>
    <w:rsid w:val="007155E6"/>
    <w:rsid w:val="00715FF6"/>
    <w:rsid w:val="007161F0"/>
    <w:rsid w:val="007165F9"/>
    <w:rsid w:val="00716B0A"/>
    <w:rsid w:val="00716B60"/>
    <w:rsid w:val="0071717A"/>
    <w:rsid w:val="00717352"/>
    <w:rsid w:val="00717913"/>
    <w:rsid w:val="007203E1"/>
    <w:rsid w:val="00720464"/>
    <w:rsid w:val="007207FA"/>
    <w:rsid w:val="00720947"/>
    <w:rsid w:val="0072138A"/>
    <w:rsid w:val="00721467"/>
    <w:rsid w:val="00721784"/>
    <w:rsid w:val="00721826"/>
    <w:rsid w:val="00721A54"/>
    <w:rsid w:val="00721AC5"/>
    <w:rsid w:val="00721D6A"/>
    <w:rsid w:val="00721E5F"/>
    <w:rsid w:val="0072243F"/>
    <w:rsid w:val="007224F4"/>
    <w:rsid w:val="00722BDF"/>
    <w:rsid w:val="00723093"/>
    <w:rsid w:val="007233FE"/>
    <w:rsid w:val="007238E1"/>
    <w:rsid w:val="00723A20"/>
    <w:rsid w:val="00723B30"/>
    <w:rsid w:val="00723CFE"/>
    <w:rsid w:val="00724498"/>
    <w:rsid w:val="00724DCD"/>
    <w:rsid w:val="00724DD5"/>
    <w:rsid w:val="00724ECB"/>
    <w:rsid w:val="0072546B"/>
    <w:rsid w:val="00725515"/>
    <w:rsid w:val="007255D0"/>
    <w:rsid w:val="0072562E"/>
    <w:rsid w:val="00725A00"/>
    <w:rsid w:val="00725CAB"/>
    <w:rsid w:val="00725DE8"/>
    <w:rsid w:val="00725FBA"/>
    <w:rsid w:val="0072647B"/>
    <w:rsid w:val="00726608"/>
    <w:rsid w:val="0072670C"/>
    <w:rsid w:val="007269BC"/>
    <w:rsid w:val="007269C9"/>
    <w:rsid w:val="007275F8"/>
    <w:rsid w:val="007279EB"/>
    <w:rsid w:val="00727FAA"/>
    <w:rsid w:val="007301DC"/>
    <w:rsid w:val="00730700"/>
    <w:rsid w:val="0073128F"/>
    <w:rsid w:val="007317C0"/>
    <w:rsid w:val="00731A6D"/>
    <w:rsid w:val="0073206D"/>
    <w:rsid w:val="00732086"/>
    <w:rsid w:val="00732168"/>
    <w:rsid w:val="007321B2"/>
    <w:rsid w:val="0073251E"/>
    <w:rsid w:val="00732988"/>
    <w:rsid w:val="00732AA4"/>
    <w:rsid w:val="00732FC3"/>
    <w:rsid w:val="00733175"/>
    <w:rsid w:val="00733389"/>
    <w:rsid w:val="0073349A"/>
    <w:rsid w:val="00733BE0"/>
    <w:rsid w:val="00733CC1"/>
    <w:rsid w:val="00733CD1"/>
    <w:rsid w:val="0073410A"/>
    <w:rsid w:val="00734700"/>
    <w:rsid w:val="00734825"/>
    <w:rsid w:val="00734A29"/>
    <w:rsid w:val="00734C9A"/>
    <w:rsid w:val="00734CD4"/>
    <w:rsid w:val="00734EDC"/>
    <w:rsid w:val="00734F43"/>
    <w:rsid w:val="007352AB"/>
    <w:rsid w:val="007354DA"/>
    <w:rsid w:val="007358A7"/>
    <w:rsid w:val="00735CF0"/>
    <w:rsid w:val="00735DD0"/>
    <w:rsid w:val="00735F15"/>
    <w:rsid w:val="00736080"/>
    <w:rsid w:val="0073689F"/>
    <w:rsid w:val="00736A47"/>
    <w:rsid w:val="007370C5"/>
    <w:rsid w:val="00737319"/>
    <w:rsid w:val="00737561"/>
    <w:rsid w:val="007375D3"/>
    <w:rsid w:val="007378FF"/>
    <w:rsid w:val="00737AD4"/>
    <w:rsid w:val="00737B44"/>
    <w:rsid w:val="00737B98"/>
    <w:rsid w:val="00737C23"/>
    <w:rsid w:val="00737D46"/>
    <w:rsid w:val="00737D80"/>
    <w:rsid w:val="007410B2"/>
    <w:rsid w:val="0074134A"/>
    <w:rsid w:val="00741430"/>
    <w:rsid w:val="007419F6"/>
    <w:rsid w:val="00741A0A"/>
    <w:rsid w:val="00741FA8"/>
    <w:rsid w:val="0074249F"/>
    <w:rsid w:val="00742E5C"/>
    <w:rsid w:val="00743050"/>
    <w:rsid w:val="007432AE"/>
    <w:rsid w:val="007432D5"/>
    <w:rsid w:val="00743703"/>
    <w:rsid w:val="0074373A"/>
    <w:rsid w:val="00743D6E"/>
    <w:rsid w:val="00743DC5"/>
    <w:rsid w:val="00743EEE"/>
    <w:rsid w:val="007442AF"/>
    <w:rsid w:val="00744AF9"/>
    <w:rsid w:val="00744B05"/>
    <w:rsid w:val="00744E95"/>
    <w:rsid w:val="007450FC"/>
    <w:rsid w:val="00745160"/>
    <w:rsid w:val="00745939"/>
    <w:rsid w:val="007468DB"/>
    <w:rsid w:val="00746A33"/>
    <w:rsid w:val="00746CBE"/>
    <w:rsid w:val="00746D76"/>
    <w:rsid w:val="00747071"/>
    <w:rsid w:val="0074779A"/>
    <w:rsid w:val="00747C52"/>
    <w:rsid w:val="00747D9F"/>
    <w:rsid w:val="00750056"/>
    <w:rsid w:val="0075031D"/>
    <w:rsid w:val="00750408"/>
    <w:rsid w:val="00750471"/>
    <w:rsid w:val="007506A8"/>
    <w:rsid w:val="007507C8"/>
    <w:rsid w:val="00750A97"/>
    <w:rsid w:val="00750B29"/>
    <w:rsid w:val="00751ABF"/>
    <w:rsid w:val="00751B50"/>
    <w:rsid w:val="00751DDC"/>
    <w:rsid w:val="00752381"/>
    <w:rsid w:val="00752D2E"/>
    <w:rsid w:val="007531CF"/>
    <w:rsid w:val="00753557"/>
    <w:rsid w:val="0075396D"/>
    <w:rsid w:val="007539F0"/>
    <w:rsid w:val="00753AD8"/>
    <w:rsid w:val="00753C7D"/>
    <w:rsid w:val="00753D12"/>
    <w:rsid w:val="00754118"/>
    <w:rsid w:val="007544B4"/>
    <w:rsid w:val="007547F8"/>
    <w:rsid w:val="00754855"/>
    <w:rsid w:val="007549B6"/>
    <w:rsid w:val="00754ABA"/>
    <w:rsid w:val="007550BD"/>
    <w:rsid w:val="007552D6"/>
    <w:rsid w:val="007554BE"/>
    <w:rsid w:val="007554E2"/>
    <w:rsid w:val="0075570C"/>
    <w:rsid w:val="00755C22"/>
    <w:rsid w:val="00755D29"/>
    <w:rsid w:val="00755D4B"/>
    <w:rsid w:val="00755FB0"/>
    <w:rsid w:val="00756569"/>
    <w:rsid w:val="00756621"/>
    <w:rsid w:val="00756652"/>
    <w:rsid w:val="007569CE"/>
    <w:rsid w:val="00756C28"/>
    <w:rsid w:val="00756CFC"/>
    <w:rsid w:val="00756F17"/>
    <w:rsid w:val="0075704D"/>
    <w:rsid w:val="007573B2"/>
    <w:rsid w:val="007577AE"/>
    <w:rsid w:val="00757915"/>
    <w:rsid w:val="00757DC9"/>
    <w:rsid w:val="00760033"/>
    <w:rsid w:val="00760290"/>
    <w:rsid w:val="007606E2"/>
    <w:rsid w:val="007608C4"/>
    <w:rsid w:val="00760D5B"/>
    <w:rsid w:val="00760D82"/>
    <w:rsid w:val="00760DE8"/>
    <w:rsid w:val="00760F09"/>
    <w:rsid w:val="00760FA5"/>
    <w:rsid w:val="007613E7"/>
    <w:rsid w:val="00761C23"/>
    <w:rsid w:val="00761EB6"/>
    <w:rsid w:val="00762080"/>
    <w:rsid w:val="00762118"/>
    <w:rsid w:val="007622A0"/>
    <w:rsid w:val="00762318"/>
    <w:rsid w:val="00762931"/>
    <w:rsid w:val="00763358"/>
    <w:rsid w:val="0076385B"/>
    <w:rsid w:val="00763A76"/>
    <w:rsid w:val="007643F1"/>
    <w:rsid w:val="00764489"/>
    <w:rsid w:val="00764DEF"/>
    <w:rsid w:val="007652D1"/>
    <w:rsid w:val="0076550A"/>
    <w:rsid w:val="00765921"/>
    <w:rsid w:val="00765BCF"/>
    <w:rsid w:val="00765BD6"/>
    <w:rsid w:val="00765F2D"/>
    <w:rsid w:val="00765F73"/>
    <w:rsid w:val="00765F7C"/>
    <w:rsid w:val="0076602E"/>
    <w:rsid w:val="007660A2"/>
    <w:rsid w:val="00766185"/>
    <w:rsid w:val="007663C0"/>
    <w:rsid w:val="0076696C"/>
    <w:rsid w:val="00766B32"/>
    <w:rsid w:val="00767004"/>
    <w:rsid w:val="00767588"/>
    <w:rsid w:val="00767670"/>
    <w:rsid w:val="007679DB"/>
    <w:rsid w:val="00767CBD"/>
    <w:rsid w:val="00767D64"/>
    <w:rsid w:val="00767E1F"/>
    <w:rsid w:val="0077040D"/>
    <w:rsid w:val="00770581"/>
    <w:rsid w:val="0077066D"/>
    <w:rsid w:val="00770E23"/>
    <w:rsid w:val="00770E2B"/>
    <w:rsid w:val="0077102B"/>
    <w:rsid w:val="0077141A"/>
    <w:rsid w:val="0077145F"/>
    <w:rsid w:val="0077218D"/>
    <w:rsid w:val="00772641"/>
    <w:rsid w:val="0077267B"/>
    <w:rsid w:val="0077282E"/>
    <w:rsid w:val="00772C4F"/>
    <w:rsid w:val="00772EED"/>
    <w:rsid w:val="00773068"/>
    <w:rsid w:val="007734A0"/>
    <w:rsid w:val="0077350C"/>
    <w:rsid w:val="0077371F"/>
    <w:rsid w:val="00773C81"/>
    <w:rsid w:val="00774219"/>
    <w:rsid w:val="007743A4"/>
    <w:rsid w:val="007743D9"/>
    <w:rsid w:val="00774947"/>
    <w:rsid w:val="007749D2"/>
    <w:rsid w:val="00774A84"/>
    <w:rsid w:val="007751C9"/>
    <w:rsid w:val="0077560C"/>
    <w:rsid w:val="00776261"/>
    <w:rsid w:val="00776269"/>
    <w:rsid w:val="00776394"/>
    <w:rsid w:val="007768FC"/>
    <w:rsid w:val="00776ACC"/>
    <w:rsid w:val="00776D02"/>
    <w:rsid w:val="00776D48"/>
    <w:rsid w:val="0077701B"/>
    <w:rsid w:val="0077704C"/>
    <w:rsid w:val="0077709F"/>
    <w:rsid w:val="007777AC"/>
    <w:rsid w:val="00777B56"/>
    <w:rsid w:val="00777BED"/>
    <w:rsid w:val="00777FDB"/>
    <w:rsid w:val="007801CC"/>
    <w:rsid w:val="00780216"/>
    <w:rsid w:val="0078034B"/>
    <w:rsid w:val="007804A5"/>
    <w:rsid w:val="0078083C"/>
    <w:rsid w:val="00780D0C"/>
    <w:rsid w:val="00780DAA"/>
    <w:rsid w:val="007810AB"/>
    <w:rsid w:val="00781859"/>
    <w:rsid w:val="00781B0B"/>
    <w:rsid w:val="00781BBD"/>
    <w:rsid w:val="007821B5"/>
    <w:rsid w:val="007824F3"/>
    <w:rsid w:val="00782824"/>
    <w:rsid w:val="00782D18"/>
    <w:rsid w:val="007832A0"/>
    <w:rsid w:val="00783579"/>
    <w:rsid w:val="007835DB"/>
    <w:rsid w:val="00783686"/>
    <w:rsid w:val="0078369E"/>
    <w:rsid w:val="00783B3F"/>
    <w:rsid w:val="00783BE4"/>
    <w:rsid w:val="00783CF4"/>
    <w:rsid w:val="0078406F"/>
    <w:rsid w:val="007841F1"/>
    <w:rsid w:val="00784623"/>
    <w:rsid w:val="007846E7"/>
    <w:rsid w:val="00784BFD"/>
    <w:rsid w:val="00784DCF"/>
    <w:rsid w:val="00784E4F"/>
    <w:rsid w:val="00785158"/>
    <w:rsid w:val="00785D7C"/>
    <w:rsid w:val="00785F95"/>
    <w:rsid w:val="00786140"/>
    <w:rsid w:val="0078646E"/>
    <w:rsid w:val="007864BB"/>
    <w:rsid w:val="007865FF"/>
    <w:rsid w:val="00786C4D"/>
    <w:rsid w:val="00786D2F"/>
    <w:rsid w:val="00786E86"/>
    <w:rsid w:val="0078778B"/>
    <w:rsid w:val="00787ECB"/>
    <w:rsid w:val="0079014C"/>
    <w:rsid w:val="00790923"/>
    <w:rsid w:val="00790A5D"/>
    <w:rsid w:val="00790CEA"/>
    <w:rsid w:val="00790D21"/>
    <w:rsid w:val="007916DA"/>
    <w:rsid w:val="00791902"/>
    <w:rsid w:val="0079197F"/>
    <w:rsid w:val="007919F2"/>
    <w:rsid w:val="00791CCC"/>
    <w:rsid w:val="00792104"/>
    <w:rsid w:val="00792257"/>
    <w:rsid w:val="0079227C"/>
    <w:rsid w:val="007922E6"/>
    <w:rsid w:val="0079231C"/>
    <w:rsid w:val="00792ADD"/>
    <w:rsid w:val="00792CA7"/>
    <w:rsid w:val="007939AC"/>
    <w:rsid w:val="00793A83"/>
    <w:rsid w:val="00793BE2"/>
    <w:rsid w:val="00793C26"/>
    <w:rsid w:val="00793E24"/>
    <w:rsid w:val="007944FD"/>
    <w:rsid w:val="00794791"/>
    <w:rsid w:val="00794EFE"/>
    <w:rsid w:val="0079523D"/>
    <w:rsid w:val="00795580"/>
    <w:rsid w:val="007959BD"/>
    <w:rsid w:val="00795AE0"/>
    <w:rsid w:val="00795CFD"/>
    <w:rsid w:val="00796269"/>
    <w:rsid w:val="00796288"/>
    <w:rsid w:val="00796303"/>
    <w:rsid w:val="007965BB"/>
    <w:rsid w:val="00796807"/>
    <w:rsid w:val="00796CF6"/>
    <w:rsid w:val="0079763D"/>
    <w:rsid w:val="007978EB"/>
    <w:rsid w:val="007979E4"/>
    <w:rsid w:val="00797A04"/>
    <w:rsid w:val="007A09E6"/>
    <w:rsid w:val="007A0BBF"/>
    <w:rsid w:val="007A0E01"/>
    <w:rsid w:val="007A0EBF"/>
    <w:rsid w:val="007A116D"/>
    <w:rsid w:val="007A1394"/>
    <w:rsid w:val="007A1722"/>
    <w:rsid w:val="007A1E63"/>
    <w:rsid w:val="007A1E72"/>
    <w:rsid w:val="007A2166"/>
    <w:rsid w:val="007A271E"/>
    <w:rsid w:val="007A29B6"/>
    <w:rsid w:val="007A2AEA"/>
    <w:rsid w:val="007A2E15"/>
    <w:rsid w:val="007A2FD6"/>
    <w:rsid w:val="007A322B"/>
    <w:rsid w:val="007A32F8"/>
    <w:rsid w:val="007A32FD"/>
    <w:rsid w:val="007A33EB"/>
    <w:rsid w:val="007A353E"/>
    <w:rsid w:val="007A35B3"/>
    <w:rsid w:val="007A3E42"/>
    <w:rsid w:val="007A3EE9"/>
    <w:rsid w:val="007A4174"/>
    <w:rsid w:val="007A4247"/>
    <w:rsid w:val="007A4BA4"/>
    <w:rsid w:val="007A4C1B"/>
    <w:rsid w:val="007A4DB9"/>
    <w:rsid w:val="007A4E2D"/>
    <w:rsid w:val="007A52F3"/>
    <w:rsid w:val="007A5358"/>
    <w:rsid w:val="007A535E"/>
    <w:rsid w:val="007A5366"/>
    <w:rsid w:val="007A5719"/>
    <w:rsid w:val="007A59F7"/>
    <w:rsid w:val="007A5A36"/>
    <w:rsid w:val="007A660F"/>
    <w:rsid w:val="007A692F"/>
    <w:rsid w:val="007A6B96"/>
    <w:rsid w:val="007A6D35"/>
    <w:rsid w:val="007A70FD"/>
    <w:rsid w:val="007A79B8"/>
    <w:rsid w:val="007A7CFF"/>
    <w:rsid w:val="007B0079"/>
    <w:rsid w:val="007B00B7"/>
    <w:rsid w:val="007B0868"/>
    <w:rsid w:val="007B0A5B"/>
    <w:rsid w:val="007B0E4D"/>
    <w:rsid w:val="007B112D"/>
    <w:rsid w:val="007B12F1"/>
    <w:rsid w:val="007B15B6"/>
    <w:rsid w:val="007B32E1"/>
    <w:rsid w:val="007B3598"/>
    <w:rsid w:val="007B35FE"/>
    <w:rsid w:val="007B3CC7"/>
    <w:rsid w:val="007B3EE3"/>
    <w:rsid w:val="007B446A"/>
    <w:rsid w:val="007B46B6"/>
    <w:rsid w:val="007B4A5E"/>
    <w:rsid w:val="007B4BFC"/>
    <w:rsid w:val="007B4D20"/>
    <w:rsid w:val="007B4EEC"/>
    <w:rsid w:val="007B50D9"/>
    <w:rsid w:val="007B5298"/>
    <w:rsid w:val="007B591D"/>
    <w:rsid w:val="007B5A59"/>
    <w:rsid w:val="007B5EC7"/>
    <w:rsid w:val="007B6677"/>
    <w:rsid w:val="007B6A11"/>
    <w:rsid w:val="007B7083"/>
    <w:rsid w:val="007B7097"/>
    <w:rsid w:val="007B73EC"/>
    <w:rsid w:val="007B7926"/>
    <w:rsid w:val="007B79F6"/>
    <w:rsid w:val="007B7BE8"/>
    <w:rsid w:val="007C0241"/>
    <w:rsid w:val="007C0537"/>
    <w:rsid w:val="007C0A85"/>
    <w:rsid w:val="007C1072"/>
    <w:rsid w:val="007C1247"/>
    <w:rsid w:val="007C1405"/>
    <w:rsid w:val="007C152E"/>
    <w:rsid w:val="007C156A"/>
    <w:rsid w:val="007C156F"/>
    <w:rsid w:val="007C15E4"/>
    <w:rsid w:val="007C1AE8"/>
    <w:rsid w:val="007C1C64"/>
    <w:rsid w:val="007C265E"/>
    <w:rsid w:val="007C2956"/>
    <w:rsid w:val="007C2A9D"/>
    <w:rsid w:val="007C2C3F"/>
    <w:rsid w:val="007C2CA4"/>
    <w:rsid w:val="007C3288"/>
    <w:rsid w:val="007C362F"/>
    <w:rsid w:val="007C3908"/>
    <w:rsid w:val="007C3B1F"/>
    <w:rsid w:val="007C3D7D"/>
    <w:rsid w:val="007C3D7E"/>
    <w:rsid w:val="007C478B"/>
    <w:rsid w:val="007C4CB9"/>
    <w:rsid w:val="007C4F27"/>
    <w:rsid w:val="007C4FDB"/>
    <w:rsid w:val="007C5578"/>
    <w:rsid w:val="007C5660"/>
    <w:rsid w:val="007C576F"/>
    <w:rsid w:val="007C5CDD"/>
    <w:rsid w:val="007C61C7"/>
    <w:rsid w:val="007C6368"/>
    <w:rsid w:val="007C6C13"/>
    <w:rsid w:val="007C6ED3"/>
    <w:rsid w:val="007C70A7"/>
    <w:rsid w:val="007C7549"/>
    <w:rsid w:val="007C78B0"/>
    <w:rsid w:val="007C79E7"/>
    <w:rsid w:val="007C7B07"/>
    <w:rsid w:val="007C7B95"/>
    <w:rsid w:val="007D00CC"/>
    <w:rsid w:val="007D037E"/>
    <w:rsid w:val="007D0734"/>
    <w:rsid w:val="007D0C1E"/>
    <w:rsid w:val="007D0D48"/>
    <w:rsid w:val="007D1282"/>
    <w:rsid w:val="007D12B6"/>
    <w:rsid w:val="007D13D3"/>
    <w:rsid w:val="007D15C5"/>
    <w:rsid w:val="007D190D"/>
    <w:rsid w:val="007D1D32"/>
    <w:rsid w:val="007D1E66"/>
    <w:rsid w:val="007D1FF9"/>
    <w:rsid w:val="007D23E5"/>
    <w:rsid w:val="007D25EA"/>
    <w:rsid w:val="007D28BC"/>
    <w:rsid w:val="007D2BA5"/>
    <w:rsid w:val="007D2CA5"/>
    <w:rsid w:val="007D2CBE"/>
    <w:rsid w:val="007D2F9B"/>
    <w:rsid w:val="007D35D2"/>
    <w:rsid w:val="007D3607"/>
    <w:rsid w:val="007D39DA"/>
    <w:rsid w:val="007D3C9B"/>
    <w:rsid w:val="007D3F8D"/>
    <w:rsid w:val="007D400C"/>
    <w:rsid w:val="007D4079"/>
    <w:rsid w:val="007D42E4"/>
    <w:rsid w:val="007D4508"/>
    <w:rsid w:val="007D4576"/>
    <w:rsid w:val="007D4A94"/>
    <w:rsid w:val="007D4ABC"/>
    <w:rsid w:val="007D4CC2"/>
    <w:rsid w:val="007D4E53"/>
    <w:rsid w:val="007D5105"/>
    <w:rsid w:val="007D52D0"/>
    <w:rsid w:val="007D5870"/>
    <w:rsid w:val="007D597B"/>
    <w:rsid w:val="007D5A29"/>
    <w:rsid w:val="007D5CB6"/>
    <w:rsid w:val="007D6435"/>
    <w:rsid w:val="007D68E3"/>
    <w:rsid w:val="007D6B8E"/>
    <w:rsid w:val="007D6C25"/>
    <w:rsid w:val="007D734E"/>
    <w:rsid w:val="007D73B5"/>
    <w:rsid w:val="007D742E"/>
    <w:rsid w:val="007D796D"/>
    <w:rsid w:val="007D7ABD"/>
    <w:rsid w:val="007D7C2F"/>
    <w:rsid w:val="007D7C73"/>
    <w:rsid w:val="007E0150"/>
    <w:rsid w:val="007E01B9"/>
    <w:rsid w:val="007E041A"/>
    <w:rsid w:val="007E04F0"/>
    <w:rsid w:val="007E0B1D"/>
    <w:rsid w:val="007E0E56"/>
    <w:rsid w:val="007E11FC"/>
    <w:rsid w:val="007E1271"/>
    <w:rsid w:val="007E12A1"/>
    <w:rsid w:val="007E13D2"/>
    <w:rsid w:val="007E147D"/>
    <w:rsid w:val="007E155E"/>
    <w:rsid w:val="007E1578"/>
    <w:rsid w:val="007E15BD"/>
    <w:rsid w:val="007E1A06"/>
    <w:rsid w:val="007E1A79"/>
    <w:rsid w:val="007E1FA6"/>
    <w:rsid w:val="007E223D"/>
    <w:rsid w:val="007E29F4"/>
    <w:rsid w:val="007E2ABA"/>
    <w:rsid w:val="007E2B5C"/>
    <w:rsid w:val="007E2C63"/>
    <w:rsid w:val="007E31B4"/>
    <w:rsid w:val="007E3225"/>
    <w:rsid w:val="007E3248"/>
    <w:rsid w:val="007E3253"/>
    <w:rsid w:val="007E32A6"/>
    <w:rsid w:val="007E3312"/>
    <w:rsid w:val="007E3403"/>
    <w:rsid w:val="007E36C9"/>
    <w:rsid w:val="007E36F7"/>
    <w:rsid w:val="007E4130"/>
    <w:rsid w:val="007E49F3"/>
    <w:rsid w:val="007E4BC8"/>
    <w:rsid w:val="007E4F10"/>
    <w:rsid w:val="007E4F11"/>
    <w:rsid w:val="007E53D7"/>
    <w:rsid w:val="007E54B7"/>
    <w:rsid w:val="007E5697"/>
    <w:rsid w:val="007E5784"/>
    <w:rsid w:val="007E594E"/>
    <w:rsid w:val="007E5B55"/>
    <w:rsid w:val="007E5D42"/>
    <w:rsid w:val="007E5F63"/>
    <w:rsid w:val="007E5FF8"/>
    <w:rsid w:val="007E61AD"/>
    <w:rsid w:val="007E6999"/>
    <w:rsid w:val="007E6A4F"/>
    <w:rsid w:val="007E6AAE"/>
    <w:rsid w:val="007E6E73"/>
    <w:rsid w:val="007E712C"/>
    <w:rsid w:val="007E7181"/>
    <w:rsid w:val="007E7231"/>
    <w:rsid w:val="007E7254"/>
    <w:rsid w:val="007E74B7"/>
    <w:rsid w:val="007E75BB"/>
    <w:rsid w:val="007E7A9C"/>
    <w:rsid w:val="007E7AED"/>
    <w:rsid w:val="007E7CBC"/>
    <w:rsid w:val="007F023F"/>
    <w:rsid w:val="007F03E4"/>
    <w:rsid w:val="007F0870"/>
    <w:rsid w:val="007F18AE"/>
    <w:rsid w:val="007F1D93"/>
    <w:rsid w:val="007F23AD"/>
    <w:rsid w:val="007F2401"/>
    <w:rsid w:val="007F240E"/>
    <w:rsid w:val="007F2594"/>
    <w:rsid w:val="007F300A"/>
    <w:rsid w:val="007F35B3"/>
    <w:rsid w:val="007F3A2F"/>
    <w:rsid w:val="007F3E1B"/>
    <w:rsid w:val="007F44EB"/>
    <w:rsid w:val="007F455A"/>
    <w:rsid w:val="007F48A0"/>
    <w:rsid w:val="007F4DBB"/>
    <w:rsid w:val="007F518A"/>
    <w:rsid w:val="007F5462"/>
    <w:rsid w:val="007F55CB"/>
    <w:rsid w:val="007F5601"/>
    <w:rsid w:val="007F568C"/>
    <w:rsid w:val="007F5AE7"/>
    <w:rsid w:val="007F5F17"/>
    <w:rsid w:val="007F63D6"/>
    <w:rsid w:val="007F66AD"/>
    <w:rsid w:val="007F6784"/>
    <w:rsid w:val="007F6C27"/>
    <w:rsid w:val="007F6CEA"/>
    <w:rsid w:val="007F7793"/>
    <w:rsid w:val="007F7FBD"/>
    <w:rsid w:val="00800B5F"/>
    <w:rsid w:val="0080131D"/>
    <w:rsid w:val="008018B5"/>
    <w:rsid w:val="00801904"/>
    <w:rsid w:val="00801F2C"/>
    <w:rsid w:val="00801F3C"/>
    <w:rsid w:val="00801F85"/>
    <w:rsid w:val="00802157"/>
    <w:rsid w:val="0080217F"/>
    <w:rsid w:val="008027F6"/>
    <w:rsid w:val="00802AE9"/>
    <w:rsid w:val="00802B29"/>
    <w:rsid w:val="008034F9"/>
    <w:rsid w:val="00803698"/>
    <w:rsid w:val="0080371E"/>
    <w:rsid w:val="008038AE"/>
    <w:rsid w:val="00803D55"/>
    <w:rsid w:val="00804184"/>
    <w:rsid w:val="008041CB"/>
    <w:rsid w:val="0080466E"/>
    <w:rsid w:val="008049BB"/>
    <w:rsid w:val="00804E01"/>
    <w:rsid w:val="00805176"/>
    <w:rsid w:val="00805B0F"/>
    <w:rsid w:val="0080637F"/>
    <w:rsid w:val="008064CE"/>
    <w:rsid w:val="00806602"/>
    <w:rsid w:val="00806689"/>
    <w:rsid w:val="00806A76"/>
    <w:rsid w:val="00807110"/>
    <w:rsid w:val="0080714D"/>
    <w:rsid w:val="008071BB"/>
    <w:rsid w:val="00807502"/>
    <w:rsid w:val="008075B2"/>
    <w:rsid w:val="0080782D"/>
    <w:rsid w:val="00807B7B"/>
    <w:rsid w:val="008107F4"/>
    <w:rsid w:val="008108D9"/>
    <w:rsid w:val="0081095F"/>
    <w:rsid w:val="00810B5A"/>
    <w:rsid w:val="0081102C"/>
    <w:rsid w:val="00811392"/>
    <w:rsid w:val="008113DB"/>
    <w:rsid w:val="00811528"/>
    <w:rsid w:val="00811A97"/>
    <w:rsid w:val="00811E22"/>
    <w:rsid w:val="00811E60"/>
    <w:rsid w:val="008121D2"/>
    <w:rsid w:val="00812301"/>
    <w:rsid w:val="00812689"/>
    <w:rsid w:val="008126B2"/>
    <w:rsid w:val="00812776"/>
    <w:rsid w:val="008127A7"/>
    <w:rsid w:val="00812886"/>
    <w:rsid w:val="00812A57"/>
    <w:rsid w:val="0081358A"/>
    <w:rsid w:val="008135AC"/>
    <w:rsid w:val="008139DD"/>
    <w:rsid w:val="00813A9C"/>
    <w:rsid w:val="00813D6F"/>
    <w:rsid w:val="00813DFC"/>
    <w:rsid w:val="00813F01"/>
    <w:rsid w:val="00814262"/>
    <w:rsid w:val="008142F1"/>
    <w:rsid w:val="0081496D"/>
    <w:rsid w:val="008149D2"/>
    <w:rsid w:val="0081587A"/>
    <w:rsid w:val="00815C12"/>
    <w:rsid w:val="00815DE6"/>
    <w:rsid w:val="00815F7C"/>
    <w:rsid w:val="008160AC"/>
    <w:rsid w:val="00816212"/>
    <w:rsid w:val="00816471"/>
    <w:rsid w:val="008168F8"/>
    <w:rsid w:val="008169C9"/>
    <w:rsid w:val="00816BB9"/>
    <w:rsid w:val="008170B9"/>
    <w:rsid w:val="0081735B"/>
    <w:rsid w:val="0081783A"/>
    <w:rsid w:val="0081785C"/>
    <w:rsid w:val="00817BF1"/>
    <w:rsid w:val="00817C1A"/>
    <w:rsid w:val="00820299"/>
    <w:rsid w:val="00820DC8"/>
    <w:rsid w:val="0082127D"/>
    <w:rsid w:val="008216A1"/>
    <w:rsid w:val="00821793"/>
    <w:rsid w:val="008218F8"/>
    <w:rsid w:val="0082281E"/>
    <w:rsid w:val="00822B8B"/>
    <w:rsid w:val="00823592"/>
    <w:rsid w:val="00823CEE"/>
    <w:rsid w:val="00823D8F"/>
    <w:rsid w:val="00824325"/>
    <w:rsid w:val="0082434F"/>
    <w:rsid w:val="00824654"/>
    <w:rsid w:val="0082476F"/>
    <w:rsid w:val="00824BA6"/>
    <w:rsid w:val="00824CAB"/>
    <w:rsid w:val="00825614"/>
    <w:rsid w:val="008258BD"/>
    <w:rsid w:val="0082592E"/>
    <w:rsid w:val="0082596B"/>
    <w:rsid w:val="00826055"/>
    <w:rsid w:val="008261E2"/>
    <w:rsid w:val="00826265"/>
    <w:rsid w:val="00826306"/>
    <w:rsid w:val="00826497"/>
    <w:rsid w:val="00826653"/>
    <w:rsid w:val="00826669"/>
    <w:rsid w:val="00826955"/>
    <w:rsid w:val="008269BF"/>
    <w:rsid w:val="00826E3E"/>
    <w:rsid w:val="00827663"/>
    <w:rsid w:val="008276B9"/>
    <w:rsid w:val="008276F1"/>
    <w:rsid w:val="008278EA"/>
    <w:rsid w:val="00827AC9"/>
    <w:rsid w:val="00827CF1"/>
    <w:rsid w:val="00827F19"/>
    <w:rsid w:val="008302BA"/>
    <w:rsid w:val="0083085E"/>
    <w:rsid w:val="008308A9"/>
    <w:rsid w:val="00830A04"/>
    <w:rsid w:val="00830ADE"/>
    <w:rsid w:val="00830C33"/>
    <w:rsid w:val="00830CAA"/>
    <w:rsid w:val="00831332"/>
    <w:rsid w:val="00831445"/>
    <w:rsid w:val="00831552"/>
    <w:rsid w:val="0083174E"/>
    <w:rsid w:val="00831B9C"/>
    <w:rsid w:val="00831FE0"/>
    <w:rsid w:val="008321B8"/>
    <w:rsid w:val="008323B6"/>
    <w:rsid w:val="00832434"/>
    <w:rsid w:val="008325DC"/>
    <w:rsid w:val="0083280F"/>
    <w:rsid w:val="0083311E"/>
    <w:rsid w:val="00833607"/>
    <w:rsid w:val="008339A2"/>
    <w:rsid w:val="00833A1E"/>
    <w:rsid w:val="00833B37"/>
    <w:rsid w:val="00833DDA"/>
    <w:rsid w:val="00834164"/>
    <w:rsid w:val="008341FF"/>
    <w:rsid w:val="00834B0B"/>
    <w:rsid w:val="00835049"/>
    <w:rsid w:val="0083514A"/>
    <w:rsid w:val="0083520F"/>
    <w:rsid w:val="008352D5"/>
    <w:rsid w:val="0083536D"/>
    <w:rsid w:val="008358C5"/>
    <w:rsid w:val="00835AC8"/>
    <w:rsid w:val="00835C3B"/>
    <w:rsid w:val="00835CBE"/>
    <w:rsid w:val="00835E94"/>
    <w:rsid w:val="0083611C"/>
    <w:rsid w:val="008363A4"/>
    <w:rsid w:val="0083685B"/>
    <w:rsid w:val="00836978"/>
    <w:rsid w:val="00836981"/>
    <w:rsid w:val="008369B7"/>
    <w:rsid w:val="008372C9"/>
    <w:rsid w:val="00837EB5"/>
    <w:rsid w:val="00837FC0"/>
    <w:rsid w:val="0084027E"/>
    <w:rsid w:val="008402CC"/>
    <w:rsid w:val="008404C1"/>
    <w:rsid w:val="00840A8C"/>
    <w:rsid w:val="00840AED"/>
    <w:rsid w:val="00840E6E"/>
    <w:rsid w:val="008412B3"/>
    <w:rsid w:val="00841C6A"/>
    <w:rsid w:val="00841E34"/>
    <w:rsid w:val="008425A8"/>
    <w:rsid w:val="00842872"/>
    <w:rsid w:val="0084295D"/>
    <w:rsid w:val="0084297A"/>
    <w:rsid w:val="008429AF"/>
    <w:rsid w:val="00842AB7"/>
    <w:rsid w:val="00842FDD"/>
    <w:rsid w:val="008432DA"/>
    <w:rsid w:val="008434F9"/>
    <w:rsid w:val="008437EF"/>
    <w:rsid w:val="00843AFA"/>
    <w:rsid w:val="00843DED"/>
    <w:rsid w:val="00843FC7"/>
    <w:rsid w:val="008444C5"/>
    <w:rsid w:val="008447FA"/>
    <w:rsid w:val="008449B7"/>
    <w:rsid w:val="00845934"/>
    <w:rsid w:val="0084593C"/>
    <w:rsid w:val="00845A8E"/>
    <w:rsid w:val="00845CAA"/>
    <w:rsid w:val="00845EEC"/>
    <w:rsid w:val="008462EF"/>
    <w:rsid w:val="00846897"/>
    <w:rsid w:val="00846A8B"/>
    <w:rsid w:val="00847197"/>
    <w:rsid w:val="00847207"/>
    <w:rsid w:val="008472D3"/>
    <w:rsid w:val="008472F2"/>
    <w:rsid w:val="0084747A"/>
    <w:rsid w:val="008476DD"/>
    <w:rsid w:val="0084789D"/>
    <w:rsid w:val="008500FA"/>
    <w:rsid w:val="00850248"/>
    <w:rsid w:val="008507A3"/>
    <w:rsid w:val="00850B77"/>
    <w:rsid w:val="00850C39"/>
    <w:rsid w:val="00851048"/>
    <w:rsid w:val="008516C7"/>
    <w:rsid w:val="008523E7"/>
    <w:rsid w:val="008524DB"/>
    <w:rsid w:val="0085271C"/>
    <w:rsid w:val="00852C07"/>
    <w:rsid w:val="00852F35"/>
    <w:rsid w:val="008530D7"/>
    <w:rsid w:val="0085320C"/>
    <w:rsid w:val="008534F1"/>
    <w:rsid w:val="008537B5"/>
    <w:rsid w:val="00853E1D"/>
    <w:rsid w:val="0085424B"/>
    <w:rsid w:val="0085427B"/>
    <w:rsid w:val="008544A4"/>
    <w:rsid w:val="00854BAA"/>
    <w:rsid w:val="00854C06"/>
    <w:rsid w:val="00854DA9"/>
    <w:rsid w:val="00855371"/>
    <w:rsid w:val="00855C66"/>
    <w:rsid w:val="00856105"/>
    <w:rsid w:val="008564C4"/>
    <w:rsid w:val="0085652B"/>
    <w:rsid w:val="0085692A"/>
    <w:rsid w:val="008569B1"/>
    <w:rsid w:val="0085703E"/>
    <w:rsid w:val="00857061"/>
    <w:rsid w:val="0085724A"/>
    <w:rsid w:val="00857252"/>
    <w:rsid w:val="00857550"/>
    <w:rsid w:val="0085769C"/>
    <w:rsid w:val="0085774E"/>
    <w:rsid w:val="008577BD"/>
    <w:rsid w:val="00857CBA"/>
    <w:rsid w:val="008609E0"/>
    <w:rsid w:val="008610A8"/>
    <w:rsid w:val="0086114E"/>
    <w:rsid w:val="00861194"/>
    <w:rsid w:val="0086119A"/>
    <w:rsid w:val="00861767"/>
    <w:rsid w:val="008617B2"/>
    <w:rsid w:val="008617BE"/>
    <w:rsid w:val="00862264"/>
    <w:rsid w:val="0086269E"/>
    <w:rsid w:val="008626F2"/>
    <w:rsid w:val="0086272B"/>
    <w:rsid w:val="00862894"/>
    <w:rsid w:val="00862CEB"/>
    <w:rsid w:val="00862D9A"/>
    <w:rsid w:val="00862DC1"/>
    <w:rsid w:val="00862E14"/>
    <w:rsid w:val="00862F99"/>
    <w:rsid w:val="00863192"/>
    <w:rsid w:val="0086351C"/>
    <w:rsid w:val="00863CD0"/>
    <w:rsid w:val="00863CE5"/>
    <w:rsid w:val="00863FDF"/>
    <w:rsid w:val="00864290"/>
    <w:rsid w:val="00864C35"/>
    <w:rsid w:val="0086509F"/>
    <w:rsid w:val="00865108"/>
    <w:rsid w:val="0086522B"/>
    <w:rsid w:val="0086528D"/>
    <w:rsid w:val="008655E6"/>
    <w:rsid w:val="00865926"/>
    <w:rsid w:val="00865C3F"/>
    <w:rsid w:val="00865EB0"/>
    <w:rsid w:val="0086600F"/>
    <w:rsid w:val="00866FEB"/>
    <w:rsid w:val="0087009F"/>
    <w:rsid w:val="008708C6"/>
    <w:rsid w:val="00870A70"/>
    <w:rsid w:val="00870ECF"/>
    <w:rsid w:val="00871312"/>
    <w:rsid w:val="0087153E"/>
    <w:rsid w:val="008722BB"/>
    <w:rsid w:val="00872A4E"/>
    <w:rsid w:val="00872A99"/>
    <w:rsid w:val="00872AE9"/>
    <w:rsid w:val="00873004"/>
    <w:rsid w:val="0087317B"/>
    <w:rsid w:val="00873774"/>
    <w:rsid w:val="008738EB"/>
    <w:rsid w:val="008741D0"/>
    <w:rsid w:val="00874886"/>
    <w:rsid w:val="00874B83"/>
    <w:rsid w:val="00874CD2"/>
    <w:rsid w:val="00874E08"/>
    <w:rsid w:val="00874F85"/>
    <w:rsid w:val="00875128"/>
    <w:rsid w:val="00875304"/>
    <w:rsid w:val="00875390"/>
    <w:rsid w:val="00875756"/>
    <w:rsid w:val="008759C1"/>
    <w:rsid w:val="00875D7E"/>
    <w:rsid w:val="008761AC"/>
    <w:rsid w:val="0087631B"/>
    <w:rsid w:val="008765DD"/>
    <w:rsid w:val="0087674C"/>
    <w:rsid w:val="00876B9D"/>
    <w:rsid w:val="00876D67"/>
    <w:rsid w:val="008773C9"/>
    <w:rsid w:val="008776FD"/>
    <w:rsid w:val="00877873"/>
    <w:rsid w:val="00877D65"/>
    <w:rsid w:val="008801A0"/>
    <w:rsid w:val="00880D1A"/>
    <w:rsid w:val="00880F26"/>
    <w:rsid w:val="008814C8"/>
    <w:rsid w:val="008816AD"/>
    <w:rsid w:val="00881705"/>
    <w:rsid w:val="00881741"/>
    <w:rsid w:val="00881775"/>
    <w:rsid w:val="00881824"/>
    <w:rsid w:val="00881828"/>
    <w:rsid w:val="008821E3"/>
    <w:rsid w:val="00882345"/>
    <w:rsid w:val="0088298C"/>
    <w:rsid w:val="008829AD"/>
    <w:rsid w:val="00882A26"/>
    <w:rsid w:val="00882B51"/>
    <w:rsid w:val="00882C2F"/>
    <w:rsid w:val="008833DD"/>
    <w:rsid w:val="00883C12"/>
    <w:rsid w:val="00883F99"/>
    <w:rsid w:val="0088441A"/>
    <w:rsid w:val="00884BE5"/>
    <w:rsid w:val="00884D6D"/>
    <w:rsid w:val="00884E43"/>
    <w:rsid w:val="00884F45"/>
    <w:rsid w:val="00884FC8"/>
    <w:rsid w:val="008851E7"/>
    <w:rsid w:val="00885769"/>
    <w:rsid w:val="008857EE"/>
    <w:rsid w:val="00885B6A"/>
    <w:rsid w:val="00885DC1"/>
    <w:rsid w:val="0088657E"/>
    <w:rsid w:val="00886668"/>
    <w:rsid w:val="008866B3"/>
    <w:rsid w:val="00886981"/>
    <w:rsid w:val="00886A52"/>
    <w:rsid w:val="00886B56"/>
    <w:rsid w:val="00886BD4"/>
    <w:rsid w:val="00886DCD"/>
    <w:rsid w:val="00886F85"/>
    <w:rsid w:val="0088733E"/>
    <w:rsid w:val="00887605"/>
    <w:rsid w:val="00887790"/>
    <w:rsid w:val="008878DF"/>
    <w:rsid w:val="008908E6"/>
    <w:rsid w:val="00890FC1"/>
    <w:rsid w:val="00891986"/>
    <w:rsid w:val="00891AC0"/>
    <w:rsid w:val="00891B6D"/>
    <w:rsid w:val="008920B2"/>
    <w:rsid w:val="008920B9"/>
    <w:rsid w:val="008925F9"/>
    <w:rsid w:val="00892CCD"/>
    <w:rsid w:val="00892D29"/>
    <w:rsid w:val="00892DE4"/>
    <w:rsid w:val="00893237"/>
    <w:rsid w:val="00893306"/>
    <w:rsid w:val="00893817"/>
    <w:rsid w:val="008938A6"/>
    <w:rsid w:val="008949E3"/>
    <w:rsid w:val="00894B19"/>
    <w:rsid w:val="00894B7E"/>
    <w:rsid w:val="00894BAF"/>
    <w:rsid w:val="00894D1C"/>
    <w:rsid w:val="008950BA"/>
    <w:rsid w:val="00895116"/>
    <w:rsid w:val="00895656"/>
    <w:rsid w:val="0089567D"/>
    <w:rsid w:val="00895874"/>
    <w:rsid w:val="0089592F"/>
    <w:rsid w:val="00895B72"/>
    <w:rsid w:val="00895CAD"/>
    <w:rsid w:val="00896009"/>
    <w:rsid w:val="0089613A"/>
    <w:rsid w:val="00896792"/>
    <w:rsid w:val="008967F2"/>
    <w:rsid w:val="00896BB7"/>
    <w:rsid w:val="00897992"/>
    <w:rsid w:val="00897E79"/>
    <w:rsid w:val="008A0070"/>
    <w:rsid w:val="008A03E9"/>
    <w:rsid w:val="008A0689"/>
    <w:rsid w:val="008A06D4"/>
    <w:rsid w:val="008A0759"/>
    <w:rsid w:val="008A0A9D"/>
    <w:rsid w:val="008A0D81"/>
    <w:rsid w:val="008A0E97"/>
    <w:rsid w:val="008A104E"/>
    <w:rsid w:val="008A114E"/>
    <w:rsid w:val="008A1169"/>
    <w:rsid w:val="008A1185"/>
    <w:rsid w:val="008A134A"/>
    <w:rsid w:val="008A16A8"/>
    <w:rsid w:val="008A18AB"/>
    <w:rsid w:val="008A19D4"/>
    <w:rsid w:val="008A1BE4"/>
    <w:rsid w:val="008A1D13"/>
    <w:rsid w:val="008A1ED0"/>
    <w:rsid w:val="008A20FB"/>
    <w:rsid w:val="008A23C6"/>
    <w:rsid w:val="008A25BA"/>
    <w:rsid w:val="008A28E8"/>
    <w:rsid w:val="008A2C51"/>
    <w:rsid w:val="008A2E65"/>
    <w:rsid w:val="008A3149"/>
    <w:rsid w:val="008A3224"/>
    <w:rsid w:val="008A399F"/>
    <w:rsid w:val="008A3D34"/>
    <w:rsid w:val="008A3E34"/>
    <w:rsid w:val="008A40E7"/>
    <w:rsid w:val="008A412C"/>
    <w:rsid w:val="008A4231"/>
    <w:rsid w:val="008A44D4"/>
    <w:rsid w:val="008A4737"/>
    <w:rsid w:val="008A488B"/>
    <w:rsid w:val="008A4BFD"/>
    <w:rsid w:val="008A4DE4"/>
    <w:rsid w:val="008A4F5A"/>
    <w:rsid w:val="008A4F8C"/>
    <w:rsid w:val="008A513C"/>
    <w:rsid w:val="008A515C"/>
    <w:rsid w:val="008A55AD"/>
    <w:rsid w:val="008A5D5D"/>
    <w:rsid w:val="008A63B1"/>
    <w:rsid w:val="008A6472"/>
    <w:rsid w:val="008A685F"/>
    <w:rsid w:val="008A6B9F"/>
    <w:rsid w:val="008A6DF0"/>
    <w:rsid w:val="008A714E"/>
    <w:rsid w:val="008A71A1"/>
    <w:rsid w:val="008A745F"/>
    <w:rsid w:val="008A75FC"/>
    <w:rsid w:val="008A7789"/>
    <w:rsid w:val="008A79E0"/>
    <w:rsid w:val="008A7D4D"/>
    <w:rsid w:val="008B029D"/>
    <w:rsid w:val="008B0319"/>
    <w:rsid w:val="008B0734"/>
    <w:rsid w:val="008B0F0A"/>
    <w:rsid w:val="008B119F"/>
    <w:rsid w:val="008B12AD"/>
    <w:rsid w:val="008B16AC"/>
    <w:rsid w:val="008B16E8"/>
    <w:rsid w:val="008B187D"/>
    <w:rsid w:val="008B19C5"/>
    <w:rsid w:val="008B1D9A"/>
    <w:rsid w:val="008B1FDA"/>
    <w:rsid w:val="008B2150"/>
    <w:rsid w:val="008B26FB"/>
    <w:rsid w:val="008B2879"/>
    <w:rsid w:val="008B2FA4"/>
    <w:rsid w:val="008B2FDE"/>
    <w:rsid w:val="008B33EE"/>
    <w:rsid w:val="008B34A8"/>
    <w:rsid w:val="008B3A8C"/>
    <w:rsid w:val="008B3B93"/>
    <w:rsid w:val="008B3C65"/>
    <w:rsid w:val="008B3CA7"/>
    <w:rsid w:val="008B4374"/>
    <w:rsid w:val="008B452E"/>
    <w:rsid w:val="008B4F53"/>
    <w:rsid w:val="008B5641"/>
    <w:rsid w:val="008B589C"/>
    <w:rsid w:val="008B5E96"/>
    <w:rsid w:val="008B60BF"/>
    <w:rsid w:val="008B62BF"/>
    <w:rsid w:val="008B678B"/>
    <w:rsid w:val="008B6845"/>
    <w:rsid w:val="008B6A3C"/>
    <w:rsid w:val="008B6A59"/>
    <w:rsid w:val="008B6D89"/>
    <w:rsid w:val="008B6E72"/>
    <w:rsid w:val="008C01B0"/>
    <w:rsid w:val="008C0656"/>
    <w:rsid w:val="008C087D"/>
    <w:rsid w:val="008C08FC"/>
    <w:rsid w:val="008C0A78"/>
    <w:rsid w:val="008C0F94"/>
    <w:rsid w:val="008C131C"/>
    <w:rsid w:val="008C15F3"/>
    <w:rsid w:val="008C18F3"/>
    <w:rsid w:val="008C1D2C"/>
    <w:rsid w:val="008C1F00"/>
    <w:rsid w:val="008C1F6E"/>
    <w:rsid w:val="008C1FD0"/>
    <w:rsid w:val="008C21FB"/>
    <w:rsid w:val="008C2530"/>
    <w:rsid w:val="008C2684"/>
    <w:rsid w:val="008C2D7E"/>
    <w:rsid w:val="008C2E2D"/>
    <w:rsid w:val="008C306C"/>
    <w:rsid w:val="008C3121"/>
    <w:rsid w:val="008C3179"/>
    <w:rsid w:val="008C325B"/>
    <w:rsid w:val="008C355E"/>
    <w:rsid w:val="008C3D5D"/>
    <w:rsid w:val="008C3E0A"/>
    <w:rsid w:val="008C4260"/>
    <w:rsid w:val="008C4916"/>
    <w:rsid w:val="008C4D9A"/>
    <w:rsid w:val="008C5237"/>
    <w:rsid w:val="008C5328"/>
    <w:rsid w:val="008C5EA2"/>
    <w:rsid w:val="008C6017"/>
    <w:rsid w:val="008C61FE"/>
    <w:rsid w:val="008C62B4"/>
    <w:rsid w:val="008C732C"/>
    <w:rsid w:val="008C7904"/>
    <w:rsid w:val="008D0209"/>
    <w:rsid w:val="008D04BC"/>
    <w:rsid w:val="008D04E5"/>
    <w:rsid w:val="008D05FA"/>
    <w:rsid w:val="008D0655"/>
    <w:rsid w:val="008D0681"/>
    <w:rsid w:val="008D0C00"/>
    <w:rsid w:val="008D0E94"/>
    <w:rsid w:val="008D1053"/>
    <w:rsid w:val="008D11ED"/>
    <w:rsid w:val="008D11F7"/>
    <w:rsid w:val="008D158B"/>
    <w:rsid w:val="008D18F5"/>
    <w:rsid w:val="008D1E97"/>
    <w:rsid w:val="008D20C8"/>
    <w:rsid w:val="008D21EB"/>
    <w:rsid w:val="008D223B"/>
    <w:rsid w:val="008D243C"/>
    <w:rsid w:val="008D24CB"/>
    <w:rsid w:val="008D268B"/>
    <w:rsid w:val="008D2A39"/>
    <w:rsid w:val="008D30AC"/>
    <w:rsid w:val="008D3FF0"/>
    <w:rsid w:val="008D44F4"/>
    <w:rsid w:val="008D49A1"/>
    <w:rsid w:val="008D4A6A"/>
    <w:rsid w:val="008D4CFA"/>
    <w:rsid w:val="008D4F9A"/>
    <w:rsid w:val="008D511C"/>
    <w:rsid w:val="008D51CC"/>
    <w:rsid w:val="008D5856"/>
    <w:rsid w:val="008D5CB1"/>
    <w:rsid w:val="008D5CE3"/>
    <w:rsid w:val="008D5EC3"/>
    <w:rsid w:val="008D5F6B"/>
    <w:rsid w:val="008D63A3"/>
    <w:rsid w:val="008D64D7"/>
    <w:rsid w:val="008D678D"/>
    <w:rsid w:val="008D6854"/>
    <w:rsid w:val="008D6991"/>
    <w:rsid w:val="008D6DB9"/>
    <w:rsid w:val="008D7052"/>
    <w:rsid w:val="008D7409"/>
    <w:rsid w:val="008D753C"/>
    <w:rsid w:val="008D7963"/>
    <w:rsid w:val="008D79B4"/>
    <w:rsid w:val="008D7A51"/>
    <w:rsid w:val="008D7F90"/>
    <w:rsid w:val="008E00C9"/>
    <w:rsid w:val="008E02B1"/>
    <w:rsid w:val="008E071A"/>
    <w:rsid w:val="008E07D3"/>
    <w:rsid w:val="008E0B28"/>
    <w:rsid w:val="008E1064"/>
    <w:rsid w:val="008E1283"/>
    <w:rsid w:val="008E1314"/>
    <w:rsid w:val="008E147C"/>
    <w:rsid w:val="008E1602"/>
    <w:rsid w:val="008E1D3E"/>
    <w:rsid w:val="008E1E77"/>
    <w:rsid w:val="008E20B7"/>
    <w:rsid w:val="008E225F"/>
    <w:rsid w:val="008E22C6"/>
    <w:rsid w:val="008E295D"/>
    <w:rsid w:val="008E2965"/>
    <w:rsid w:val="008E2AF4"/>
    <w:rsid w:val="008E2E1D"/>
    <w:rsid w:val="008E3183"/>
    <w:rsid w:val="008E344A"/>
    <w:rsid w:val="008E3570"/>
    <w:rsid w:val="008E3656"/>
    <w:rsid w:val="008E37A5"/>
    <w:rsid w:val="008E3BB7"/>
    <w:rsid w:val="008E3D20"/>
    <w:rsid w:val="008E3E27"/>
    <w:rsid w:val="008E41B7"/>
    <w:rsid w:val="008E4290"/>
    <w:rsid w:val="008E448D"/>
    <w:rsid w:val="008E4B2C"/>
    <w:rsid w:val="008E4F7A"/>
    <w:rsid w:val="008E5439"/>
    <w:rsid w:val="008E54BC"/>
    <w:rsid w:val="008E59F2"/>
    <w:rsid w:val="008E60D9"/>
    <w:rsid w:val="008E619A"/>
    <w:rsid w:val="008E63B3"/>
    <w:rsid w:val="008E6D26"/>
    <w:rsid w:val="008E6EBA"/>
    <w:rsid w:val="008E7362"/>
    <w:rsid w:val="008E79B3"/>
    <w:rsid w:val="008F01BA"/>
    <w:rsid w:val="008F01E4"/>
    <w:rsid w:val="008F05C1"/>
    <w:rsid w:val="008F0CB9"/>
    <w:rsid w:val="008F12AE"/>
    <w:rsid w:val="008F1369"/>
    <w:rsid w:val="008F14C2"/>
    <w:rsid w:val="008F16E4"/>
    <w:rsid w:val="008F1871"/>
    <w:rsid w:val="008F1A78"/>
    <w:rsid w:val="008F1D0F"/>
    <w:rsid w:val="008F1D82"/>
    <w:rsid w:val="008F2854"/>
    <w:rsid w:val="008F2885"/>
    <w:rsid w:val="008F28F8"/>
    <w:rsid w:val="008F2997"/>
    <w:rsid w:val="008F29A7"/>
    <w:rsid w:val="008F2ADC"/>
    <w:rsid w:val="008F3097"/>
    <w:rsid w:val="008F30F2"/>
    <w:rsid w:val="008F3317"/>
    <w:rsid w:val="008F3320"/>
    <w:rsid w:val="008F3363"/>
    <w:rsid w:val="008F3A1F"/>
    <w:rsid w:val="008F3CE9"/>
    <w:rsid w:val="008F3CED"/>
    <w:rsid w:val="008F46D8"/>
    <w:rsid w:val="008F49A1"/>
    <w:rsid w:val="008F4D54"/>
    <w:rsid w:val="008F525A"/>
    <w:rsid w:val="008F5656"/>
    <w:rsid w:val="008F56F5"/>
    <w:rsid w:val="008F5C4B"/>
    <w:rsid w:val="008F6263"/>
    <w:rsid w:val="008F64B9"/>
    <w:rsid w:val="008F69E9"/>
    <w:rsid w:val="008F6A75"/>
    <w:rsid w:val="008F6B96"/>
    <w:rsid w:val="008F6C52"/>
    <w:rsid w:val="008F7041"/>
    <w:rsid w:val="008F744B"/>
    <w:rsid w:val="00900208"/>
    <w:rsid w:val="009002F9"/>
    <w:rsid w:val="00900896"/>
    <w:rsid w:val="00900A35"/>
    <w:rsid w:val="00900B15"/>
    <w:rsid w:val="00900BC1"/>
    <w:rsid w:val="009013B4"/>
    <w:rsid w:val="009014BD"/>
    <w:rsid w:val="00901BE5"/>
    <w:rsid w:val="00901E47"/>
    <w:rsid w:val="009020AF"/>
    <w:rsid w:val="00902575"/>
    <w:rsid w:val="00902833"/>
    <w:rsid w:val="00903212"/>
    <w:rsid w:val="0090377E"/>
    <w:rsid w:val="009037FF"/>
    <w:rsid w:val="0090410D"/>
    <w:rsid w:val="0090473B"/>
    <w:rsid w:val="00904928"/>
    <w:rsid w:val="00904D67"/>
    <w:rsid w:val="00904F20"/>
    <w:rsid w:val="00905022"/>
    <w:rsid w:val="00905400"/>
    <w:rsid w:val="0090563A"/>
    <w:rsid w:val="009057B7"/>
    <w:rsid w:val="009057DC"/>
    <w:rsid w:val="00905A88"/>
    <w:rsid w:val="00905C27"/>
    <w:rsid w:val="0090609F"/>
    <w:rsid w:val="0090619D"/>
    <w:rsid w:val="00906210"/>
    <w:rsid w:val="009065BD"/>
    <w:rsid w:val="00906787"/>
    <w:rsid w:val="00906824"/>
    <w:rsid w:val="00906C18"/>
    <w:rsid w:val="00906F6F"/>
    <w:rsid w:val="009073CF"/>
    <w:rsid w:val="00907A30"/>
    <w:rsid w:val="00907F87"/>
    <w:rsid w:val="009106C8"/>
    <w:rsid w:val="0091093B"/>
    <w:rsid w:val="00910C39"/>
    <w:rsid w:val="009111C7"/>
    <w:rsid w:val="00911541"/>
    <w:rsid w:val="00911683"/>
    <w:rsid w:val="00911E0F"/>
    <w:rsid w:val="00912A0B"/>
    <w:rsid w:val="00912BD1"/>
    <w:rsid w:val="00912BDD"/>
    <w:rsid w:val="00912FDD"/>
    <w:rsid w:val="0091309E"/>
    <w:rsid w:val="0091370C"/>
    <w:rsid w:val="00913C69"/>
    <w:rsid w:val="00913D1D"/>
    <w:rsid w:val="00913E8A"/>
    <w:rsid w:val="00914511"/>
    <w:rsid w:val="00914AEA"/>
    <w:rsid w:val="00914B08"/>
    <w:rsid w:val="00914B38"/>
    <w:rsid w:val="00914F2C"/>
    <w:rsid w:val="00914FB8"/>
    <w:rsid w:val="00915AD1"/>
    <w:rsid w:val="00915E53"/>
    <w:rsid w:val="00915F49"/>
    <w:rsid w:val="00916048"/>
    <w:rsid w:val="00916077"/>
    <w:rsid w:val="00916DEA"/>
    <w:rsid w:val="00916E99"/>
    <w:rsid w:val="009170EA"/>
    <w:rsid w:val="00917244"/>
    <w:rsid w:val="00917330"/>
    <w:rsid w:val="009175EB"/>
    <w:rsid w:val="0091783E"/>
    <w:rsid w:val="0091799B"/>
    <w:rsid w:val="00917D58"/>
    <w:rsid w:val="00920213"/>
    <w:rsid w:val="009203D7"/>
    <w:rsid w:val="009206C7"/>
    <w:rsid w:val="0092117B"/>
    <w:rsid w:val="00921256"/>
    <w:rsid w:val="00921302"/>
    <w:rsid w:val="009216AD"/>
    <w:rsid w:val="00921B94"/>
    <w:rsid w:val="00922270"/>
    <w:rsid w:val="00922D50"/>
    <w:rsid w:val="00922E13"/>
    <w:rsid w:val="009231FA"/>
    <w:rsid w:val="00923476"/>
    <w:rsid w:val="00923727"/>
    <w:rsid w:val="0092379D"/>
    <w:rsid w:val="00924464"/>
    <w:rsid w:val="0092483A"/>
    <w:rsid w:val="00924D6C"/>
    <w:rsid w:val="00924FAF"/>
    <w:rsid w:val="0092588B"/>
    <w:rsid w:val="0092588F"/>
    <w:rsid w:val="00925997"/>
    <w:rsid w:val="00925EAB"/>
    <w:rsid w:val="00926334"/>
    <w:rsid w:val="009271B0"/>
    <w:rsid w:val="009271FE"/>
    <w:rsid w:val="00927AF6"/>
    <w:rsid w:val="00927E7C"/>
    <w:rsid w:val="0093026E"/>
    <w:rsid w:val="0093066C"/>
    <w:rsid w:val="00930810"/>
    <w:rsid w:val="00930923"/>
    <w:rsid w:val="00930A4E"/>
    <w:rsid w:val="00930AA8"/>
    <w:rsid w:val="00930C67"/>
    <w:rsid w:val="00930D08"/>
    <w:rsid w:val="0093115C"/>
    <w:rsid w:val="0093156D"/>
    <w:rsid w:val="00931585"/>
    <w:rsid w:val="00932AC8"/>
    <w:rsid w:val="00932C9E"/>
    <w:rsid w:val="00932D39"/>
    <w:rsid w:val="00932D64"/>
    <w:rsid w:val="0093301D"/>
    <w:rsid w:val="00933214"/>
    <w:rsid w:val="009333EB"/>
    <w:rsid w:val="00933463"/>
    <w:rsid w:val="00933589"/>
    <w:rsid w:val="00933865"/>
    <w:rsid w:val="00933CB7"/>
    <w:rsid w:val="00933CC4"/>
    <w:rsid w:val="00933DB2"/>
    <w:rsid w:val="00934047"/>
    <w:rsid w:val="00934084"/>
    <w:rsid w:val="00934887"/>
    <w:rsid w:val="00934C12"/>
    <w:rsid w:val="00934D00"/>
    <w:rsid w:val="009350A0"/>
    <w:rsid w:val="00935A0D"/>
    <w:rsid w:val="00935D80"/>
    <w:rsid w:val="00935D84"/>
    <w:rsid w:val="00936B2F"/>
    <w:rsid w:val="00936B40"/>
    <w:rsid w:val="00936B73"/>
    <w:rsid w:val="00937656"/>
    <w:rsid w:val="00937B8E"/>
    <w:rsid w:val="00937BD7"/>
    <w:rsid w:val="00937E7E"/>
    <w:rsid w:val="00937F9D"/>
    <w:rsid w:val="00940105"/>
    <w:rsid w:val="009402A8"/>
    <w:rsid w:val="009405F4"/>
    <w:rsid w:val="00940792"/>
    <w:rsid w:val="00940B96"/>
    <w:rsid w:val="0094159A"/>
    <w:rsid w:val="0094180B"/>
    <w:rsid w:val="00941A4D"/>
    <w:rsid w:val="00941A56"/>
    <w:rsid w:val="00941F28"/>
    <w:rsid w:val="0094284A"/>
    <w:rsid w:val="0094310C"/>
    <w:rsid w:val="0094324C"/>
    <w:rsid w:val="0094334B"/>
    <w:rsid w:val="00943364"/>
    <w:rsid w:val="00943E43"/>
    <w:rsid w:val="00943FAF"/>
    <w:rsid w:val="00943FC9"/>
    <w:rsid w:val="00944709"/>
    <w:rsid w:val="009447A0"/>
    <w:rsid w:val="009448DC"/>
    <w:rsid w:val="00944EAA"/>
    <w:rsid w:val="00944F25"/>
    <w:rsid w:val="00945345"/>
    <w:rsid w:val="00945489"/>
    <w:rsid w:val="00945A9D"/>
    <w:rsid w:val="00945B04"/>
    <w:rsid w:val="00945B60"/>
    <w:rsid w:val="0094601F"/>
    <w:rsid w:val="009461E1"/>
    <w:rsid w:val="009464A6"/>
    <w:rsid w:val="009465BB"/>
    <w:rsid w:val="0094679E"/>
    <w:rsid w:val="00947009"/>
    <w:rsid w:val="0094715B"/>
    <w:rsid w:val="00947592"/>
    <w:rsid w:val="0094762A"/>
    <w:rsid w:val="0094762D"/>
    <w:rsid w:val="00950266"/>
    <w:rsid w:val="009503A6"/>
    <w:rsid w:val="009505E9"/>
    <w:rsid w:val="00950849"/>
    <w:rsid w:val="00950962"/>
    <w:rsid w:val="00950C86"/>
    <w:rsid w:val="00950DCF"/>
    <w:rsid w:val="00950DD3"/>
    <w:rsid w:val="00950E8E"/>
    <w:rsid w:val="009510AC"/>
    <w:rsid w:val="0095120F"/>
    <w:rsid w:val="0095130A"/>
    <w:rsid w:val="00951584"/>
    <w:rsid w:val="0095168C"/>
    <w:rsid w:val="009522C2"/>
    <w:rsid w:val="00952319"/>
    <w:rsid w:val="00952677"/>
    <w:rsid w:val="00952B92"/>
    <w:rsid w:val="00952C2F"/>
    <w:rsid w:val="00953073"/>
    <w:rsid w:val="009541CA"/>
    <w:rsid w:val="009546DD"/>
    <w:rsid w:val="00954F96"/>
    <w:rsid w:val="009551E6"/>
    <w:rsid w:val="009551EF"/>
    <w:rsid w:val="009554B6"/>
    <w:rsid w:val="009554FC"/>
    <w:rsid w:val="00955BC1"/>
    <w:rsid w:val="00956090"/>
    <w:rsid w:val="0095677A"/>
    <w:rsid w:val="009567F3"/>
    <w:rsid w:val="0095737A"/>
    <w:rsid w:val="009578AE"/>
    <w:rsid w:val="00957A0F"/>
    <w:rsid w:val="00957C47"/>
    <w:rsid w:val="00957D9E"/>
    <w:rsid w:val="00957EEC"/>
    <w:rsid w:val="009612B1"/>
    <w:rsid w:val="00961720"/>
    <w:rsid w:val="00961871"/>
    <w:rsid w:val="00961B5F"/>
    <w:rsid w:val="00962011"/>
    <w:rsid w:val="0096214C"/>
    <w:rsid w:val="0096226C"/>
    <w:rsid w:val="00962D2C"/>
    <w:rsid w:val="00962E14"/>
    <w:rsid w:val="00962E89"/>
    <w:rsid w:val="00963096"/>
    <w:rsid w:val="009630B1"/>
    <w:rsid w:val="009636AB"/>
    <w:rsid w:val="00963858"/>
    <w:rsid w:val="00963C9D"/>
    <w:rsid w:val="00963E36"/>
    <w:rsid w:val="009643D7"/>
    <w:rsid w:val="0096461C"/>
    <w:rsid w:val="009646A1"/>
    <w:rsid w:val="009646BD"/>
    <w:rsid w:val="00964E07"/>
    <w:rsid w:val="00964FF5"/>
    <w:rsid w:val="0096555B"/>
    <w:rsid w:val="00965B5F"/>
    <w:rsid w:val="00966D81"/>
    <w:rsid w:val="00967078"/>
    <w:rsid w:val="0096771C"/>
    <w:rsid w:val="00970057"/>
    <w:rsid w:val="00970C76"/>
    <w:rsid w:val="00971076"/>
    <w:rsid w:val="00971CAF"/>
    <w:rsid w:val="00971D5E"/>
    <w:rsid w:val="00971F4E"/>
    <w:rsid w:val="0097222F"/>
    <w:rsid w:val="009727E6"/>
    <w:rsid w:val="009729B5"/>
    <w:rsid w:val="00972BD1"/>
    <w:rsid w:val="00972C0F"/>
    <w:rsid w:val="009730D3"/>
    <w:rsid w:val="009732B6"/>
    <w:rsid w:val="009734B2"/>
    <w:rsid w:val="00973E1A"/>
    <w:rsid w:val="00973FF0"/>
    <w:rsid w:val="009740BA"/>
    <w:rsid w:val="009742E4"/>
    <w:rsid w:val="0097434E"/>
    <w:rsid w:val="00974879"/>
    <w:rsid w:val="00974A52"/>
    <w:rsid w:val="00974BDB"/>
    <w:rsid w:val="00974C68"/>
    <w:rsid w:val="00974F20"/>
    <w:rsid w:val="00974F28"/>
    <w:rsid w:val="0097510B"/>
    <w:rsid w:val="009757B6"/>
    <w:rsid w:val="0097596D"/>
    <w:rsid w:val="0097598F"/>
    <w:rsid w:val="009759B6"/>
    <w:rsid w:val="00975CF2"/>
    <w:rsid w:val="00976387"/>
    <w:rsid w:val="009768FD"/>
    <w:rsid w:val="00976BAF"/>
    <w:rsid w:val="00976E5D"/>
    <w:rsid w:val="00976EBA"/>
    <w:rsid w:val="00976FE7"/>
    <w:rsid w:val="009777FE"/>
    <w:rsid w:val="00977E07"/>
    <w:rsid w:val="0098046C"/>
    <w:rsid w:val="00980A05"/>
    <w:rsid w:val="00980B60"/>
    <w:rsid w:val="00981416"/>
    <w:rsid w:val="00981631"/>
    <w:rsid w:val="00981795"/>
    <w:rsid w:val="00981BC8"/>
    <w:rsid w:val="00981FA2"/>
    <w:rsid w:val="009821E0"/>
    <w:rsid w:val="009823A9"/>
    <w:rsid w:val="00982813"/>
    <w:rsid w:val="00982B4F"/>
    <w:rsid w:val="00982C80"/>
    <w:rsid w:val="009840B9"/>
    <w:rsid w:val="009842AD"/>
    <w:rsid w:val="009845AB"/>
    <w:rsid w:val="0098482D"/>
    <w:rsid w:val="00984864"/>
    <w:rsid w:val="009848AE"/>
    <w:rsid w:val="009855EE"/>
    <w:rsid w:val="0098573C"/>
    <w:rsid w:val="00985831"/>
    <w:rsid w:val="0098599D"/>
    <w:rsid w:val="009859E9"/>
    <w:rsid w:val="00985ABD"/>
    <w:rsid w:val="00985B19"/>
    <w:rsid w:val="00985B7E"/>
    <w:rsid w:val="00985C42"/>
    <w:rsid w:val="00985CB3"/>
    <w:rsid w:val="009860C9"/>
    <w:rsid w:val="0098620D"/>
    <w:rsid w:val="00986482"/>
    <w:rsid w:val="00986905"/>
    <w:rsid w:val="00986A2A"/>
    <w:rsid w:val="00986DA5"/>
    <w:rsid w:val="0098708F"/>
    <w:rsid w:val="0098731D"/>
    <w:rsid w:val="009874F1"/>
    <w:rsid w:val="00987E4C"/>
    <w:rsid w:val="00987E64"/>
    <w:rsid w:val="009900D4"/>
    <w:rsid w:val="009905F5"/>
    <w:rsid w:val="00990EA3"/>
    <w:rsid w:val="0099115F"/>
    <w:rsid w:val="0099154A"/>
    <w:rsid w:val="009916D7"/>
    <w:rsid w:val="009919B2"/>
    <w:rsid w:val="00992DC7"/>
    <w:rsid w:val="00993696"/>
    <w:rsid w:val="009939F1"/>
    <w:rsid w:val="00993CA1"/>
    <w:rsid w:val="00994161"/>
    <w:rsid w:val="00994509"/>
    <w:rsid w:val="00994605"/>
    <w:rsid w:val="00994872"/>
    <w:rsid w:val="009949AA"/>
    <w:rsid w:val="00994AD7"/>
    <w:rsid w:val="00994CF3"/>
    <w:rsid w:val="00994E17"/>
    <w:rsid w:val="0099596F"/>
    <w:rsid w:val="00995BBA"/>
    <w:rsid w:val="00996331"/>
    <w:rsid w:val="00996497"/>
    <w:rsid w:val="009966D7"/>
    <w:rsid w:val="00996949"/>
    <w:rsid w:val="00996ADA"/>
    <w:rsid w:val="00996F1D"/>
    <w:rsid w:val="00996F1F"/>
    <w:rsid w:val="00996F49"/>
    <w:rsid w:val="009971BD"/>
    <w:rsid w:val="00997371"/>
    <w:rsid w:val="0099750E"/>
    <w:rsid w:val="00997ADF"/>
    <w:rsid w:val="00997E95"/>
    <w:rsid w:val="009A00A8"/>
    <w:rsid w:val="009A024C"/>
    <w:rsid w:val="009A034B"/>
    <w:rsid w:val="009A0479"/>
    <w:rsid w:val="009A053A"/>
    <w:rsid w:val="009A0A56"/>
    <w:rsid w:val="009A0D60"/>
    <w:rsid w:val="009A0D93"/>
    <w:rsid w:val="009A1550"/>
    <w:rsid w:val="009A159F"/>
    <w:rsid w:val="009A15E4"/>
    <w:rsid w:val="009A17EA"/>
    <w:rsid w:val="009A1D85"/>
    <w:rsid w:val="009A2BA3"/>
    <w:rsid w:val="009A3125"/>
    <w:rsid w:val="009A33B5"/>
    <w:rsid w:val="009A33D9"/>
    <w:rsid w:val="009A38F6"/>
    <w:rsid w:val="009A3B81"/>
    <w:rsid w:val="009A3B8D"/>
    <w:rsid w:val="009A49BC"/>
    <w:rsid w:val="009A4F65"/>
    <w:rsid w:val="009A5190"/>
    <w:rsid w:val="009A5CA7"/>
    <w:rsid w:val="009A5EFA"/>
    <w:rsid w:val="009A61A4"/>
    <w:rsid w:val="009A6358"/>
    <w:rsid w:val="009A6573"/>
    <w:rsid w:val="009A66D1"/>
    <w:rsid w:val="009A66E4"/>
    <w:rsid w:val="009A680B"/>
    <w:rsid w:val="009A686D"/>
    <w:rsid w:val="009A6B7F"/>
    <w:rsid w:val="009A6EC1"/>
    <w:rsid w:val="009A6EE7"/>
    <w:rsid w:val="009A7365"/>
    <w:rsid w:val="009A762A"/>
    <w:rsid w:val="009A768D"/>
    <w:rsid w:val="009A78AF"/>
    <w:rsid w:val="009A7AAF"/>
    <w:rsid w:val="009A7EDD"/>
    <w:rsid w:val="009B00B6"/>
    <w:rsid w:val="009B0AAB"/>
    <w:rsid w:val="009B0B86"/>
    <w:rsid w:val="009B0D8A"/>
    <w:rsid w:val="009B0E32"/>
    <w:rsid w:val="009B1143"/>
    <w:rsid w:val="009B1A10"/>
    <w:rsid w:val="009B1BE7"/>
    <w:rsid w:val="009B2027"/>
    <w:rsid w:val="009B20BE"/>
    <w:rsid w:val="009B2377"/>
    <w:rsid w:val="009B274F"/>
    <w:rsid w:val="009B2998"/>
    <w:rsid w:val="009B33D8"/>
    <w:rsid w:val="009B381D"/>
    <w:rsid w:val="009B3D85"/>
    <w:rsid w:val="009B3EC8"/>
    <w:rsid w:val="009B3F48"/>
    <w:rsid w:val="009B43D2"/>
    <w:rsid w:val="009B51FB"/>
    <w:rsid w:val="009B5343"/>
    <w:rsid w:val="009B5548"/>
    <w:rsid w:val="009B57D8"/>
    <w:rsid w:val="009B5B55"/>
    <w:rsid w:val="009B5F11"/>
    <w:rsid w:val="009B5FC6"/>
    <w:rsid w:val="009B61E2"/>
    <w:rsid w:val="009B62CD"/>
    <w:rsid w:val="009B63AF"/>
    <w:rsid w:val="009B68BF"/>
    <w:rsid w:val="009B68DF"/>
    <w:rsid w:val="009B6DAF"/>
    <w:rsid w:val="009B7135"/>
    <w:rsid w:val="009B74DF"/>
    <w:rsid w:val="009B755F"/>
    <w:rsid w:val="009B7F73"/>
    <w:rsid w:val="009C04FC"/>
    <w:rsid w:val="009C0760"/>
    <w:rsid w:val="009C09DE"/>
    <w:rsid w:val="009C136B"/>
    <w:rsid w:val="009C14F0"/>
    <w:rsid w:val="009C16B3"/>
    <w:rsid w:val="009C16E9"/>
    <w:rsid w:val="009C1898"/>
    <w:rsid w:val="009C18F9"/>
    <w:rsid w:val="009C1910"/>
    <w:rsid w:val="009C222C"/>
    <w:rsid w:val="009C2517"/>
    <w:rsid w:val="009C2DF9"/>
    <w:rsid w:val="009C314A"/>
    <w:rsid w:val="009C39BC"/>
    <w:rsid w:val="009C4072"/>
    <w:rsid w:val="009C4221"/>
    <w:rsid w:val="009C446F"/>
    <w:rsid w:val="009C4A4E"/>
    <w:rsid w:val="009C4A91"/>
    <w:rsid w:val="009C4ABC"/>
    <w:rsid w:val="009C4CB0"/>
    <w:rsid w:val="009C4DE8"/>
    <w:rsid w:val="009C51B3"/>
    <w:rsid w:val="009C5375"/>
    <w:rsid w:val="009C57CB"/>
    <w:rsid w:val="009C57D9"/>
    <w:rsid w:val="009C5E2E"/>
    <w:rsid w:val="009C5FE2"/>
    <w:rsid w:val="009C65ED"/>
    <w:rsid w:val="009C68CF"/>
    <w:rsid w:val="009C6941"/>
    <w:rsid w:val="009C6A62"/>
    <w:rsid w:val="009C6B0F"/>
    <w:rsid w:val="009C6B1D"/>
    <w:rsid w:val="009C7065"/>
    <w:rsid w:val="009C76B0"/>
    <w:rsid w:val="009C7879"/>
    <w:rsid w:val="009C7D2B"/>
    <w:rsid w:val="009D078B"/>
    <w:rsid w:val="009D07D8"/>
    <w:rsid w:val="009D0824"/>
    <w:rsid w:val="009D0F26"/>
    <w:rsid w:val="009D1007"/>
    <w:rsid w:val="009D13D3"/>
    <w:rsid w:val="009D1498"/>
    <w:rsid w:val="009D1634"/>
    <w:rsid w:val="009D1DBC"/>
    <w:rsid w:val="009D1E0D"/>
    <w:rsid w:val="009D2097"/>
    <w:rsid w:val="009D2531"/>
    <w:rsid w:val="009D2598"/>
    <w:rsid w:val="009D2749"/>
    <w:rsid w:val="009D2C3C"/>
    <w:rsid w:val="009D352A"/>
    <w:rsid w:val="009D3883"/>
    <w:rsid w:val="009D3A9B"/>
    <w:rsid w:val="009D42A2"/>
    <w:rsid w:val="009D42BA"/>
    <w:rsid w:val="009D42F9"/>
    <w:rsid w:val="009D43D0"/>
    <w:rsid w:val="009D4431"/>
    <w:rsid w:val="009D4442"/>
    <w:rsid w:val="009D471E"/>
    <w:rsid w:val="009D51EB"/>
    <w:rsid w:val="009D5D58"/>
    <w:rsid w:val="009D5DAC"/>
    <w:rsid w:val="009D5F85"/>
    <w:rsid w:val="009D604C"/>
    <w:rsid w:val="009D6101"/>
    <w:rsid w:val="009D6874"/>
    <w:rsid w:val="009D6B08"/>
    <w:rsid w:val="009D7E60"/>
    <w:rsid w:val="009D7F2E"/>
    <w:rsid w:val="009D7FCD"/>
    <w:rsid w:val="009E02B1"/>
    <w:rsid w:val="009E0610"/>
    <w:rsid w:val="009E0968"/>
    <w:rsid w:val="009E0AA3"/>
    <w:rsid w:val="009E0D4A"/>
    <w:rsid w:val="009E0E3B"/>
    <w:rsid w:val="009E10E0"/>
    <w:rsid w:val="009E1816"/>
    <w:rsid w:val="009E18D6"/>
    <w:rsid w:val="009E1943"/>
    <w:rsid w:val="009E197E"/>
    <w:rsid w:val="009E19ED"/>
    <w:rsid w:val="009E1AC7"/>
    <w:rsid w:val="009E1B91"/>
    <w:rsid w:val="009E24DA"/>
    <w:rsid w:val="009E2538"/>
    <w:rsid w:val="009E27EB"/>
    <w:rsid w:val="009E2C1D"/>
    <w:rsid w:val="009E32EE"/>
    <w:rsid w:val="009E34CD"/>
    <w:rsid w:val="009E393C"/>
    <w:rsid w:val="009E3C97"/>
    <w:rsid w:val="009E3EF6"/>
    <w:rsid w:val="009E4B04"/>
    <w:rsid w:val="009E52FE"/>
    <w:rsid w:val="009E53EB"/>
    <w:rsid w:val="009E54E5"/>
    <w:rsid w:val="009E5596"/>
    <w:rsid w:val="009E5DEF"/>
    <w:rsid w:val="009E603E"/>
    <w:rsid w:val="009E604D"/>
    <w:rsid w:val="009E60EB"/>
    <w:rsid w:val="009E616E"/>
    <w:rsid w:val="009E661F"/>
    <w:rsid w:val="009E6EA8"/>
    <w:rsid w:val="009E7490"/>
    <w:rsid w:val="009E7849"/>
    <w:rsid w:val="009E78D8"/>
    <w:rsid w:val="009E7B5E"/>
    <w:rsid w:val="009F00F3"/>
    <w:rsid w:val="009F07F5"/>
    <w:rsid w:val="009F0C25"/>
    <w:rsid w:val="009F0EAD"/>
    <w:rsid w:val="009F0F4E"/>
    <w:rsid w:val="009F172C"/>
    <w:rsid w:val="009F1F0C"/>
    <w:rsid w:val="009F20B6"/>
    <w:rsid w:val="009F217D"/>
    <w:rsid w:val="009F21E8"/>
    <w:rsid w:val="009F22F7"/>
    <w:rsid w:val="009F26AF"/>
    <w:rsid w:val="009F278E"/>
    <w:rsid w:val="009F2919"/>
    <w:rsid w:val="009F2994"/>
    <w:rsid w:val="009F2B6B"/>
    <w:rsid w:val="009F2D00"/>
    <w:rsid w:val="009F2EA4"/>
    <w:rsid w:val="009F3ADD"/>
    <w:rsid w:val="009F3C29"/>
    <w:rsid w:val="009F403D"/>
    <w:rsid w:val="009F41D5"/>
    <w:rsid w:val="009F4206"/>
    <w:rsid w:val="009F4365"/>
    <w:rsid w:val="009F43AC"/>
    <w:rsid w:val="009F442A"/>
    <w:rsid w:val="009F44D5"/>
    <w:rsid w:val="009F4A45"/>
    <w:rsid w:val="009F4F79"/>
    <w:rsid w:val="009F55FA"/>
    <w:rsid w:val="009F57D1"/>
    <w:rsid w:val="009F5ECA"/>
    <w:rsid w:val="009F6451"/>
    <w:rsid w:val="009F6765"/>
    <w:rsid w:val="009F6827"/>
    <w:rsid w:val="009F7080"/>
    <w:rsid w:val="009F7140"/>
    <w:rsid w:val="009F7484"/>
    <w:rsid w:val="009F7492"/>
    <w:rsid w:val="009F78BB"/>
    <w:rsid w:val="009F7DF1"/>
    <w:rsid w:val="009F7E5E"/>
    <w:rsid w:val="00A0004D"/>
    <w:rsid w:val="00A001CA"/>
    <w:rsid w:val="00A004A9"/>
    <w:rsid w:val="00A006A3"/>
    <w:rsid w:val="00A00BF6"/>
    <w:rsid w:val="00A00F0D"/>
    <w:rsid w:val="00A01063"/>
    <w:rsid w:val="00A015A7"/>
    <w:rsid w:val="00A01621"/>
    <w:rsid w:val="00A0190B"/>
    <w:rsid w:val="00A01C74"/>
    <w:rsid w:val="00A01DA2"/>
    <w:rsid w:val="00A022A9"/>
    <w:rsid w:val="00A0252E"/>
    <w:rsid w:val="00A02713"/>
    <w:rsid w:val="00A02AD2"/>
    <w:rsid w:val="00A02B8D"/>
    <w:rsid w:val="00A02FAB"/>
    <w:rsid w:val="00A031A5"/>
    <w:rsid w:val="00A03265"/>
    <w:rsid w:val="00A033B2"/>
    <w:rsid w:val="00A034BF"/>
    <w:rsid w:val="00A036DC"/>
    <w:rsid w:val="00A03844"/>
    <w:rsid w:val="00A03C9A"/>
    <w:rsid w:val="00A03F06"/>
    <w:rsid w:val="00A04FFD"/>
    <w:rsid w:val="00A054F2"/>
    <w:rsid w:val="00A05653"/>
    <w:rsid w:val="00A05975"/>
    <w:rsid w:val="00A05ACF"/>
    <w:rsid w:val="00A05D03"/>
    <w:rsid w:val="00A05D47"/>
    <w:rsid w:val="00A05EB3"/>
    <w:rsid w:val="00A060EC"/>
    <w:rsid w:val="00A060F3"/>
    <w:rsid w:val="00A06101"/>
    <w:rsid w:val="00A0654F"/>
    <w:rsid w:val="00A06569"/>
    <w:rsid w:val="00A06694"/>
    <w:rsid w:val="00A06719"/>
    <w:rsid w:val="00A068EF"/>
    <w:rsid w:val="00A06B15"/>
    <w:rsid w:val="00A06CC7"/>
    <w:rsid w:val="00A06D8D"/>
    <w:rsid w:val="00A06F55"/>
    <w:rsid w:val="00A07118"/>
    <w:rsid w:val="00A0753E"/>
    <w:rsid w:val="00A07BEF"/>
    <w:rsid w:val="00A07C22"/>
    <w:rsid w:val="00A07E8C"/>
    <w:rsid w:val="00A10619"/>
    <w:rsid w:val="00A106EB"/>
    <w:rsid w:val="00A1076F"/>
    <w:rsid w:val="00A10851"/>
    <w:rsid w:val="00A10B43"/>
    <w:rsid w:val="00A1157E"/>
    <w:rsid w:val="00A117CB"/>
    <w:rsid w:val="00A11F7E"/>
    <w:rsid w:val="00A12037"/>
    <w:rsid w:val="00A123C9"/>
    <w:rsid w:val="00A12485"/>
    <w:rsid w:val="00A1284C"/>
    <w:rsid w:val="00A12B1E"/>
    <w:rsid w:val="00A130C6"/>
    <w:rsid w:val="00A1331F"/>
    <w:rsid w:val="00A13341"/>
    <w:rsid w:val="00A138FC"/>
    <w:rsid w:val="00A143A3"/>
    <w:rsid w:val="00A143ED"/>
    <w:rsid w:val="00A1464A"/>
    <w:rsid w:val="00A149B2"/>
    <w:rsid w:val="00A14A6D"/>
    <w:rsid w:val="00A14BE2"/>
    <w:rsid w:val="00A14D13"/>
    <w:rsid w:val="00A14D45"/>
    <w:rsid w:val="00A14D7C"/>
    <w:rsid w:val="00A14E07"/>
    <w:rsid w:val="00A1500E"/>
    <w:rsid w:val="00A15214"/>
    <w:rsid w:val="00A1541F"/>
    <w:rsid w:val="00A15545"/>
    <w:rsid w:val="00A1566C"/>
    <w:rsid w:val="00A15751"/>
    <w:rsid w:val="00A158B4"/>
    <w:rsid w:val="00A15CF1"/>
    <w:rsid w:val="00A162D5"/>
    <w:rsid w:val="00A16512"/>
    <w:rsid w:val="00A167C0"/>
    <w:rsid w:val="00A16A2A"/>
    <w:rsid w:val="00A16AB5"/>
    <w:rsid w:val="00A16BCE"/>
    <w:rsid w:val="00A16EA5"/>
    <w:rsid w:val="00A16EC2"/>
    <w:rsid w:val="00A1703D"/>
    <w:rsid w:val="00A17088"/>
    <w:rsid w:val="00A17A36"/>
    <w:rsid w:val="00A17C6E"/>
    <w:rsid w:val="00A2028C"/>
    <w:rsid w:val="00A2160C"/>
    <w:rsid w:val="00A21D25"/>
    <w:rsid w:val="00A21D54"/>
    <w:rsid w:val="00A22232"/>
    <w:rsid w:val="00A2235B"/>
    <w:rsid w:val="00A2243A"/>
    <w:rsid w:val="00A229FC"/>
    <w:rsid w:val="00A22F75"/>
    <w:rsid w:val="00A2301D"/>
    <w:rsid w:val="00A232D5"/>
    <w:rsid w:val="00A233BE"/>
    <w:rsid w:val="00A23577"/>
    <w:rsid w:val="00A23594"/>
    <w:rsid w:val="00A23768"/>
    <w:rsid w:val="00A23A5D"/>
    <w:rsid w:val="00A23AED"/>
    <w:rsid w:val="00A23C8B"/>
    <w:rsid w:val="00A23DAE"/>
    <w:rsid w:val="00A23E9A"/>
    <w:rsid w:val="00A23F93"/>
    <w:rsid w:val="00A24504"/>
    <w:rsid w:val="00A24688"/>
    <w:rsid w:val="00A246E7"/>
    <w:rsid w:val="00A24820"/>
    <w:rsid w:val="00A2496C"/>
    <w:rsid w:val="00A24FC3"/>
    <w:rsid w:val="00A255A6"/>
    <w:rsid w:val="00A25822"/>
    <w:rsid w:val="00A25938"/>
    <w:rsid w:val="00A25A70"/>
    <w:rsid w:val="00A25AA7"/>
    <w:rsid w:val="00A26003"/>
    <w:rsid w:val="00A26441"/>
    <w:rsid w:val="00A267EE"/>
    <w:rsid w:val="00A26CF7"/>
    <w:rsid w:val="00A274C1"/>
    <w:rsid w:val="00A276F8"/>
    <w:rsid w:val="00A278FE"/>
    <w:rsid w:val="00A27FAE"/>
    <w:rsid w:val="00A30102"/>
    <w:rsid w:val="00A302DC"/>
    <w:rsid w:val="00A302EF"/>
    <w:rsid w:val="00A30874"/>
    <w:rsid w:val="00A30BBF"/>
    <w:rsid w:val="00A30FFD"/>
    <w:rsid w:val="00A313EC"/>
    <w:rsid w:val="00A314DF"/>
    <w:rsid w:val="00A31527"/>
    <w:rsid w:val="00A3154F"/>
    <w:rsid w:val="00A3173E"/>
    <w:rsid w:val="00A31C10"/>
    <w:rsid w:val="00A31D2C"/>
    <w:rsid w:val="00A3220A"/>
    <w:rsid w:val="00A3256F"/>
    <w:rsid w:val="00A328EB"/>
    <w:rsid w:val="00A32A05"/>
    <w:rsid w:val="00A32D2E"/>
    <w:rsid w:val="00A3313F"/>
    <w:rsid w:val="00A33260"/>
    <w:rsid w:val="00A3370A"/>
    <w:rsid w:val="00A33797"/>
    <w:rsid w:val="00A3392B"/>
    <w:rsid w:val="00A33B45"/>
    <w:rsid w:val="00A3406B"/>
    <w:rsid w:val="00A3408E"/>
    <w:rsid w:val="00A3413B"/>
    <w:rsid w:val="00A3429F"/>
    <w:rsid w:val="00A34B9E"/>
    <w:rsid w:val="00A34DBC"/>
    <w:rsid w:val="00A34DCF"/>
    <w:rsid w:val="00A34E98"/>
    <w:rsid w:val="00A34EF2"/>
    <w:rsid w:val="00A34F4A"/>
    <w:rsid w:val="00A35282"/>
    <w:rsid w:val="00A35744"/>
    <w:rsid w:val="00A3578B"/>
    <w:rsid w:val="00A36272"/>
    <w:rsid w:val="00A36AE4"/>
    <w:rsid w:val="00A36B20"/>
    <w:rsid w:val="00A36C03"/>
    <w:rsid w:val="00A374B5"/>
    <w:rsid w:val="00A374C6"/>
    <w:rsid w:val="00A37BC6"/>
    <w:rsid w:val="00A37CBD"/>
    <w:rsid w:val="00A37E64"/>
    <w:rsid w:val="00A401D3"/>
    <w:rsid w:val="00A40535"/>
    <w:rsid w:val="00A405F6"/>
    <w:rsid w:val="00A4068D"/>
    <w:rsid w:val="00A408FE"/>
    <w:rsid w:val="00A40974"/>
    <w:rsid w:val="00A40CA7"/>
    <w:rsid w:val="00A40D4E"/>
    <w:rsid w:val="00A40E85"/>
    <w:rsid w:val="00A4135F"/>
    <w:rsid w:val="00A416AB"/>
    <w:rsid w:val="00A41A5B"/>
    <w:rsid w:val="00A41B28"/>
    <w:rsid w:val="00A4259B"/>
    <w:rsid w:val="00A43034"/>
    <w:rsid w:val="00A43064"/>
    <w:rsid w:val="00A4323A"/>
    <w:rsid w:val="00A433C8"/>
    <w:rsid w:val="00A437CA"/>
    <w:rsid w:val="00A43BBC"/>
    <w:rsid w:val="00A43EAF"/>
    <w:rsid w:val="00A44571"/>
    <w:rsid w:val="00A44C25"/>
    <w:rsid w:val="00A44E58"/>
    <w:rsid w:val="00A456A3"/>
    <w:rsid w:val="00A45747"/>
    <w:rsid w:val="00A45A9B"/>
    <w:rsid w:val="00A45C8B"/>
    <w:rsid w:val="00A45F2B"/>
    <w:rsid w:val="00A4648B"/>
    <w:rsid w:val="00A464A7"/>
    <w:rsid w:val="00A466F3"/>
    <w:rsid w:val="00A467EB"/>
    <w:rsid w:val="00A46B15"/>
    <w:rsid w:val="00A46B5D"/>
    <w:rsid w:val="00A46E3A"/>
    <w:rsid w:val="00A46F49"/>
    <w:rsid w:val="00A472D6"/>
    <w:rsid w:val="00A47862"/>
    <w:rsid w:val="00A478DC"/>
    <w:rsid w:val="00A47CF0"/>
    <w:rsid w:val="00A47F89"/>
    <w:rsid w:val="00A50369"/>
    <w:rsid w:val="00A50C26"/>
    <w:rsid w:val="00A518EB"/>
    <w:rsid w:val="00A51C5F"/>
    <w:rsid w:val="00A51F71"/>
    <w:rsid w:val="00A520E2"/>
    <w:rsid w:val="00A52BF1"/>
    <w:rsid w:val="00A52DD7"/>
    <w:rsid w:val="00A5300C"/>
    <w:rsid w:val="00A534E3"/>
    <w:rsid w:val="00A53549"/>
    <w:rsid w:val="00A54118"/>
    <w:rsid w:val="00A5443D"/>
    <w:rsid w:val="00A54707"/>
    <w:rsid w:val="00A5475E"/>
    <w:rsid w:val="00A54A22"/>
    <w:rsid w:val="00A54BD3"/>
    <w:rsid w:val="00A54D0D"/>
    <w:rsid w:val="00A54D9E"/>
    <w:rsid w:val="00A54DCB"/>
    <w:rsid w:val="00A54FCD"/>
    <w:rsid w:val="00A55132"/>
    <w:rsid w:val="00A5564E"/>
    <w:rsid w:val="00A55AF8"/>
    <w:rsid w:val="00A55C43"/>
    <w:rsid w:val="00A56222"/>
    <w:rsid w:val="00A56659"/>
    <w:rsid w:val="00A57045"/>
    <w:rsid w:val="00A5745E"/>
    <w:rsid w:val="00A60216"/>
    <w:rsid w:val="00A6039D"/>
    <w:rsid w:val="00A606FC"/>
    <w:rsid w:val="00A60A3F"/>
    <w:rsid w:val="00A60E74"/>
    <w:rsid w:val="00A6134C"/>
    <w:rsid w:val="00A61476"/>
    <w:rsid w:val="00A616CC"/>
    <w:rsid w:val="00A61787"/>
    <w:rsid w:val="00A61833"/>
    <w:rsid w:val="00A61FA4"/>
    <w:rsid w:val="00A621C0"/>
    <w:rsid w:val="00A6246C"/>
    <w:rsid w:val="00A62480"/>
    <w:rsid w:val="00A6278E"/>
    <w:rsid w:val="00A62A4A"/>
    <w:rsid w:val="00A62A4F"/>
    <w:rsid w:val="00A62CA5"/>
    <w:rsid w:val="00A62E5E"/>
    <w:rsid w:val="00A62E63"/>
    <w:rsid w:val="00A638A7"/>
    <w:rsid w:val="00A639DB"/>
    <w:rsid w:val="00A63C22"/>
    <w:rsid w:val="00A63DC5"/>
    <w:rsid w:val="00A63EA0"/>
    <w:rsid w:val="00A63F55"/>
    <w:rsid w:val="00A63F8C"/>
    <w:rsid w:val="00A63FF6"/>
    <w:rsid w:val="00A642C5"/>
    <w:rsid w:val="00A6434D"/>
    <w:rsid w:val="00A64522"/>
    <w:rsid w:val="00A647C3"/>
    <w:rsid w:val="00A647DA"/>
    <w:rsid w:val="00A64A8A"/>
    <w:rsid w:val="00A64B81"/>
    <w:rsid w:val="00A65271"/>
    <w:rsid w:val="00A653EB"/>
    <w:rsid w:val="00A654AB"/>
    <w:rsid w:val="00A658C6"/>
    <w:rsid w:val="00A65A01"/>
    <w:rsid w:val="00A65D16"/>
    <w:rsid w:val="00A65FFC"/>
    <w:rsid w:val="00A662AA"/>
    <w:rsid w:val="00A6664D"/>
    <w:rsid w:val="00A66982"/>
    <w:rsid w:val="00A66BCA"/>
    <w:rsid w:val="00A673CA"/>
    <w:rsid w:val="00A675E0"/>
    <w:rsid w:val="00A67D26"/>
    <w:rsid w:val="00A67FCF"/>
    <w:rsid w:val="00A701E6"/>
    <w:rsid w:val="00A7038E"/>
    <w:rsid w:val="00A7069C"/>
    <w:rsid w:val="00A709DA"/>
    <w:rsid w:val="00A70EFF"/>
    <w:rsid w:val="00A71044"/>
    <w:rsid w:val="00A7154B"/>
    <w:rsid w:val="00A71632"/>
    <w:rsid w:val="00A71A0E"/>
    <w:rsid w:val="00A71A32"/>
    <w:rsid w:val="00A71EA1"/>
    <w:rsid w:val="00A7246E"/>
    <w:rsid w:val="00A724E4"/>
    <w:rsid w:val="00A726A8"/>
    <w:rsid w:val="00A7272D"/>
    <w:rsid w:val="00A72904"/>
    <w:rsid w:val="00A72FE9"/>
    <w:rsid w:val="00A730F9"/>
    <w:rsid w:val="00A731AA"/>
    <w:rsid w:val="00A73216"/>
    <w:rsid w:val="00A7324B"/>
    <w:rsid w:val="00A73A2A"/>
    <w:rsid w:val="00A73B6E"/>
    <w:rsid w:val="00A73E5C"/>
    <w:rsid w:val="00A74381"/>
    <w:rsid w:val="00A74A29"/>
    <w:rsid w:val="00A74DC3"/>
    <w:rsid w:val="00A756F4"/>
    <w:rsid w:val="00A75786"/>
    <w:rsid w:val="00A757AE"/>
    <w:rsid w:val="00A75978"/>
    <w:rsid w:val="00A75EBD"/>
    <w:rsid w:val="00A7692A"/>
    <w:rsid w:val="00A76952"/>
    <w:rsid w:val="00A77332"/>
    <w:rsid w:val="00A77510"/>
    <w:rsid w:val="00A7765C"/>
    <w:rsid w:val="00A776F2"/>
    <w:rsid w:val="00A77ABE"/>
    <w:rsid w:val="00A8022D"/>
    <w:rsid w:val="00A803A0"/>
    <w:rsid w:val="00A80DD6"/>
    <w:rsid w:val="00A81892"/>
    <w:rsid w:val="00A81A5C"/>
    <w:rsid w:val="00A81B35"/>
    <w:rsid w:val="00A81C34"/>
    <w:rsid w:val="00A81ED3"/>
    <w:rsid w:val="00A822ED"/>
    <w:rsid w:val="00A82678"/>
    <w:rsid w:val="00A8271A"/>
    <w:rsid w:val="00A82F6F"/>
    <w:rsid w:val="00A83091"/>
    <w:rsid w:val="00A831B3"/>
    <w:rsid w:val="00A8325F"/>
    <w:rsid w:val="00A8370F"/>
    <w:rsid w:val="00A840EF"/>
    <w:rsid w:val="00A8431C"/>
    <w:rsid w:val="00A8452E"/>
    <w:rsid w:val="00A846DC"/>
    <w:rsid w:val="00A84773"/>
    <w:rsid w:val="00A84BA4"/>
    <w:rsid w:val="00A84EA5"/>
    <w:rsid w:val="00A85292"/>
    <w:rsid w:val="00A85389"/>
    <w:rsid w:val="00A853ED"/>
    <w:rsid w:val="00A8558A"/>
    <w:rsid w:val="00A8563A"/>
    <w:rsid w:val="00A85652"/>
    <w:rsid w:val="00A8676B"/>
    <w:rsid w:val="00A87384"/>
    <w:rsid w:val="00A8769A"/>
    <w:rsid w:val="00A87B40"/>
    <w:rsid w:val="00A87E11"/>
    <w:rsid w:val="00A900D4"/>
    <w:rsid w:val="00A9018C"/>
    <w:rsid w:val="00A902BA"/>
    <w:rsid w:val="00A905B6"/>
    <w:rsid w:val="00A90645"/>
    <w:rsid w:val="00A90C6F"/>
    <w:rsid w:val="00A913C1"/>
    <w:rsid w:val="00A914D0"/>
    <w:rsid w:val="00A9155F"/>
    <w:rsid w:val="00A9248A"/>
    <w:rsid w:val="00A92694"/>
    <w:rsid w:val="00A92A0B"/>
    <w:rsid w:val="00A935FF"/>
    <w:rsid w:val="00A93888"/>
    <w:rsid w:val="00A938C3"/>
    <w:rsid w:val="00A93A09"/>
    <w:rsid w:val="00A93FB9"/>
    <w:rsid w:val="00A94961"/>
    <w:rsid w:val="00A94C59"/>
    <w:rsid w:val="00A94E30"/>
    <w:rsid w:val="00A94EC6"/>
    <w:rsid w:val="00A958CB"/>
    <w:rsid w:val="00A962D5"/>
    <w:rsid w:val="00A963C1"/>
    <w:rsid w:val="00A965DA"/>
    <w:rsid w:val="00A968E8"/>
    <w:rsid w:val="00A96BBB"/>
    <w:rsid w:val="00A970FA"/>
    <w:rsid w:val="00A976A5"/>
    <w:rsid w:val="00AA028D"/>
    <w:rsid w:val="00AA0AAF"/>
    <w:rsid w:val="00AA0B2B"/>
    <w:rsid w:val="00AA0D69"/>
    <w:rsid w:val="00AA0E0D"/>
    <w:rsid w:val="00AA0FEC"/>
    <w:rsid w:val="00AA1138"/>
    <w:rsid w:val="00AA1468"/>
    <w:rsid w:val="00AA1523"/>
    <w:rsid w:val="00AA1B81"/>
    <w:rsid w:val="00AA1BE2"/>
    <w:rsid w:val="00AA1CF0"/>
    <w:rsid w:val="00AA1F5E"/>
    <w:rsid w:val="00AA1FFD"/>
    <w:rsid w:val="00AA2113"/>
    <w:rsid w:val="00AA21C6"/>
    <w:rsid w:val="00AA23E3"/>
    <w:rsid w:val="00AA27E8"/>
    <w:rsid w:val="00AA2CC5"/>
    <w:rsid w:val="00AA2E7E"/>
    <w:rsid w:val="00AA3417"/>
    <w:rsid w:val="00AA371B"/>
    <w:rsid w:val="00AA3ADF"/>
    <w:rsid w:val="00AA41A8"/>
    <w:rsid w:val="00AA41DE"/>
    <w:rsid w:val="00AA432B"/>
    <w:rsid w:val="00AA438D"/>
    <w:rsid w:val="00AA470C"/>
    <w:rsid w:val="00AA4817"/>
    <w:rsid w:val="00AA49E0"/>
    <w:rsid w:val="00AA4B23"/>
    <w:rsid w:val="00AA4CCB"/>
    <w:rsid w:val="00AA4D75"/>
    <w:rsid w:val="00AA5242"/>
    <w:rsid w:val="00AA53B6"/>
    <w:rsid w:val="00AA59A2"/>
    <w:rsid w:val="00AA59BD"/>
    <w:rsid w:val="00AA5A0F"/>
    <w:rsid w:val="00AA5AA8"/>
    <w:rsid w:val="00AA5CE3"/>
    <w:rsid w:val="00AA6589"/>
    <w:rsid w:val="00AA6688"/>
    <w:rsid w:val="00AA683C"/>
    <w:rsid w:val="00AA693F"/>
    <w:rsid w:val="00AA6957"/>
    <w:rsid w:val="00AA7784"/>
    <w:rsid w:val="00AA7CFF"/>
    <w:rsid w:val="00AB0CD7"/>
    <w:rsid w:val="00AB0F74"/>
    <w:rsid w:val="00AB0F9A"/>
    <w:rsid w:val="00AB134C"/>
    <w:rsid w:val="00AB149B"/>
    <w:rsid w:val="00AB15CF"/>
    <w:rsid w:val="00AB1B02"/>
    <w:rsid w:val="00AB1D6D"/>
    <w:rsid w:val="00AB1DF4"/>
    <w:rsid w:val="00AB1E8F"/>
    <w:rsid w:val="00AB1FF7"/>
    <w:rsid w:val="00AB23FC"/>
    <w:rsid w:val="00AB2598"/>
    <w:rsid w:val="00AB27A5"/>
    <w:rsid w:val="00AB2C52"/>
    <w:rsid w:val="00AB2E17"/>
    <w:rsid w:val="00AB321F"/>
    <w:rsid w:val="00AB3294"/>
    <w:rsid w:val="00AB3420"/>
    <w:rsid w:val="00AB345F"/>
    <w:rsid w:val="00AB34AC"/>
    <w:rsid w:val="00AB3580"/>
    <w:rsid w:val="00AB364B"/>
    <w:rsid w:val="00AB373A"/>
    <w:rsid w:val="00AB38FF"/>
    <w:rsid w:val="00AB3B45"/>
    <w:rsid w:val="00AB41FC"/>
    <w:rsid w:val="00AB4268"/>
    <w:rsid w:val="00AB4EA0"/>
    <w:rsid w:val="00AB5170"/>
    <w:rsid w:val="00AB51DD"/>
    <w:rsid w:val="00AB5663"/>
    <w:rsid w:val="00AB57F0"/>
    <w:rsid w:val="00AB61B1"/>
    <w:rsid w:val="00AB6361"/>
    <w:rsid w:val="00AB63D7"/>
    <w:rsid w:val="00AB65E8"/>
    <w:rsid w:val="00AB662A"/>
    <w:rsid w:val="00AB6879"/>
    <w:rsid w:val="00AB704D"/>
    <w:rsid w:val="00AB704F"/>
    <w:rsid w:val="00AB70D9"/>
    <w:rsid w:val="00AB7406"/>
    <w:rsid w:val="00AB76E5"/>
    <w:rsid w:val="00AC05A1"/>
    <w:rsid w:val="00AC0759"/>
    <w:rsid w:val="00AC166F"/>
    <w:rsid w:val="00AC1728"/>
    <w:rsid w:val="00AC1AF2"/>
    <w:rsid w:val="00AC247A"/>
    <w:rsid w:val="00AC282F"/>
    <w:rsid w:val="00AC2984"/>
    <w:rsid w:val="00AC2AF5"/>
    <w:rsid w:val="00AC2B5F"/>
    <w:rsid w:val="00AC2C0F"/>
    <w:rsid w:val="00AC31F2"/>
    <w:rsid w:val="00AC3400"/>
    <w:rsid w:val="00AC3514"/>
    <w:rsid w:val="00AC357C"/>
    <w:rsid w:val="00AC397D"/>
    <w:rsid w:val="00AC3B09"/>
    <w:rsid w:val="00AC419A"/>
    <w:rsid w:val="00AC43B9"/>
    <w:rsid w:val="00AC4557"/>
    <w:rsid w:val="00AC492B"/>
    <w:rsid w:val="00AC51F5"/>
    <w:rsid w:val="00AC530E"/>
    <w:rsid w:val="00AC54A1"/>
    <w:rsid w:val="00AC5552"/>
    <w:rsid w:val="00AC55C9"/>
    <w:rsid w:val="00AC57F1"/>
    <w:rsid w:val="00AC5A39"/>
    <w:rsid w:val="00AC5B54"/>
    <w:rsid w:val="00AC5ECD"/>
    <w:rsid w:val="00AC5F41"/>
    <w:rsid w:val="00AC610F"/>
    <w:rsid w:val="00AC6118"/>
    <w:rsid w:val="00AC6807"/>
    <w:rsid w:val="00AC6D27"/>
    <w:rsid w:val="00AC71E9"/>
    <w:rsid w:val="00AC730B"/>
    <w:rsid w:val="00AC73E4"/>
    <w:rsid w:val="00AC7844"/>
    <w:rsid w:val="00AC78BC"/>
    <w:rsid w:val="00AC7C45"/>
    <w:rsid w:val="00AC7D78"/>
    <w:rsid w:val="00AC7E86"/>
    <w:rsid w:val="00AD03DA"/>
    <w:rsid w:val="00AD064C"/>
    <w:rsid w:val="00AD0A47"/>
    <w:rsid w:val="00AD0D2D"/>
    <w:rsid w:val="00AD0D85"/>
    <w:rsid w:val="00AD117B"/>
    <w:rsid w:val="00AD123C"/>
    <w:rsid w:val="00AD136E"/>
    <w:rsid w:val="00AD173A"/>
    <w:rsid w:val="00AD17C3"/>
    <w:rsid w:val="00AD1A2A"/>
    <w:rsid w:val="00AD1C06"/>
    <w:rsid w:val="00AD1D7E"/>
    <w:rsid w:val="00AD2CCC"/>
    <w:rsid w:val="00AD2D07"/>
    <w:rsid w:val="00AD3514"/>
    <w:rsid w:val="00AD3673"/>
    <w:rsid w:val="00AD3CE1"/>
    <w:rsid w:val="00AD3D42"/>
    <w:rsid w:val="00AD3E0C"/>
    <w:rsid w:val="00AD3FE5"/>
    <w:rsid w:val="00AD44CC"/>
    <w:rsid w:val="00AD496E"/>
    <w:rsid w:val="00AD4CB0"/>
    <w:rsid w:val="00AD53AB"/>
    <w:rsid w:val="00AD5692"/>
    <w:rsid w:val="00AD57AB"/>
    <w:rsid w:val="00AD5871"/>
    <w:rsid w:val="00AD59F7"/>
    <w:rsid w:val="00AD5AE0"/>
    <w:rsid w:val="00AD5DEA"/>
    <w:rsid w:val="00AD5E87"/>
    <w:rsid w:val="00AD63A0"/>
    <w:rsid w:val="00AD6450"/>
    <w:rsid w:val="00AD6510"/>
    <w:rsid w:val="00AD661D"/>
    <w:rsid w:val="00AD6775"/>
    <w:rsid w:val="00AD6ABB"/>
    <w:rsid w:val="00AD6AF5"/>
    <w:rsid w:val="00AD6C0F"/>
    <w:rsid w:val="00AD70E9"/>
    <w:rsid w:val="00AD70ED"/>
    <w:rsid w:val="00AD71C4"/>
    <w:rsid w:val="00AD7218"/>
    <w:rsid w:val="00AD733F"/>
    <w:rsid w:val="00AD77C6"/>
    <w:rsid w:val="00AD7C0E"/>
    <w:rsid w:val="00AE0112"/>
    <w:rsid w:val="00AE02BE"/>
    <w:rsid w:val="00AE0418"/>
    <w:rsid w:val="00AE049A"/>
    <w:rsid w:val="00AE082C"/>
    <w:rsid w:val="00AE0EA2"/>
    <w:rsid w:val="00AE0F53"/>
    <w:rsid w:val="00AE1032"/>
    <w:rsid w:val="00AE10AB"/>
    <w:rsid w:val="00AE1211"/>
    <w:rsid w:val="00AE17D7"/>
    <w:rsid w:val="00AE17F4"/>
    <w:rsid w:val="00AE19E2"/>
    <w:rsid w:val="00AE223D"/>
    <w:rsid w:val="00AE250D"/>
    <w:rsid w:val="00AE271E"/>
    <w:rsid w:val="00AE2748"/>
    <w:rsid w:val="00AE297E"/>
    <w:rsid w:val="00AE3339"/>
    <w:rsid w:val="00AE3680"/>
    <w:rsid w:val="00AE3A71"/>
    <w:rsid w:val="00AE3CBF"/>
    <w:rsid w:val="00AE3D10"/>
    <w:rsid w:val="00AE3D4F"/>
    <w:rsid w:val="00AE3FC1"/>
    <w:rsid w:val="00AE4046"/>
    <w:rsid w:val="00AE4163"/>
    <w:rsid w:val="00AE46FC"/>
    <w:rsid w:val="00AE4A52"/>
    <w:rsid w:val="00AE4C39"/>
    <w:rsid w:val="00AE507B"/>
    <w:rsid w:val="00AE511E"/>
    <w:rsid w:val="00AE55E5"/>
    <w:rsid w:val="00AE5DA8"/>
    <w:rsid w:val="00AE5DAC"/>
    <w:rsid w:val="00AE5DB2"/>
    <w:rsid w:val="00AE65DB"/>
    <w:rsid w:val="00AE68CF"/>
    <w:rsid w:val="00AE695F"/>
    <w:rsid w:val="00AE7061"/>
    <w:rsid w:val="00AE7152"/>
    <w:rsid w:val="00AE72C5"/>
    <w:rsid w:val="00AF0147"/>
    <w:rsid w:val="00AF031F"/>
    <w:rsid w:val="00AF0390"/>
    <w:rsid w:val="00AF0691"/>
    <w:rsid w:val="00AF0CEC"/>
    <w:rsid w:val="00AF14B9"/>
    <w:rsid w:val="00AF15E1"/>
    <w:rsid w:val="00AF1751"/>
    <w:rsid w:val="00AF1B9E"/>
    <w:rsid w:val="00AF1E88"/>
    <w:rsid w:val="00AF2153"/>
    <w:rsid w:val="00AF28E1"/>
    <w:rsid w:val="00AF2A9D"/>
    <w:rsid w:val="00AF3162"/>
    <w:rsid w:val="00AF36C0"/>
    <w:rsid w:val="00AF3847"/>
    <w:rsid w:val="00AF3B97"/>
    <w:rsid w:val="00AF3C4B"/>
    <w:rsid w:val="00AF3D50"/>
    <w:rsid w:val="00AF3DD3"/>
    <w:rsid w:val="00AF3E57"/>
    <w:rsid w:val="00AF403E"/>
    <w:rsid w:val="00AF418E"/>
    <w:rsid w:val="00AF438A"/>
    <w:rsid w:val="00AF45A4"/>
    <w:rsid w:val="00AF4639"/>
    <w:rsid w:val="00AF4796"/>
    <w:rsid w:val="00AF4882"/>
    <w:rsid w:val="00AF4A2B"/>
    <w:rsid w:val="00AF4C18"/>
    <w:rsid w:val="00AF4CAE"/>
    <w:rsid w:val="00AF546C"/>
    <w:rsid w:val="00AF5837"/>
    <w:rsid w:val="00AF5A6C"/>
    <w:rsid w:val="00AF5BD3"/>
    <w:rsid w:val="00AF5C35"/>
    <w:rsid w:val="00AF62DF"/>
    <w:rsid w:val="00AF653E"/>
    <w:rsid w:val="00AF69B6"/>
    <w:rsid w:val="00AF71B1"/>
    <w:rsid w:val="00AF7307"/>
    <w:rsid w:val="00AF795E"/>
    <w:rsid w:val="00AF7A8E"/>
    <w:rsid w:val="00AF7ACC"/>
    <w:rsid w:val="00AF7D3F"/>
    <w:rsid w:val="00B00B36"/>
    <w:rsid w:val="00B00BD8"/>
    <w:rsid w:val="00B01073"/>
    <w:rsid w:val="00B01968"/>
    <w:rsid w:val="00B01AFB"/>
    <w:rsid w:val="00B01B5A"/>
    <w:rsid w:val="00B01D68"/>
    <w:rsid w:val="00B02474"/>
    <w:rsid w:val="00B026C6"/>
    <w:rsid w:val="00B030AB"/>
    <w:rsid w:val="00B034D8"/>
    <w:rsid w:val="00B036A9"/>
    <w:rsid w:val="00B037F1"/>
    <w:rsid w:val="00B0444B"/>
    <w:rsid w:val="00B04541"/>
    <w:rsid w:val="00B04936"/>
    <w:rsid w:val="00B0498D"/>
    <w:rsid w:val="00B04AE6"/>
    <w:rsid w:val="00B04E0D"/>
    <w:rsid w:val="00B04EEA"/>
    <w:rsid w:val="00B05085"/>
    <w:rsid w:val="00B0532D"/>
    <w:rsid w:val="00B05976"/>
    <w:rsid w:val="00B05A8D"/>
    <w:rsid w:val="00B05CB6"/>
    <w:rsid w:val="00B05E8D"/>
    <w:rsid w:val="00B05FD7"/>
    <w:rsid w:val="00B06079"/>
    <w:rsid w:val="00B06643"/>
    <w:rsid w:val="00B06C0B"/>
    <w:rsid w:val="00B06EE1"/>
    <w:rsid w:val="00B071C1"/>
    <w:rsid w:val="00B07456"/>
    <w:rsid w:val="00B07520"/>
    <w:rsid w:val="00B075DD"/>
    <w:rsid w:val="00B076C8"/>
    <w:rsid w:val="00B07FEB"/>
    <w:rsid w:val="00B10026"/>
    <w:rsid w:val="00B1090D"/>
    <w:rsid w:val="00B10912"/>
    <w:rsid w:val="00B1091E"/>
    <w:rsid w:val="00B109C8"/>
    <w:rsid w:val="00B10CF7"/>
    <w:rsid w:val="00B10D87"/>
    <w:rsid w:val="00B11440"/>
    <w:rsid w:val="00B11446"/>
    <w:rsid w:val="00B11605"/>
    <w:rsid w:val="00B11CCB"/>
    <w:rsid w:val="00B11D75"/>
    <w:rsid w:val="00B11FF7"/>
    <w:rsid w:val="00B1200E"/>
    <w:rsid w:val="00B12013"/>
    <w:rsid w:val="00B121E4"/>
    <w:rsid w:val="00B122D9"/>
    <w:rsid w:val="00B123B4"/>
    <w:rsid w:val="00B12ABF"/>
    <w:rsid w:val="00B12FB4"/>
    <w:rsid w:val="00B13151"/>
    <w:rsid w:val="00B132EE"/>
    <w:rsid w:val="00B13911"/>
    <w:rsid w:val="00B13977"/>
    <w:rsid w:val="00B13A44"/>
    <w:rsid w:val="00B13FFC"/>
    <w:rsid w:val="00B1412A"/>
    <w:rsid w:val="00B144C8"/>
    <w:rsid w:val="00B1479C"/>
    <w:rsid w:val="00B147F0"/>
    <w:rsid w:val="00B148DD"/>
    <w:rsid w:val="00B14A8E"/>
    <w:rsid w:val="00B14CB3"/>
    <w:rsid w:val="00B152CD"/>
    <w:rsid w:val="00B158E0"/>
    <w:rsid w:val="00B160C0"/>
    <w:rsid w:val="00B161B4"/>
    <w:rsid w:val="00B16214"/>
    <w:rsid w:val="00B163AB"/>
    <w:rsid w:val="00B16488"/>
    <w:rsid w:val="00B16C43"/>
    <w:rsid w:val="00B16CEF"/>
    <w:rsid w:val="00B16E44"/>
    <w:rsid w:val="00B16F38"/>
    <w:rsid w:val="00B176E9"/>
    <w:rsid w:val="00B1794C"/>
    <w:rsid w:val="00B17A29"/>
    <w:rsid w:val="00B17A3F"/>
    <w:rsid w:val="00B17E6C"/>
    <w:rsid w:val="00B17EE8"/>
    <w:rsid w:val="00B20A26"/>
    <w:rsid w:val="00B20AB8"/>
    <w:rsid w:val="00B211D5"/>
    <w:rsid w:val="00B211E3"/>
    <w:rsid w:val="00B212B0"/>
    <w:rsid w:val="00B215A6"/>
    <w:rsid w:val="00B21646"/>
    <w:rsid w:val="00B2172B"/>
    <w:rsid w:val="00B217A4"/>
    <w:rsid w:val="00B217BB"/>
    <w:rsid w:val="00B218A4"/>
    <w:rsid w:val="00B21DE5"/>
    <w:rsid w:val="00B2202A"/>
    <w:rsid w:val="00B2224A"/>
    <w:rsid w:val="00B22341"/>
    <w:rsid w:val="00B22935"/>
    <w:rsid w:val="00B22C58"/>
    <w:rsid w:val="00B2336D"/>
    <w:rsid w:val="00B23439"/>
    <w:rsid w:val="00B2388E"/>
    <w:rsid w:val="00B238BF"/>
    <w:rsid w:val="00B23AF8"/>
    <w:rsid w:val="00B23F17"/>
    <w:rsid w:val="00B24133"/>
    <w:rsid w:val="00B24C3B"/>
    <w:rsid w:val="00B24C9C"/>
    <w:rsid w:val="00B24D8E"/>
    <w:rsid w:val="00B24EE1"/>
    <w:rsid w:val="00B251F9"/>
    <w:rsid w:val="00B2536C"/>
    <w:rsid w:val="00B2538D"/>
    <w:rsid w:val="00B258EB"/>
    <w:rsid w:val="00B25B39"/>
    <w:rsid w:val="00B25C29"/>
    <w:rsid w:val="00B25D9D"/>
    <w:rsid w:val="00B26533"/>
    <w:rsid w:val="00B2654C"/>
    <w:rsid w:val="00B26C30"/>
    <w:rsid w:val="00B272A1"/>
    <w:rsid w:val="00B2733F"/>
    <w:rsid w:val="00B273A8"/>
    <w:rsid w:val="00B2763A"/>
    <w:rsid w:val="00B2773B"/>
    <w:rsid w:val="00B2789F"/>
    <w:rsid w:val="00B27A44"/>
    <w:rsid w:val="00B27E71"/>
    <w:rsid w:val="00B27F2B"/>
    <w:rsid w:val="00B27F72"/>
    <w:rsid w:val="00B30332"/>
    <w:rsid w:val="00B30399"/>
    <w:rsid w:val="00B305FE"/>
    <w:rsid w:val="00B30D4F"/>
    <w:rsid w:val="00B30EAC"/>
    <w:rsid w:val="00B31298"/>
    <w:rsid w:val="00B313CD"/>
    <w:rsid w:val="00B314D2"/>
    <w:rsid w:val="00B3192D"/>
    <w:rsid w:val="00B31B3D"/>
    <w:rsid w:val="00B324BE"/>
    <w:rsid w:val="00B328DE"/>
    <w:rsid w:val="00B32BE6"/>
    <w:rsid w:val="00B32BFD"/>
    <w:rsid w:val="00B32C4B"/>
    <w:rsid w:val="00B331B0"/>
    <w:rsid w:val="00B33223"/>
    <w:rsid w:val="00B3334D"/>
    <w:rsid w:val="00B334B4"/>
    <w:rsid w:val="00B33659"/>
    <w:rsid w:val="00B33884"/>
    <w:rsid w:val="00B339C1"/>
    <w:rsid w:val="00B3432E"/>
    <w:rsid w:val="00B343BE"/>
    <w:rsid w:val="00B3448E"/>
    <w:rsid w:val="00B34513"/>
    <w:rsid w:val="00B34576"/>
    <w:rsid w:val="00B34C89"/>
    <w:rsid w:val="00B34F05"/>
    <w:rsid w:val="00B3530E"/>
    <w:rsid w:val="00B3534E"/>
    <w:rsid w:val="00B3558A"/>
    <w:rsid w:val="00B3576B"/>
    <w:rsid w:val="00B35A2F"/>
    <w:rsid w:val="00B35F49"/>
    <w:rsid w:val="00B364C8"/>
    <w:rsid w:val="00B366FF"/>
    <w:rsid w:val="00B36988"/>
    <w:rsid w:val="00B36DD9"/>
    <w:rsid w:val="00B36EE1"/>
    <w:rsid w:val="00B37100"/>
    <w:rsid w:val="00B37161"/>
    <w:rsid w:val="00B37265"/>
    <w:rsid w:val="00B37742"/>
    <w:rsid w:val="00B40024"/>
    <w:rsid w:val="00B40104"/>
    <w:rsid w:val="00B401CB"/>
    <w:rsid w:val="00B40359"/>
    <w:rsid w:val="00B405B9"/>
    <w:rsid w:val="00B408A9"/>
    <w:rsid w:val="00B4113A"/>
    <w:rsid w:val="00B411DB"/>
    <w:rsid w:val="00B4182A"/>
    <w:rsid w:val="00B41926"/>
    <w:rsid w:val="00B41C0D"/>
    <w:rsid w:val="00B41F8C"/>
    <w:rsid w:val="00B42547"/>
    <w:rsid w:val="00B425A7"/>
    <w:rsid w:val="00B42728"/>
    <w:rsid w:val="00B42B32"/>
    <w:rsid w:val="00B42C58"/>
    <w:rsid w:val="00B42D25"/>
    <w:rsid w:val="00B43336"/>
    <w:rsid w:val="00B44CA3"/>
    <w:rsid w:val="00B45C87"/>
    <w:rsid w:val="00B45EDA"/>
    <w:rsid w:val="00B469B4"/>
    <w:rsid w:val="00B46CC8"/>
    <w:rsid w:val="00B46D10"/>
    <w:rsid w:val="00B47013"/>
    <w:rsid w:val="00B4738D"/>
    <w:rsid w:val="00B47761"/>
    <w:rsid w:val="00B47A1A"/>
    <w:rsid w:val="00B47ACB"/>
    <w:rsid w:val="00B50267"/>
    <w:rsid w:val="00B506F8"/>
    <w:rsid w:val="00B514D9"/>
    <w:rsid w:val="00B52338"/>
    <w:rsid w:val="00B5298E"/>
    <w:rsid w:val="00B52B32"/>
    <w:rsid w:val="00B52CC2"/>
    <w:rsid w:val="00B53593"/>
    <w:rsid w:val="00B53CF8"/>
    <w:rsid w:val="00B53DCF"/>
    <w:rsid w:val="00B5401E"/>
    <w:rsid w:val="00B54086"/>
    <w:rsid w:val="00B54413"/>
    <w:rsid w:val="00B5454D"/>
    <w:rsid w:val="00B5493E"/>
    <w:rsid w:val="00B54A88"/>
    <w:rsid w:val="00B54B68"/>
    <w:rsid w:val="00B54B6C"/>
    <w:rsid w:val="00B55DC2"/>
    <w:rsid w:val="00B55FEE"/>
    <w:rsid w:val="00B56231"/>
    <w:rsid w:val="00B562F6"/>
    <w:rsid w:val="00B56BC7"/>
    <w:rsid w:val="00B56BD5"/>
    <w:rsid w:val="00B56DB7"/>
    <w:rsid w:val="00B56E18"/>
    <w:rsid w:val="00B57137"/>
    <w:rsid w:val="00B57267"/>
    <w:rsid w:val="00B574BD"/>
    <w:rsid w:val="00B579B8"/>
    <w:rsid w:val="00B57EF8"/>
    <w:rsid w:val="00B605FA"/>
    <w:rsid w:val="00B60809"/>
    <w:rsid w:val="00B60AA8"/>
    <w:rsid w:val="00B60D26"/>
    <w:rsid w:val="00B60E95"/>
    <w:rsid w:val="00B615A2"/>
    <w:rsid w:val="00B6182E"/>
    <w:rsid w:val="00B6193D"/>
    <w:rsid w:val="00B61D32"/>
    <w:rsid w:val="00B61D41"/>
    <w:rsid w:val="00B6200A"/>
    <w:rsid w:val="00B62544"/>
    <w:rsid w:val="00B62CE7"/>
    <w:rsid w:val="00B62F65"/>
    <w:rsid w:val="00B62F91"/>
    <w:rsid w:val="00B634F4"/>
    <w:rsid w:val="00B635EE"/>
    <w:rsid w:val="00B637B4"/>
    <w:rsid w:val="00B639A3"/>
    <w:rsid w:val="00B63D03"/>
    <w:rsid w:val="00B63D28"/>
    <w:rsid w:val="00B63DE0"/>
    <w:rsid w:val="00B6401E"/>
    <w:rsid w:val="00B64230"/>
    <w:rsid w:val="00B64344"/>
    <w:rsid w:val="00B6455C"/>
    <w:rsid w:val="00B6492A"/>
    <w:rsid w:val="00B64C77"/>
    <w:rsid w:val="00B65A4B"/>
    <w:rsid w:val="00B664FE"/>
    <w:rsid w:val="00B66D01"/>
    <w:rsid w:val="00B66DE5"/>
    <w:rsid w:val="00B66F7B"/>
    <w:rsid w:val="00B67361"/>
    <w:rsid w:val="00B67C12"/>
    <w:rsid w:val="00B67E45"/>
    <w:rsid w:val="00B70051"/>
    <w:rsid w:val="00B70263"/>
    <w:rsid w:val="00B70B59"/>
    <w:rsid w:val="00B71234"/>
    <w:rsid w:val="00B712A5"/>
    <w:rsid w:val="00B7199F"/>
    <w:rsid w:val="00B7280E"/>
    <w:rsid w:val="00B7289D"/>
    <w:rsid w:val="00B72C04"/>
    <w:rsid w:val="00B7329B"/>
    <w:rsid w:val="00B738DC"/>
    <w:rsid w:val="00B73B84"/>
    <w:rsid w:val="00B73C03"/>
    <w:rsid w:val="00B74087"/>
    <w:rsid w:val="00B742AF"/>
    <w:rsid w:val="00B7451F"/>
    <w:rsid w:val="00B74550"/>
    <w:rsid w:val="00B746AE"/>
    <w:rsid w:val="00B74990"/>
    <w:rsid w:val="00B74E71"/>
    <w:rsid w:val="00B7546B"/>
    <w:rsid w:val="00B7567A"/>
    <w:rsid w:val="00B76212"/>
    <w:rsid w:val="00B7627A"/>
    <w:rsid w:val="00B762D2"/>
    <w:rsid w:val="00B76F32"/>
    <w:rsid w:val="00B76F5D"/>
    <w:rsid w:val="00B771A8"/>
    <w:rsid w:val="00B77688"/>
    <w:rsid w:val="00B7780E"/>
    <w:rsid w:val="00B77ABD"/>
    <w:rsid w:val="00B77AE8"/>
    <w:rsid w:val="00B800DF"/>
    <w:rsid w:val="00B8027B"/>
    <w:rsid w:val="00B80397"/>
    <w:rsid w:val="00B804B0"/>
    <w:rsid w:val="00B80741"/>
    <w:rsid w:val="00B80BDA"/>
    <w:rsid w:val="00B80D88"/>
    <w:rsid w:val="00B80DB4"/>
    <w:rsid w:val="00B811C8"/>
    <w:rsid w:val="00B81394"/>
    <w:rsid w:val="00B81726"/>
    <w:rsid w:val="00B81868"/>
    <w:rsid w:val="00B81CCF"/>
    <w:rsid w:val="00B82079"/>
    <w:rsid w:val="00B82388"/>
    <w:rsid w:val="00B823BE"/>
    <w:rsid w:val="00B825DB"/>
    <w:rsid w:val="00B82B2B"/>
    <w:rsid w:val="00B82D23"/>
    <w:rsid w:val="00B83404"/>
    <w:rsid w:val="00B83490"/>
    <w:rsid w:val="00B83685"/>
    <w:rsid w:val="00B8383B"/>
    <w:rsid w:val="00B84053"/>
    <w:rsid w:val="00B84A7B"/>
    <w:rsid w:val="00B8503D"/>
    <w:rsid w:val="00B85102"/>
    <w:rsid w:val="00B851F3"/>
    <w:rsid w:val="00B8523F"/>
    <w:rsid w:val="00B85534"/>
    <w:rsid w:val="00B85D4F"/>
    <w:rsid w:val="00B86800"/>
    <w:rsid w:val="00B86AFE"/>
    <w:rsid w:val="00B86EB9"/>
    <w:rsid w:val="00B86F0D"/>
    <w:rsid w:val="00B8709D"/>
    <w:rsid w:val="00B873CE"/>
    <w:rsid w:val="00B87412"/>
    <w:rsid w:val="00B87B45"/>
    <w:rsid w:val="00B87F82"/>
    <w:rsid w:val="00B9040C"/>
    <w:rsid w:val="00B9067D"/>
    <w:rsid w:val="00B9083A"/>
    <w:rsid w:val="00B90847"/>
    <w:rsid w:val="00B90894"/>
    <w:rsid w:val="00B908CC"/>
    <w:rsid w:val="00B90A96"/>
    <w:rsid w:val="00B90D40"/>
    <w:rsid w:val="00B90E82"/>
    <w:rsid w:val="00B910B7"/>
    <w:rsid w:val="00B91565"/>
    <w:rsid w:val="00B91670"/>
    <w:rsid w:val="00B921E2"/>
    <w:rsid w:val="00B923FB"/>
    <w:rsid w:val="00B92570"/>
    <w:rsid w:val="00B9260C"/>
    <w:rsid w:val="00B92971"/>
    <w:rsid w:val="00B92E04"/>
    <w:rsid w:val="00B934D5"/>
    <w:rsid w:val="00B93A34"/>
    <w:rsid w:val="00B93E19"/>
    <w:rsid w:val="00B93FCD"/>
    <w:rsid w:val="00B94093"/>
    <w:rsid w:val="00B94225"/>
    <w:rsid w:val="00B946B5"/>
    <w:rsid w:val="00B949B4"/>
    <w:rsid w:val="00B94C87"/>
    <w:rsid w:val="00B94CD9"/>
    <w:rsid w:val="00B94D89"/>
    <w:rsid w:val="00B94F4D"/>
    <w:rsid w:val="00B95217"/>
    <w:rsid w:val="00B953FC"/>
    <w:rsid w:val="00B95A4F"/>
    <w:rsid w:val="00B961BC"/>
    <w:rsid w:val="00B96528"/>
    <w:rsid w:val="00B969E0"/>
    <w:rsid w:val="00B96FF9"/>
    <w:rsid w:val="00B97033"/>
    <w:rsid w:val="00B97442"/>
    <w:rsid w:val="00B975B8"/>
    <w:rsid w:val="00B975C6"/>
    <w:rsid w:val="00B97A74"/>
    <w:rsid w:val="00B97BAE"/>
    <w:rsid w:val="00BA0435"/>
    <w:rsid w:val="00BA0529"/>
    <w:rsid w:val="00BA0734"/>
    <w:rsid w:val="00BA0B3F"/>
    <w:rsid w:val="00BA0E01"/>
    <w:rsid w:val="00BA0F2B"/>
    <w:rsid w:val="00BA1300"/>
    <w:rsid w:val="00BA1C05"/>
    <w:rsid w:val="00BA1CF1"/>
    <w:rsid w:val="00BA22D2"/>
    <w:rsid w:val="00BA2BCD"/>
    <w:rsid w:val="00BA2FD5"/>
    <w:rsid w:val="00BA3369"/>
    <w:rsid w:val="00BA3AF8"/>
    <w:rsid w:val="00BA3B6C"/>
    <w:rsid w:val="00BA40E0"/>
    <w:rsid w:val="00BA4499"/>
    <w:rsid w:val="00BA49F7"/>
    <w:rsid w:val="00BA4C1F"/>
    <w:rsid w:val="00BA4FF8"/>
    <w:rsid w:val="00BA5002"/>
    <w:rsid w:val="00BA5035"/>
    <w:rsid w:val="00BA5227"/>
    <w:rsid w:val="00BA53CC"/>
    <w:rsid w:val="00BA543E"/>
    <w:rsid w:val="00BA5454"/>
    <w:rsid w:val="00BA5768"/>
    <w:rsid w:val="00BA5C7A"/>
    <w:rsid w:val="00BA6215"/>
    <w:rsid w:val="00BA732A"/>
    <w:rsid w:val="00BA74F8"/>
    <w:rsid w:val="00BA7813"/>
    <w:rsid w:val="00BA7BEF"/>
    <w:rsid w:val="00BB0224"/>
    <w:rsid w:val="00BB0AEA"/>
    <w:rsid w:val="00BB0CAA"/>
    <w:rsid w:val="00BB1049"/>
    <w:rsid w:val="00BB10EC"/>
    <w:rsid w:val="00BB138B"/>
    <w:rsid w:val="00BB141B"/>
    <w:rsid w:val="00BB17E7"/>
    <w:rsid w:val="00BB1857"/>
    <w:rsid w:val="00BB1A7F"/>
    <w:rsid w:val="00BB1AAE"/>
    <w:rsid w:val="00BB1E01"/>
    <w:rsid w:val="00BB1F82"/>
    <w:rsid w:val="00BB1FF3"/>
    <w:rsid w:val="00BB2337"/>
    <w:rsid w:val="00BB2E27"/>
    <w:rsid w:val="00BB2EDC"/>
    <w:rsid w:val="00BB33F9"/>
    <w:rsid w:val="00BB43A4"/>
    <w:rsid w:val="00BB4615"/>
    <w:rsid w:val="00BB4D98"/>
    <w:rsid w:val="00BB51E9"/>
    <w:rsid w:val="00BB5602"/>
    <w:rsid w:val="00BB5ADD"/>
    <w:rsid w:val="00BB5D90"/>
    <w:rsid w:val="00BB601E"/>
    <w:rsid w:val="00BB62BF"/>
    <w:rsid w:val="00BB6466"/>
    <w:rsid w:val="00BB6858"/>
    <w:rsid w:val="00BB6B4A"/>
    <w:rsid w:val="00BB6F22"/>
    <w:rsid w:val="00BB7490"/>
    <w:rsid w:val="00BB76FD"/>
    <w:rsid w:val="00BB78E2"/>
    <w:rsid w:val="00BB7AD2"/>
    <w:rsid w:val="00BC0246"/>
    <w:rsid w:val="00BC03BC"/>
    <w:rsid w:val="00BC08A4"/>
    <w:rsid w:val="00BC0B8E"/>
    <w:rsid w:val="00BC0C30"/>
    <w:rsid w:val="00BC11A3"/>
    <w:rsid w:val="00BC1E2D"/>
    <w:rsid w:val="00BC239D"/>
    <w:rsid w:val="00BC2912"/>
    <w:rsid w:val="00BC2A29"/>
    <w:rsid w:val="00BC301A"/>
    <w:rsid w:val="00BC3315"/>
    <w:rsid w:val="00BC3BD8"/>
    <w:rsid w:val="00BC3C47"/>
    <w:rsid w:val="00BC4158"/>
    <w:rsid w:val="00BC4217"/>
    <w:rsid w:val="00BC44A1"/>
    <w:rsid w:val="00BC4B31"/>
    <w:rsid w:val="00BC4EC9"/>
    <w:rsid w:val="00BC5162"/>
    <w:rsid w:val="00BC535C"/>
    <w:rsid w:val="00BC55A6"/>
    <w:rsid w:val="00BC56A5"/>
    <w:rsid w:val="00BC5812"/>
    <w:rsid w:val="00BC58A8"/>
    <w:rsid w:val="00BC59A3"/>
    <w:rsid w:val="00BC5CF1"/>
    <w:rsid w:val="00BC5D4C"/>
    <w:rsid w:val="00BC6887"/>
    <w:rsid w:val="00BC700F"/>
    <w:rsid w:val="00BC74BA"/>
    <w:rsid w:val="00BC7FBA"/>
    <w:rsid w:val="00BD093F"/>
    <w:rsid w:val="00BD09AF"/>
    <w:rsid w:val="00BD0BC0"/>
    <w:rsid w:val="00BD0D65"/>
    <w:rsid w:val="00BD0E46"/>
    <w:rsid w:val="00BD1064"/>
    <w:rsid w:val="00BD1428"/>
    <w:rsid w:val="00BD1471"/>
    <w:rsid w:val="00BD14EA"/>
    <w:rsid w:val="00BD1601"/>
    <w:rsid w:val="00BD1721"/>
    <w:rsid w:val="00BD18F1"/>
    <w:rsid w:val="00BD1A67"/>
    <w:rsid w:val="00BD1F05"/>
    <w:rsid w:val="00BD2377"/>
    <w:rsid w:val="00BD2B0F"/>
    <w:rsid w:val="00BD338A"/>
    <w:rsid w:val="00BD370C"/>
    <w:rsid w:val="00BD3BFB"/>
    <w:rsid w:val="00BD3E1D"/>
    <w:rsid w:val="00BD40AB"/>
    <w:rsid w:val="00BD40EE"/>
    <w:rsid w:val="00BD40F5"/>
    <w:rsid w:val="00BD42F7"/>
    <w:rsid w:val="00BD4668"/>
    <w:rsid w:val="00BD4752"/>
    <w:rsid w:val="00BD49F0"/>
    <w:rsid w:val="00BD4EE1"/>
    <w:rsid w:val="00BD5249"/>
    <w:rsid w:val="00BD6370"/>
    <w:rsid w:val="00BD64AC"/>
    <w:rsid w:val="00BD6500"/>
    <w:rsid w:val="00BD6831"/>
    <w:rsid w:val="00BD69F0"/>
    <w:rsid w:val="00BD6A6E"/>
    <w:rsid w:val="00BD6E3B"/>
    <w:rsid w:val="00BD6FBC"/>
    <w:rsid w:val="00BD75B2"/>
    <w:rsid w:val="00BD7D23"/>
    <w:rsid w:val="00BD7FA6"/>
    <w:rsid w:val="00BE0B15"/>
    <w:rsid w:val="00BE0E56"/>
    <w:rsid w:val="00BE11F3"/>
    <w:rsid w:val="00BE1779"/>
    <w:rsid w:val="00BE1BE6"/>
    <w:rsid w:val="00BE1BEA"/>
    <w:rsid w:val="00BE1CD1"/>
    <w:rsid w:val="00BE1DD1"/>
    <w:rsid w:val="00BE1E82"/>
    <w:rsid w:val="00BE1F16"/>
    <w:rsid w:val="00BE1FF7"/>
    <w:rsid w:val="00BE2360"/>
    <w:rsid w:val="00BE268F"/>
    <w:rsid w:val="00BE2898"/>
    <w:rsid w:val="00BE2AFF"/>
    <w:rsid w:val="00BE2B07"/>
    <w:rsid w:val="00BE2E76"/>
    <w:rsid w:val="00BE3177"/>
    <w:rsid w:val="00BE3620"/>
    <w:rsid w:val="00BE38D3"/>
    <w:rsid w:val="00BE3A14"/>
    <w:rsid w:val="00BE3A37"/>
    <w:rsid w:val="00BE3D90"/>
    <w:rsid w:val="00BE3EE4"/>
    <w:rsid w:val="00BE402D"/>
    <w:rsid w:val="00BE413A"/>
    <w:rsid w:val="00BE4151"/>
    <w:rsid w:val="00BE41BB"/>
    <w:rsid w:val="00BE4AFD"/>
    <w:rsid w:val="00BE4DE1"/>
    <w:rsid w:val="00BE506F"/>
    <w:rsid w:val="00BE52B6"/>
    <w:rsid w:val="00BE57EC"/>
    <w:rsid w:val="00BE5E23"/>
    <w:rsid w:val="00BE6670"/>
    <w:rsid w:val="00BE6851"/>
    <w:rsid w:val="00BE6863"/>
    <w:rsid w:val="00BE688D"/>
    <w:rsid w:val="00BE68EA"/>
    <w:rsid w:val="00BE6A5E"/>
    <w:rsid w:val="00BE6EAC"/>
    <w:rsid w:val="00BE722A"/>
    <w:rsid w:val="00BE74CE"/>
    <w:rsid w:val="00BE74E6"/>
    <w:rsid w:val="00BE7BD1"/>
    <w:rsid w:val="00BE7C10"/>
    <w:rsid w:val="00BE7EE4"/>
    <w:rsid w:val="00BF05B3"/>
    <w:rsid w:val="00BF0A12"/>
    <w:rsid w:val="00BF0B93"/>
    <w:rsid w:val="00BF0EC1"/>
    <w:rsid w:val="00BF0EE3"/>
    <w:rsid w:val="00BF1017"/>
    <w:rsid w:val="00BF16AC"/>
    <w:rsid w:val="00BF1CBC"/>
    <w:rsid w:val="00BF1E8C"/>
    <w:rsid w:val="00BF21B1"/>
    <w:rsid w:val="00BF2602"/>
    <w:rsid w:val="00BF2C08"/>
    <w:rsid w:val="00BF2C1E"/>
    <w:rsid w:val="00BF2E3D"/>
    <w:rsid w:val="00BF2FF1"/>
    <w:rsid w:val="00BF30E9"/>
    <w:rsid w:val="00BF3B5C"/>
    <w:rsid w:val="00BF3F6A"/>
    <w:rsid w:val="00BF4092"/>
    <w:rsid w:val="00BF4180"/>
    <w:rsid w:val="00BF422E"/>
    <w:rsid w:val="00BF449C"/>
    <w:rsid w:val="00BF4A11"/>
    <w:rsid w:val="00BF4B3B"/>
    <w:rsid w:val="00BF4D12"/>
    <w:rsid w:val="00BF53CF"/>
    <w:rsid w:val="00BF5AAF"/>
    <w:rsid w:val="00BF5E19"/>
    <w:rsid w:val="00BF5E8D"/>
    <w:rsid w:val="00BF5EFC"/>
    <w:rsid w:val="00BF65D2"/>
    <w:rsid w:val="00BF6B91"/>
    <w:rsid w:val="00BF6C24"/>
    <w:rsid w:val="00BF701B"/>
    <w:rsid w:val="00BF7148"/>
    <w:rsid w:val="00BF7183"/>
    <w:rsid w:val="00BF74A2"/>
    <w:rsid w:val="00BF7B26"/>
    <w:rsid w:val="00BF7EFC"/>
    <w:rsid w:val="00BF7F39"/>
    <w:rsid w:val="00BF7F99"/>
    <w:rsid w:val="00C002A3"/>
    <w:rsid w:val="00C006E1"/>
    <w:rsid w:val="00C00AF5"/>
    <w:rsid w:val="00C00BC8"/>
    <w:rsid w:val="00C00C5B"/>
    <w:rsid w:val="00C00D19"/>
    <w:rsid w:val="00C01098"/>
    <w:rsid w:val="00C0114A"/>
    <w:rsid w:val="00C0154D"/>
    <w:rsid w:val="00C0167E"/>
    <w:rsid w:val="00C01CA6"/>
    <w:rsid w:val="00C01DA7"/>
    <w:rsid w:val="00C022EA"/>
    <w:rsid w:val="00C02745"/>
    <w:rsid w:val="00C02B25"/>
    <w:rsid w:val="00C033EB"/>
    <w:rsid w:val="00C034A9"/>
    <w:rsid w:val="00C034BC"/>
    <w:rsid w:val="00C03541"/>
    <w:rsid w:val="00C03617"/>
    <w:rsid w:val="00C03656"/>
    <w:rsid w:val="00C0380F"/>
    <w:rsid w:val="00C03F3F"/>
    <w:rsid w:val="00C03F57"/>
    <w:rsid w:val="00C0411E"/>
    <w:rsid w:val="00C04909"/>
    <w:rsid w:val="00C04A06"/>
    <w:rsid w:val="00C04A8D"/>
    <w:rsid w:val="00C04D54"/>
    <w:rsid w:val="00C04D9E"/>
    <w:rsid w:val="00C050EA"/>
    <w:rsid w:val="00C0519C"/>
    <w:rsid w:val="00C0582B"/>
    <w:rsid w:val="00C058AB"/>
    <w:rsid w:val="00C05AD8"/>
    <w:rsid w:val="00C05DD5"/>
    <w:rsid w:val="00C05E0A"/>
    <w:rsid w:val="00C05FDE"/>
    <w:rsid w:val="00C06013"/>
    <w:rsid w:val="00C06AD6"/>
    <w:rsid w:val="00C0710A"/>
    <w:rsid w:val="00C07559"/>
    <w:rsid w:val="00C0788B"/>
    <w:rsid w:val="00C07A4C"/>
    <w:rsid w:val="00C07D68"/>
    <w:rsid w:val="00C10228"/>
    <w:rsid w:val="00C106DF"/>
    <w:rsid w:val="00C108FA"/>
    <w:rsid w:val="00C10990"/>
    <w:rsid w:val="00C10F47"/>
    <w:rsid w:val="00C11303"/>
    <w:rsid w:val="00C120F3"/>
    <w:rsid w:val="00C125E4"/>
    <w:rsid w:val="00C125EB"/>
    <w:rsid w:val="00C1276F"/>
    <w:rsid w:val="00C12BB5"/>
    <w:rsid w:val="00C12F2C"/>
    <w:rsid w:val="00C13338"/>
    <w:rsid w:val="00C13650"/>
    <w:rsid w:val="00C1369E"/>
    <w:rsid w:val="00C13AD9"/>
    <w:rsid w:val="00C13CFC"/>
    <w:rsid w:val="00C14410"/>
    <w:rsid w:val="00C1453C"/>
    <w:rsid w:val="00C14E6D"/>
    <w:rsid w:val="00C14ED6"/>
    <w:rsid w:val="00C15557"/>
    <w:rsid w:val="00C156D0"/>
    <w:rsid w:val="00C16025"/>
    <w:rsid w:val="00C163BB"/>
    <w:rsid w:val="00C16418"/>
    <w:rsid w:val="00C165A8"/>
    <w:rsid w:val="00C16818"/>
    <w:rsid w:val="00C16A09"/>
    <w:rsid w:val="00C16AF1"/>
    <w:rsid w:val="00C16CC1"/>
    <w:rsid w:val="00C17734"/>
    <w:rsid w:val="00C17A56"/>
    <w:rsid w:val="00C17D15"/>
    <w:rsid w:val="00C17DE4"/>
    <w:rsid w:val="00C17EF4"/>
    <w:rsid w:val="00C17FB4"/>
    <w:rsid w:val="00C206E6"/>
    <w:rsid w:val="00C2088D"/>
    <w:rsid w:val="00C2106A"/>
    <w:rsid w:val="00C2135E"/>
    <w:rsid w:val="00C2153E"/>
    <w:rsid w:val="00C21680"/>
    <w:rsid w:val="00C21B3E"/>
    <w:rsid w:val="00C21EAB"/>
    <w:rsid w:val="00C22112"/>
    <w:rsid w:val="00C22256"/>
    <w:rsid w:val="00C227D6"/>
    <w:rsid w:val="00C22B9C"/>
    <w:rsid w:val="00C22C6E"/>
    <w:rsid w:val="00C22CEB"/>
    <w:rsid w:val="00C231D7"/>
    <w:rsid w:val="00C232D0"/>
    <w:rsid w:val="00C23426"/>
    <w:rsid w:val="00C2348E"/>
    <w:rsid w:val="00C2361F"/>
    <w:rsid w:val="00C237A5"/>
    <w:rsid w:val="00C23B49"/>
    <w:rsid w:val="00C241FD"/>
    <w:rsid w:val="00C24BF5"/>
    <w:rsid w:val="00C24CCE"/>
    <w:rsid w:val="00C24DB6"/>
    <w:rsid w:val="00C252BF"/>
    <w:rsid w:val="00C253AB"/>
    <w:rsid w:val="00C25F8C"/>
    <w:rsid w:val="00C25FF9"/>
    <w:rsid w:val="00C262FF"/>
    <w:rsid w:val="00C26768"/>
    <w:rsid w:val="00C26AC1"/>
    <w:rsid w:val="00C26BA1"/>
    <w:rsid w:val="00C26FC9"/>
    <w:rsid w:val="00C27162"/>
    <w:rsid w:val="00C27810"/>
    <w:rsid w:val="00C27CC7"/>
    <w:rsid w:val="00C27ED6"/>
    <w:rsid w:val="00C302A6"/>
    <w:rsid w:val="00C303DA"/>
    <w:rsid w:val="00C30EF1"/>
    <w:rsid w:val="00C31BC1"/>
    <w:rsid w:val="00C32241"/>
    <w:rsid w:val="00C326D0"/>
    <w:rsid w:val="00C3277D"/>
    <w:rsid w:val="00C32783"/>
    <w:rsid w:val="00C32C52"/>
    <w:rsid w:val="00C33457"/>
    <w:rsid w:val="00C334DF"/>
    <w:rsid w:val="00C338D8"/>
    <w:rsid w:val="00C3390B"/>
    <w:rsid w:val="00C342A1"/>
    <w:rsid w:val="00C3464A"/>
    <w:rsid w:val="00C346EB"/>
    <w:rsid w:val="00C3490C"/>
    <w:rsid w:val="00C34DA7"/>
    <w:rsid w:val="00C3525E"/>
    <w:rsid w:val="00C354DF"/>
    <w:rsid w:val="00C35739"/>
    <w:rsid w:val="00C35869"/>
    <w:rsid w:val="00C364A3"/>
    <w:rsid w:val="00C36523"/>
    <w:rsid w:val="00C36814"/>
    <w:rsid w:val="00C36875"/>
    <w:rsid w:val="00C36A83"/>
    <w:rsid w:val="00C36C96"/>
    <w:rsid w:val="00C36D39"/>
    <w:rsid w:val="00C36E9A"/>
    <w:rsid w:val="00C3723E"/>
    <w:rsid w:val="00C3788F"/>
    <w:rsid w:val="00C37EAF"/>
    <w:rsid w:val="00C37FEB"/>
    <w:rsid w:val="00C40278"/>
    <w:rsid w:val="00C402F7"/>
    <w:rsid w:val="00C406A7"/>
    <w:rsid w:val="00C40712"/>
    <w:rsid w:val="00C40B3C"/>
    <w:rsid w:val="00C40C1E"/>
    <w:rsid w:val="00C41141"/>
    <w:rsid w:val="00C41186"/>
    <w:rsid w:val="00C413C0"/>
    <w:rsid w:val="00C415A0"/>
    <w:rsid w:val="00C416D7"/>
    <w:rsid w:val="00C4188D"/>
    <w:rsid w:val="00C41A15"/>
    <w:rsid w:val="00C41E3C"/>
    <w:rsid w:val="00C41F0B"/>
    <w:rsid w:val="00C41F45"/>
    <w:rsid w:val="00C42097"/>
    <w:rsid w:val="00C42459"/>
    <w:rsid w:val="00C42B76"/>
    <w:rsid w:val="00C42CF2"/>
    <w:rsid w:val="00C4319C"/>
    <w:rsid w:val="00C43A8F"/>
    <w:rsid w:val="00C43B70"/>
    <w:rsid w:val="00C45760"/>
    <w:rsid w:val="00C45CBE"/>
    <w:rsid w:val="00C46185"/>
    <w:rsid w:val="00C469C8"/>
    <w:rsid w:val="00C469EB"/>
    <w:rsid w:val="00C46E92"/>
    <w:rsid w:val="00C4720E"/>
    <w:rsid w:val="00C47348"/>
    <w:rsid w:val="00C475CD"/>
    <w:rsid w:val="00C508D4"/>
    <w:rsid w:val="00C5096A"/>
    <w:rsid w:val="00C50D83"/>
    <w:rsid w:val="00C50F23"/>
    <w:rsid w:val="00C51232"/>
    <w:rsid w:val="00C5134B"/>
    <w:rsid w:val="00C523A6"/>
    <w:rsid w:val="00C524D9"/>
    <w:rsid w:val="00C52DF9"/>
    <w:rsid w:val="00C52EA9"/>
    <w:rsid w:val="00C535BD"/>
    <w:rsid w:val="00C538AD"/>
    <w:rsid w:val="00C53BA8"/>
    <w:rsid w:val="00C53C55"/>
    <w:rsid w:val="00C53D5A"/>
    <w:rsid w:val="00C53E55"/>
    <w:rsid w:val="00C541CA"/>
    <w:rsid w:val="00C54E87"/>
    <w:rsid w:val="00C55105"/>
    <w:rsid w:val="00C551D4"/>
    <w:rsid w:val="00C552CF"/>
    <w:rsid w:val="00C55615"/>
    <w:rsid w:val="00C5581D"/>
    <w:rsid w:val="00C55C53"/>
    <w:rsid w:val="00C55C8E"/>
    <w:rsid w:val="00C5623E"/>
    <w:rsid w:val="00C56BF2"/>
    <w:rsid w:val="00C56C06"/>
    <w:rsid w:val="00C56CA5"/>
    <w:rsid w:val="00C56CD2"/>
    <w:rsid w:val="00C56DDC"/>
    <w:rsid w:val="00C56F04"/>
    <w:rsid w:val="00C56FE4"/>
    <w:rsid w:val="00C572DE"/>
    <w:rsid w:val="00C5745B"/>
    <w:rsid w:val="00C578E2"/>
    <w:rsid w:val="00C57F0C"/>
    <w:rsid w:val="00C601D8"/>
    <w:rsid w:val="00C6054B"/>
    <w:rsid w:val="00C60648"/>
    <w:rsid w:val="00C6066F"/>
    <w:rsid w:val="00C60683"/>
    <w:rsid w:val="00C606BE"/>
    <w:rsid w:val="00C61263"/>
    <w:rsid w:val="00C61552"/>
    <w:rsid w:val="00C617AC"/>
    <w:rsid w:val="00C618DB"/>
    <w:rsid w:val="00C619BC"/>
    <w:rsid w:val="00C61D3C"/>
    <w:rsid w:val="00C62093"/>
    <w:rsid w:val="00C6219A"/>
    <w:rsid w:val="00C62263"/>
    <w:rsid w:val="00C6285D"/>
    <w:rsid w:val="00C62EDE"/>
    <w:rsid w:val="00C62F84"/>
    <w:rsid w:val="00C6338C"/>
    <w:rsid w:val="00C63CCE"/>
    <w:rsid w:val="00C64144"/>
    <w:rsid w:val="00C64280"/>
    <w:rsid w:val="00C64281"/>
    <w:rsid w:val="00C642F7"/>
    <w:rsid w:val="00C643DF"/>
    <w:rsid w:val="00C64DBB"/>
    <w:rsid w:val="00C64F43"/>
    <w:rsid w:val="00C65047"/>
    <w:rsid w:val="00C653EE"/>
    <w:rsid w:val="00C654CF"/>
    <w:rsid w:val="00C6565F"/>
    <w:rsid w:val="00C65739"/>
    <w:rsid w:val="00C657EB"/>
    <w:rsid w:val="00C65ACA"/>
    <w:rsid w:val="00C65C25"/>
    <w:rsid w:val="00C65C2E"/>
    <w:rsid w:val="00C65D9D"/>
    <w:rsid w:val="00C65FDB"/>
    <w:rsid w:val="00C66169"/>
    <w:rsid w:val="00C66439"/>
    <w:rsid w:val="00C66867"/>
    <w:rsid w:val="00C66A63"/>
    <w:rsid w:val="00C66CF6"/>
    <w:rsid w:val="00C66D4F"/>
    <w:rsid w:val="00C6715C"/>
    <w:rsid w:val="00C673D4"/>
    <w:rsid w:val="00C67863"/>
    <w:rsid w:val="00C70222"/>
    <w:rsid w:val="00C7038C"/>
    <w:rsid w:val="00C7064D"/>
    <w:rsid w:val="00C7072C"/>
    <w:rsid w:val="00C70D8E"/>
    <w:rsid w:val="00C70E9F"/>
    <w:rsid w:val="00C711DB"/>
    <w:rsid w:val="00C71241"/>
    <w:rsid w:val="00C7136B"/>
    <w:rsid w:val="00C71793"/>
    <w:rsid w:val="00C7277D"/>
    <w:rsid w:val="00C727F1"/>
    <w:rsid w:val="00C72842"/>
    <w:rsid w:val="00C72C67"/>
    <w:rsid w:val="00C72C6A"/>
    <w:rsid w:val="00C72D98"/>
    <w:rsid w:val="00C73418"/>
    <w:rsid w:val="00C73422"/>
    <w:rsid w:val="00C73640"/>
    <w:rsid w:val="00C73789"/>
    <w:rsid w:val="00C7399D"/>
    <w:rsid w:val="00C73ADA"/>
    <w:rsid w:val="00C73E6C"/>
    <w:rsid w:val="00C73F6F"/>
    <w:rsid w:val="00C7432C"/>
    <w:rsid w:val="00C751C7"/>
    <w:rsid w:val="00C75ADA"/>
    <w:rsid w:val="00C75D4B"/>
    <w:rsid w:val="00C76059"/>
    <w:rsid w:val="00C766B6"/>
    <w:rsid w:val="00C773D1"/>
    <w:rsid w:val="00C774F9"/>
    <w:rsid w:val="00C7754E"/>
    <w:rsid w:val="00C8004E"/>
    <w:rsid w:val="00C8018F"/>
    <w:rsid w:val="00C804B1"/>
    <w:rsid w:val="00C806E5"/>
    <w:rsid w:val="00C809D4"/>
    <w:rsid w:val="00C80AFF"/>
    <w:rsid w:val="00C81159"/>
    <w:rsid w:val="00C8140E"/>
    <w:rsid w:val="00C814FF"/>
    <w:rsid w:val="00C8184A"/>
    <w:rsid w:val="00C81D4C"/>
    <w:rsid w:val="00C81FE6"/>
    <w:rsid w:val="00C8232E"/>
    <w:rsid w:val="00C82635"/>
    <w:rsid w:val="00C82669"/>
    <w:rsid w:val="00C828F8"/>
    <w:rsid w:val="00C832BE"/>
    <w:rsid w:val="00C8348B"/>
    <w:rsid w:val="00C83536"/>
    <w:rsid w:val="00C83638"/>
    <w:rsid w:val="00C8373D"/>
    <w:rsid w:val="00C83B19"/>
    <w:rsid w:val="00C84777"/>
    <w:rsid w:val="00C84D53"/>
    <w:rsid w:val="00C852F6"/>
    <w:rsid w:val="00C85365"/>
    <w:rsid w:val="00C85814"/>
    <w:rsid w:val="00C860DF"/>
    <w:rsid w:val="00C86170"/>
    <w:rsid w:val="00C861F1"/>
    <w:rsid w:val="00C8669A"/>
    <w:rsid w:val="00C86A91"/>
    <w:rsid w:val="00C874F2"/>
    <w:rsid w:val="00C87A32"/>
    <w:rsid w:val="00C87E9A"/>
    <w:rsid w:val="00C904D8"/>
    <w:rsid w:val="00C90501"/>
    <w:rsid w:val="00C90776"/>
    <w:rsid w:val="00C908E1"/>
    <w:rsid w:val="00C90D93"/>
    <w:rsid w:val="00C90F76"/>
    <w:rsid w:val="00C91563"/>
    <w:rsid w:val="00C915FD"/>
    <w:rsid w:val="00C91894"/>
    <w:rsid w:val="00C91A50"/>
    <w:rsid w:val="00C91C79"/>
    <w:rsid w:val="00C91CF9"/>
    <w:rsid w:val="00C9280E"/>
    <w:rsid w:val="00C92C4E"/>
    <w:rsid w:val="00C92CDF"/>
    <w:rsid w:val="00C92F81"/>
    <w:rsid w:val="00C92FA6"/>
    <w:rsid w:val="00C92FC5"/>
    <w:rsid w:val="00C930AE"/>
    <w:rsid w:val="00C9313A"/>
    <w:rsid w:val="00C93159"/>
    <w:rsid w:val="00C938D7"/>
    <w:rsid w:val="00C93CAC"/>
    <w:rsid w:val="00C93DEF"/>
    <w:rsid w:val="00C948B9"/>
    <w:rsid w:val="00C94A4F"/>
    <w:rsid w:val="00C94A57"/>
    <w:rsid w:val="00C94F54"/>
    <w:rsid w:val="00C95BEF"/>
    <w:rsid w:val="00C96490"/>
    <w:rsid w:val="00C96538"/>
    <w:rsid w:val="00C96B7D"/>
    <w:rsid w:val="00C96BF4"/>
    <w:rsid w:val="00C96E94"/>
    <w:rsid w:val="00C96EE1"/>
    <w:rsid w:val="00C97042"/>
    <w:rsid w:val="00C970E0"/>
    <w:rsid w:val="00C97592"/>
    <w:rsid w:val="00C97D43"/>
    <w:rsid w:val="00CA0061"/>
    <w:rsid w:val="00CA023E"/>
    <w:rsid w:val="00CA0547"/>
    <w:rsid w:val="00CA0C35"/>
    <w:rsid w:val="00CA0D35"/>
    <w:rsid w:val="00CA0E38"/>
    <w:rsid w:val="00CA1192"/>
    <w:rsid w:val="00CA1674"/>
    <w:rsid w:val="00CA19EF"/>
    <w:rsid w:val="00CA1A2E"/>
    <w:rsid w:val="00CA1C5A"/>
    <w:rsid w:val="00CA23DD"/>
    <w:rsid w:val="00CA2700"/>
    <w:rsid w:val="00CA285F"/>
    <w:rsid w:val="00CA289E"/>
    <w:rsid w:val="00CA2942"/>
    <w:rsid w:val="00CA32DF"/>
    <w:rsid w:val="00CA3316"/>
    <w:rsid w:val="00CA3CA2"/>
    <w:rsid w:val="00CA3D82"/>
    <w:rsid w:val="00CA3DAA"/>
    <w:rsid w:val="00CA3E40"/>
    <w:rsid w:val="00CA3E43"/>
    <w:rsid w:val="00CA4102"/>
    <w:rsid w:val="00CA455E"/>
    <w:rsid w:val="00CA4A82"/>
    <w:rsid w:val="00CA4BEF"/>
    <w:rsid w:val="00CA4E88"/>
    <w:rsid w:val="00CA5601"/>
    <w:rsid w:val="00CA571B"/>
    <w:rsid w:val="00CA5766"/>
    <w:rsid w:val="00CA6136"/>
    <w:rsid w:val="00CA69ED"/>
    <w:rsid w:val="00CA6F4B"/>
    <w:rsid w:val="00CA70DF"/>
    <w:rsid w:val="00CA7145"/>
    <w:rsid w:val="00CA724A"/>
    <w:rsid w:val="00CA7350"/>
    <w:rsid w:val="00CA7659"/>
    <w:rsid w:val="00CA77F4"/>
    <w:rsid w:val="00CA7B89"/>
    <w:rsid w:val="00CA7CE6"/>
    <w:rsid w:val="00CA7E14"/>
    <w:rsid w:val="00CA7F48"/>
    <w:rsid w:val="00CB05D0"/>
    <w:rsid w:val="00CB0C70"/>
    <w:rsid w:val="00CB0E94"/>
    <w:rsid w:val="00CB11BD"/>
    <w:rsid w:val="00CB13E5"/>
    <w:rsid w:val="00CB1594"/>
    <w:rsid w:val="00CB15A8"/>
    <w:rsid w:val="00CB182F"/>
    <w:rsid w:val="00CB18E6"/>
    <w:rsid w:val="00CB198C"/>
    <w:rsid w:val="00CB1C2B"/>
    <w:rsid w:val="00CB1D3B"/>
    <w:rsid w:val="00CB1F62"/>
    <w:rsid w:val="00CB2094"/>
    <w:rsid w:val="00CB2298"/>
    <w:rsid w:val="00CB23FB"/>
    <w:rsid w:val="00CB27B4"/>
    <w:rsid w:val="00CB370F"/>
    <w:rsid w:val="00CB3965"/>
    <w:rsid w:val="00CB3A56"/>
    <w:rsid w:val="00CB3A8D"/>
    <w:rsid w:val="00CB3DFB"/>
    <w:rsid w:val="00CB3F07"/>
    <w:rsid w:val="00CB426B"/>
    <w:rsid w:val="00CB43AF"/>
    <w:rsid w:val="00CB48B1"/>
    <w:rsid w:val="00CB48E3"/>
    <w:rsid w:val="00CB4CE8"/>
    <w:rsid w:val="00CB4FC6"/>
    <w:rsid w:val="00CB55BB"/>
    <w:rsid w:val="00CB5AC6"/>
    <w:rsid w:val="00CB5BA2"/>
    <w:rsid w:val="00CB5BB4"/>
    <w:rsid w:val="00CB5FF1"/>
    <w:rsid w:val="00CB6480"/>
    <w:rsid w:val="00CB67B2"/>
    <w:rsid w:val="00CB69F4"/>
    <w:rsid w:val="00CB7174"/>
    <w:rsid w:val="00CB7286"/>
    <w:rsid w:val="00CB7906"/>
    <w:rsid w:val="00CB7B78"/>
    <w:rsid w:val="00CB7C5A"/>
    <w:rsid w:val="00CB7D18"/>
    <w:rsid w:val="00CB7D5F"/>
    <w:rsid w:val="00CB7E50"/>
    <w:rsid w:val="00CC0358"/>
    <w:rsid w:val="00CC05DE"/>
    <w:rsid w:val="00CC0644"/>
    <w:rsid w:val="00CC06FF"/>
    <w:rsid w:val="00CC0A74"/>
    <w:rsid w:val="00CC0FE7"/>
    <w:rsid w:val="00CC1129"/>
    <w:rsid w:val="00CC141C"/>
    <w:rsid w:val="00CC1953"/>
    <w:rsid w:val="00CC1E1D"/>
    <w:rsid w:val="00CC1E98"/>
    <w:rsid w:val="00CC35E4"/>
    <w:rsid w:val="00CC3633"/>
    <w:rsid w:val="00CC3E42"/>
    <w:rsid w:val="00CC3E6D"/>
    <w:rsid w:val="00CC430D"/>
    <w:rsid w:val="00CC46AE"/>
    <w:rsid w:val="00CC4A4D"/>
    <w:rsid w:val="00CC4AA3"/>
    <w:rsid w:val="00CC4BE6"/>
    <w:rsid w:val="00CC53E1"/>
    <w:rsid w:val="00CC5520"/>
    <w:rsid w:val="00CC5546"/>
    <w:rsid w:val="00CC5ADB"/>
    <w:rsid w:val="00CC5D2B"/>
    <w:rsid w:val="00CC5D3C"/>
    <w:rsid w:val="00CC5DCE"/>
    <w:rsid w:val="00CC66FB"/>
    <w:rsid w:val="00CC6815"/>
    <w:rsid w:val="00CC682C"/>
    <w:rsid w:val="00CC78B5"/>
    <w:rsid w:val="00CC7B9E"/>
    <w:rsid w:val="00CC7DDD"/>
    <w:rsid w:val="00CC7DE1"/>
    <w:rsid w:val="00CC7E48"/>
    <w:rsid w:val="00CD06C6"/>
    <w:rsid w:val="00CD088B"/>
    <w:rsid w:val="00CD0923"/>
    <w:rsid w:val="00CD0DA0"/>
    <w:rsid w:val="00CD113E"/>
    <w:rsid w:val="00CD1161"/>
    <w:rsid w:val="00CD1185"/>
    <w:rsid w:val="00CD1238"/>
    <w:rsid w:val="00CD1245"/>
    <w:rsid w:val="00CD13EE"/>
    <w:rsid w:val="00CD1C61"/>
    <w:rsid w:val="00CD2060"/>
    <w:rsid w:val="00CD2664"/>
    <w:rsid w:val="00CD27A5"/>
    <w:rsid w:val="00CD2A94"/>
    <w:rsid w:val="00CD2BD1"/>
    <w:rsid w:val="00CD2C03"/>
    <w:rsid w:val="00CD2DA3"/>
    <w:rsid w:val="00CD3666"/>
    <w:rsid w:val="00CD3723"/>
    <w:rsid w:val="00CD3729"/>
    <w:rsid w:val="00CD3BC2"/>
    <w:rsid w:val="00CD3C6A"/>
    <w:rsid w:val="00CD3CE2"/>
    <w:rsid w:val="00CD3F01"/>
    <w:rsid w:val="00CD4036"/>
    <w:rsid w:val="00CD4483"/>
    <w:rsid w:val="00CD4B0D"/>
    <w:rsid w:val="00CD5766"/>
    <w:rsid w:val="00CD57C2"/>
    <w:rsid w:val="00CD5A9E"/>
    <w:rsid w:val="00CD5B33"/>
    <w:rsid w:val="00CD5B45"/>
    <w:rsid w:val="00CD5BD4"/>
    <w:rsid w:val="00CD6256"/>
    <w:rsid w:val="00CD6322"/>
    <w:rsid w:val="00CD6449"/>
    <w:rsid w:val="00CD67A7"/>
    <w:rsid w:val="00CD67BA"/>
    <w:rsid w:val="00CD6B13"/>
    <w:rsid w:val="00CD6B1B"/>
    <w:rsid w:val="00CD6CBF"/>
    <w:rsid w:val="00CD6D82"/>
    <w:rsid w:val="00CD7233"/>
    <w:rsid w:val="00CD731A"/>
    <w:rsid w:val="00CD7E59"/>
    <w:rsid w:val="00CE041A"/>
    <w:rsid w:val="00CE0438"/>
    <w:rsid w:val="00CE0890"/>
    <w:rsid w:val="00CE139E"/>
    <w:rsid w:val="00CE163D"/>
    <w:rsid w:val="00CE1887"/>
    <w:rsid w:val="00CE18B2"/>
    <w:rsid w:val="00CE1B55"/>
    <w:rsid w:val="00CE1BA1"/>
    <w:rsid w:val="00CE1C64"/>
    <w:rsid w:val="00CE1E70"/>
    <w:rsid w:val="00CE207D"/>
    <w:rsid w:val="00CE2230"/>
    <w:rsid w:val="00CE231F"/>
    <w:rsid w:val="00CE275C"/>
    <w:rsid w:val="00CE28F4"/>
    <w:rsid w:val="00CE2B23"/>
    <w:rsid w:val="00CE2C57"/>
    <w:rsid w:val="00CE30DE"/>
    <w:rsid w:val="00CE38D6"/>
    <w:rsid w:val="00CE3C7C"/>
    <w:rsid w:val="00CE4316"/>
    <w:rsid w:val="00CE4375"/>
    <w:rsid w:val="00CE4387"/>
    <w:rsid w:val="00CE4BA2"/>
    <w:rsid w:val="00CE4CB4"/>
    <w:rsid w:val="00CE4E58"/>
    <w:rsid w:val="00CE4F7E"/>
    <w:rsid w:val="00CE5239"/>
    <w:rsid w:val="00CE5356"/>
    <w:rsid w:val="00CE577E"/>
    <w:rsid w:val="00CE5889"/>
    <w:rsid w:val="00CE5A37"/>
    <w:rsid w:val="00CE5CAB"/>
    <w:rsid w:val="00CE60E9"/>
    <w:rsid w:val="00CE659A"/>
    <w:rsid w:val="00CE66D9"/>
    <w:rsid w:val="00CE68D5"/>
    <w:rsid w:val="00CE7C54"/>
    <w:rsid w:val="00CE7D56"/>
    <w:rsid w:val="00CE7FDA"/>
    <w:rsid w:val="00CF13FD"/>
    <w:rsid w:val="00CF1A7A"/>
    <w:rsid w:val="00CF1CBA"/>
    <w:rsid w:val="00CF1D9F"/>
    <w:rsid w:val="00CF2210"/>
    <w:rsid w:val="00CF2227"/>
    <w:rsid w:val="00CF22E9"/>
    <w:rsid w:val="00CF2441"/>
    <w:rsid w:val="00CF25BD"/>
    <w:rsid w:val="00CF27BA"/>
    <w:rsid w:val="00CF2984"/>
    <w:rsid w:val="00CF2F58"/>
    <w:rsid w:val="00CF3551"/>
    <w:rsid w:val="00CF3642"/>
    <w:rsid w:val="00CF37CF"/>
    <w:rsid w:val="00CF3872"/>
    <w:rsid w:val="00CF3AD8"/>
    <w:rsid w:val="00CF3C70"/>
    <w:rsid w:val="00CF3CA0"/>
    <w:rsid w:val="00CF3CE3"/>
    <w:rsid w:val="00CF40B8"/>
    <w:rsid w:val="00CF40FB"/>
    <w:rsid w:val="00CF439E"/>
    <w:rsid w:val="00CF4519"/>
    <w:rsid w:val="00CF50E2"/>
    <w:rsid w:val="00CF50E9"/>
    <w:rsid w:val="00CF5121"/>
    <w:rsid w:val="00CF52C8"/>
    <w:rsid w:val="00CF5485"/>
    <w:rsid w:val="00CF5F53"/>
    <w:rsid w:val="00CF629C"/>
    <w:rsid w:val="00CF67FA"/>
    <w:rsid w:val="00CF6AAB"/>
    <w:rsid w:val="00CF6F2B"/>
    <w:rsid w:val="00CF7315"/>
    <w:rsid w:val="00CF7456"/>
    <w:rsid w:val="00CF7579"/>
    <w:rsid w:val="00CF763C"/>
    <w:rsid w:val="00CF793C"/>
    <w:rsid w:val="00D00209"/>
    <w:rsid w:val="00D0090F"/>
    <w:rsid w:val="00D00CDF"/>
    <w:rsid w:val="00D00CE2"/>
    <w:rsid w:val="00D00E57"/>
    <w:rsid w:val="00D01513"/>
    <w:rsid w:val="00D01559"/>
    <w:rsid w:val="00D01F53"/>
    <w:rsid w:val="00D0211D"/>
    <w:rsid w:val="00D022B1"/>
    <w:rsid w:val="00D022EA"/>
    <w:rsid w:val="00D025DF"/>
    <w:rsid w:val="00D027AF"/>
    <w:rsid w:val="00D028FB"/>
    <w:rsid w:val="00D02C08"/>
    <w:rsid w:val="00D02D07"/>
    <w:rsid w:val="00D03484"/>
    <w:rsid w:val="00D03728"/>
    <w:rsid w:val="00D037B2"/>
    <w:rsid w:val="00D03A6A"/>
    <w:rsid w:val="00D03A88"/>
    <w:rsid w:val="00D04056"/>
    <w:rsid w:val="00D040AB"/>
    <w:rsid w:val="00D040DE"/>
    <w:rsid w:val="00D040FC"/>
    <w:rsid w:val="00D0413D"/>
    <w:rsid w:val="00D0423A"/>
    <w:rsid w:val="00D04439"/>
    <w:rsid w:val="00D04925"/>
    <w:rsid w:val="00D04A7B"/>
    <w:rsid w:val="00D04D4B"/>
    <w:rsid w:val="00D052AA"/>
    <w:rsid w:val="00D05B20"/>
    <w:rsid w:val="00D05E40"/>
    <w:rsid w:val="00D05EDD"/>
    <w:rsid w:val="00D06187"/>
    <w:rsid w:val="00D06A76"/>
    <w:rsid w:val="00D06A90"/>
    <w:rsid w:val="00D06B9F"/>
    <w:rsid w:val="00D070A5"/>
    <w:rsid w:val="00D07BB4"/>
    <w:rsid w:val="00D07CED"/>
    <w:rsid w:val="00D07CF4"/>
    <w:rsid w:val="00D10361"/>
    <w:rsid w:val="00D10384"/>
    <w:rsid w:val="00D103EC"/>
    <w:rsid w:val="00D10404"/>
    <w:rsid w:val="00D107C6"/>
    <w:rsid w:val="00D10B5B"/>
    <w:rsid w:val="00D10C3A"/>
    <w:rsid w:val="00D10DA0"/>
    <w:rsid w:val="00D1127E"/>
    <w:rsid w:val="00D115E9"/>
    <w:rsid w:val="00D1165B"/>
    <w:rsid w:val="00D11C04"/>
    <w:rsid w:val="00D11E61"/>
    <w:rsid w:val="00D11F91"/>
    <w:rsid w:val="00D121CC"/>
    <w:rsid w:val="00D12432"/>
    <w:rsid w:val="00D12AF4"/>
    <w:rsid w:val="00D12C06"/>
    <w:rsid w:val="00D12D16"/>
    <w:rsid w:val="00D12D69"/>
    <w:rsid w:val="00D13979"/>
    <w:rsid w:val="00D13B94"/>
    <w:rsid w:val="00D13BC9"/>
    <w:rsid w:val="00D13C85"/>
    <w:rsid w:val="00D13CE2"/>
    <w:rsid w:val="00D13E0E"/>
    <w:rsid w:val="00D14048"/>
    <w:rsid w:val="00D1447E"/>
    <w:rsid w:val="00D147A7"/>
    <w:rsid w:val="00D14903"/>
    <w:rsid w:val="00D14956"/>
    <w:rsid w:val="00D149CD"/>
    <w:rsid w:val="00D14EF6"/>
    <w:rsid w:val="00D15602"/>
    <w:rsid w:val="00D15766"/>
    <w:rsid w:val="00D158F6"/>
    <w:rsid w:val="00D159C8"/>
    <w:rsid w:val="00D15B56"/>
    <w:rsid w:val="00D1648C"/>
    <w:rsid w:val="00D168ED"/>
    <w:rsid w:val="00D16927"/>
    <w:rsid w:val="00D16B9B"/>
    <w:rsid w:val="00D17035"/>
    <w:rsid w:val="00D171A0"/>
    <w:rsid w:val="00D173FF"/>
    <w:rsid w:val="00D174A9"/>
    <w:rsid w:val="00D179D4"/>
    <w:rsid w:val="00D17A5E"/>
    <w:rsid w:val="00D17C4E"/>
    <w:rsid w:val="00D2001C"/>
    <w:rsid w:val="00D20313"/>
    <w:rsid w:val="00D205B7"/>
    <w:rsid w:val="00D20B59"/>
    <w:rsid w:val="00D20B80"/>
    <w:rsid w:val="00D20BA2"/>
    <w:rsid w:val="00D2104F"/>
    <w:rsid w:val="00D21C73"/>
    <w:rsid w:val="00D21D24"/>
    <w:rsid w:val="00D220EC"/>
    <w:rsid w:val="00D2243D"/>
    <w:rsid w:val="00D22498"/>
    <w:rsid w:val="00D224DD"/>
    <w:rsid w:val="00D22813"/>
    <w:rsid w:val="00D2294E"/>
    <w:rsid w:val="00D22FF3"/>
    <w:rsid w:val="00D232BD"/>
    <w:rsid w:val="00D237F9"/>
    <w:rsid w:val="00D23A2A"/>
    <w:rsid w:val="00D23C89"/>
    <w:rsid w:val="00D23CD3"/>
    <w:rsid w:val="00D23E38"/>
    <w:rsid w:val="00D24212"/>
    <w:rsid w:val="00D24B1A"/>
    <w:rsid w:val="00D24CAE"/>
    <w:rsid w:val="00D26997"/>
    <w:rsid w:val="00D26AB9"/>
    <w:rsid w:val="00D26C86"/>
    <w:rsid w:val="00D26F9F"/>
    <w:rsid w:val="00D27188"/>
    <w:rsid w:val="00D2723C"/>
    <w:rsid w:val="00D2799A"/>
    <w:rsid w:val="00D27B49"/>
    <w:rsid w:val="00D300E3"/>
    <w:rsid w:val="00D30B5C"/>
    <w:rsid w:val="00D31C16"/>
    <w:rsid w:val="00D31D27"/>
    <w:rsid w:val="00D31D4D"/>
    <w:rsid w:val="00D31E8F"/>
    <w:rsid w:val="00D3223E"/>
    <w:rsid w:val="00D326FB"/>
    <w:rsid w:val="00D3320C"/>
    <w:rsid w:val="00D33458"/>
    <w:rsid w:val="00D33899"/>
    <w:rsid w:val="00D338DD"/>
    <w:rsid w:val="00D33B56"/>
    <w:rsid w:val="00D340F0"/>
    <w:rsid w:val="00D34585"/>
    <w:rsid w:val="00D34D00"/>
    <w:rsid w:val="00D34FD4"/>
    <w:rsid w:val="00D35009"/>
    <w:rsid w:val="00D35482"/>
    <w:rsid w:val="00D35D25"/>
    <w:rsid w:val="00D360E2"/>
    <w:rsid w:val="00D36223"/>
    <w:rsid w:val="00D36794"/>
    <w:rsid w:val="00D36C51"/>
    <w:rsid w:val="00D36C89"/>
    <w:rsid w:val="00D36F61"/>
    <w:rsid w:val="00D37563"/>
    <w:rsid w:val="00D375C3"/>
    <w:rsid w:val="00D378DB"/>
    <w:rsid w:val="00D37AE2"/>
    <w:rsid w:val="00D40212"/>
    <w:rsid w:val="00D40239"/>
    <w:rsid w:val="00D40941"/>
    <w:rsid w:val="00D411D8"/>
    <w:rsid w:val="00D414A0"/>
    <w:rsid w:val="00D41736"/>
    <w:rsid w:val="00D4202D"/>
    <w:rsid w:val="00D424E3"/>
    <w:rsid w:val="00D4280A"/>
    <w:rsid w:val="00D42F1A"/>
    <w:rsid w:val="00D42F90"/>
    <w:rsid w:val="00D43208"/>
    <w:rsid w:val="00D43340"/>
    <w:rsid w:val="00D43518"/>
    <w:rsid w:val="00D4356B"/>
    <w:rsid w:val="00D43ABB"/>
    <w:rsid w:val="00D43B67"/>
    <w:rsid w:val="00D43B98"/>
    <w:rsid w:val="00D44AAC"/>
    <w:rsid w:val="00D44B77"/>
    <w:rsid w:val="00D44E64"/>
    <w:rsid w:val="00D452AD"/>
    <w:rsid w:val="00D45342"/>
    <w:rsid w:val="00D45731"/>
    <w:rsid w:val="00D45800"/>
    <w:rsid w:val="00D45ECB"/>
    <w:rsid w:val="00D46296"/>
    <w:rsid w:val="00D4636F"/>
    <w:rsid w:val="00D4659E"/>
    <w:rsid w:val="00D46658"/>
    <w:rsid w:val="00D467B5"/>
    <w:rsid w:val="00D468CE"/>
    <w:rsid w:val="00D46952"/>
    <w:rsid w:val="00D46CF7"/>
    <w:rsid w:val="00D46ECD"/>
    <w:rsid w:val="00D47381"/>
    <w:rsid w:val="00D47747"/>
    <w:rsid w:val="00D47BA1"/>
    <w:rsid w:val="00D47C77"/>
    <w:rsid w:val="00D47CAD"/>
    <w:rsid w:val="00D47E35"/>
    <w:rsid w:val="00D503DB"/>
    <w:rsid w:val="00D50530"/>
    <w:rsid w:val="00D506CC"/>
    <w:rsid w:val="00D5070C"/>
    <w:rsid w:val="00D509C8"/>
    <w:rsid w:val="00D50A52"/>
    <w:rsid w:val="00D50E0C"/>
    <w:rsid w:val="00D5107F"/>
    <w:rsid w:val="00D516CD"/>
    <w:rsid w:val="00D51714"/>
    <w:rsid w:val="00D51EB4"/>
    <w:rsid w:val="00D51FFA"/>
    <w:rsid w:val="00D52267"/>
    <w:rsid w:val="00D5235C"/>
    <w:rsid w:val="00D526CB"/>
    <w:rsid w:val="00D52BFC"/>
    <w:rsid w:val="00D53253"/>
    <w:rsid w:val="00D5335F"/>
    <w:rsid w:val="00D5344F"/>
    <w:rsid w:val="00D53588"/>
    <w:rsid w:val="00D53FFD"/>
    <w:rsid w:val="00D54B5B"/>
    <w:rsid w:val="00D5517D"/>
    <w:rsid w:val="00D551BA"/>
    <w:rsid w:val="00D55528"/>
    <w:rsid w:val="00D5565C"/>
    <w:rsid w:val="00D556BF"/>
    <w:rsid w:val="00D55792"/>
    <w:rsid w:val="00D55A34"/>
    <w:rsid w:val="00D55B70"/>
    <w:rsid w:val="00D55DBB"/>
    <w:rsid w:val="00D55E88"/>
    <w:rsid w:val="00D55EF1"/>
    <w:rsid w:val="00D56B7F"/>
    <w:rsid w:val="00D56F68"/>
    <w:rsid w:val="00D56FFE"/>
    <w:rsid w:val="00D571E7"/>
    <w:rsid w:val="00D572F6"/>
    <w:rsid w:val="00D57370"/>
    <w:rsid w:val="00D57510"/>
    <w:rsid w:val="00D57DDF"/>
    <w:rsid w:val="00D57F4D"/>
    <w:rsid w:val="00D60148"/>
    <w:rsid w:val="00D6018A"/>
    <w:rsid w:val="00D602D4"/>
    <w:rsid w:val="00D603DE"/>
    <w:rsid w:val="00D605CC"/>
    <w:rsid w:val="00D60984"/>
    <w:rsid w:val="00D60AFC"/>
    <w:rsid w:val="00D60C06"/>
    <w:rsid w:val="00D60D6A"/>
    <w:rsid w:val="00D617EE"/>
    <w:rsid w:val="00D61AC2"/>
    <w:rsid w:val="00D61ACC"/>
    <w:rsid w:val="00D61C2E"/>
    <w:rsid w:val="00D61E56"/>
    <w:rsid w:val="00D62191"/>
    <w:rsid w:val="00D6226F"/>
    <w:rsid w:val="00D623C5"/>
    <w:rsid w:val="00D62724"/>
    <w:rsid w:val="00D6283A"/>
    <w:rsid w:val="00D62982"/>
    <w:rsid w:val="00D62C97"/>
    <w:rsid w:val="00D63511"/>
    <w:rsid w:val="00D641F5"/>
    <w:rsid w:val="00D6438E"/>
    <w:rsid w:val="00D6459F"/>
    <w:rsid w:val="00D646E3"/>
    <w:rsid w:val="00D64753"/>
    <w:rsid w:val="00D6487D"/>
    <w:rsid w:val="00D64EFC"/>
    <w:rsid w:val="00D650CC"/>
    <w:rsid w:val="00D65413"/>
    <w:rsid w:val="00D6543C"/>
    <w:rsid w:val="00D6567D"/>
    <w:rsid w:val="00D65B22"/>
    <w:rsid w:val="00D65D2C"/>
    <w:rsid w:val="00D65F29"/>
    <w:rsid w:val="00D65FED"/>
    <w:rsid w:val="00D66150"/>
    <w:rsid w:val="00D6645F"/>
    <w:rsid w:val="00D664D2"/>
    <w:rsid w:val="00D6654E"/>
    <w:rsid w:val="00D672CA"/>
    <w:rsid w:val="00D6734D"/>
    <w:rsid w:val="00D6762A"/>
    <w:rsid w:val="00D67A3C"/>
    <w:rsid w:val="00D67C4C"/>
    <w:rsid w:val="00D67C80"/>
    <w:rsid w:val="00D70275"/>
    <w:rsid w:val="00D702B8"/>
    <w:rsid w:val="00D709EC"/>
    <w:rsid w:val="00D70C39"/>
    <w:rsid w:val="00D7193A"/>
    <w:rsid w:val="00D721B5"/>
    <w:rsid w:val="00D72639"/>
    <w:rsid w:val="00D72E6D"/>
    <w:rsid w:val="00D7353A"/>
    <w:rsid w:val="00D73A64"/>
    <w:rsid w:val="00D73C07"/>
    <w:rsid w:val="00D73D08"/>
    <w:rsid w:val="00D73D44"/>
    <w:rsid w:val="00D73E84"/>
    <w:rsid w:val="00D7472D"/>
    <w:rsid w:val="00D74958"/>
    <w:rsid w:val="00D749FA"/>
    <w:rsid w:val="00D752C4"/>
    <w:rsid w:val="00D754F1"/>
    <w:rsid w:val="00D756B3"/>
    <w:rsid w:val="00D75B9A"/>
    <w:rsid w:val="00D75CDC"/>
    <w:rsid w:val="00D76071"/>
    <w:rsid w:val="00D762A7"/>
    <w:rsid w:val="00D7641A"/>
    <w:rsid w:val="00D76F8F"/>
    <w:rsid w:val="00D770CE"/>
    <w:rsid w:val="00D77267"/>
    <w:rsid w:val="00D772F4"/>
    <w:rsid w:val="00D77426"/>
    <w:rsid w:val="00D7760B"/>
    <w:rsid w:val="00D777BE"/>
    <w:rsid w:val="00D778AE"/>
    <w:rsid w:val="00D77A0C"/>
    <w:rsid w:val="00D80529"/>
    <w:rsid w:val="00D8057F"/>
    <w:rsid w:val="00D8084A"/>
    <w:rsid w:val="00D808A5"/>
    <w:rsid w:val="00D8093E"/>
    <w:rsid w:val="00D81024"/>
    <w:rsid w:val="00D8106C"/>
    <w:rsid w:val="00D818D9"/>
    <w:rsid w:val="00D8196F"/>
    <w:rsid w:val="00D8220E"/>
    <w:rsid w:val="00D8270E"/>
    <w:rsid w:val="00D82D72"/>
    <w:rsid w:val="00D8322A"/>
    <w:rsid w:val="00D83333"/>
    <w:rsid w:val="00D83377"/>
    <w:rsid w:val="00D83816"/>
    <w:rsid w:val="00D83921"/>
    <w:rsid w:val="00D839CE"/>
    <w:rsid w:val="00D839F6"/>
    <w:rsid w:val="00D83C39"/>
    <w:rsid w:val="00D83E88"/>
    <w:rsid w:val="00D84E53"/>
    <w:rsid w:val="00D84F69"/>
    <w:rsid w:val="00D85053"/>
    <w:rsid w:val="00D859F0"/>
    <w:rsid w:val="00D85AFE"/>
    <w:rsid w:val="00D86033"/>
    <w:rsid w:val="00D861C0"/>
    <w:rsid w:val="00D86314"/>
    <w:rsid w:val="00D86C6C"/>
    <w:rsid w:val="00D86E8B"/>
    <w:rsid w:val="00D87284"/>
    <w:rsid w:val="00D87BF9"/>
    <w:rsid w:val="00D87C7B"/>
    <w:rsid w:val="00D87D43"/>
    <w:rsid w:val="00D902EA"/>
    <w:rsid w:val="00D90AAB"/>
    <w:rsid w:val="00D90CEF"/>
    <w:rsid w:val="00D90EE8"/>
    <w:rsid w:val="00D90FB9"/>
    <w:rsid w:val="00D910FF"/>
    <w:rsid w:val="00D91178"/>
    <w:rsid w:val="00D9127C"/>
    <w:rsid w:val="00D91700"/>
    <w:rsid w:val="00D92E16"/>
    <w:rsid w:val="00D92E7C"/>
    <w:rsid w:val="00D93029"/>
    <w:rsid w:val="00D93264"/>
    <w:rsid w:val="00D9327C"/>
    <w:rsid w:val="00D9372F"/>
    <w:rsid w:val="00D940E2"/>
    <w:rsid w:val="00D9485C"/>
    <w:rsid w:val="00D94B38"/>
    <w:rsid w:val="00D94D3A"/>
    <w:rsid w:val="00D94FA9"/>
    <w:rsid w:val="00D95645"/>
    <w:rsid w:val="00D9599B"/>
    <w:rsid w:val="00D95BF9"/>
    <w:rsid w:val="00D965D0"/>
    <w:rsid w:val="00D967FA"/>
    <w:rsid w:val="00D96EF9"/>
    <w:rsid w:val="00D97314"/>
    <w:rsid w:val="00D97578"/>
    <w:rsid w:val="00DA0068"/>
    <w:rsid w:val="00DA04CF"/>
    <w:rsid w:val="00DA056C"/>
    <w:rsid w:val="00DA0701"/>
    <w:rsid w:val="00DA0864"/>
    <w:rsid w:val="00DA0942"/>
    <w:rsid w:val="00DA0AB3"/>
    <w:rsid w:val="00DA0C72"/>
    <w:rsid w:val="00DA0C8E"/>
    <w:rsid w:val="00DA104B"/>
    <w:rsid w:val="00DA1176"/>
    <w:rsid w:val="00DA1D1C"/>
    <w:rsid w:val="00DA1D44"/>
    <w:rsid w:val="00DA2721"/>
    <w:rsid w:val="00DA29FA"/>
    <w:rsid w:val="00DA2A3E"/>
    <w:rsid w:val="00DA2BDB"/>
    <w:rsid w:val="00DA2C7C"/>
    <w:rsid w:val="00DA2F10"/>
    <w:rsid w:val="00DA30B0"/>
    <w:rsid w:val="00DA327F"/>
    <w:rsid w:val="00DA35E1"/>
    <w:rsid w:val="00DA37BF"/>
    <w:rsid w:val="00DA38BF"/>
    <w:rsid w:val="00DA3A09"/>
    <w:rsid w:val="00DA40FF"/>
    <w:rsid w:val="00DA4329"/>
    <w:rsid w:val="00DA4541"/>
    <w:rsid w:val="00DA47B2"/>
    <w:rsid w:val="00DA4A41"/>
    <w:rsid w:val="00DA4D64"/>
    <w:rsid w:val="00DA4ED1"/>
    <w:rsid w:val="00DA5005"/>
    <w:rsid w:val="00DA5156"/>
    <w:rsid w:val="00DA52C6"/>
    <w:rsid w:val="00DA546E"/>
    <w:rsid w:val="00DA568F"/>
    <w:rsid w:val="00DA5A32"/>
    <w:rsid w:val="00DA6182"/>
    <w:rsid w:val="00DA62C6"/>
    <w:rsid w:val="00DA6597"/>
    <w:rsid w:val="00DA6750"/>
    <w:rsid w:val="00DA68AE"/>
    <w:rsid w:val="00DA69B9"/>
    <w:rsid w:val="00DA6D19"/>
    <w:rsid w:val="00DA6E9E"/>
    <w:rsid w:val="00DA7580"/>
    <w:rsid w:val="00DA774C"/>
    <w:rsid w:val="00DA7AB0"/>
    <w:rsid w:val="00DA7C1A"/>
    <w:rsid w:val="00DA7C90"/>
    <w:rsid w:val="00DA7D23"/>
    <w:rsid w:val="00DA7EA5"/>
    <w:rsid w:val="00DB0651"/>
    <w:rsid w:val="00DB0ED6"/>
    <w:rsid w:val="00DB0FB9"/>
    <w:rsid w:val="00DB1369"/>
    <w:rsid w:val="00DB14FD"/>
    <w:rsid w:val="00DB1619"/>
    <w:rsid w:val="00DB1A3C"/>
    <w:rsid w:val="00DB1B1D"/>
    <w:rsid w:val="00DB20CB"/>
    <w:rsid w:val="00DB226E"/>
    <w:rsid w:val="00DB2487"/>
    <w:rsid w:val="00DB25E8"/>
    <w:rsid w:val="00DB268E"/>
    <w:rsid w:val="00DB295B"/>
    <w:rsid w:val="00DB2D95"/>
    <w:rsid w:val="00DB3252"/>
    <w:rsid w:val="00DB358A"/>
    <w:rsid w:val="00DB3974"/>
    <w:rsid w:val="00DB3FA3"/>
    <w:rsid w:val="00DB3FCE"/>
    <w:rsid w:val="00DB41F0"/>
    <w:rsid w:val="00DB456D"/>
    <w:rsid w:val="00DB472A"/>
    <w:rsid w:val="00DB4958"/>
    <w:rsid w:val="00DB4A23"/>
    <w:rsid w:val="00DB5078"/>
    <w:rsid w:val="00DB572A"/>
    <w:rsid w:val="00DB5749"/>
    <w:rsid w:val="00DB5A2C"/>
    <w:rsid w:val="00DB5B62"/>
    <w:rsid w:val="00DB6083"/>
    <w:rsid w:val="00DB6097"/>
    <w:rsid w:val="00DB609E"/>
    <w:rsid w:val="00DB63A7"/>
    <w:rsid w:val="00DB6482"/>
    <w:rsid w:val="00DB65DF"/>
    <w:rsid w:val="00DB6647"/>
    <w:rsid w:val="00DB66BD"/>
    <w:rsid w:val="00DB6827"/>
    <w:rsid w:val="00DB6CFF"/>
    <w:rsid w:val="00DB6DB3"/>
    <w:rsid w:val="00DB7453"/>
    <w:rsid w:val="00DB781B"/>
    <w:rsid w:val="00DB7884"/>
    <w:rsid w:val="00DB7B69"/>
    <w:rsid w:val="00DB7BEC"/>
    <w:rsid w:val="00DC07AC"/>
    <w:rsid w:val="00DC0A78"/>
    <w:rsid w:val="00DC0C61"/>
    <w:rsid w:val="00DC0F17"/>
    <w:rsid w:val="00DC13FD"/>
    <w:rsid w:val="00DC1635"/>
    <w:rsid w:val="00DC1B23"/>
    <w:rsid w:val="00DC1E25"/>
    <w:rsid w:val="00DC20C9"/>
    <w:rsid w:val="00DC218B"/>
    <w:rsid w:val="00DC21CC"/>
    <w:rsid w:val="00DC2373"/>
    <w:rsid w:val="00DC25D3"/>
    <w:rsid w:val="00DC2673"/>
    <w:rsid w:val="00DC2ECE"/>
    <w:rsid w:val="00DC3053"/>
    <w:rsid w:val="00DC31A9"/>
    <w:rsid w:val="00DC31DC"/>
    <w:rsid w:val="00DC3B43"/>
    <w:rsid w:val="00DC3B50"/>
    <w:rsid w:val="00DC3CDC"/>
    <w:rsid w:val="00DC3F1E"/>
    <w:rsid w:val="00DC3F52"/>
    <w:rsid w:val="00DC409C"/>
    <w:rsid w:val="00DC4392"/>
    <w:rsid w:val="00DC51A2"/>
    <w:rsid w:val="00DC56DE"/>
    <w:rsid w:val="00DC57C5"/>
    <w:rsid w:val="00DC58F1"/>
    <w:rsid w:val="00DC5E01"/>
    <w:rsid w:val="00DC5F8B"/>
    <w:rsid w:val="00DC61F4"/>
    <w:rsid w:val="00DC6D34"/>
    <w:rsid w:val="00DC7147"/>
    <w:rsid w:val="00DC71A9"/>
    <w:rsid w:val="00DC71B5"/>
    <w:rsid w:val="00DC748B"/>
    <w:rsid w:val="00DC7654"/>
    <w:rsid w:val="00DC78E3"/>
    <w:rsid w:val="00DC79E3"/>
    <w:rsid w:val="00DC7E7B"/>
    <w:rsid w:val="00DC7F2A"/>
    <w:rsid w:val="00DD0135"/>
    <w:rsid w:val="00DD0708"/>
    <w:rsid w:val="00DD08C3"/>
    <w:rsid w:val="00DD095A"/>
    <w:rsid w:val="00DD0C61"/>
    <w:rsid w:val="00DD0C8A"/>
    <w:rsid w:val="00DD1415"/>
    <w:rsid w:val="00DD1762"/>
    <w:rsid w:val="00DD1ADD"/>
    <w:rsid w:val="00DD2219"/>
    <w:rsid w:val="00DD261C"/>
    <w:rsid w:val="00DD2A29"/>
    <w:rsid w:val="00DD2FAC"/>
    <w:rsid w:val="00DD305D"/>
    <w:rsid w:val="00DD3120"/>
    <w:rsid w:val="00DD3558"/>
    <w:rsid w:val="00DD3677"/>
    <w:rsid w:val="00DD376C"/>
    <w:rsid w:val="00DD3A15"/>
    <w:rsid w:val="00DD3FE2"/>
    <w:rsid w:val="00DD414F"/>
    <w:rsid w:val="00DD4418"/>
    <w:rsid w:val="00DD4961"/>
    <w:rsid w:val="00DD4CB4"/>
    <w:rsid w:val="00DD4E18"/>
    <w:rsid w:val="00DD51C1"/>
    <w:rsid w:val="00DD5207"/>
    <w:rsid w:val="00DD5513"/>
    <w:rsid w:val="00DD5A2B"/>
    <w:rsid w:val="00DD5A60"/>
    <w:rsid w:val="00DD5EFC"/>
    <w:rsid w:val="00DD6125"/>
    <w:rsid w:val="00DD63C7"/>
    <w:rsid w:val="00DD6B7F"/>
    <w:rsid w:val="00DD6F7A"/>
    <w:rsid w:val="00DD717C"/>
    <w:rsid w:val="00DD71BE"/>
    <w:rsid w:val="00DD77DB"/>
    <w:rsid w:val="00DE00BA"/>
    <w:rsid w:val="00DE00BF"/>
    <w:rsid w:val="00DE04D8"/>
    <w:rsid w:val="00DE07C1"/>
    <w:rsid w:val="00DE098E"/>
    <w:rsid w:val="00DE0E48"/>
    <w:rsid w:val="00DE11A2"/>
    <w:rsid w:val="00DE145C"/>
    <w:rsid w:val="00DE1C1B"/>
    <w:rsid w:val="00DE28A6"/>
    <w:rsid w:val="00DE2C8A"/>
    <w:rsid w:val="00DE2DDF"/>
    <w:rsid w:val="00DE354A"/>
    <w:rsid w:val="00DE366F"/>
    <w:rsid w:val="00DE3749"/>
    <w:rsid w:val="00DE381A"/>
    <w:rsid w:val="00DE3E75"/>
    <w:rsid w:val="00DE3E89"/>
    <w:rsid w:val="00DE410C"/>
    <w:rsid w:val="00DE4CD0"/>
    <w:rsid w:val="00DE4E2A"/>
    <w:rsid w:val="00DE5110"/>
    <w:rsid w:val="00DE515B"/>
    <w:rsid w:val="00DE5226"/>
    <w:rsid w:val="00DE5755"/>
    <w:rsid w:val="00DE5A11"/>
    <w:rsid w:val="00DE5C86"/>
    <w:rsid w:val="00DE5E3A"/>
    <w:rsid w:val="00DE622A"/>
    <w:rsid w:val="00DE630D"/>
    <w:rsid w:val="00DE6311"/>
    <w:rsid w:val="00DE655B"/>
    <w:rsid w:val="00DE6717"/>
    <w:rsid w:val="00DE6959"/>
    <w:rsid w:val="00DE6A12"/>
    <w:rsid w:val="00DE7093"/>
    <w:rsid w:val="00DE7285"/>
    <w:rsid w:val="00DE743E"/>
    <w:rsid w:val="00DE751C"/>
    <w:rsid w:val="00DE75C8"/>
    <w:rsid w:val="00DE79B7"/>
    <w:rsid w:val="00DF007C"/>
    <w:rsid w:val="00DF0168"/>
    <w:rsid w:val="00DF044B"/>
    <w:rsid w:val="00DF05F8"/>
    <w:rsid w:val="00DF0923"/>
    <w:rsid w:val="00DF099E"/>
    <w:rsid w:val="00DF0C62"/>
    <w:rsid w:val="00DF124F"/>
    <w:rsid w:val="00DF1B5D"/>
    <w:rsid w:val="00DF1DD7"/>
    <w:rsid w:val="00DF2023"/>
    <w:rsid w:val="00DF273A"/>
    <w:rsid w:val="00DF2D17"/>
    <w:rsid w:val="00DF2E21"/>
    <w:rsid w:val="00DF340F"/>
    <w:rsid w:val="00DF3927"/>
    <w:rsid w:val="00DF3EFC"/>
    <w:rsid w:val="00DF41EA"/>
    <w:rsid w:val="00DF46B6"/>
    <w:rsid w:val="00DF47CB"/>
    <w:rsid w:val="00DF48E5"/>
    <w:rsid w:val="00DF4F7A"/>
    <w:rsid w:val="00DF52C9"/>
    <w:rsid w:val="00DF5325"/>
    <w:rsid w:val="00DF53F0"/>
    <w:rsid w:val="00DF5439"/>
    <w:rsid w:val="00DF5646"/>
    <w:rsid w:val="00DF58D8"/>
    <w:rsid w:val="00DF5E6B"/>
    <w:rsid w:val="00DF60FA"/>
    <w:rsid w:val="00DF69A8"/>
    <w:rsid w:val="00DF6A16"/>
    <w:rsid w:val="00DF6E0E"/>
    <w:rsid w:val="00DF7047"/>
    <w:rsid w:val="00DF72DF"/>
    <w:rsid w:val="00DF7349"/>
    <w:rsid w:val="00DF740D"/>
    <w:rsid w:val="00DF7557"/>
    <w:rsid w:val="00DF791A"/>
    <w:rsid w:val="00DF79E8"/>
    <w:rsid w:val="00DF7B09"/>
    <w:rsid w:val="00E007AB"/>
    <w:rsid w:val="00E00B4C"/>
    <w:rsid w:val="00E0127D"/>
    <w:rsid w:val="00E01314"/>
    <w:rsid w:val="00E0156E"/>
    <w:rsid w:val="00E01801"/>
    <w:rsid w:val="00E01E76"/>
    <w:rsid w:val="00E02416"/>
    <w:rsid w:val="00E02E53"/>
    <w:rsid w:val="00E03252"/>
    <w:rsid w:val="00E0370B"/>
    <w:rsid w:val="00E03C8A"/>
    <w:rsid w:val="00E04313"/>
    <w:rsid w:val="00E04687"/>
    <w:rsid w:val="00E04698"/>
    <w:rsid w:val="00E0469C"/>
    <w:rsid w:val="00E049CB"/>
    <w:rsid w:val="00E04CED"/>
    <w:rsid w:val="00E04D20"/>
    <w:rsid w:val="00E04DB5"/>
    <w:rsid w:val="00E04DB7"/>
    <w:rsid w:val="00E05239"/>
    <w:rsid w:val="00E0530F"/>
    <w:rsid w:val="00E05A28"/>
    <w:rsid w:val="00E05EAE"/>
    <w:rsid w:val="00E05FA5"/>
    <w:rsid w:val="00E066C9"/>
    <w:rsid w:val="00E06738"/>
    <w:rsid w:val="00E06747"/>
    <w:rsid w:val="00E06798"/>
    <w:rsid w:val="00E06B30"/>
    <w:rsid w:val="00E06B8D"/>
    <w:rsid w:val="00E070AF"/>
    <w:rsid w:val="00E07354"/>
    <w:rsid w:val="00E077B2"/>
    <w:rsid w:val="00E07F6F"/>
    <w:rsid w:val="00E10167"/>
    <w:rsid w:val="00E10235"/>
    <w:rsid w:val="00E10246"/>
    <w:rsid w:val="00E102BD"/>
    <w:rsid w:val="00E104EC"/>
    <w:rsid w:val="00E108E4"/>
    <w:rsid w:val="00E10985"/>
    <w:rsid w:val="00E10A53"/>
    <w:rsid w:val="00E10B93"/>
    <w:rsid w:val="00E10EE1"/>
    <w:rsid w:val="00E111F6"/>
    <w:rsid w:val="00E11372"/>
    <w:rsid w:val="00E113BD"/>
    <w:rsid w:val="00E11815"/>
    <w:rsid w:val="00E119BE"/>
    <w:rsid w:val="00E11FF7"/>
    <w:rsid w:val="00E12151"/>
    <w:rsid w:val="00E1223E"/>
    <w:rsid w:val="00E12C80"/>
    <w:rsid w:val="00E1307B"/>
    <w:rsid w:val="00E130C4"/>
    <w:rsid w:val="00E13177"/>
    <w:rsid w:val="00E13267"/>
    <w:rsid w:val="00E132C6"/>
    <w:rsid w:val="00E13535"/>
    <w:rsid w:val="00E13871"/>
    <w:rsid w:val="00E13A71"/>
    <w:rsid w:val="00E141B2"/>
    <w:rsid w:val="00E14466"/>
    <w:rsid w:val="00E14AD5"/>
    <w:rsid w:val="00E15261"/>
    <w:rsid w:val="00E1573F"/>
    <w:rsid w:val="00E157C0"/>
    <w:rsid w:val="00E15CC7"/>
    <w:rsid w:val="00E160E3"/>
    <w:rsid w:val="00E17436"/>
    <w:rsid w:val="00E179B3"/>
    <w:rsid w:val="00E20070"/>
    <w:rsid w:val="00E201E4"/>
    <w:rsid w:val="00E20552"/>
    <w:rsid w:val="00E207A7"/>
    <w:rsid w:val="00E2088D"/>
    <w:rsid w:val="00E20892"/>
    <w:rsid w:val="00E20B3E"/>
    <w:rsid w:val="00E20C26"/>
    <w:rsid w:val="00E20E89"/>
    <w:rsid w:val="00E212F5"/>
    <w:rsid w:val="00E2185D"/>
    <w:rsid w:val="00E21A16"/>
    <w:rsid w:val="00E21A88"/>
    <w:rsid w:val="00E21B1A"/>
    <w:rsid w:val="00E21BEC"/>
    <w:rsid w:val="00E21C8A"/>
    <w:rsid w:val="00E21D17"/>
    <w:rsid w:val="00E223F0"/>
    <w:rsid w:val="00E228B7"/>
    <w:rsid w:val="00E22AA6"/>
    <w:rsid w:val="00E22ED2"/>
    <w:rsid w:val="00E23417"/>
    <w:rsid w:val="00E236B5"/>
    <w:rsid w:val="00E23BE2"/>
    <w:rsid w:val="00E23BFC"/>
    <w:rsid w:val="00E24235"/>
    <w:rsid w:val="00E24425"/>
    <w:rsid w:val="00E24580"/>
    <w:rsid w:val="00E24581"/>
    <w:rsid w:val="00E2458F"/>
    <w:rsid w:val="00E249C9"/>
    <w:rsid w:val="00E24F24"/>
    <w:rsid w:val="00E250F8"/>
    <w:rsid w:val="00E2522B"/>
    <w:rsid w:val="00E254A7"/>
    <w:rsid w:val="00E258F0"/>
    <w:rsid w:val="00E259A3"/>
    <w:rsid w:val="00E25A13"/>
    <w:rsid w:val="00E25C21"/>
    <w:rsid w:val="00E25D1A"/>
    <w:rsid w:val="00E25F5F"/>
    <w:rsid w:val="00E26177"/>
    <w:rsid w:val="00E264F4"/>
    <w:rsid w:val="00E26766"/>
    <w:rsid w:val="00E26E46"/>
    <w:rsid w:val="00E27196"/>
    <w:rsid w:val="00E27339"/>
    <w:rsid w:val="00E3045A"/>
    <w:rsid w:val="00E306BB"/>
    <w:rsid w:val="00E30710"/>
    <w:rsid w:val="00E31152"/>
    <w:rsid w:val="00E311A1"/>
    <w:rsid w:val="00E31272"/>
    <w:rsid w:val="00E31418"/>
    <w:rsid w:val="00E3155E"/>
    <w:rsid w:val="00E31832"/>
    <w:rsid w:val="00E31BB7"/>
    <w:rsid w:val="00E32277"/>
    <w:rsid w:val="00E3261C"/>
    <w:rsid w:val="00E32B76"/>
    <w:rsid w:val="00E32D12"/>
    <w:rsid w:val="00E32D97"/>
    <w:rsid w:val="00E32DED"/>
    <w:rsid w:val="00E331B1"/>
    <w:rsid w:val="00E33342"/>
    <w:rsid w:val="00E338B3"/>
    <w:rsid w:val="00E339A3"/>
    <w:rsid w:val="00E33FAA"/>
    <w:rsid w:val="00E34291"/>
    <w:rsid w:val="00E3433D"/>
    <w:rsid w:val="00E34A43"/>
    <w:rsid w:val="00E34C11"/>
    <w:rsid w:val="00E34D6B"/>
    <w:rsid w:val="00E34FD9"/>
    <w:rsid w:val="00E3512D"/>
    <w:rsid w:val="00E355D6"/>
    <w:rsid w:val="00E35C3E"/>
    <w:rsid w:val="00E35F82"/>
    <w:rsid w:val="00E36004"/>
    <w:rsid w:val="00E36129"/>
    <w:rsid w:val="00E36437"/>
    <w:rsid w:val="00E36573"/>
    <w:rsid w:val="00E36D2B"/>
    <w:rsid w:val="00E37341"/>
    <w:rsid w:val="00E376E7"/>
    <w:rsid w:val="00E378FB"/>
    <w:rsid w:val="00E40359"/>
    <w:rsid w:val="00E403BA"/>
    <w:rsid w:val="00E40611"/>
    <w:rsid w:val="00E40613"/>
    <w:rsid w:val="00E4061D"/>
    <w:rsid w:val="00E40F56"/>
    <w:rsid w:val="00E413BC"/>
    <w:rsid w:val="00E4198F"/>
    <w:rsid w:val="00E41A74"/>
    <w:rsid w:val="00E41AF7"/>
    <w:rsid w:val="00E41CA8"/>
    <w:rsid w:val="00E41D6C"/>
    <w:rsid w:val="00E41ED2"/>
    <w:rsid w:val="00E422AD"/>
    <w:rsid w:val="00E4230F"/>
    <w:rsid w:val="00E42A97"/>
    <w:rsid w:val="00E42BC4"/>
    <w:rsid w:val="00E42CEE"/>
    <w:rsid w:val="00E433A7"/>
    <w:rsid w:val="00E439F0"/>
    <w:rsid w:val="00E43D6E"/>
    <w:rsid w:val="00E43DCC"/>
    <w:rsid w:val="00E43E91"/>
    <w:rsid w:val="00E442C2"/>
    <w:rsid w:val="00E444F5"/>
    <w:rsid w:val="00E44895"/>
    <w:rsid w:val="00E44BBD"/>
    <w:rsid w:val="00E44FD5"/>
    <w:rsid w:val="00E45368"/>
    <w:rsid w:val="00E45720"/>
    <w:rsid w:val="00E45731"/>
    <w:rsid w:val="00E45ACE"/>
    <w:rsid w:val="00E45C81"/>
    <w:rsid w:val="00E45CFE"/>
    <w:rsid w:val="00E460DB"/>
    <w:rsid w:val="00E46229"/>
    <w:rsid w:val="00E46523"/>
    <w:rsid w:val="00E46F5E"/>
    <w:rsid w:val="00E472D9"/>
    <w:rsid w:val="00E477D9"/>
    <w:rsid w:val="00E479D2"/>
    <w:rsid w:val="00E47E35"/>
    <w:rsid w:val="00E47F84"/>
    <w:rsid w:val="00E50191"/>
    <w:rsid w:val="00E5066A"/>
    <w:rsid w:val="00E50744"/>
    <w:rsid w:val="00E50892"/>
    <w:rsid w:val="00E50D9C"/>
    <w:rsid w:val="00E51126"/>
    <w:rsid w:val="00E51205"/>
    <w:rsid w:val="00E51792"/>
    <w:rsid w:val="00E518EE"/>
    <w:rsid w:val="00E51AAE"/>
    <w:rsid w:val="00E51C9D"/>
    <w:rsid w:val="00E51E2A"/>
    <w:rsid w:val="00E51EF7"/>
    <w:rsid w:val="00E51F64"/>
    <w:rsid w:val="00E523EC"/>
    <w:rsid w:val="00E52A0A"/>
    <w:rsid w:val="00E53037"/>
    <w:rsid w:val="00E5306B"/>
    <w:rsid w:val="00E53080"/>
    <w:rsid w:val="00E5339E"/>
    <w:rsid w:val="00E5341B"/>
    <w:rsid w:val="00E53504"/>
    <w:rsid w:val="00E53628"/>
    <w:rsid w:val="00E53CF4"/>
    <w:rsid w:val="00E53D53"/>
    <w:rsid w:val="00E543E6"/>
    <w:rsid w:val="00E5459D"/>
    <w:rsid w:val="00E548DE"/>
    <w:rsid w:val="00E55397"/>
    <w:rsid w:val="00E556EE"/>
    <w:rsid w:val="00E56750"/>
    <w:rsid w:val="00E56783"/>
    <w:rsid w:val="00E568B0"/>
    <w:rsid w:val="00E56D5F"/>
    <w:rsid w:val="00E57020"/>
    <w:rsid w:val="00E57230"/>
    <w:rsid w:val="00E572D7"/>
    <w:rsid w:val="00E573EB"/>
    <w:rsid w:val="00E574D8"/>
    <w:rsid w:val="00E57759"/>
    <w:rsid w:val="00E60108"/>
    <w:rsid w:val="00E60E7A"/>
    <w:rsid w:val="00E60EE6"/>
    <w:rsid w:val="00E610D1"/>
    <w:rsid w:val="00E6147F"/>
    <w:rsid w:val="00E61AA9"/>
    <w:rsid w:val="00E61F7C"/>
    <w:rsid w:val="00E62255"/>
    <w:rsid w:val="00E6241D"/>
    <w:rsid w:val="00E624EE"/>
    <w:rsid w:val="00E62710"/>
    <w:rsid w:val="00E62792"/>
    <w:rsid w:val="00E635AB"/>
    <w:rsid w:val="00E63627"/>
    <w:rsid w:val="00E637C9"/>
    <w:rsid w:val="00E63B4E"/>
    <w:rsid w:val="00E63BB6"/>
    <w:rsid w:val="00E63C72"/>
    <w:rsid w:val="00E63DC8"/>
    <w:rsid w:val="00E63DDB"/>
    <w:rsid w:val="00E63E27"/>
    <w:rsid w:val="00E63F16"/>
    <w:rsid w:val="00E643CA"/>
    <w:rsid w:val="00E643EB"/>
    <w:rsid w:val="00E647EF"/>
    <w:rsid w:val="00E64F1A"/>
    <w:rsid w:val="00E65187"/>
    <w:rsid w:val="00E65425"/>
    <w:rsid w:val="00E6551B"/>
    <w:rsid w:val="00E65A0D"/>
    <w:rsid w:val="00E65ABA"/>
    <w:rsid w:val="00E65C89"/>
    <w:rsid w:val="00E65CC0"/>
    <w:rsid w:val="00E65E3E"/>
    <w:rsid w:val="00E6674E"/>
    <w:rsid w:val="00E6694C"/>
    <w:rsid w:val="00E669BF"/>
    <w:rsid w:val="00E66AB0"/>
    <w:rsid w:val="00E66BAF"/>
    <w:rsid w:val="00E66DBC"/>
    <w:rsid w:val="00E670E9"/>
    <w:rsid w:val="00E672C7"/>
    <w:rsid w:val="00E674CF"/>
    <w:rsid w:val="00E67BC3"/>
    <w:rsid w:val="00E67E68"/>
    <w:rsid w:val="00E67E9D"/>
    <w:rsid w:val="00E7016C"/>
    <w:rsid w:val="00E70F93"/>
    <w:rsid w:val="00E7122D"/>
    <w:rsid w:val="00E712E6"/>
    <w:rsid w:val="00E715D5"/>
    <w:rsid w:val="00E7179D"/>
    <w:rsid w:val="00E71807"/>
    <w:rsid w:val="00E71AAF"/>
    <w:rsid w:val="00E720A0"/>
    <w:rsid w:val="00E7224A"/>
    <w:rsid w:val="00E722A2"/>
    <w:rsid w:val="00E723D5"/>
    <w:rsid w:val="00E72507"/>
    <w:rsid w:val="00E7253D"/>
    <w:rsid w:val="00E725D8"/>
    <w:rsid w:val="00E72ADE"/>
    <w:rsid w:val="00E73898"/>
    <w:rsid w:val="00E74372"/>
    <w:rsid w:val="00E748D1"/>
    <w:rsid w:val="00E749B4"/>
    <w:rsid w:val="00E74B5E"/>
    <w:rsid w:val="00E74E70"/>
    <w:rsid w:val="00E752A1"/>
    <w:rsid w:val="00E752C3"/>
    <w:rsid w:val="00E75BB2"/>
    <w:rsid w:val="00E771D2"/>
    <w:rsid w:val="00E77599"/>
    <w:rsid w:val="00E77E0C"/>
    <w:rsid w:val="00E77FB1"/>
    <w:rsid w:val="00E8017B"/>
    <w:rsid w:val="00E80337"/>
    <w:rsid w:val="00E80B1D"/>
    <w:rsid w:val="00E81004"/>
    <w:rsid w:val="00E813A7"/>
    <w:rsid w:val="00E818FA"/>
    <w:rsid w:val="00E81B32"/>
    <w:rsid w:val="00E81E83"/>
    <w:rsid w:val="00E8244F"/>
    <w:rsid w:val="00E824AA"/>
    <w:rsid w:val="00E824C6"/>
    <w:rsid w:val="00E827E4"/>
    <w:rsid w:val="00E82986"/>
    <w:rsid w:val="00E82BE8"/>
    <w:rsid w:val="00E82E20"/>
    <w:rsid w:val="00E832E0"/>
    <w:rsid w:val="00E833EF"/>
    <w:rsid w:val="00E83B79"/>
    <w:rsid w:val="00E83BAB"/>
    <w:rsid w:val="00E83F39"/>
    <w:rsid w:val="00E83F48"/>
    <w:rsid w:val="00E8411F"/>
    <w:rsid w:val="00E84B19"/>
    <w:rsid w:val="00E85039"/>
    <w:rsid w:val="00E85446"/>
    <w:rsid w:val="00E85CF1"/>
    <w:rsid w:val="00E86743"/>
    <w:rsid w:val="00E8698E"/>
    <w:rsid w:val="00E869BE"/>
    <w:rsid w:val="00E86B19"/>
    <w:rsid w:val="00E905B9"/>
    <w:rsid w:val="00E9082F"/>
    <w:rsid w:val="00E91251"/>
    <w:rsid w:val="00E915C2"/>
    <w:rsid w:val="00E91945"/>
    <w:rsid w:val="00E91EF9"/>
    <w:rsid w:val="00E92107"/>
    <w:rsid w:val="00E9265A"/>
    <w:rsid w:val="00E92E9F"/>
    <w:rsid w:val="00E93023"/>
    <w:rsid w:val="00E933ED"/>
    <w:rsid w:val="00E93796"/>
    <w:rsid w:val="00E93846"/>
    <w:rsid w:val="00E93EE3"/>
    <w:rsid w:val="00E945C0"/>
    <w:rsid w:val="00E9467B"/>
    <w:rsid w:val="00E9474B"/>
    <w:rsid w:val="00E9475E"/>
    <w:rsid w:val="00E94898"/>
    <w:rsid w:val="00E94E1B"/>
    <w:rsid w:val="00E951F5"/>
    <w:rsid w:val="00E957B2"/>
    <w:rsid w:val="00E95835"/>
    <w:rsid w:val="00E95A3D"/>
    <w:rsid w:val="00E95D8B"/>
    <w:rsid w:val="00E965D1"/>
    <w:rsid w:val="00E96DF5"/>
    <w:rsid w:val="00E97949"/>
    <w:rsid w:val="00E97ACB"/>
    <w:rsid w:val="00E97B78"/>
    <w:rsid w:val="00E97D42"/>
    <w:rsid w:val="00EA01DA"/>
    <w:rsid w:val="00EA0334"/>
    <w:rsid w:val="00EA0347"/>
    <w:rsid w:val="00EA0455"/>
    <w:rsid w:val="00EA0537"/>
    <w:rsid w:val="00EA0822"/>
    <w:rsid w:val="00EA0ED7"/>
    <w:rsid w:val="00EA0FD0"/>
    <w:rsid w:val="00EA1094"/>
    <w:rsid w:val="00EA1620"/>
    <w:rsid w:val="00EA186E"/>
    <w:rsid w:val="00EA1978"/>
    <w:rsid w:val="00EA1A4F"/>
    <w:rsid w:val="00EA1C53"/>
    <w:rsid w:val="00EA1C64"/>
    <w:rsid w:val="00EA1E3F"/>
    <w:rsid w:val="00EA21BB"/>
    <w:rsid w:val="00EA2429"/>
    <w:rsid w:val="00EA2678"/>
    <w:rsid w:val="00EA2A63"/>
    <w:rsid w:val="00EA2A88"/>
    <w:rsid w:val="00EA2A95"/>
    <w:rsid w:val="00EA2B06"/>
    <w:rsid w:val="00EA2D59"/>
    <w:rsid w:val="00EA3844"/>
    <w:rsid w:val="00EA3921"/>
    <w:rsid w:val="00EA3EEB"/>
    <w:rsid w:val="00EA4387"/>
    <w:rsid w:val="00EA46B2"/>
    <w:rsid w:val="00EA4785"/>
    <w:rsid w:val="00EA47A7"/>
    <w:rsid w:val="00EA49E2"/>
    <w:rsid w:val="00EA4A60"/>
    <w:rsid w:val="00EA4F6B"/>
    <w:rsid w:val="00EA5223"/>
    <w:rsid w:val="00EA55D4"/>
    <w:rsid w:val="00EA59F8"/>
    <w:rsid w:val="00EA5A84"/>
    <w:rsid w:val="00EA5B82"/>
    <w:rsid w:val="00EA5E8E"/>
    <w:rsid w:val="00EA61B7"/>
    <w:rsid w:val="00EA6428"/>
    <w:rsid w:val="00EA69C8"/>
    <w:rsid w:val="00EA6B8C"/>
    <w:rsid w:val="00EA7559"/>
    <w:rsid w:val="00EA75B2"/>
    <w:rsid w:val="00EA7687"/>
    <w:rsid w:val="00EA79C9"/>
    <w:rsid w:val="00EA7BAD"/>
    <w:rsid w:val="00EA7C69"/>
    <w:rsid w:val="00EB00A3"/>
    <w:rsid w:val="00EB038E"/>
    <w:rsid w:val="00EB1052"/>
    <w:rsid w:val="00EB128F"/>
    <w:rsid w:val="00EB12BA"/>
    <w:rsid w:val="00EB1567"/>
    <w:rsid w:val="00EB17E8"/>
    <w:rsid w:val="00EB2380"/>
    <w:rsid w:val="00EB2475"/>
    <w:rsid w:val="00EB2A6E"/>
    <w:rsid w:val="00EB2B2A"/>
    <w:rsid w:val="00EB3157"/>
    <w:rsid w:val="00EB374F"/>
    <w:rsid w:val="00EB3A2A"/>
    <w:rsid w:val="00EB3AFC"/>
    <w:rsid w:val="00EB3CD9"/>
    <w:rsid w:val="00EB3D3B"/>
    <w:rsid w:val="00EB3D87"/>
    <w:rsid w:val="00EB3E60"/>
    <w:rsid w:val="00EB40B8"/>
    <w:rsid w:val="00EB4C03"/>
    <w:rsid w:val="00EB4D8C"/>
    <w:rsid w:val="00EB4F4D"/>
    <w:rsid w:val="00EB5221"/>
    <w:rsid w:val="00EB5352"/>
    <w:rsid w:val="00EB5377"/>
    <w:rsid w:val="00EB5389"/>
    <w:rsid w:val="00EB56FF"/>
    <w:rsid w:val="00EB5C6A"/>
    <w:rsid w:val="00EB5E1E"/>
    <w:rsid w:val="00EB5E40"/>
    <w:rsid w:val="00EB6060"/>
    <w:rsid w:val="00EB6281"/>
    <w:rsid w:val="00EB62E6"/>
    <w:rsid w:val="00EB6646"/>
    <w:rsid w:val="00EB6724"/>
    <w:rsid w:val="00EB67FB"/>
    <w:rsid w:val="00EB6BDE"/>
    <w:rsid w:val="00EB6FEC"/>
    <w:rsid w:val="00EB78F5"/>
    <w:rsid w:val="00EB7BA9"/>
    <w:rsid w:val="00EB7BCD"/>
    <w:rsid w:val="00EB7D85"/>
    <w:rsid w:val="00EC02BE"/>
    <w:rsid w:val="00EC0570"/>
    <w:rsid w:val="00EC0DEE"/>
    <w:rsid w:val="00EC0F9E"/>
    <w:rsid w:val="00EC1418"/>
    <w:rsid w:val="00EC15B1"/>
    <w:rsid w:val="00EC1B16"/>
    <w:rsid w:val="00EC1D8B"/>
    <w:rsid w:val="00EC1DE7"/>
    <w:rsid w:val="00EC2144"/>
    <w:rsid w:val="00EC2498"/>
    <w:rsid w:val="00EC25EF"/>
    <w:rsid w:val="00EC267C"/>
    <w:rsid w:val="00EC26FD"/>
    <w:rsid w:val="00EC2B93"/>
    <w:rsid w:val="00EC388B"/>
    <w:rsid w:val="00EC3B9C"/>
    <w:rsid w:val="00EC3D83"/>
    <w:rsid w:val="00EC3EF6"/>
    <w:rsid w:val="00EC42C4"/>
    <w:rsid w:val="00EC4ACC"/>
    <w:rsid w:val="00EC4E94"/>
    <w:rsid w:val="00EC5091"/>
    <w:rsid w:val="00EC536C"/>
    <w:rsid w:val="00EC5385"/>
    <w:rsid w:val="00EC59CE"/>
    <w:rsid w:val="00EC5DC4"/>
    <w:rsid w:val="00EC647C"/>
    <w:rsid w:val="00EC64B8"/>
    <w:rsid w:val="00EC661C"/>
    <w:rsid w:val="00EC6B54"/>
    <w:rsid w:val="00EC7161"/>
    <w:rsid w:val="00EC73FB"/>
    <w:rsid w:val="00EC7742"/>
    <w:rsid w:val="00EC78CD"/>
    <w:rsid w:val="00ED0011"/>
    <w:rsid w:val="00ED0058"/>
    <w:rsid w:val="00ED01E8"/>
    <w:rsid w:val="00ED0B89"/>
    <w:rsid w:val="00ED0E67"/>
    <w:rsid w:val="00ED11AC"/>
    <w:rsid w:val="00ED129C"/>
    <w:rsid w:val="00ED12CB"/>
    <w:rsid w:val="00ED140B"/>
    <w:rsid w:val="00ED14F5"/>
    <w:rsid w:val="00ED211B"/>
    <w:rsid w:val="00ED2639"/>
    <w:rsid w:val="00ED2FFA"/>
    <w:rsid w:val="00ED321E"/>
    <w:rsid w:val="00ED3338"/>
    <w:rsid w:val="00ED35CC"/>
    <w:rsid w:val="00ED396E"/>
    <w:rsid w:val="00ED39F5"/>
    <w:rsid w:val="00ED3AE6"/>
    <w:rsid w:val="00ED41AB"/>
    <w:rsid w:val="00ED42AB"/>
    <w:rsid w:val="00ED434C"/>
    <w:rsid w:val="00ED4472"/>
    <w:rsid w:val="00ED450C"/>
    <w:rsid w:val="00ED4CA6"/>
    <w:rsid w:val="00ED4D2A"/>
    <w:rsid w:val="00ED4DFE"/>
    <w:rsid w:val="00ED4E51"/>
    <w:rsid w:val="00ED4EFC"/>
    <w:rsid w:val="00ED5373"/>
    <w:rsid w:val="00ED5761"/>
    <w:rsid w:val="00ED5D32"/>
    <w:rsid w:val="00ED5E21"/>
    <w:rsid w:val="00ED5FF4"/>
    <w:rsid w:val="00ED6888"/>
    <w:rsid w:val="00ED6A37"/>
    <w:rsid w:val="00ED6B52"/>
    <w:rsid w:val="00ED6E4D"/>
    <w:rsid w:val="00ED7050"/>
    <w:rsid w:val="00ED7617"/>
    <w:rsid w:val="00ED7681"/>
    <w:rsid w:val="00ED771B"/>
    <w:rsid w:val="00ED7C91"/>
    <w:rsid w:val="00ED7F72"/>
    <w:rsid w:val="00EE02F9"/>
    <w:rsid w:val="00EE0431"/>
    <w:rsid w:val="00EE0706"/>
    <w:rsid w:val="00EE0708"/>
    <w:rsid w:val="00EE0AB1"/>
    <w:rsid w:val="00EE0B01"/>
    <w:rsid w:val="00EE0E2F"/>
    <w:rsid w:val="00EE178C"/>
    <w:rsid w:val="00EE19B8"/>
    <w:rsid w:val="00EE1F5F"/>
    <w:rsid w:val="00EE253A"/>
    <w:rsid w:val="00EE254A"/>
    <w:rsid w:val="00EE2B6C"/>
    <w:rsid w:val="00EE2DA1"/>
    <w:rsid w:val="00EE2E55"/>
    <w:rsid w:val="00EE33B6"/>
    <w:rsid w:val="00EE36EA"/>
    <w:rsid w:val="00EE36F9"/>
    <w:rsid w:val="00EE3912"/>
    <w:rsid w:val="00EE42C7"/>
    <w:rsid w:val="00EE4701"/>
    <w:rsid w:val="00EE4953"/>
    <w:rsid w:val="00EE4DAB"/>
    <w:rsid w:val="00EE4DCB"/>
    <w:rsid w:val="00EE4EBF"/>
    <w:rsid w:val="00EE4F6A"/>
    <w:rsid w:val="00EE5064"/>
    <w:rsid w:val="00EE5162"/>
    <w:rsid w:val="00EE574B"/>
    <w:rsid w:val="00EE57BC"/>
    <w:rsid w:val="00EE5898"/>
    <w:rsid w:val="00EE5AF4"/>
    <w:rsid w:val="00EE5DFA"/>
    <w:rsid w:val="00EE6293"/>
    <w:rsid w:val="00EE62DB"/>
    <w:rsid w:val="00EE6470"/>
    <w:rsid w:val="00EE694D"/>
    <w:rsid w:val="00EE6F91"/>
    <w:rsid w:val="00EE71CC"/>
    <w:rsid w:val="00EE72AA"/>
    <w:rsid w:val="00EE7768"/>
    <w:rsid w:val="00EE7906"/>
    <w:rsid w:val="00EE7E03"/>
    <w:rsid w:val="00EE7E8A"/>
    <w:rsid w:val="00EF0559"/>
    <w:rsid w:val="00EF08DA"/>
    <w:rsid w:val="00EF0D60"/>
    <w:rsid w:val="00EF0F47"/>
    <w:rsid w:val="00EF1023"/>
    <w:rsid w:val="00EF147C"/>
    <w:rsid w:val="00EF164C"/>
    <w:rsid w:val="00EF198F"/>
    <w:rsid w:val="00EF1DD5"/>
    <w:rsid w:val="00EF23E4"/>
    <w:rsid w:val="00EF2C21"/>
    <w:rsid w:val="00EF2C8F"/>
    <w:rsid w:val="00EF2DE2"/>
    <w:rsid w:val="00EF2E50"/>
    <w:rsid w:val="00EF3C4D"/>
    <w:rsid w:val="00EF3DDD"/>
    <w:rsid w:val="00EF4624"/>
    <w:rsid w:val="00EF470C"/>
    <w:rsid w:val="00EF4FE8"/>
    <w:rsid w:val="00EF579C"/>
    <w:rsid w:val="00EF5EBE"/>
    <w:rsid w:val="00EF5F75"/>
    <w:rsid w:val="00EF621C"/>
    <w:rsid w:val="00EF667B"/>
    <w:rsid w:val="00EF6DEF"/>
    <w:rsid w:val="00EF6F73"/>
    <w:rsid w:val="00EF7544"/>
    <w:rsid w:val="00EF75EC"/>
    <w:rsid w:val="00EF78FA"/>
    <w:rsid w:val="00EF7972"/>
    <w:rsid w:val="00EF79C2"/>
    <w:rsid w:val="00EF7B95"/>
    <w:rsid w:val="00EF7CE1"/>
    <w:rsid w:val="00F002A7"/>
    <w:rsid w:val="00F0080D"/>
    <w:rsid w:val="00F01225"/>
    <w:rsid w:val="00F0218A"/>
    <w:rsid w:val="00F02434"/>
    <w:rsid w:val="00F0268C"/>
    <w:rsid w:val="00F0273A"/>
    <w:rsid w:val="00F02F36"/>
    <w:rsid w:val="00F03082"/>
    <w:rsid w:val="00F03196"/>
    <w:rsid w:val="00F03E82"/>
    <w:rsid w:val="00F03E97"/>
    <w:rsid w:val="00F041A5"/>
    <w:rsid w:val="00F04540"/>
    <w:rsid w:val="00F04C4A"/>
    <w:rsid w:val="00F04D65"/>
    <w:rsid w:val="00F05159"/>
    <w:rsid w:val="00F0580D"/>
    <w:rsid w:val="00F05DFC"/>
    <w:rsid w:val="00F05FB5"/>
    <w:rsid w:val="00F06393"/>
    <w:rsid w:val="00F064F6"/>
    <w:rsid w:val="00F065B8"/>
    <w:rsid w:val="00F068A5"/>
    <w:rsid w:val="00F0720A"/>
    <w:rsid w:val="00F0726B"/>
    <w:rsid w:val="00F07379"/>
    <w:rsid w:val="00F07627"/>
    <w:rsid w:val="00F07CD9"/>
    <w:rsid w:val="00F07DBF"/>
    <w:rsid w:val="00F07DCA"/>
    <w:rsid w:val="00F10867"/>
    <w:rsid w:val="00F10876"/>
    <w:rsid w:val="00F10EC1"/>
    <w:rsid w:val="00F11236"/>
    <w:rsid w:val="00F1131D"/>
    <w:rsid w:val="00F1146D"/>
    <w:rsid w:val="00F11AF8"/>
    <w:rsid w:val="00F11DF7"/>
    <w:rsid w:val="00F121F4"/>
    <w:rsid w:val="00F1274D"/>
    <w:rsid w:val="00F12F32"/>
    <w:rsid w:val="00F13550"/>
    <w:rsid w:val="00F13684"/>
    <w:rsid w:val="00F13691"/>
    <w:rsid w:val="00F139FB"/>
    <w:rsid w:val="00F13E39"/>
    <w:rsid w:val="00F13EAC"/>
    <w:rsid w:val="00F13EF3"/>
    <w:rsid w:val="00F14058"/>
    <w:rsid w:val="00F1452F"/>
    <w:rsid w:val="00F15A04"/>
    <w:rsid w:val="00F15F58"/>
    <w:rsid w:val="00F16057"/>
    <w:rsid w:val="00F162A6"/>
    <w:rsid w:val="00F16689"/>
    <w:rsid w:val="00F16FFA"/>
    <w:rsid w:val="00F17193"/>
    <w:rsid w:val="00F1720F"/>
    <w:rsid w:val="00F17324"/>
    <w:rsid w:val="00F17701"/>
    <w:rsid w:val="00F17AC5"/>
    <w:rsid w:val="00F17CA4"/>
    <w:rsid w:val="00F201A9"/>
    <w:rsid w:val="00F20C06"/>
    <w:rsid w:val="00F2106A"/>
    <w:rsid w:val="00F212BF"/>
    <w:rsid w:val="00F212F1"/>
    <w:rsid w:val="00F21528"/>
    <w:rsid w:val="00F218FE"/>
    <w:rsid w:val="00F21C65"/>
    <w:rsid w:val="00F2225C"/>
    <w:rsid w:val="00F223CD"/>
    <w:rsid w:val="00F22416"/>
    <w:rsid w:val="00F22695"/>
    <w:rsid w:val="00F227B1"/>
    <w:rsid w:val="00F229D5"/>
    <w:rsid w:val="00F2300F"/>
    <w:rsid w:val="00F236F2"/>
    <w:rsid w:val="00F239C5"/>
    <w:rsid w:val="00F23F50"/>
    <w:rsid w:val="00F24176"/>
    <w:rsid w:val="00F2445D"/>
    <w:rsid w:val="00F2487D"/>
    <w:rsid w:val="00F249CD"/>
    <w:rsid w:val="00F24B37"/>
    <w:rsid w:val="00F24D24"/>
    <w:rsid w:val="00F24DDD"/>
    <w:rsid w:val="00F2554B"/>
    <w:rsid w:val="00F257ED"/>
    <w:rsid w:val="00F25B93"/>
    <w:rsid w:val="00F25D86"/>
    <w:rsid w:val="00F260BD"/>
    <w:rsid w:val="00F26239"/>
    <w:rsid w:val="00F264B3"/>
    <w:rsid w:val="00F2685D"/>
    <w:rsid w:val="00F26B82"/>
    <w:rsid w:val="00F2735F"/>
    <w:rsid w:val="00F27492"/>
    <w:rsid w:val="00F2783C"/>
    <w:rsid w:val="00F27A10"/>
    <w:rsid w:val="00F27DE4"/>
    <w:rsid w:val="00F306DB"/>
    <w:rsid w:val="00F313CD"/>
    <w:rsid w:val="00F31A0D"/>
    <w:rsid w:val="00F31A25"/>
    <w:rsid w:val="00F31BF9"/>
    <w:rsid w:val="00F31EB1"/>
    <w:rsid w:val="00F3230F"/>
    <w:rsid w:val="00F3259C"/>
    <w:rsid w:val="00F325B1"/>
    <w:rsid w:val="00F32991"/>
    <w:rsid w:val="00F32B88"/>
    <w:rsid w:val="00F32DC5"/>
    <w:rsid w:val="00F337E0"/>
    <w:rsid w:val="00F33931"/>
    <w:rsid w:val="00F34125"/>
    <w:rsid w:val="00F3425E"/>
    <w:rsid w:val="00F34270"/>
    <w:rsid w:val="00F3431A"/>
    <w:rsid w:val="00F348C1"/>
    <w:rsid w:val="00F34918"/>
    <w:rsid w:val="00F34AE3"/>
    <w:rsid w:val="00F34B64"/>
    <w:rsid w:val="00F34CC1"/>
    <w:rsid w:val="00F35225"/>
    <w:rsid w:val="00F35BAD"/>
    <w:rsid w:val="00F35D05"/>
    <w:rsid w:val="00F35D64"/>
    <w:rsid w:val="00F360B1"/>
    <w:rsid w:val="00F360BA"/>
    <w:rsid w:val="00F36345"/>
    <w:rsid w:val="00F3662E"/>
    <w:rsid w:val="00F36965"/>
    <w:rsid w:val="00F36CB4"/>
    <w:rsid w:val="00F36F51"/>
    <w:rsid w:val="00F3723E"/>
    <w:rsid w:val="00F37264"/>
    <w:rsid w:val="00F37447"/>
    <w:rsid w:val="00F37893"/>
    <w:rsid w:val="00F403E4"/>
    <w:rsid w:val="00F408A4"/>
    <w:rsid w:val="00F40A56"/>
    <w:rsid w:val="00F40B9B"/>
    <w:rsid w:val="00F40F2F"/>
    <w:rsid w:val="00F411B8"/>
    <w:rsid w:val="00F41640"/>
    <w:rsid w:val="00F4174B"/>
    <w:rsid w:val="00F417D0"/>
    <w:rsid w:val="00F41885"/>
    <w:rsid w:val="00F41931"/>
    <w:rsid w:val="00F4237B"/>
    <w:rsid w:val="00F42505"/>
    <w:rsid w:val="00F42577"/>
    <w:rsid w:val="00F42CCC"/>
    <w:rsid w:val="00F43540"/>
    <w:rsid w:val="00F435A5"/>
    <w:rsid w:val="00F43828"/>
    <w:rsid w:val="00F438F7"/>
    <w:rsid w:val="00F4393A"/>
    <w:rsid w:val="00F43B2E"/>
    <w:rsid w:val="00F43FE2"/>
    <w:rsid w:val="00F44073"/>
    <w:rsid w:val="00F440B1"/>
    <w:rsid w:val="00F44230"/>
    <w:rsid w:val="00F445B7"/>
    <w:rsid w:val="00F447BB"/>
    <w:rsid w:val="00F44858"/>
    <w:rsid w:val="00F4487B"/>
    <w:rsid w:val="00F449CC"/>
    <w:rsid w:val="00F449EE"/>
    <w:rsid w:val="00F44AE6"/>
    <w:rsid w:val="00F44B5B"/>
    <w:rsid w:val="00F44E3F"/>
    <w:rsid w:val="00F44E84"/>
    <w:rsid w:val="00F4506F"/>
    <w:rsid w:val="00F45C73"/>
    <w:rsid w:val="00F46532"/>
    <w:rsid w:val="00F46AFC"/>
    <w:rsid w:val="00F46BA5"/>
    <w:rsid w:val="00F46E08"/>
    <w:rsid w:val="00F46EDF"/>
    <w:rsid w:val="00F46FBA"/>
    <w:rsid w:val="00F47406"/>
    <w:rsid w:val="00F47440"/>
    <w:rsid w:val="00F475D4"/>
    <w:rsid w:val="00F47E04"/>
    <w:rsid w:val="00F5011C"/>
    <w:rsid w:val="00F50274"/>
    <w:rsid w:val="00F50381"/>
    <w:rsid w:val="00F50954"/>
    <w:rsid w:val="00F50C10"/>
    <w:rsid w:val="00F50F3B"/>
    <w:rsid w:val="00F510A1"/>
    <w:rsid w:val="00F51BE8"/>
    <w:rsid w:val="00F51C5E"/>
    <w:rsid w:val="00F51D11"/>
    <w:rsid w:val="00F52088"/>
    <w:rsid w:val="00F5212F"/>
    <w:rsid w:val="00F52364"/>
    <w:rsid w:val="00F5239C"/>
    <w:rsid w:val="00F523CE"/>
    <w:rsid w:val="00F525F8"/>
    <w:rsid w:val="00F526F5"/>
    <w:rsid w:val="00F52793"/>
    <w:rsid w:val="00F52E0F"/>
    <w:rsid w:val="00F5312B"/>
    <w:rsid w:val="00F5338D"/>
    <w:rsid w:val="00F535FA"/>
    <w:rsid w:val="00F536A2"/>
    <w:rsid w:val="00F536C6"/>
    <w:rsid w:val="00F5378B"/>
    <w:rsid w:val="00F549E9"/>
    <w:rsid w:val="00F54F75"/>
    <w:rsid w:val="00F5525B"/>
    <w:rsid w:val="00F55A49"/>
    <w:rsid w:val="00F55B51"/>
    <w:rsid w:val="00F5621F"/>
    <w:rsid w:val="00F56239"/>
    <w:rsid w:val="00F56530"/>
    <w:rsid w:val="00F56730"/>
    <w:rsid w:val="00F56963"/>
    <w:rsid w:val="00F569C1"/>
    <w:rsid w:val="00F56AC0"/>
    <w:rsid w:val="00F570D9"/>
    <w:rsid w:val="00F57348"/>
    <w:rsid w:val="00F57636"/>
    <w:rsid w:val="00F602FC"/>
    <w:rsid w:val="00F6054E"/>
    <w:rsid w:val="00F605BB"/>
    <w:rsid w:val="00F6096C"/>
    <w:rsid w:val="00F609E2"/>
    <w:rsid w:val="00F60D63"/>
    <w:rsid w:val="00F610F3"/>
    <w:rsid w:val="00F615F0"/>
    <w:rsid w:val="00F61725"/>
    <w:rsid w:val="00F61B69"/>
    <w:rsid w:val="00F61B72"/>
    <w:rsid w:val="00F61BD0"/>
    <w:rsid w:val="00F61C7C"/>
    <w:rsid w:val="00F61F68"/>
    <w:rsid w:val="00F622D2"/>
    <w:rsid w:val="00F62A1C"/>
    <w:rsid w:val="00F62B73"/>
    <w:rsid w:val="00F62BEC"/>
    <w:rsid w:val="00F62C46"/>
    <w:rsid w:val="00F62F85"/>
    <w:rsid w:val="00F630F6"/>
    <w:rsid w:val="00F6329B"/>
    <w:rsid w:val="00F6351E"/>
    <w:rsid w:val="00F6354A"/>
    <w:rsid w:val="00F635B0"/>
    <w:rsid w:val="00F638AE"/>
    <w:rsid w:val="00F640F4"/>
    <w:rsid w:val="00F646BA"/>
    <w:rsid w:val="00F65284"/>
    <w:rsid w:val="00F65483"/>
    <w:rsid w:val="00F654CA"/>
    <w:rsid w:val="00F656DA"/>
    <w:rsid w:val="00F65824"/>
    <w:rsid w:val="00F659BC"/>
    <w:rsid w:val="00F65A62"/>
    <w:rsid w:val="00F65D3E"/>
    <w:rsid w:val="00F65D65"/>
    <w:rsid w:val="00F66026"/>
    <w:rsid w:val="00F66233"/>
    <w:rsid w:val="00F6654E"/>
    <w:rsid w:val="00F6669E"/>
    <w:rsid w:val="00F66982"/>
    <w:rsid w:val="00F66AFF"/>
    <w:rsid w:val="00F66F25"/>
    <w:rsid w:val="00F66F82"/>
    <w:rsid w:val="00F672CE"/>
    <w:rsid w:val="00F677BC"/>
    <w:rsid w:val="00F678F0"/>
    <w:rsid w:val="00F679E5"/>
    <w:rsid w:val="00F67E5D"/>
    <w:rsid w:val="00F67FCF"/>
    <w:rsid w:val="00F702BD"/>
    <w:rsid w:val="00F70762"/>
    <w:rsid w:val="00F70847"/>
    <w:rsid w:val="00F70AF6"/>
    <w:rsid w:val="00F70D7B"/>
    <w:rsid w:val="00F710A8"/>
    <w:rsid w:val="00F71102"/>
    <w:rsid w:val="00F71205"/>
    <w:rsid w:val="00F7123D"/>
    <w:rsid w:val="00F7198E"/>
    <w:rsid w:val="00F71A97"/>
    <w:rsid w:val="00F71E0A"/>
    <w:rsid w:val="00F7204C"/>
    <w:rsid w:val="00F72084"/>
    <w:rsid w:val="00F7296A"/>
    <w:rsid w:val="00F72E77"/>
    <w:rsid w:val="00F731ED"/>
    <w:rsid w:val="00F736B2"/>
    <w:rsid w:val="00F73BE4"/>
    <w:rsid w:val="00F740AA"/>
    <w:rsid w:val="00F74293"/>
    <w:rsid w:val="00F745D6"/>
    <w:rsid w:val="00F74A59"/>
    <w:rsid w:val="00F74F15"/>
    <w:rsid w:val="00F75052"/>
    <w:rsid w:val="00F7519F"/>
    <w:rsid w:val="00F753A3"/>
    <w:rsid w:val="00F75C05"/>
    <w:rsid w:val="00F760EE"/>
    <w:rsid w:val="00F7634F"/>
    <w:rsid w:val="00F7640E"/>
    <w:rsid w:val="00F7689F"/>
    <w:rsid w:val="00F76DEB"/>
    <w:rsid w:val="00F77615"/>
    <w:rsid w:val="00F77FC0"/>
    <w:rsid w:val="00F8015C"/>
    <w:rsid w:val="00F8047A"/>
    <w:rsid w:val="00F8089A"/>
    <w:rsid w:val="00F80AFB"/>
    <w:rsid w:val="00F816C5"/>
    <w:rsid w:val="00F816F9"/>
    <w:rsid w:val="00F818BD"/>
    <w:rsid w:val="00F81DE5"/>
    <w:rsid w:val="00F82012"/>
    <w:rsid w:val="00F821FA"/>
    <w:rsid w:val="00F82436"/>
    <w:rsid w:val="00F82967"/>
    <w:rsid w:val="00F82BCC"/>
    <w:rsid w:val="00F82D9D"/>
    <w:rsid w:val="00F82F31"/>
    <w:rsid w:val="00F82F75"/>
    <w:rsid w:val="00F83222"/>
    <w:rsid w:val="00F83359"/>
    <w:rsid w:val="00F83887"/>
    <w:rsid w:val="00F83C12"/>
    <w:rsid w:val="00F83D4A"/>
    <w:rsid w:val="00F83F1A"/>
    <w:rsid w:val="00F83FAE"/>
    <w:rsid w:val="00F840AE"/>
    <w:rsid w:val="00F84133"/>
    <w:rsid w:val="00F8414D"/>
    <w:rsid w:val="00F841C0"/>
    <w:rsid w:val="00F841FD"/>
    <w:rsid w:val="00F8475E"/>
    <w:rsid w:val="00F84EC7"/>
    <w:rsid w:val="00F84ED7"/>
    <w:rsid w:val="00F8533B"/>
    <w:rsid w:val="00F85953"/>
    <w:rsid w:val="00F85C81"/>
    <w:rsid w:val="00F85D53"/>
    <w:rsid w:val="00F85D59"/>
    <w:rsid w:val="00F85F21"/>
    <w:rsid w:val="00F865F1"/>
    <w:rsid w:val="00F86FA4"/>
    <w:rsid w:val="00F870AD"/>
    <w:rsid w:val="00F87273"/>
    <w:rsid w:val="00F874C0"/>
    <w:rsid w:val="00F87982"/>
    <w:rsid w:val="00F9023E"/>
    <w:rsid w:val="00F902F7"/>
    <w:rsid w:val="00F90DEC"/>
    <w:rsid w:val="00F910FC"/>
    <w:rsid w:val="00F91251"/>
    <w:rsid w:val="00F91254"/>
    <w:rsid w:val="00F91B8D"/>
    <w:rsid w:val="00F923E8"/>
    <w:rsid w:val="00F92A10"/>
    <w:rsid w:val="00F92E54"/>
    <w:rsid w:val="00F9319A"/>
    <w:rsid w:val="00F9326E"/>
    <w:rsid w:val="00F934B4"/>
    <w:rsid w:val="00F9399F"/>
    <w:rsid w:val="00F93ACF"/>
    <w:rsid w:val="00F93CFE"/>
    <w:rsid w:val="00F94018"/>
    <w:rsid w:val="00F941BD"/>
    <w:rsid w:val="00F94E9D"/>
    <w:rsid w:val="00F953F2"/>
    <w:rsid w:val="00F95471"/>
    <w:rsid w:val="00F95596"/>
    <w:rsid w:val="00F95F5A"/>
    <w:rsid w:val="00F96147"/>
    <w:rsid w:val="00F96610"/>
    <w:rsid w:val="00F96747"/>
    <w:rsid w:val="00F972B5"/>
    <w:rsid w:val="00F9783E"/>
    <w:rsid w:val="00F97AF9"/>
    <w:rsid w:val="00FA08C2"/>
    <w:rsid w:val="00FA0B00"/>
    <w:rsid w:val="00FA0D2B"/>
    <w:rsid w:val="00FA14D1"/>
    <w:rsid w:val="00FA1A84"/>
    <w:rsid w:val="00FA1C64"/>
    <w:rsid w:val="00FA1C6B"/>
    <w:rsid w:val="00FA1CF2"/>
    <w:rsid w:val="00FA2320"/>
    <w:rsid w:val="00FA2707"/>
    <w:rsid w:val="00FA2A9C"/>
    <w:rsid w:val="00FA2C61"/>
    <w:rsid w:val="00FA2DFA"/>
    <w:rsid w:val="00FA300E"/>
    <w:rsid w:val="00FA302F"/>
    <w:rsid w:val="00FA353F"/>
    <w:rsid w:val="00FA3579"/>
    <w:rsid w:val="00FA37BF"/>
    <w:rsid w:val="00FA3990"/>
    <w:rsid w:val="00FA3A5B"/>
    <w:rsid w:val="00FA3BA4"/>
    <w:rsid w:val="00FA3CF4"/>
    <w:rsid w:val="00FA3D76"/>
    <w:rsid w:val="00FA3EDC"/>
    <w:rsid w:val="00FA441B"/>
    <w:rsid w:val="00FA48EE"/>
    <w:rsid w:val="00FA4903"/>
    <w:rsid w:val="00FA4F49"/>
    <w:rsid w:val="00FA53C5"/>
    <w:rsid w:val="00FA5711"/>
    <w:rsid w:val="00FA58C8"/>
    <w:rsid w:val="00FA599F"/>
    <w:rsid w:val="00FA59F2"/>
    <w:rsid w:val="00FA5CF8"/>
    <w:rsid w:val="00FA5FDA"/>
    <w:rsid w:val="00FA644C"/>
    <w:rsid w:val="00FA695C"/>
    <w:rsid w:val="00FA6AA9"/>
    <w:rsid w:val="00FA6DDC"/>
    <w:rsid w:val="00FA7AA8"/>
    <w:rsid w:val="00FA7C59"/>
    <w:rsid w:val="00FA7CB4"/>
    <w:rsid w:val="00FA7CE4"/>
    <w:rsid w:val="00FB0326"/>
    <w:rsid w:val="00FB0333"/>
    <w:rsid w:val="00FB0616"/>
    <w:rsid w:val="00FB067C"/>
    <w:rsid w:val="00FB06F0"/>
    <w:rsid w:val="00FB0993"/>
    <w:rsid w:val="00FB0B57"/>
    <w:rsid w:val="00FB0F56"/>
    <w:rsid w:val="00FB110D"/>
    <w:rsid w:val="00FB1276"/>
    <w:rsid w:val="00FB142F"/>
    <w:rsid w:val="00FB18D0"/>
    <w:rsid w:val="00FB1917"/>
    <w:rsid w:val="00FB1B81"/>
    <w:rsid w:val="00FB1D01"/>
    <w:rsid w:val="00FB1FBA"/>
    <w:rsid w:val="00FB20B8"/>
    <w:rsid w:val="00FB288B"/>
    <w:rsid w:val="00FB2C3F"/>
    <w:rsid w:val="00FB2FDE"/>
    <w:rsid w:val="00FB31FD"/>
    <w:rsid w:val="00FB32F9"/>
    <w:rsid w:val="00FB360C"/>
    <w:rsid w:val="00FB399F"/>
    <w:rsid w:val="00FB3AEB"/>
    <w:rsid w:val="00FB3BE2"/>
    <w:rsid w:val="00FB3BFF"/>
    <w:rsid w:val="00FB47C1"/>
    <w:rsid w:val="00FB4800"/>
    <w:rsid w:val="00FB49BF"/>
    <w:rsid w:val="00FB4F69"/>
    <w:rsid w:val="00FB4FA7"/>
    <w:rsid w:val="00FB50C6"/>
    <w:rsid w:val="00FB5257"/>
    <w:rsid w:val="00FB5333"/>
    <w:rsid w:val="00FB53FA"/>
    <w:rsid w:val="00FB550C"/>
    <w:rsid w:val="00FB567B"/>
    <w:rsid w:val="00FB56B7"/>
    <w:rsid w:val="00FB611F"/>
    <w:rsid w:val="00FB6972"/>
    <w:rsid w:val="00FB6BA9"/>
    <w:rsid w:val="00FB6BDF"/>
    <w:rsid w:val="00FB6C13"/>
    <w:rsid w:val="00FB6CC4"/>
    <w:rsid w:val="00FB6CCD"/>
    <w:rsid w:val="00FB713D"/>
    <w:rsid w:val="00FB753B"/>
    <w:rsid w:val="00FB76EF"/>
    <w:rsid w:val="00FB7D18"/>
    <w:rsid w:val="00FC092D"/>
    <w:rsid w:val="00FC13AA"/>
    <w:rsid w:val="00FC15BF"/>
    <w:rsid w:val="00FC15E7"/>
    <w:rsid w:val="00FC163F"/>
    <w:rsid w:val="00FC18C5"/>
    <w:rsid w:val="00FC1AAD"/>
    <w:rsid w:val="00FC1BC8"/>
    <w:rsid w:val="00FC1C15"/>
    <w:rsid w:val="00FC1C94"/>
    <w:rsid w:val="00FC268C"/>
    <w:rsid w:val="00FC2A07"/>
    <w:rsid w:val="00FC2E2E"/>
    <w:rsid w:val="00FC31ED"/>
    <w:rsid w:val="00FC3850"/>
    <w:rsid w:val="00FC39A8"/>
    <w:rsid w:val="00FC3ADF"/>
    <w:rsid w:val="00FC3BC0"/>
    <w:rsid w:val="00FC3F69"/>
    <w:rsid w:val="00FC41E8"/>
    <w:rsid w:val="00FC4416"/>
    <w:rsid w:val="00FC45BB"/>
    <w:rsid w:val="00FC48A8"/>
    <w:rsid w:val="00FC4DB9"/>
    <w:rsid w:val="00FC52B2"/>
    <w:rsid w:val="00FC594E"/>
    <w:rsid w:val="00FC59F6"/>
    <w:rsid w:val="00FC5B06"/>
    <w:rsid w:val="00FC61FA"/>
    <w:rsid w:val="00FC6620"/>
    <w:rsid w:val="00FC6982"/>
    <w:rsid w:val="00FC6A9B"/>
    <w:rsid w:val="00FC6CE9"/>
    <w:rsid w:val="00FC6EE7"/>
    <w:rsid w:val="00FC7298"/>
    <w:rsid w:val="00FC79E3"/>
    <w:rsid w:val="00FD0389"/>
    <w:rsid w:val="00FD0C23"/>
    <w:rsid w:val="00FD15FA"/>
    <w:rsid w:val="00FD166B"/>
    <w:rsid w:val="00FD2262"/>
    <w:rsid w:val="00FD25AA"/>
    <w:rsid w:val="00FD27F6"/>
    <w:rsid w:val="00FD28D9"/>
    <w:rsid w:val="00FD2BCC"/>
    <w:rsid w:val="00FD2E16"/>
    <w:rsid w:val="00FD2FC5"/>
    <w:rsid w:val="00FD2FE7"/>
    <w:rsid w:val="00FD338E"/>
    <w:rsid w:val="00FD3778"/>
    <w:rsid w:val="00FD4271"/>
    <w:rsid w:val="00FD4AC0"/>
    <w:rsid w:val="00FD4D31"/>
    <w:rsid w:val="00FD521A"/>
    <w:rsid w:val="00FD5221"/>
    <w:rsid w:val="00FD579C"/>
    <w:rsid w:val="00FD5ADA"/>
    <w:rsid w:val="00FD6829"/>
    <w:rsid w:val="00FD68AB"/>
    <w:rsid w:val="00FD6A66"/>
    <w:rsid w:val="00FD6BCC"/>
    <w:rsid w:val="00FD6FF8"/>
    <w:rsid w:val="00FD7096"/>
    <w:rsid w:val="00FD7435"/>
    <w:rsid w:val="00FD7513"/>
    <w:rsid w:val="00FD7CDB"/>
    <w:rsid w:val="00FD7D05"/>
    <w:rsid w:val="00FD7DDA"/>
    <w:rsid w:val="00FD7DED"/>
    <w:rsid w:val="00FE0000"/>
    <w:rsid w:val="00FE055D"/>
    <w:rsid w:val="00FE05AA"/>
    <w:rsid w:val="00FE0C00"/>
    <w:rsid w:val="00FE13A7"/>
    <w:rsid w:val="00FE18D5"/>
    <w:rsid w:val="00FE2380"/>
    <w:rsid w:val="00FE25E5"/>
    <w:rsid w:val="00FE26FF"/>
    <w:rsid w:val="00FE2733"/>
    <w:rsid w:val="00FE2BC3"/>
    <w:rsid w:val="00FE2F8E"/>
    <w:rsid w:val="00FE381B"/>
    <w:rsid w:val="00FE3B18"/>
    <w:rsid w:val="00FE3B77"/>
    <w:rsid w:val="00FE3B79"/>
    <w:rsid w:val="00FE3D5D"/>
    <w:rsid w:val="00FE3FCE"/>
    <w:rsid w:val="00FE4044"/>
    <w:rsid w:val="00FE412E"/>
    <w:rsid w:val="00FE4806"/>
    <w:rsid w:val="00FE4A14"/>
    <w:rsid w:val="00FE52BB"/>
    <w:rsid w:val="00FE5648"/>
    <w:rsid w:val="00FE569B"/>
    <w:rsid w:val="00FE5C8E"/>
    <w:rsid w:val="00FE61BB"/>
    <w:rsid w:val="00FE6281"/>
    <w:rsid w:val="00FE63DB"/>
    <w:rsid w:val="00FE66B0"/>
    <w:rsid w:val="00FE674B"/>
    <w:rsid w:val="00FE6B34"/>
    <w:rsid w:val="00FE6D30"/>
    <w:rsid w:val="00FE791F"/>
    <w:rsid w:val="00FE7D36"/>
    <w:rsid w:val="00FE7FA2"/>
    <w:rsid w:val="00FF0629"/>
    <w:rsid w:val="00FF077F"/>
    <w:rsid w:val="00FF0A05"/>
    <w:rsid w:val="00FF135F"/>
    <w:rsid w:val="00FF17B8"/>
    <w:rsid w:val="00FF17D4"/>
    <w:rsid w:val="00FF1821"/>
    <w:rsid w:val="00FF1AAA"/>
    <w:rsid w:val="00FF22DE"/>
    <w:rsid w:val="00FF24DE"/>
    <w:rsid w:val="00FF2E17"/>
    <w:rsid w:val="00FF323E"/>
    <w:rsid w:val="00FF34D8"/>
    <w:rsid w:val="00FF3541"/>
    <w:rsid w:val="00FF3559"/>
    <w:rsid w:val="00FF37FE"/>
    <w:rsid w:val="00FF38B4"/>
    <w:rsid w:val="00FF3CAB"/>
    <w:rsid w:val="00FF4386"/>
    <w:rsid w:val="00FF4478"/>
    <w:rsid w:val="00FF46F6"/>
    <w:rsid w:val="00FF485C"/>
    <w:rsid w:val="00FF4962"/>
    <w:rsid w:val="00FF499F"/>
    <w:rsid w:val="00FF49AC"/>
    <w:rsid w:val="00FF4ADA"/>
    <w:rsid w:val="00FF4D63"/>
    <w:rsid w:val="00FF575D"/>
    <w:rsid w:val="00FF58FC"/>
    <w:rsid w:val="00FF6147"/>
    <w:rsid w:val="00FF61DB"/>
    <w:rsid w:val="00FF61FB"/>
    <w:rsid w:val="00FF666E"/>
    <w:rsid w:val="00FF66E0"/>
    <w:rsid w:val="00FF6AA2"/>
    <w:rsid w:val="00FF6CE4"/>
    <w:rsid w:val="00FF7085"/>
    <w:rsid w:val="00FF7358"/>
    <w:rsid w:val="00FF761E"/>
    <w:rsid w:val="00FF762B"/>
    <w:rsid w:val="00FF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9265"/>
    <o:shapelayout v:ext="edit">
      <o:idmap v:ext="edit" data="1"/>
    </o:shapelayout>
  </w:shapeDefaults>
  <w:decimalSymbol w:val="."/>
  <w:listSeparator w:val=","/>
  <w14:docId w14:val="37E3D718"/>
  <w15:chartTrackingRefBased/>
  <w15:docId w15:val="{FE180DDF-F510-4033-B081-86EB67CCE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63930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563930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563930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563930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563930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5639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63930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39"/>
    <w:rsid w:val="00DC0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7352AB"/>
    <w:rPr>
      <w:color w:val="808080"/>
    </w:rPr>
  </w:style>
  <w:style w:type="character" w:styleId="a9">
    <w:name w:val="Hyperlink"/>
    <w:basedOn w:val="a0"/>
    <w:uiPriority w:val="99"/>
    <w:unhideWhenUsed/>
    <w:rsid w:val="00C125E4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86509F"/>
    <w:pPr>
      <w:ind w:leftChars="400" w:left="800"/>
    </w:pPr>
  </w:style>
  <w:style w:type="paragraph" w:customStyle="1" w:styleId="Authornames">
    <w:name w:val="Author names"/>
    <w:basedOn w:val="a"/>
    <w:next w:val="a"/>
    <w:qFormat/>
    <w:rsid w:val="00886DCD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Keywords">
    <w:name w:val="Keywords"/>
    <w:basedOn w:val="a"/>
    <w:next w:val="a"/>
    <w:qFormat/>
    <w:rsid w:val="00886DCD"/>
    <w:pPr>
      <w:widowControl/>
      <w:wordWrap/>
      <w:autoSpaceDE/>
      <w:autoSpaceDN/>
      <w:spacing w:before="240" w:after="24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Abstract">
    <w:name w:val="Abstract"/>
    <w:basedOn w:val="a"/>
    <w:next w:val="a"/>
    <w:qFormat/>
    <w:rsid w:val="00886DCD"/>
    <w:pPr>
      <w:widowControl/>
      <w:wordWrap/>
      <w:autoSpaceDE/>
      <w:autoSpaceDN/>
      <w:spacing w:before="360" w:after="30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styleId="ab">
    <w:name w:val="header"/>
    <w:basedOn w:val="a"/>
    <w:link w:val="Char2"/>
    <w:uiPriority w:val="99"/>
    <w:unhideWhenUsed/>
    <w:rsid w:val="00371FB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371FBC"/>
  </w:style>
  <w:style w:type="paragraph" w:styleId="ac">
    <w:name w:val="footer"/>
    <w:basedOn w:val="a"/>
    <w:link w:val="Char3"/>
    <w:uiPriority w:val="99"/>
    <w:unhideWhenUsed/>
    <w:rsid w:val="00371FB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371FBC"/>
  </w:style>
  <w:style w:type="paragraph" w:customStyle="1" w:styleId="MDPI42tablebody">
    <w:name w:val="MDPI_4.2_table_body"/>
    <w:qFormat/>
    <w:rsid w:val="00455732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character" w:styleId="ad">
    <w:name w:val="Emphasis"/>
    <w:basedOn w:val="a0"/>
    <w:uiPriority w:val="20"/>
    <w:qFormat/>
    <w:rsid w:val="001D03B1"/>
    <w:rPr>
      <w:i/>
      <w:iCs/>
    </w:rPr>
  </w:style>
  <w:style w:type="character" w:styleId="ae">
    <w:name w:val="Unresolved Mention"/>
    <w:basedOn w:val="a0"/>
    <w:uiPriority w:val="99"/>
    <w:semiHidden/>
    <w:unhideWhenUsed/>
    <w:rsid w:val="001D03B1"/>
    <w:rPr>
      <w:color w:val="605E5C"/>
      <w:shd w:val="clear" w:color="auto" w:fill="E1DFDD"/>
    </w:rPr>
  </w:style>
  <w:style w:type="paragraph" w:customStyle="1" w:styleId="Affiliation">
    <w:name w:val="Affiliation"/>
    <w:basedOn w:val="a"/>
    <w:qFormat/>
    <w:rsid w:val="00DD2219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character" w:styleId="af">
    <w:name w:val="line number"/>
    <w:basedOn w:val="a0"/>
    <w:uiPriority w:val="99"/>
    <w:semiHidden/>
    <w:unhideWhenUsed/>
    <w:rsid w:val="00636975"/>
  </w:style>
  <w:style w:type="paragraph" w:customStyle="1" w:styleId="af0">
    <w:name w:val="바탕글"/>
    <w:basedOn w:val="a"/>
    <w:rsid w:val="00636975"/>
    <w:pPr>
      <w:spacing w:after="0" w:line="384" w:lineRule="auto"/>
    </w:pPr>
    <w:rPr>
      <w:rFonts w:ascii="한양신명조" w:eastAsia="굴림" w:hAnsi="굴림" w:cs="굴림"/>
      <w:color w:val="000000"/>
      <w:spacing w:val="-10"/>
      <w:kern w:val="0"/>
      <w:szCs w:val="20"/>
    </w:rPr>
  </w:style>
  <w:style w:type="paragraph" w:styleId="af1">
    <w:name w:val="footnote text"/>
    <w:basedOn w:val="a"/>
    <w:link w:val="Char4"/>
    <w:uiPriority w:val="99"/>
    <w:semiHidden/>
    <w:unhideWhenUsed/>
    <w:rsid w:val="00C034BC"/>
    <w:pPr>
      <w:snapToGrid w:val="0"/>
      <w:jc w:val="left"/>
    </w:pPr>
  </w:style>
  <w:style w:type="character" w:customStyle="1" w:styleId="Char4">
    <w:name w:val="각주 텍스트 Char"/>
    <w:basedOn w:val="a0"/>
    <w:link w:val="af1"/>
    <w:uiPriority w:val="99"/>
    <w:semiHidden/>
    <w:rsid w:val="00C034BC"/>
  </w:style>
  <w:style w:type="character" w:styleId="af2">
    <w:name w:val="footnote reference"/>
    <w:basedOn w:val="a0"/>
    <w:uiPriority w:val="99"/>
    <w:semiHidden/>
    <w:unhideWhenUsed/>
    <w:rsid w:val="00C034BC"/>
    <w:rPr>
      <w:vertAlign w:val="superscript"/>
    </w:rPr>
  </w:style>
  <w:style w:type="paragraph" w:styleId="af3">
    <w:name w:val="Normal (Web)"/>
    <w:basedOn w:val="a"/>
    <w:uiPriority w:val="99"/>
    <w:unhideWhenUsed/>
    <w:rsid w:val="00CA119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4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0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60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470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263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619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24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4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83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505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012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6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5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25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44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89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06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499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69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125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5934938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498096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16098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02861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27439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22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917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6931593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103038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212861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33663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65797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50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02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487547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6197673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530306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00219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72579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7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3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8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56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0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446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294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38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55928A-5A50-4FC7-B87C-07801E16E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02</TotalTime>
  <Pages>5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angyub</dc:creator>
  <cp:keywords/>
  <dc:description/>
  <cp:lastModifiedBy>user</cp:lastModifiedBy>
  <cp:revision>2552</cp:revision>
  <cp:lastPrinted>2024-08-01T03:34:00Z</cp:lastPrinted>
  <dcterms:created xsi:type="dcterms:W3CDTF">2023-08-25T15:03:00Z</dcterms:created>
  <dcterms:modified xsi:type="dcterms:W3CDTF">2024-12-06T05:36:00Z</dcterms:modified>
</cp:coreProperties>
</file>